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8D9DBB" w14:textId="77777777" w:rsidR="00E12458" w:rsidRPr="009A14A4" w:rsidRDefault="0096566A" w:rsidP="00C6029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9A14A4">
        <w:rPr>
          <w:rFonts w:ascii="Times New Roman" w:hAnsi="Times New Roman" w:cs="Times New Roman"/>
          <w:b/>
          <w:bCs/>
          <w:sz w:val="28"/>
          <w:szCs w:val="28"/>
        </w:rPr>
        <w:t>Supp</w:t>
      </w:r>
      <w:r w:rsidR="002C1244" w:rsidRPr="009A14A4">
        <w:rPr>
          <w:rFonts w:ascii="Times New Roman" w:hAnsi="Times New Roman" w:cs="Times New Roman"/>
          <w:b/>
          <w:bCs/>
          <w:sz w:val="28"/>
          <w:szCs w:val="28"/>
        </w:rPr>
        <w:t>orting</w:t>
      </w:r>
      <w:r w:rsidRPr="009A14A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D1F62" w:rsidRPr="009A14A4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9A14A4">
        <w:rPr>
          <w:rFonts w:ascii="Times New Roman" w:hAnsi="Times New Roman" w:cs="Times New Roman"/>
          <w:b/>
          <w:bCs/>
          <w:sz w:val="28"/>
          <w:szCs w:val="28"/>
        </w:rPr>
        <w:t>nformation</w:t>
      </w:r>
    </w:p>
    <w:p w14:paraId="37085FE1" w14:textId="27AC139D" w:rsidR="00D15EED" w:rsidRPr="005F47BE" w:rsidRDefault="00D15EED" w:rsidP="00C6029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F47BE">
        <w:rPr>
          <w:rFonts w:ascii="Times New Roman" w:hAnsi="Times New Roman" w:cs="Times New Roman"/>
          <w:b/>
          <w:sz w:val="24"/>
          <w:szCs w:val="24"/>
        </w:rPr>
        <w:t xml:space="preserve">Temperature-dependent lifespan extension is achieved in </w:t>
      </w:r>
      <w:r w:rsidRPr="005F47BE">
        <w:rPr>
          <w:rFonts w:ascii="Times New Roman" w:hAnsi="Times New Roman" w:cs="Times New Roman"/>
          <w:b/>
          <w:i/>
          <w:iCs/>
          <w:sz w:val="24"/>
          <w:szCs w:val="24"/>
        </w:rPr>
        <w:t>miR-80</w:t>
      </w:r>
      <w:r w:rsidRPr="005F47BE">
        <w:rPr>
          <w:rFonts w:ascii="Times New Roman" w:hAnsi="Times New Roman" w:cs="Times New Roman"/>
          <w:b/>
          <w:sz w:val="24"/>
          <w:szCs w:val="24"/>
        </w:rPr>
        <w:t xml:space="preserve">-deleted </w:t>
      </w:r>
      <w:r w:rsidRPr="005F47BE">
        <w:rPr>
          <w:rFonts w:ascii="Times New Roman" w:hAnsi="Times New Roman" w:cs="Times New Roman"/>
          <w:b/>
          <w:i/>
          <w:iCs/>
          <w:sz w:val="24"/>
          <w:szCs w:val="24"/>
        </w:rPr>
        <w:t>Caenorhabditis elegans</w:t>
      </w:r>
      <w:r w:rsidRPr="005F47BE">
        <w:rPr>
          <w:rFonts w:ascii="Times New Roman" w:hAnsi="Times New Roman" w:cs="Times New Roman"/>
          <w:b/>
          <w:sz w:val="24"/>
          <w:szCs w:val="24"/>
        </w:rPr>
        <w:t xml:space="preserve"> by NLP-45 to modulate endoplasmic reticulum unfolded protein responses</w:t>
      </w:r>
    </w:p>
    <w:p w14:paraId="04319259" w14:textId="6BA2901B" w:rsidR="00FD038F" w:rsidRPr="00945B7B" w:rsidRDefault="00FD038F" w:rsidP="00C60296">
      <w:pPr>
        <w:spacing w:before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45B7B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14:paraId="7CC8117B" w14:textId="78B1DB13" w:rsidR="00FD038F" w:rsidRPr="00945B7B" w:rsidRDefault="00FD038F" w:rsidP="00C6029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45B7B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enorhabditis elegans</w:t>
      </w:r>
      <w:r w:rsidRPr="00945B7B">
        <w:rPr>
          <w:rFonts w:ascii="Times New Roman" w:hAnsi="Times New Roman" w:cs="Times New Roman"/>
          <w:b/>
          <w:bCs/>
          <w:sz w:val="24"/>
          <w:szCs w:val="24"/>
        </w:rPr>
        <w:t xml:space="preserve"> strain</w:t>
      </w:r>
      <w:r w:rsidR="009264E6" w:rsidRPr="00945B7B">
        <w:rPr>
          <w:rFonts w:ascii="Times New Roman" w:hAnsi="Times New Roman" w:cs="Times New Roman"/>
          <w:b/>
          <w:bCs/>
          <w:sz w:val="24"/>
          <w:szCs w:val="24"/>
        </w:rPr>
        <w:t>s and</w:t>
      </w:r>
      <w:r w:rsidRPr="00945B7B">
        <w:rPr>
          <w:rFonts w:ascii="Times New Roman" w:hAnsi="Times New Roman" w:cs="Times New Roman"/>
          <w:b/>
          <w:bCs/>
          <w:sz w:val="24"/>
          <w:szCs w:val="24"/>
        </w:rPr>
        <w:t xml:space="preserve"> maintenance</w:t>
      </w:r>
    </w:p>
    <w:p w14:paraId="2253A1E2" w14:textId="19FD070C" w:rsidR="00FD038F" w:rsidRPr="00945B7B" w:rsidRDefault="00FD038F" w:rsidP="00C60296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Unless otherwise mentioned, all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C. elegans</w:t>
      </w:r>
      <w:r w:rsidRPr="00945B7B">
        <w:rPr>
          <w:rFonts w:ascii="Times New Roman" w:hAnsi="Times New Roman" w:cs="Times New Roman"/>
          <w:sz w:val="24"/>
          <w:szCs w:val="24"/>
        </w:rPr>
        <w:t xml:space="preserve"> strains were maintained and propagated at 20°C on </w:t>
      </w:r>
      <w:r w:rsidR="006B6F37" w:rsidRPr="00945B7B">
        <w:rPr>
          <w:rFonts w:ascii="Times New Roman" w:hAnsi="Times New Roman" w:cs="Times New Roman"/>
          <w:sz w:val="24"/>
          <w:szCs w:val="24"/>
        </w:rPr>
        <w:t xml:space="preserve">NGM agar seeded with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945B7B">
        <w:rPr>
          <w:rFonts w:ascii="Times New Roman" w:hAnsi="Times New Roman" w:cs="Times New Roman"/>
          <w:sz w:val="24"/>
          <w:szCs w:val="24"/>
        </w:rPr>
        <w:t xml:space="preserve"> OP50 using standard procedures</w:t>
      </w:r>
      <w:r w:rsidR="009F14CD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9F14CD" w:rsidRPr="00945B7B">
        <w:rPr>
          <w:rFonts w:ascii="Times New Roman" w:hAnsi="Times New Roman" w:cs="Times New Roman"/>
          <w:sz w:val="24"/>
          <w:szCs w:val="24"/>
        </w:rPr>
        <w:fldChar w:fldCharType="begin"/>
      </w:r>
      <w:r w:rsidR="002C5B47" w:rsidRPr="00945B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iernagle&lt;/Author&gt;&lt;Year&gt;2006&lt;/Year&gt;&lt;RecNum&gt;58&lt;/RecNum&gt;&lt;DisplayText&gt;(Stiernagle, 2006)&lt;/DisplayText&gt;&lt;record&gt;&lt;rec-number&gt;58&lt;/rec-number&gt;&lt;foreign-keys&gt;&lt;key app="EN" db-id="xdp0rsw5ywt2a9eezzmx0vvddzsdswfs0vwz" timestamp="1702559372"&gt;58&lt;/key&gt;&lt;/foreign-keys&gt;&lt;ref-type name="Journal Article"&gt;17&lt;/ref-type&gt;&lt;contributors&gt;&lt;authors&gt;&lt;author&gt;Stiernagle, T.&lt;/author&gt;&lt;/authors&gt;&lt;/contributors&gt;&lt;auth-address&gt;Caenorhabditis Genetics Center, University of Minnesota, Minneapolis, MN 55455, USA. cgc@umn.edu&lt;/auth-address&gt;&lt;titles&gt;&lt;title&gt;Maintenance of C. elegans&lt;/title&gt;&lt;secondary-title&gt;WormBook&lt;/secondary-title&gt;&lt;/titles&gt;&lt;periodical&gt;&lt;full-title&gt;WormBook&lt;/full-title&gt;&lt;/periodical&gt;&lt;pages&gt;1-11&lt;/pages&gt;&lt;edition&gt;20060211&lt;/edition&gt;&lt;keywords&gt;&lt;keyword&gt;Animals&lt;/keyword&gt;&lt;keyword&gt;Biological Specimen Banks&lt;/keyword&gt;&lt;keyword&gt;*Caenorhabditis elegans/genetics/growth &amp;amp; development&lt;/keyword&gt;&lt;keyword&gt;Culture Media&lt;/keyword&gt;&lt;keyword&gt;Freezing&lt;/keyword&gt;&lt;/keywords&gt;&lt;dates&gt;&lt;year&gt;2006&lt;/year&gt;&lt;pub-dates&gt;&lt;date&gt;Feb 11&lt;/date&gt;&lt;/pub-dates&gt;&lt;/dates&gt;&lt;isbn&gt;1551-8507 (Electronic)&amp;#xD;1551-8507 (Linking)&lt;/isbn&gt;&lt;accession-num&gt;18050451&lt;/accession-num&gt;&lt;urls&gt;&lt;related-urls&gt;&lt;url&gt;https://www.ncbi.nlm.nih.gov/pubmed/18050451&lt;/url&gt;&lt;/related-urls&gt;&lt;/urls&gt;&lt;custom2&gt;PMC4781397&lt;/custom2&gt;&lt;electronic-resource-num&gt;10.1895/wormbook.1.101.1&lt;/electronic-resource-num&gt;&lt;remote-database-name&gt;Medline&lt;/remote-database-name&gt;&lt;remote-database-provider&gt;NLM&lt;/remote-database-provider&gt;&lt;/record&gt;&lt;/Cite&gt;&lt;/EndNote&gt;</w:instrText>
      </w:r>
      <w:r w:rsidR="009F14CD" w:rsidRPr="00945B7B">
        <w:rPr>
          <w:rFonts w:ascii="Times New Roman" w:hAnsi="Times New Roman" w:cs="Times New Roman"/>
          <w:sz w:val="24"/>
          <w:szCs w:val="24"/>
        </w:rPr>
        <w:fldChar w:fldCharType="separate"/>
      </w:r>
      <w:r w:rsidR="002C5B47" w:rsidRPr="00945B7B">
        <w:rPr>
          <w:rFonts w:ascii="Times New Roman" w:hAnsi="Times New Roman" w:cs="Times New Roman"/>
          <w:noProof/>
          <w:sz w:val="24"/>
          <w:szCs w:val="24"/>
        </w:rPr>
        <w:t>(Stiernagle, 2006)</w:t>
      </w:r>
      <w:r w:rsidR="009F14CD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Pr="00945B7B">
        <w:rPr>
          <w:rFonts w:ascii="Times New Roman" w:hAnsi="Times New Roman" w:cs="Times New Roman"/>
          <w:sz w:val="24"/>
          <w:szCs w:val="24"/>
        </w:rPr>
        <w:t>.</w:t>
      </w:r>
      <w:r w:rsidR="003758AA" w:rsidRPr="00945B7B">
        <w:rPr>
          <w:rFonts w:ascii="Times New Roman" w:hAnsi="Times New Roman" w:cs="Times New Roman"/>
          <w:sz w:val="24"/>
          <w:szCs w:val="24"/>
        </w:rPr>
        <w:t xml:space="preserve"> All strains were outcrossed more than 4-times with N2</w:t>
      </w:r>
      <w:r w:rsidR="00FC6534" w:rsidRPr="00945B7B">
        <w:rPr>
          <w:rFonts w:ascii="Times New Roman" w:hAnsi="Times New Roman" w:cs="Times New Roman"/>
          <w:sz w:val="24"/>
          <w:szCs w:val="24"/>
        </w:rPr>
        <w:t xml:space="preserve"> Brist</w:t>
      </w:r>
      <w:r w:rsidR="003B6C61" w:rsidRPr="00945B7B">
        <w:rPr>
          <w:rFonts w:ascii="Times New Roman" w:hAnsi="Times New Roman" w:cs="Times New Roman"/>
          <w:sz w:val="24"/>
          <w:szCs w:val="24"/>
        </w:rPr>
        <w:t>ol</w:t>
      </w:r>
      <w:r w:rsidR="007E0CB0" w:rsidRPr="00945B7B">
        <w:rPr>
          <w:rFonts w:ascii="Times New Roman" w:hAnsi="Times New Roman" w:cs="Times New Roman"/>
          <w:sz w:val="24"/>
          <w:szCs w:val="24"/>
        </w:rPr>
        <w:t xml:space="preserve"> prior to use</w:t>
      </w:r>
      <w:r w:rsidR="003758AA" w:rsidRPr="00945B7B">
        <w:rPr>
          <w:rFonts w:ascii="Times New Roman" w:hAnsi="Times New Roman" w:cs="Times New Roman"/>
          <w:sz w:val="24"/>
          <w:szCs w:val="24"/>
        </w:rPr>
        <w:t>.</w:t>
      </w:r>
    </w:p>
    <w:p w14:paraId="36F1803B" w14:textId="503AF561" w:rsidR="00FD038F" w:rsidRPr="00945B7B" w:rsidRDefault="00FD038F" w:rsidP="00C60296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The </w:t>
      </w:r>
      <w:r w:rsidR="003758AA" w:rsidRPr="00945B7B"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945B7B">
        <w:rPr>
          <w:rFonts w:ascii="Times New Roman" w:hAnsi="Times New Roman" w:cs="Times New Roman"/>
          <w:sz w:val="24"/>
          <w:szCs w:val="24"/>
        </w:rPr>
        <w:t xml:space="preserve">strains </w:t>
      </w:r>
      <w:r w:rsidR="003758AA" w:rsidRPr="00945B7B">
        <w:rPr>
          <w:rFonts w:ascii="Times New Roman" w:hAnsi="Times New Roman" w:cs="Times New Roman"/>
          <w:sz w:val="24"/>
          <w:szCs w:val="24"/>
        </w:rPr>
        <w:t xml:space="preserve">were obtained from </w:t>
      </w:r>
      <w:r w:rsidR="003758AA" w:rsidRPr="00945B7B">
        <w:rPr>
          <w:rFonts w:ascii="Times New Roman" w:hAnsi="Times New Roman" w:cs="Times New Roman"/>
          <w:i/>
          <w:iCs/>
          <w:sz w:val="24"/>
          <w:szCs w:val="24"/>
        </w:rPr>
        <w:t>Caenorhabditis</w:t>
      </w:r>
      <w:r w:rsidR="003758AA" w:rsidRPr="00945B7B">
        <w:rPr>
          <w:rFonts w:ascii="Times New Roman" w:hAnsi="Times New Roman" w:cs="Times New Roman"/>
          <w:sz w:val="24"/>
          <w:szCs w:val="24"/>
        </w:rPr>
        <w:t xml:space="preserve"> Genetics Centre (CGC), University of Minnesota, USA</w:t>
      </w:r>
      <w:r w:rsidRPr="00945B7B">
        <w:rPr>
          <w:rFonts w:ascii="Times New Roman" w:hAnsi="Times New Roman" w:cs="Times New Roman"/>
          <w:sz w:val="24"/>
          <w:szCs w:val="24"/>
        </w:rPr>
        <w:t>:</w:t>
      </w:r>
      <w:r w:rsidR="003758AA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Pr="00945B7B">
        <w:rPr>
          <w:rFonts w:ascii="Times New Roman" w:hAnsi="Times New Roman" w:cs="Times New Roman"/>
          <w:sz w:val="24"/>
          <w:szCs w:val="24"/>
        </w:rPr>
        <w:t xml:space="preserve">N2 Bristol (wild-type), MT15024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58(n4640)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49049912"/>
      <w:r w:rsidRPr="00945B7B">
        <w:rPr>
          <w:rFonts w:ascii="Times New Roman" w:hAnsi="Times New Roman" w:cs="Times New Roman"/>
          <w:sz w:val="24"/>
          <w:szCs w:val="24"/>
        </w:rPr>
        <w:t xml:space="preserve">MT13949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80(nDf53)</w:t>
      </w:r>
      <w:bookmarkEnd w:id="0"/>
      <w:r w:rsidRPr="00945B7B">
        <w:rPr>
          <w:rFonts w:ascii="Times New Roman" w:hAnsi="Times New Roman" w:cs="Times New Roman"/>
          <w:sz w:val="24"/>
          <w:szCs w:val="24"/>
        </w:rPr>
        <w:t xml:space="preserve">, MT13954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81/miR-82(nDf54)</w:t>
      </w:r>
      <w:r w:rsidRPr="00945B7B">
        <w:rPr>
          <w:rFonts w:ascii="Times New Roman" w:hAnsi="Times New Roman" w:cs="Times New Roman"/>
          <w:sz w:val="24"/>
          <w:szCs w:val="24"/>
        </w:rPr>
        <w:t xml:space="preserve">, VC461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egl-3(gk238)</w:t>
      </w:r>
      <w:r w:rsidRPr="00945B7B">
        <w:rPr>
          <w:rFonts w:ascii="Times New Roman" w:hAnsi="Times New Roman" w:cs="Times New Roman"/>
          <w:sz w:val="24"/>
          <w:szCs w:val="24"/>
        </w:rPr>
        <w:t xml:space="preserve">, DA509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nc-31(e928)</w:t>
      </w:r>
      <w:r w:rsidRPr="00945B7B">
        <w:rPr>
          <w:rFonts w:ascii="Times New Roman" w:hAnsi="Times New Roman" w:cs="Times New Roman"/>
          <w:sz w:val="24"/>
          <w:szCs w:val="24"/>
        </w:rPr>
        <w:t xml:space="preserve">, PS8027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nlp-67(sy1176)</w:t>
      </w:r>
      <w:r w:rsidRPr="00945B7B">
        <w:rPr>
          <w:rFonts w:ascii="Times New Roman" w:hAnsi="Times New Roman" w:cs="Times New Roman"/>
          <w:sz w:val="24"/>
          <w:szCs w:val="24"/>
        </w:rPr>
        <w:t xml:space="preserve">, OH16499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nlp-45(ot1046)</w:t>
      </w:r>
      <w:r w:rsidRPr="00945B7B">
        <w:rPr>
          <w:rFonts w:ascii="Times New Roman" w:hAnsi="Times New Roman" w:cs="Times New Roman"/>
          <w:sz w:val="24"/>
          <w:szCs w:val="24"/>
        </w:rPr>
        <w:t>, SJ4005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 zcIs4 [hsp-4::GFP]</w:t>
      </w:r>
      <w:r w:rsidRPr="00945B7B">
        <w:rPr>
          <w:rFonts w:ascii="Times New Roman" w:hAnsi="Times New Roman" w:cs="Times New Roman"/>
          <w:sz w:val="24"/>
          <w:szCs w:val="24"/>
        </w:rPr>
        <w:t xml:space="preserve">, OH16380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nlp-45(ot1032[nlp-45::T2A::GFP::H2B])</w:t>
      </w:r>
      <w:r w:rsidRPr="00945B7B">
        <w:rPr>
          <w:rFonts w:ascii="Times New Roman" w:hAnsi="Times New Roman" w:cs="Times New Roman"/>
          <w:sz w:val="24"/>
          <w:szCs w:val="24"/>
        </w:rPr>
        <w:t xml:space="preserve">, OH16799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otEx7681[mgl-1p::nlp-45 cDNA::SL2::</w:t>
      </w:r>
      <w:proofErr w:type="spellStart"/>
      <w:r w:rsidRPr="00945B7B">
        <w:rPr>
          <w:rFonts w:ascii="Times New Roman" w:hAnsi="Times New Roman" w:cs="Times New Roman"/>
          <w:i/>
          <w:iCs/>
          <w:sz w:val="24"/>
          <w:szCs w:val="24"/>
        </w:rPr>
        <w:t>TagRFP</w:t>
      </w:r>
      <w:proofErr w:type="spellEnd"/>
      <w:r w:rsidRPr="00945B7B">
        <w:rPr>
          <w:rFonts w:ascii="Times New Roman" w:hAnsi="Times New Roman" w:cs="Times New Roman"/>
          <w:i/>
          <w:iCs/>
          <w:sz w:val="24"/>
          <w:szCs w:val="24"/>
        </w:rPr>
        <w:t>::p10 3</w:t>
      </w:r>
      <w:r w:rsidR="00C20832" w:rsidRPr="00945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TR + inx-6(prom18)::</w:t>
      </w:r>
      <w:proofErr w:type="spellStart"/>
      <w:r w:rsidRPr="00945B7B">
        <w:rPr>
          <w:rFonts w:ascii="Times New Roman" w:hAnsi="Times New Roman" w:cs="Times New Roman"/>
          <w:i/>
          <w:iCs/>
          <w:sz w:val="24"/>
          <w:szCs w:val="24"/>
        </w:rPr>
        <w:t>TagRFP</w:t>
      </w:r>
      <w:proofErr w:type="spellEnd"/>
      <w:r w:rsidRPr="00945B7B">
        <w:rPr>
          <w:rFonts w:ascii="Times New Roman" w:hAnsi="Times New Roman" w:cs="Times New Roman"/>
          <w:i/>
          <w:iCs/>
          <w:sz w:val="24"/>
          <w:szCs w:val="24"/>
        </w:rPr>
        <w:t>]; nlp-45(ot1046)</w:t>
      </w:r>
      <w:r w:rsidR="00932457" w:rsidRPr="00945B7B">
        <w:rPr>
          <w:rFonts w:ascii="Times New Roman" w:hAnsi="Times New Roman" w:cs="Times New Roman"/>
          <w:sz w:val="24"/>
          <w:szCs w:val="24"/>
        </w:rPr>
        <w:t xml:space="preserve">, OP506 </w:t>
      </w:r>
      <w:r w:rsidR="00932457" w:rsidRPr="00945B7B">
        <w:rPr>
          <w:rFonts w:ascii="Times New Roman" w:hAnsi="Times New Roman" w:cs="Times New Roman"/>
          <w:i/>
          <w:iCs/>
          <w:sz w:val="24"/>
          <w:szCs w:val="24"/>
        </w:rPr>
        <w:t>unc-119(tm4063); wgIs506 [xbp-1::TY1::EGFP::3xFLAG + unc-119(+)]</w:t>
      </w:r>
      <w:r w:rsidR="00932457" w:rsidRPr="00945B7B">
        <w:rPr>
          <w:rFonts w:ascii="Times New Roman" w:hAnsi="Times New Roman" w:cs="Times New Roman"/>
          <w:sz w:val="24"/>
          <w:szCs w:val="24"/>
        </w:rPr>
        <w:t xml:space="preserve">, OP683 </w:t>
      </w:r>
      <w:r w:rsidR="00932457" w:rsidRPr="00945B7B">
        <w:rPr>
          <w:rFonts w:ascii="Times New Roman" w:hAnsi="Times New Roman" w:cs="Times New Roman"/>
          <w:i/>
          <w:iCs/>
          <w:sz w:val="24"/>
          <w:szCs w:val="24"/>
        </w:rPr>
        <w:t>unc-119(tm4063); wgIs683 [atf-6::TY1::EGFP::3xFLAG + unc-119(+)]</w:t>
      </w:r>
      <w:r w:rsidR="00932457" w:rsidRPr="00945B7B">
        <w:rPr>
          <w:rFonts w:ascii="Times New Roman" w:hAnsi="Times New Roman" w:cs="Times New Roman"/>
          <w:sz w:val="24"/>
          <w:szCs w:val="24"/>
        </w:rPr>
        <w:t>.</w:t>
      </w:r>
    </w:p>
    <w:p w14:paraId="69D1194B" w14:textId="094535B2" w:rsidR="00FD038F" w:rsidRPr="00945B7B" w:rsidRDefault="003758AA" w:rsidP="00C60296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The following strains were gifted </w:t>
      </w:r>
      <w:r w:rsidR="00414A11" w:rsidRPr="00945B7B">
        <w:rPr>
          <w:rFonts w:ascii="Times New Roman" w:hAnsi="Times New Roman" w:cs="Times New Roman"/>
          <w:sz w:val="24"/>
          <w:szCs w:val="24"/>
        </w:rPr>
        <w:t xml:space="preserve">by </w:t>
      </w:r>
      <w:r w:rsidRPr="00945B7B">
        <w:rPr>
          <w:rFonts w:ascii="Times New Roman" w:hAnsi="Times New Roman" w:cs="Times New Roman"/>
          <w:sz w:val="24"/>
          <w:szCs w:val="24"/>
        </w:rPr>
        <w:t xml:space="preserve">Dr. Meng-Qiu Dong’s lab at National Institute of Biological Science, China: 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MQD1262 </w:t>
      </w:r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>miR-58(n4640); miR-80(nDf53)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, MT14128 </w:t>
      </w:r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>miR-80(nDf53); miR-81/miR-82(nDf54)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, MT15563 </w:t>
      </w:r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>miR-58(n4640); miR-80(nDf53); miR-81/miR-82(nDf54)</w:t>
      </w:r>
    </w:p>
    <w:p w14:paraId="15C4457D" w14:textId="24C20E2D" w:rsidR="00FD038F" w:rsidRPr="00945B7B" w:rsidRDefault="00FD038F" w:rsidP="00C60296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>The following mutant strains were generated in this study: Y</w:t>
      </w:r>
      <w:r w:rsidR="0049595E" w:rsidRPr="00945B7B">
        <w:rPr>
          <w:rFonts w:ascii="Times New Roman" w:hAnsi="Times New Roman" w:cs="Times New Roman"/>
          <w:sz w:val="24"/>
          <w:szCs w:val="24"/>
        </w:rPr>
        <w:t>U</w:t>
      </w:r>
      <w:r w:rsidRPr="00945B7B">
        <w:rPr>
          <w:rFonts w:ascii="Times New Roman" w:hAnsi="Times New Roman" w:cs="Times New Roman"/>
          <w:sz w:val="24"/>
          <w:szCs w:val="24"/>
        </w:rPr>
        <w:t xml:space="preserve">Y434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80(nDf53); egl-3(gk238)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437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80(nDf53); unc-31(e928)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484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80(nDf53); nlp-67(sy1176)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152245508"/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492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80(nDf53);</w:t>
      </w:r>
      <w:bookmarkEnd w:id="1"/>
      <w:r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 nlp-45(ot1046)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149051953"/>
      <w:r w:rsidR="00AE5BB0" w:rsidRPr="00945B7B">
        <w:rPr>
          <w:rFonts w:ascii="Times New Roman" w:hAnsi="Times New Roman" w:cs="Times New Roman"/>
          <w:sz w:val="24"/>
          <w:szCs w:val="24"/>
        </w:rPr>
        <w:t xml:space="preserve">YUY540 nlp-45(ot1046); </w:t>
      </w:r>
      <w:r w:rsidR="00AE5BB0" w:rsidRPr="00945B7B">
        <w:rPr>
          <w:rFonts w:ascii="Times New Roman" w:hAnsi="Times New Roman" w:cs="Times New Roman"/>
          <w:i/>
          <w:iCs/>
          <w:sz w:val="24"/>
          <w:szCs w:val="24"/>
        </w:rPr>
        <w:t>yyuEx67[unc-119</w:t>
      </w:r>
      <w:r w:rsidR="00D33052" w:rsidRPr="00945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E5BB0" w:rsidRPr="00945B7B">
        <w:rPr>
          <w:rFonts w:ascii="Times New Roman" w:hAnsi="Times New Roman" w:cs="Times New Roman"/>
          <w:i/>
          <w:iCs/>
          <w:sz w:val="24"/>
          <w:szCs w:val="24"/>
        </w:rPr>
        <w:t>::nlp-45</w:t>
      </w:r>
      <w:r w:rsidR="00D33052"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 cDNA</w:t>
      </w:r>
      <w:r w:rsidR="00AE5BB0" w:rsidRPr="00945B7B">
        <w:rPr>
          <w:rFonts w:ascii="Times New Roman" w:hAnsi="Times New Roman" w:cs="Times New Roman"/>
          <w:i/>
          <w:iCs/>
          <w:sz w:val="24"/>
          <w:szCs w:val="24"/>
        </w:rPr>
        <w:t>::SL2</w:t>
      </w:r>
      <w:r w:rsidR="00E716E8" w:rsidRPr="00945B7B">
        <w:rPr>
          <w:rFonts w:ascii="Times New Roman" w:hAnsi="Times New Roman" w:cs="Times New Roman"/>
          <w:i/>
          <w:iCs/>
          <w:sz w:val="24"/>
          <w:szCs w:val="24"/>
        </w:rPr>
        <w:t>::</w:t>
      </w:r>
      <w:r w:rsidR="00AE5BB0" w:rsidRPr="00945B7B">
        <w:rPr>
          <w:rFonts w:ascii="Times New Roman" w:hAnsi="Times New Roman" w:cs="Times New Roman"/>
          <w:i/>
          <w:iCs/>
          <w:sz w:val="24"/>
          <w:szCs w:val="24"/>
        </w:rPr>
        <w:t>GFP]</w:t>
      </w:r>
      <w:r w:rsidR="00AE5BB0" w:rsidRPr="00945B7B">
        <w:rPr>
          <w:rFonts w:ascii="Times New Roman" w:hAnsi="Times New Roman" w:cs="Times New Roman"/>
          <w:sz w:val="24"/>
          <w:szCs w:val="24"/>
        </w:rPr>
        <w:t>, YUY553</w:t>
      </w:r>
      <w:r w:rsidR="00AE5BB0"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 miR-80(nDf53); nlp-45(ot1046); yyuEx67[unc-119</w:t>
      </w:r>
      <w:r w:rsidR="00D33052" w:rsidRPr="00945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E5BB0" w:rsidRPr="00945B7B">
        <w:rPr>
          <w:rFonts w:ascii="Times New Roman" w:hAnsi="Times New Roman" w:cs="Times New Roman"/>
          <w:i/>
          <w:iCs/>
          <w:sz w:val="24"/>
          <w:szCs w:val="24"/>
        </w:rPr>
        <w:t>::nlp-45</w:t>
      </w:r>
      <w:r w:rsidR="00D33052"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 cDNA</w:t>
      </w:r>
      <w:r w:rsidR="00AE5BB0" w:rsidRPr="00945B7B">
        <w:rPr>
          <w:rFonts w:ascii="Times New Roman" w:hAnsi="Times New Roman" w:cs="Times New Roman"/>
          <w:i/>
          <w:iCs/>
          <w:sz w:val="24"/>
          <w:szCs w:val="24"/>
        </w:rPr>
        <w:t>::SL2</w:t>
      </w:r>
      <w:r w:rsidR="00E716E8" w:rsidRPr="00945B7B">
        <w:rPr>
          <w:rFonts w:ascii="Times New Roman" w:hAnsi="Times New Roman" w:cs="Times New Roman"/>
          <w:i/>
          <w:iCs/>
          <w:sz w:val="24"/>
          <w:szCs w:val="24"/>
        </w:rPr>
        <w:t>::</w:t>
      </w:r>
      <w:r w:rsidR="00AE5BB0" w:rsidRPr="00945B7B">
        <w:rPr>
          <w:rFonts w:ascii="Times New Roman" w:hAnsi="Times New Roman" w:cs="Times New Roman"/>
          <w:i/>
          <w:iCs/>
          <w:sz w:val="24"/>
          <w:szCs w:val="24"/>
        </w:rPr>
        <w:t>GFP]</w:t>
      </w:r>
      <w:r w:rsidR="00AE5BB0"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>689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 miR-80(nDf53)</w:t>
      </w:r>
      <w:bookmarkEnd w:id="2"/>
      <w:r w:rsidRPr="00945B7B">
        <w:rPr>
          <w:rFonts w:ascii="Times New Roman" w:hAnsi="Times New Roman" w:cs="Times New Roman"/>
          <w:i/>
          <w:iCs/>
          <w:sz w:val="24"/>
          <w:szCs w:val="24"/>
        </w:rPr>
        <w:t>; otEx7681; nlp-45(ot1046)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904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80(nDf53); nlp-45(ot1032[nlp-45::T2A::GFP::H2B])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905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80(nDf53); zcIs4 [hsp-4::GFP]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599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80(nDf53); nlp-45(ot1046); yyuEx70[nlp-45p::nlp-45 cDNA::SL2 GFP]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602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nlp-45(ot1046); yyuEx70[nlp-45p::nlp-45 cDNA::SL2 GFP]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627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80(nDf53); nlp-45(ot1046); yyuEx73[nlp-45p::nlp-45 gDNA::3</w:t>
      </w:r>
      <w:r w:rsidR="003464CE" w:rsidRPr="00945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TR(-32bp)::SL2 GFP]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674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nlp-45(ot1046); yyuEx73[nlp-45p::nlp-45 gDNA::3</w:t>
      </w:r>
      <w:r w:rsidR="003464CE" w:rsidRPr="00945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TR(-32bp)::SL2 GFP]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>756 m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iR-80(nDf53); nlp-45(ot1046); yyuEx77[nlp-45p::5</w:t>
      </w:r>
      <w:r w:rsidR="003464CE" w:rsidRPr="00945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TR(-19bp)::nlp-45 gDNA::3</w:t>
      </w:r>
      <w:r w:rsidR="003464CE" w:rsidRPr="00945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TR(-32bp)::SL2 GFP]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759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nlp-45(ot1046); yyuEx77[nlp-45p::5</w:t>
      </w:r>
      <w:r w:rsidR="003464CE" w:rsidRPr="00945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TR(-19bp)::nlp-45 gDNA::3</w:t>
      </w:r>
      <w:r w:rsidR="003464CE" w:rsidRPr="00945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TR(-32bp)::SL2 GFP]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762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80(nDf53); nlp-45(ot1046); yyuEx83[nlp-45p::5</w:t>
      </w:r>
      <w:r w:rsidR="003464CE" w:rsidRPr="00945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TR(-19bp)::nlp-45 gDNA::3</w:t>
      </w:r>
      <w:r w:rsidR="003464CE" w:rsidRPr="00945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TR::SL2 GFP</w:t>
      </w:r>
      <w:r w:rsidRPr="00945B7B">
        <w:rPr>
          <w:rFonts w:ascii="Times New Roman" w:hAnsi="Times New Roman" w:cs="Times New Roman"/>
          <w:sz w:val="24"/>
          <w:szCs w:val="24"/>
        </w:rPr>
        <w:t xml:space="preserve">]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765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nlp-45(ot1046); yyuEx83[nlp-45p::5</w:t>
      </w:r>
      <w:r w:rsidR="003464CE" w:rsidRPr="00945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TR(-19bp)::nlp-45 gDNA::3</w:t>
      </w:r>
      <w:r w:rsidR="003464CE" w:rsidRPr="00945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TR::SL2 GFP]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768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80(nDf53); nlp-45(ot1046); yyuEx89[nlp-45p::5’UTR::nlp-45 gDNA::3</w:t>
      </w:r>
      <w:r w:rsidR="003464CE" w:rsidRPr="00945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TR::SL2 GFP]</w:t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49595E" w:rsidRPr="00945B7B">
        <w:rPr>
          <w:rFonts w:ascii="Times New Roman" w:hAnsi="Times New Roman" w:cs="Times New Roman"/>
          <w:sz w:val="24"/>
          <w:szCs w:val="24"/>
        </w:rPr>
        <w:t>YUY</w:t>
      </w:r>
      <w:r w:rsidRPr="00945B7B">
        <w:rPr>
          <w:rFonts w:ascii="Times New Roman" w:hAnsi="Times New Roman" w:cs="Times New Roman"/>
          <w:sz w:val="24"/>
          <w:szCs w:val="24"/>
        </w:rPr>
        <w:t xml:space="preserve">771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nlp-45(ot1046); </w:t>
      </w:r>
      <w:bookmarkStart w:id="3" w:name="_Hlk153292280"/>
      <w:r w:rsidRPr="00945B7B">
        <w:rPr>
          <w:rFonts w:ascii="Times New Roman" w:hAnsi="Times New Roman" w:cs="Times New Roman"/>
          <w:i/>
          <w:iCs/>
          <w:sz w:val="24"/>
          <w:szCs w:val="24"/>
        </w:rPr>
        <w:t>yyuEx89[nlp-45p::5’UTR::nlp-45 gDNA::3</w:t>
      </w:r>
      <w:r w:rsidR="003464CE" w:rsidRPr="00945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UTR::SL2 GFP]</w:t>
      </w:r>
      <w:bookmarkEnd w:id="3"/>
      <w:r w:rsidR="00ED5D5F"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ED5D5F" w:rsidRPr="00945B7B">
        <w:rPr>
          <w:rFonts w:ascii="Times New Roman" w:hAnsi="Times New Roman" w:cs="Times New Roman"/>
          <w:sz w:val="24"/>
          <w:szCs w:val="24"/>
        </w:rPr>
        <w:t xml:space="preserve">YUY993 </w:t>
      </w:r>
      <w:r w:rsidR="00ED5D5F" w:rsidRPr="00945B7B">
        <w:rPr>
          <w:rFonts w:ascii="Times New Roman" w:hAnsi="Times New Roman" w:cs="Times New Roman"/>
          <w:i/>
          <w:iCs/>
          <w:sz w:val="24"/>
          <w:szCs w:val="24"/>
        </w:rPr>
        <w:t>unc-119(tm4063); wgIs506 [xbp-1::TY1::EGFP::3xFLAG + unc-</w:t>
      </w:r>
      <w:r w:rsidR="00ED5D5F" w:rsidRPr="00945B7B">
        <w:rPr>
          <w:rFonts w:ascii="Times New Roman" w:hAnsi="Times New Roman" w:cs="Times New Roman"/>
          <w:i/>
          <w:iCs/>
          <w:sz w:val="24"/>
          <w:szCs w:val="24"/>
        </w:rPr>
        <w:lastRenderedPageBreak/>
        <w:t>119(+)]; miR-80(nDf53)</w:t>
      </w:r>
      <w:r w:rsidR="00ED5D5F" w:rsidRPr="00945B7B">
        <w:rPr>
          <w:rFonts w:ascii="Times New Roman" w:hAnsi="Times New Roman" w:cs="Times New Roman"/>
          <w:sz w:val="24"/>
          <w:szCs w:val="24"/>
        </w:rPr>
        <w:t xml:space="preserve">, YUY994 </w:t>
      </w:r>
      <w:r w:rsidR="00ED5D5F" w:rsidRPr="00945B7B">
        <w:rPr>
          <w:rFonts w:ascii="Times New Roman" w:hAnsi="Times New Roman" w:cs="Times New Roman"/>
          <w:i/>
          <w:iCs/>
          <w:sz w:val="24"/>
          <w:szCs w:val="24"/>
        </w:rPr>
        <w:t>unc-119(tm4063); wgIs683 [atf-6::TY1::EGFP::3xFLAG + unc-119(+)]; miR-80(nDf53)</w:t>
      </w:r>
      <w:r w:rsidR="00ED5D5F" w:rsidRPr="00945B7B">
        <w:rPr>
          <w:rFonts w:ascii="Times New Roman" w:hAnsi="Times New Roman" w:cs="Times New Roman"/>
          <w:sz w:val="24"/>
          <w:szCs w:val="24"/>
        </w:rPr>
        <w:t>.</w:t>
      </w:r>
    </w:p>
    <w:p w14:paraId="1B0FA116" w14:textId="76CBEF49" w:rsidR="00FD038F" w:rsidRPr="00945B7B" w:rsidRDefault="009A2ED4" w:rsidP="00C60296">
      <w:pPr>
        <w:spacing w:before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45B7B">
        <w:rPr>
          <w:rFonts w:ascii="Times New Roman" w:hAnsi="Times New Roman" w:cs="Times New Roman"/>
          <w:b/>
          <w:bCs/>
          <w:sz w:val="24"/>
          <w:szCs w:val="24"/>
        </w:rPr>
        <w:t>Molecular cloning and t</w:t>
      </w:r>
      <w:r w:rsidR="00FD038F" w:rsidRPr="00945B7B">
        <w:rPr>
          <w:rFonts w:ascii="Times New Roman" w:hAnsi="Times New Roman" w:cs="Times New Roman"/>
          <w:b/>
          <w:bCs/>
          <w:sz w:val="24"/>
          <w:szCs w:val="24"/>
        </w:rPr>
        <w:t>ransgenic strains</w:t>
      </w:r>
    </w:p>
    <w:p w14:paraId="41A37CC5" w14:textId="5BFEE07A" w:rsidR="00FD038F" w:rsidRPr="00945B7B" w:rsidRDefault="00FD038F" w:rsidP="00C60296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The </w:t>
      </w:r>
      <w:r w:rsidR="003758AA" w:rsidRPr="00945B7B">
        <w:rPr>
          <w:rFonts w:ascii="Times New Roman" w:hAnsi="Times New Roman" w:cs="Times New Roman"/>
          <w:i/>
          <w:iCs/>
          <w:sz w:val="24"/>
          <w:szCs w:val="24"/>
        </w:rPr>
        <w:t>nlp-45</w:t>
      </w:r>
      <w:r w:rsidR="003758AA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Pr="00945B7B">
        <w:rPr>
          <w:rFonts w:ascii="Times New Roman" w:hAnsi="Times New Roman" w:cs="Times New Roman"/>
          <w:sz w:val="24"/>
          <w:szCs w:val="24"/>
        </w:rPr>
        <w:t xml:space="preserve">overexpression strains were generated as </w:t>
      </w:r>
      <w:r w:rsidR="00443F93" w:rsidRPr="00945B7B">
        <w:rPr>
          <w:rFonts w:ascii="Times New Roman" w:hAnsi="Times New Roman" w:cs="Times New Roman"/>
          <w:sz w:val="24"/>
          <w:szCs w:val="24"/>
        </w:rPr>
        <w:t>below</w:t>
      </w:r>
      <w:r w:rsidRPr="00945B7B">
        <w:rPr>
          <w:rFonts w:ascii="Times New Roman" w:hAnsi="Times New Roman" w:cs="Times New Roman"/>
          <w:sz w:val="24"/>
          <w:szCs w:val="24"/>
        </w:rPr>
        <w:t xml:space="preserve">: </w:t>
      </w:r>
      <w:r w:rsidR="003758AA" w:rsidRPr="00945B7B">
        <w:rPr>
          <w:rFonts w:ascii="Times New Roman" w:hAnsi="Times New Roman" w:cs="Times New Roman"/>
          <w:sz w:val="24"/>
          <w:szCs w:val="24"/>
        </w:rPr>
        <w:t>p</w:t>
      </w:r>
      <w:r w:rsidRPr="00945B7B">
        <w:rPr>
          <w:rFonts w:ascii="Times New Roman" w:hAnsi="Times New Roman" w:cs="Times New Roman"/>
          <w:sz w:val="24"/>
          <w:szCs w:val="24"/>
        </w:rPr>
        <w:t xml:space="preserve">rimers were designed to amplify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C. elegans</w:t>
      </w:r>
      <w:r w:rsidRPr="00945B7B">
        <w:rPr>
          <w:rFonts w:ascii="Times New Roman" w:hAnsi="Times New Roman" w:cs="Times New Roman"/>
          <w:sz w:val="24"/>
          <w:szCs w:val="24"/>
        </w:rPr>
        <w:t xml:space="preserve"> cDNA</w:t>
      </w:r>
      <w:r w:rsidR="00777950" w:rsidRPr="00945B7B">
        <w:rPr>
          <w:rFonts w:ascii="Times New Roman" w:hAnsi="Times New Roman" w:cs="Times New Roman"/>
          <w:sz w:val="24"/>
          <w:szCs w:val="24"/>
        </w:rPr>
        <w:t xml:space="preserve"> or gDNA</w:t>
      </w:r>
      <w:r w:rsidRPr="00945B7B">
        <w:rPr>
          <w:rFonts w:ascii="Times New Roman" w:hAnsi="Times New Roman" w:cs="Times New Roman"/>
          <w:sz w:val="24"/>
          <w:szCs w:val="24"/>
        </w:rPr>
        <w:t xml:space="preserve"> fragment </w:t>
      </w:r>
      <w:r w:rsidR="000B206B" w:rsidRPr="00945B7B">
        <w:rPr>
          <w:rFonts w:ascii="Times New Roman" w:hAnsi="Times New Roman" w:cs="Times New Roman"/>
          <w:sz w:val="24"/>
          <w:szCs w:val="24"/>
        </w:rPr>
        <w:t xml:space="preserve">of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nlp-45</w:t>
      </w:r>
      <w:r w:rsidR="00EC5C08"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C5C08" w:rsidRPr="00945B7B">
        <w:rPr>
          <w:rFonts w:ascii="Times New Roman" w:hAnsi="Times New Roman" w:cs="Times New Roman"/>
          <w:sz w:val="24"/>
          <w:szCs w:val="24"/>
        </w:rPr>
        <w:t xml:space="preserve">with/without the </w:t>
      </w:r>
      <w:r w:rsidR="008E4521" w:rsidRPr="00945B7B">
        <w:rPr>
          <w:rFonts w:ascii="Times New Roman" w:hAnsi="Times New Roman" w:cs="Times New Roman"/>
          <w:sz w:val="24"/>
          <w:szCs w:val="24"/>
        </w:rPr>
        <w:t xml:space="preserve">predicted </w:t>
      </w:r>
      <w:r w:rsidR="008E4521"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miR-80 </w:t>
      </w:r>
      <w:r w:rsidR="008E4521" w:rsidRPr="00945B7B">
        <w:rPr>
          <w:rFonts w:ascii="Times New Roman" w:hAnsi="Times New Roman" w:cs="Times New Roman"/>
          <w:sz w:val="24"/>
          <w:szCs w:val="24"/>
        </w:rPr>
        <w:t>binding</w:t>
      </w:r>
      <w:r w:rsidR="00EC5C08" w:rsidRPr="00945B7B">
        <w:rPr>
          <w:rFonts w:ascii="Times New Roman" w:hAnsi="Times New Roman" w:cs="Times New Roman"/>
          <w:sz w:val="24"/>
          <w:szCs w:val="24"/>
        </w:rPr>
        <w:t xml:space="preserve"> sites </w:t>
      </w:r>
      <w:r w:rsidR="009E36A3" w:rsidRPr="00945B7B">
        <w:rPr>
          <w:rFonts w:ascii="Times New Roman" w:hAnsi="Times New Roman" w:cs="Times New Roman"/>
          <w:sz w:val="24"/>
          <w:szCs w:val="24"/>
        </w:rPr>
        <w:t xml:space="preserve">in </w:t>
      </w:r>
      <w:r w:rsidR="008E4521" w:rsidRPr="00945B7B">
        <w:rPr>
          <w:rFonts w:ascii="Times New Roman" w:hAnsi="Times New Roman" w:cs="Times New Roman"/>
          <w:sz w:val="24"/>
          <w:szCs w:val="24"/>
        </w:rPr>
        <w:t xml:space="preserve">the </w:t>
      </w:r>
      <w:r w:rsidR="009E36A3" w:rsidRPr="00945B7B">
        <w:rPr>
          <w:rFonts w:ascii="Times New Roman" w:hAnsi="Times New Roman" w:cs="Times New Roman"/>
          <w:sz w:val="24"/>
          <w:szCs w:val="24"/>
        </w:rPr>
        <w:t>5’/3’-UTR</w:t>
      </w:r>
      <w:r w:rsidR="00443F93" w:rsidRPr="00945B7B">
        <w:rPr>
          <w:rFonts w:ascii="Times New Roman" w:hAnsi="Times New Roman" w:cs="Times New Roman"/>
          <w:sz w:val="24"/>
          <w:szCs w:val="24"/>
        </w:rPr>
        <w:t>;</w:t>
      </w:r>
      <w:r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FD4353" w:rsidRPr="00945B7B">
        <w:rPr>
          <w:rFonts w:ascii="Times New Roman" w:hAnsi="Times New Roman" w:cs="Times New Roman"/>
          <w:sz w:val="24"/>
          <w:szCs w:val="24"/>
        </w:rPr>
        <w:t>p</w:t>
      </w:r>
      <w:r w:rsidRPr="00945B7B">
        <w:rPr>
          <w:rFonts w:ascii="Times New Roman" w:hAnsi="Times New Roman" w:cs="Times New Roman"/>
          <w:sz w:val="24"/>
          <w:szCs w:val="24"/>
        </w:rPr>
        <w:t>romoter</w:t>
      </w:r>
      <w:r w:rsidR="000F6277" w:rsidRPr="00945B7B">
        <w:rPr>
          <w:rFonts w:ascii="Times New Roman" w:hAnsi="Times New Roman" w:cs="Times New Roman"/>
          <w:sz w:val="24"/>
          <w:szCs w:val="24"/>
        </w:rPr>
        <w:t>s</w:t>
      </w:r>
      <w:r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0F6277" w:rsidRPr="00945B7B">
        <w:rPr>
          <w:rFonts w:ascii="Times New Roman" w:hAnsi="Times New Roman" w:cs="Times New Roman"/>
          <w:sz w:val="24"/>
          <w:szCs w:val="24"/>
        </w:rPr>
        <w:t xml:space="preserve">used in this </w:t>
      </w:r>
      <w:r w:rsidR="00AD265C" w:rsidRPr="00945B7B">
        <w:rPr>
          <w:rFonts w:ascii="Times New Roman" w:hAnsi="Times New Roman" w:cs="Times New Roman"/>
          <w:sz w:val="24"/>
          <w:szCs w:val="24"/>
        </w:rPr>
        <w:t>study</w:t>
      </w:r>
      <w:r w:rsidR="000F6277" w:rsidRPr="00945B7B">
        <w:rPr>
          <w:rFonts w:ascii="Times New Roman" w:hAnsi="Times New Roman" w:cs="Times New Roman"/>
          <w:sz w:val="24"/>
          <w:szCs w:val="24"/>
        </w:rPr>
        <w:t xml:space="preserve"> include</w:t>
      </w:r>
      <w:r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C400D7" w:rsidRPr="00945B7B">
        <w:rPr>
          <w:rFonts w:ascii="Times New Roman" w:hAnsi="Times New Roman" w:cs="Times New Roman"/>
          <w:sz w:val="24"/>
          <w:szCs w:val="24"/>
        </w:rPr>
        <w:t xml:space="preserve">the </w:t>
      </w:r>
      <w:r w:rsidR="00C400D7" w:rsidRPr="00945B7B">
        <w:rPr>
          <w:rFonts w:ascii="Times New Roman" w:hAnsi="Times New Roman" w:cs="Times New Roman"/>
          <w:i/>
          <w:sz w:val="24"/>
          <w:szCs w:val="24"/>
        </w:rPr>
        <w:t>unc-119p</w:t>
      </w:r>
      <w:r w:rsidR="00C400D7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7E7330" w:rsidRPr="00945B7B">
        <w:rPr>
          <w:rFonts w:ascii="Times New Roman" w:hAnsi="Times New Roman" w:cs="Times New Roman"/>
          <w:sz w:val="24"/>
          <w:szCs w:val="24"/>
        </w:rPr>
        <w:t xml:space="preserve">as </w:t>
      </w:r>
      <w:r w:rsidR="00C400D7" w:rsidRPr="00945B7B">
        <w:rPr>
          <w:rFonts w:ascii="Times New Roman" w:hAnsi="Times New Roman" w:cs="Times New Roman"/>
          <w:sz w:val="24"/>
          <w:szCs w:val="24"/>
        </w:rPr>
        <w:t>in pJM23-SL2-GFP</w:t>
      </w:r>
      <w:r w:rsidR="00B45B18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596FE9" w:rsidRPr="00945B7B">
        <w:rPr>
          <w:rFonts w:ascii="Times New Roman" w:hAnsi="Times New Roman" w:cs="Times New Roman"/>
          <w:sz w:val="24"/>
          <w:szCs w:val="24"/>
        </w:rPr>
        <w:fldChar w:fldCharType="begin"/>
      </w:r>
      <w:r w:rsidR="00596FE9" w:rsidRPr="00945B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ieira&lt;/Author&gt;&lt;Year&gt;1987&lt;/Year&gt;&lt;RecNum&gt;82&lt;/RecNum&gt;&lt;DisplayText&gt;(Vieira &amp;amp; Messing, 1987)&lt;/DisplayText&gt;&lt;record&gt;&lt;rec-number&gt;82&lt;/rec-number&gt;&lt;foreign-keys&gt;&lt;key app="EN" db-id="xdp0rsw5ywt2a9eezzmx0vvddzsdswfs0vwz" timestamp="1722855824"&gt;82&lt;/key&gt;&lt;/foreign-keys&gt;&lt;ref-type name="Journal Article"&gt;17&lt;/ref-type&gt;&lt;contributors&gt;&lt;authors&gt;&lt;author&gt;Vieira, J.&lt;/author&gt;&lt;author&gt;Messing, J.&lt;/author&gt;&lt;/authors&gt;&lt;/contributors&gt;&lt;titles&gt;&lt;title&gt;Production of single-stranded plasmid DNA&lt;/title&gt;&lt;secondary-title&gt;Methods Enzymol&lt;/secondary-title&gt;&lt;/titles&gt;&lt;periodical&gt;&lt;full-title&gt;Methods Enzymol&lt;/full-title&gt;&lt;/periodical&gt;&lt;pages&gt;3-11&lt;/pages&gt;&lt;volume&gt;153&lt;/volume&gt;&lt;keywords&gt;&lt;keyword&gt;Coliphages/*genetics&lt;/keyword&gt;&lt;keyword&gt;*DNA Replication&lt;/keyword&gt;&lt;keyword&gt;DNA, Single-Stranded/*biosynthesis&lt;/keyword&gt;&lt;keyword&gt;Escherichia coli/*genetics&lt;/keyword&gt;&lt;keyword&gt;Mutation&lt;/keyword&gt;&lt;keyword&gt;*Plasmids&lt;/keyword&gt;&lt;/keywords&gt;&lt;dates&gt;&lt;year&gt;1987&lt;/year&gt;&lt;/dates&gt;&lt;isbn&gt;0076-6879 (Print)&amp;#xD;0076-6879 (Linking)&lt;/isbn&gt;&lt;accession-num&gt;3323803&lt;/accession-num&gt;&lt;urls&gt;&lt;related-urls&gt;&lt;url&gt;https://www.ncbi.nlm.nih.gov/pubmed/3323803&lt;/url&gt;&lt;/related-urls&gt;&lt;/urls&gt;&lt;electronic-resource-num&gt;10.1016/0076-6879(87)53044-0&lt;/electronic-resource-num&gt;&lt;remote-database-name&gt;Medline&lt;/remote-database-name&gt;&lt;remote-database-provider&gt;NLM&lt;/remote-database-provider&gt;&lt;/record&gt;&lt;/Cite&gt;&lt;/EndNote&gt;</w:instrText>
      </w:r>
      <w:r w:rsidR="00596FE9" w:rsidRPr="00945B7B">
        <w:rPr>
          <w:rFonts w:ascii="Times New Roman" w:hAnsi="Times New Roman" w:cs="Times New Roman"/>
          <w:sz w:val="24"/>
          <w:szCs w:val="24"/>
        </w:rPr>
        <w:fldChar w:fldCharType="separate"/>
      </w:r>
      <w:r w:rsidR="00596FE9" w:rsidRPr="00945B7B">
        <w:rPr>
          <w:rFonts w:ascii="Times New Roman" w:hAnsi="Times New Roman" w:cs="Times New Roman"/>
          <w:noProof/>
          <w:sz w:val="24"/>
          <w:szCs w:val="24"/>
        </w:rPr>
        <w:t>(Vieira &amp; Messing, 1987)</w:t>
      </w:r>
      <w:r w:rsidR="00596FE9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="007E7330"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0F6277" w:rsidRPr="00945B7B">
        <w:rPr>
          <w:rFonts w:ascii="Times New Roman" w:hAnsi="Times New Roman" w:cs="Times New Roman"/>
          <w:sz w:val="24"/>
          <w:szCs w:val="24"/>
        </w:rPr>
        <w:t>a</w:t>
      </w:r>
      <w:r w:rsidR="005F06F1" w:rsidRPr="00945B7B">
        <w:rPr>
          <w:rFonts w:ascii="Times New Roman" w:hAnsi="Times New Roman" w:cs="Times New Roman"/>
          <w:sz w:val="24"/>
          <w:szCs w:val="24"/>
        </w:rPr>
        <w:t>n</w:t>
      </w:r>
      <w:r w:rsidR="000F6277" w:rsidRPr="00945B7B">
        <w:rPr>
          <w:rFonts w:ascii="Times New Roman" w:hAnsi="Times New Roman" w:cs="Times New Roman"/>
          <w:sz w:val="24"/>
          <w:szCs w:val="24"/>
        </w:rPr>
        <w:t xml:space="preserve">d </w:t>
      </w:r>
      <w:r w:rsidR="009A40C3"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nlp-45p, </w:t>
      </w:r>
      <w:r w:rsidRPr="00945B7B">
        <w:rPr>
          <w:rFonts w:ascii="Times New Roman" w:hAnsi="Times New Roman" w:cs="Times New Roman"/>
          <w:sz w:val="24"/>
          <w:szCs w:val="24"/>
        </w:rPr>
        <w:t>a 2 kb region upstream of the</w:t>
      </w:r>
      <w:r w:rsidR="007944BE" w:rsidRPr="00945B7B">
        <w:rPr>
          <w:rFonts w:ascii="Times New Roman" w:hAnsi="Times New Roman" w:cs="Times New Roman"/>
          <w:sz w:val="24"/>
          <w:szCs w:val="24"/>
        </w:rPr>
        <w:t xml:space="preserve"> transcription start site of</w:t>
      </w:r>
      <w:r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nlp-45</w:t>
      </w:r>
      <w:r w:rsidR="00266F77" w:rsidRPr="00945B7B">
        <w:rPr>
          <w:rFonts w:ascii="Times New Roman" w:hAnsi="Times New Roman" w:cs="Times New Roman"/>
          <w:sz w:val="24"/>
          <w:szCs w:val="24"/>
        </w:rPr>
        <w:t>.</w:t>
      </w:r>
      <w:r w:rsidR="009A40C3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0F28E9" w:rsidRPr="00945B7B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A60165" w:rsidRPr="00945B7B">
        <w:rPr>
          <w:rFonts w:ascii="Times New Roman" w:hAnsi="Times New Roman" w:cs="Times New Roman"/>
          <w:sz w:val="24"/>
          <w:szCs w:val="24"/>
        </w:rPr>
        <w:t>fragments were</w:t>
      </w:r>
      <w:r w:rsidRPr="00945B7B">
        <w:rPr>
          <w:rFonts w:ascii="Times New Roman" w:hAnsi="Times New Roman" w:cs="Times New Roman"/>
          <w:sz w:val="24"/>
          <w:szCs w:val="24"/>
        </w:rPr>
        <w:t xml:space="preserve"> subsequently cloned into the pJM23-SL2-GFP </w:t>
      </w:r>
      <w:r w:rsidR="000F28E9" w:rsidRPr="00945B7B">
        <w:rPr>
          <w:rFonts w:ascii="Times New Roman" w:hAnsi="Times New Roman" w:cs="Times New Roman"/>
          <w:sz w:val="24"/>
          <w:szCs w:val="24"/>
        </w:rPr>
        <w:t>backbone</w:t>
      </w:r>
      <w:r w:rsidR="009A40C3" w:rsidRPr="00945B7B">
        <w:rPr>
          <w:rFonts w:ascii="Times New Roman" w:hAnsi="Times New Roman" w:cs="Times New Roman"/>
          <w:sz w:val="24"/>
          <w:szCs w:val="24"/>
        </w:rPr>
        <w:t xml:space="preserve"> by </w:t>
      </w:r>
      <w:r w:rsidR="00E8468E" w:rsidRPr="00945B7B">
        <w:rPr>
          <w:rFonts w:ascii="Times New Roman" w:hAnsi="Times New Roman" w:cs="Times New Roman"/>
          <w:sz w:val="24"/>
          <w:szCs w:val="24"/>
        </w:rPr>
        <w:t>seamless cloning</w:t>
      </w:r>
      <w:r w:rsidRPr="00945B7B">
        <w:rPr>
          <w:rFonts w:ascii="Times New Roman" w:hAnsi="Times New Roman" w:cs="Times New Roman"/>
          <w:sz w:val="24"/>
          <w:szCs w:val="24"/>
        </w:rPr>
        <w:t xml:space="preserve"> to </w:t>
      </w:r>
      <w:r w:rsidR="000F28E9" w:rsidRPr="00945B7B">
        <w:rPr>
          <w:rFonts w:ascii="Times New Roman" w:hAnsi="Times New Roman" w:cs="Times New Roman"/>
          <w:sz w:val="24"/>
          <w:szCs w:val="24"/>
        </w:rPr>
        <w:t xml:space="preserve">build </w:t>
      </w:r>
      <w:r w:rsidR="00CD1DED" w:rsidRPr="00945B7B">
        <w:rPr>
          <w:rFonts w:ascii="Times New Roman" w:hAnsi="Times New Roman" w:cs="Times New Roman"/>
          <w:sz w:val="24"/>
          <w:szCs w:val="24"/>
        </w:rPr>
        <w:t xml:space="preserve">distinct types of </w:t>
      </w:r>
      <w:r w:rsidRPr="00945B7B">
        <w:rPr>
          <w:rFonts w:ascii="Times New Roman" w:hAnsi="Times New Roman" w:cs="Times New Roman"/>
          <w:sz w:val="24"/>
          <w:szCs w:val="24"/>
        </w:rPr>
        <w:t>NLP-45</w:t>
      </w:r>
      <w:r w:rsidR="00CD1DED" w:rsidRPr="00945B7B">
        <w:rPr>
          <w:rFonts w:ascii="Times New Roman" w:hAnsi="Times New Roman" w:cs="Times New Roman"/>
          <w:sz w:val="24"/>
          <w:szCs w:val="24"/>
        </w:rPr>
        <w:t xml:space="preserve"> overexpression </w:t>
      </w:r>
      <w:r w:rsidR="008825AD" w:rsidRPr="00945B7B">
        <w:rPr>
          <w:rFonts w:ascii="Times New Roman" w:hAnsi="Times New Roman" w:cs="Times New Roman"/>
          <w:sz w:val="24"/>
          <w:szCs w:val="24"/>
        </w:rPr>
        <w:t>plasmids</w:t>
      </w:r>
      <w:r w:rsidR="007607C3" w:rsidRPr="00945B7B">
        <w:rPr>
          <w:rFonts w:ascii="Times New Roman" w:hAnsi="Times New Roman" w:cs="Times New Roman"/>
          <w:sz w:val="24"/>
          <w:szCs w:val="24"/>
        </w:rPr>
        <w:t xml:space="preserve"> for the generation of </w:t>
      </w:r>
      <w:r w:rsidR="002C7124" w:rsidRPr="00945B7B">
        <w:rPr>
          <w:rFonts w:ascii="Times New Roman" w:hAnsi="Times New Roman" w:cs="Times New Roman"/>
          <w:i/>
          <w:iCs/>
          <w:sz w:val="24"/>
          <w:szCs w:val="24"/>
        </w:rPr>
        <w:t>yyuEx67, yyuEx70,</w:t>
      </w:r>
      <w:r w:rsidR="002C7124" w:rsidRPr="00945B7B">
        <w:rPr>
          <w:rFonts w:ascii="Times New Roman" w:hAnsi="Times New Roman" w:cs="Times New Roman"/>
          <w:sz w:val="24"/>
          <w:szCs w:val="24"/>
        </w:rPr>
        <w:t xml:space="preserve"> and</w:t>
      </w:r>
      <w:r w:rsidR="002C7124"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 yyuEx89</w:t>
      </w:r>
      <w:r w:rsidRPr="00945B7B">
        <w:rPr>
          <w:rFonts w:ascii="Times New Roman" w:hAnsi="Times New Roman" w:cs="Times New Roman"/>
          <w:sz w:val="24"/>
          <w:szCs w:val="24"/>
        </w:rPr>
        <w:t xml:space="preserve">. </w:t>
      </w:r>
      <w:r w:rsidR="00C17F39" w:rsidRPr="00945B7B">
        <w:rPr>
          <w:rFonts w:ascii="Times New Roman" w:hAnsi="Times New Roman" w:cs="Times New Roman"/>
          <w:sz w:val="24"/>
          <w:szCs w:val="24"/>
        </w:rPr>
        <w:t xml:space="preserve">Plasmids for </w:t>
      </w:r>
      <w:r w:rsidR="00C17F39" w:rsidRPr="00945B7B">
        <w:rPr>
          <w:rFonts w:ascii="Times New Roman" w:hAnsi="Times New Roman" w:cs="Times New Roman"/>
          <w:i/>
          <w:iCs/>
          <w:sz w:val="24"/>
          <w:szCs w:val="24"/>
        </w:rPr>
        <w:t>yyuEx73</w:t>
      </w:r>
      <w:r w:rsidR="00C17F39"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C17F39" w:rsidRPr="00945B7B">
        <w:rPr>
          <w:rFonts w:ascii="Times New Roman" w:hAnsi="Times New Roman" w:cs="Times New Roman"/>
          <w:i/>
          <w:iCs/>
          <w:sz w:val="24"/>
          <w:szCs w:val="24"/>
        </w:rPr>
        <w:t>yyuEx83</w:t>
      </w:r>
      <w:r w:rsidR="00C17F39" w:rsidRPr="00945B7B">
        <w:rPr>
          <w:rFonts w:ascii="Times New Roman" w:hAnsi="Times New Roman" w:cs="Times New Roman"/>
          <w:sz w:val="24"/>
          <w:szCs w:val="24"/>
        </w:rPr>
        <w:t xml:space="preserve"> and </w:t>
      </w:r>
      <w:r w:rsidR="00C17F39" w:rsidRPr="00945B7B">
        <w:rPr>
          <w:rFonts w:ascii="Times New Roman" w:hAnsi="Times New Roman" w:cs="Times New Roman"/>
          <w:i/>
          <w:iCs/>
          <w:sz w:val="24"/>
          <w:szCs w:val="24"/>
        </w:rPr>
        <w:t>yyuEx77</w:t>
      </w:r>
      <w:r w:rsidR="00ED1803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4F22FD" w:rsidRPr="00945B7B">
        <w:rPr>
          <w:rFonts w:ascii="Times New Roman" w:hAnsi="Times New Roman" w:cs="Times New Roman"/>
          <w:sz w:val="24"/>
          <w:szCs w:val="24"/>
        </w:rPr>
        <w:t>were</w:t>
      </w:r>
      <w:r w:rsidR="00ED1803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DB1E47" w:rsidRPr="00945B7B">
        <w:rPr>
          <w:rFonts w:ascii="Times New Roman" w:hAnsi="Times New Roman" w:cs="Times New Roman"/>
          <w:sz w:val="24"/>
          <w:szCs w:val="24"/>
        </w:rPr>
        <w:t xml:space="preserve">edited </w:t>
      </w:r>
      <w:r w:rsidR="00E15574" w:rsidRPr="00945B7B">
        <w:rPr>
          <w:rFonts w:ascii="Times New Roman" w:hAnsi="Times New Roman" w:cs="Times New Roman"/>
          <w:sz w:val="24"/>
          <w:szCs w:val="24"/>
        </w:rPr>
        <w:t>by</w:t>
      </w:r>
      <w:r w:rsidR="006970CF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544DC8" w:rsidRPr="00945B7B">
        <w:rPr>
          <w:rFonts w:ascii="Times New Roman" w:hAnsi="Times New Roman" w:cs="Times New Roman"/>
          <w:sz w:val="24"/>
          <w:szCs w:val="24"/>
        </w:rPr>
        <w:t xml:space="preserve">commercial </w:t>
      </w:r>
      <w:r w:rsidR="006970CF" w:rsidRPr="00945B7B">
        <w:rPr>
          <w:rFonts w:ascii="Times New Roman" w:hAnsi="Times New Roman" w:cs="Times New Roman"/>
          <w:sz w:val="24"/>
          <w:szCs w:val="24"/>
        </w:rPr>
        <w:t>kit</w:t>
      </w:r>
      <w:r w:rsidR="00813E6B" w:rsidRPr="00945B7B">
        <w:rPr>
          <w:rFonts w:ascii="Times New Roman" w:hAnsi="Times New Roman" w:cs="Times New Roman"/>
          <w:sz w:val="24"/>
          <w:szCs w:val="24"/>
        </w:rPr>
        <w:t>s</w:t>
      </w:r>
      <w:r w:rsidR="006970CF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813E6B" w:rsidRPr="00945B7B">
        <w:rPr>
          <w:rFonts w:ascii="Times New Roman" w:hAnsi="Times New Roman" w:cs="Times New Roman"/>
          <w:sz w:val="24"/>
          <w:szCs w:val="24"/>
        </w:rPr>
        <w:t>based on</w:t>
      </w:r>
      <w:r w:rsidR="006970CF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813E6B" w:rsidRPr="00945B7B">
        <w:rPr>
          <w:rFonts w:ascii="Times New Roman" w:hAnsi="Times New Roman" w:cs="Times New Roman"/>
          <w:sz w:val="24"/>
          <w:szCs w:val="24"/>
        </w:rPr>
        <w:t xml:space="preserve">seamless cloning </w:t>
      </w:r>
      <w:r w:rsidR="00E15574" w:rsidRPr="00945B7B">
        <w:rPr>
          <w:rFonts w:ascii="Times New Roman" w:hAnsi="Times New Roman" w:cs="Times New Roman"/>
          <w:sz w:val="24"/>
          <w:szCs w:val="24"/>
        </w:rPr>
        <w:t xml:space="preserve">principles </w:t>
      </w:r>
      <w:r w:rsidR="00443284" w:rsidRPr="00945B7B">
        <w:rPr>
          <w:rFonts w:ascii="Times New Roman" w:hAnsi="Times New Roman" w:cs="Times New Roman"/>
          <w:sz w:val="24"/>
          <w:szCs w:val="24"/>
        </w:rPr>
        <w:t xml:space="preserve">with the </w:t>
      </w:r>
      <w:r w:rsidR="005A1D17" w:rsidRPr="00945B7B">
        <w:rPr>
          <w:rFonts w:ascii="Times New Roman" w:hAnsi="Times New Roman" w:cs="Times New Roman"/>
          <w:sz w:val="24"/>
          <w:szCs w:val="24"/>
        </w:rPr>
        <w:t>plasmid of</w:t>
      </w:r>
      <w:r w:rsidR="00ED1803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ED1803" w:rsidRPr="00945B7B">
        <w:rPr>
          <w:rFonts w:ascii="Times New Roman" w:hAnsi="Times New Roman" w:cs="Times New Roman"/>
          <w:i/>
          <w:iCs/>
          <w:sz w:val="24"/>
          <w:szCs w:val="24"/>
        </w:rPr>
        <w:t>yyuEx89</w:t>
      </w:r>
      <w:r w:rsidR="00443284" w:rsidRPr="00945B7B">
        <w:rPr>
          <w:rFonts w:ascii="Times New Roman" w:hAnsi="Times New Roman" w:cs="Times New Roman"/>
          <w:sz w:val="24"/>
          <w:szCs w:val="24"/>
        </w:rPr>
        <w:t xml:space="preserve"> as</w:t>
      </w:r>
      <w:r w:rsidR="00D56195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051C90" w:rsidRPr="00945B7B">
        <w:rPr>
          <w:rFonts w:ascii="Times New Roman" w:hAnsi="Times New Roman" w:cs="Times New Roman"/>
          <w:sz w:val="24"/>
          <w:szCs w:val="24"/>
        </w:rPr>
        <w:t xml:space="preserve">PCR </w:t>
      </w:r>
      <w:r w:rsidR="00443284" w:rsidRPr="00945B7B">
        <w:rPr>
          <w:rFonts w:ascii="Times New Roman" w:hAnsi="Times New Roman" w:cs="Times New Roman"/>
          <w:sz w:val="24"/>
          <w:szCs w:val="24"/>
        </w:rPr>
        <w:t>template</w:t>
      </w:r>
      <w:r w:rsidR="00051C90" w:rsidRPr="00945B7B">
        <w:rPr>
          <w:rFonts w:ascii="Times New Roman" w:hAnsi="Times New Roman" w:cs="Times New Roman"/>
          <w:sz w:val="24"/>
          <w:szCs w:val="24"/>
        </w:rPr>
        <w:t>s</w:t>
      </w:r>
      <w:r w:rsidR="00ED1803" w:rsidRPr="00945B7B">
        <w:rPr>
          <w:rFonts w:ascii="Times New Roman" w:hAnsi="Times New Roman" w:cs="Times New Roman"/>
          <w:sz w:val="24"/>
          <w:szCs w:val="24"/>
        </w:rPr>
        <w:t>.</w:t>
      </w:r>
      <w:r w:rsidR="00393960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115597" w:rsidRPr="00945B7B">
        <w:rPr>
          <w:rFonts w:ascii="Times New Roman" w:hAnsi="Times New Roman" w:cs="Times New Roman"/>
          <w:sz w:val="24"/>
          <w:szCs w:val="24"/>
        </w:rPr>
        <w:t xml:space="preserve">Standard </w:t>
      </w:r>
      <w:r w:rsidR="006874F8" w:rsidRPr="00945B7B">
        <w:rPr>
          <w:rFonts w:ascii="Times New Roman" w:hAnsi="Times New Roman" w:cs="Times New Roman"/>
          <w:i/>
          <w:iCs/>
          <w:sz w:val="24"/>
          <w:szCs w:val="24"/>
        </w:rPr>
        <w:t>C. elegans</w:t>
      </w:r>
      <w:r w:rsidR="006874F8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115597" w:rsidRPr="00945B7B">
        <w:rPr>
          <w:rFonts w:ascii="Times New Roman" w:hAnsi="Times New Roman" w:cs="Times New Roman"/>
          <w:sz w:val="24"/>
          <w:szCs w:val="24"/>
        </w:rPr>
        <w:t xml:space="preserve">microinjection procedures </w:t>
      </w:r>
      <w:r w:rsidR="006123CA" w:rsidRPr="00945B7B">
        <w:rPr>
          <w:rFonts w:ascii="Times New Roman" w:hAnsi="Times New Roman" w:cs="Times New Roman"/>
          <w:sz w:val="24"/>
          <w:szCs w:val="24"/>
        </w:rPr>
        <w:fldChar w:fldCharType="begin"/>
      </w:r>
      <w:r w:rsidR="006123CA" w:rsidRPr="00945B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ieckher&lt;/Author&gt;&lt;Year&gt;2017&lt;/Year&gt;&lt;RecNum&gt;80&lt;/RecNum&gt;&lt;DisplayText&gt;(Rieckher &amp;amp; Tavernarakis, 2017)&lt;/DisplayText&gt;&lt;record&gt;&lt;rec-number&gt;80&lt;/rec-number&gt;&lt;foreign-keys&gt;&lt;key app="EN" db-id="xdp0rsw5ywt2a9eezzmx0vvddzsdswfs0vwz" timestamp="1722855570"&gt;80&lt;/key&gt;&lt;/foreign-keys&gt;&lt;ref-type name="Journal Article"&gt;17&lt;/ref-type&gt;&lt;contributors&gt;&lt;authors&gt;&lt;author&gt;Rieckher, M.&lt;/author&gt;&lt;author&gt;Tavernarakis, N.&lt;/author&gt;&lt;/authors&gt;&lt;/contributors&gt;&lt;auth-address&gt;Institute for Genome Stability in Aging and Disease, Medical Faculty, Cologne Excellence Cluster for Cellular Stress Responses in Aging-Associated Diseases (CECAD), Joseph-Stelzmann-Str. 26, 50931 Cologne, Germany.&amp;#xD;Institute of Molecular Biology and Biotechnology, Foundation for Research and Technology Hellas, Crete, Greece.&amp;#xD;Department of Basic Sciences, Faculty of Medicine, University of Crete, Crete, Greece.&lt;/auth-address&gt;&lt;titles&gt;&lt;title&gt;Caenorhabditis elegans Microinjection&lt;/title&gt;&lt;secondary-title&gt;Bio Protoc&lt;/secondary-title&gt;&lt;/titles&gt;&lt;periodical&gt;&lt;full-title&gt;Bio Protoc&lt;/full-title&gt;&lt;/periodical&gt;&lt;volume&gt;7&lt;/volume&gt;&lt;number&gt;19&lt;/number&gt;&lt;keywords&gt;&lt;keyword&gt;Caenorhabditis elegans&lt;/keyword&gt;&lt;keyword&gt;Extrachromosomal arrays&lt;/keyword&gt;&lt;keyword&gt;Gfp&lt;/keyword&gt;&lt;keyword&gt;Genetic transformation&lt;/keyword&gt;&lt;keyword&gt;Germline&lt;/keyword&gt;&lt;keyword&gt;Microinjection&lt;/keyword&gt;&lt;keyword&gt;Transgenic animals&lt;/keyword&gt;&lt;/keywords&gt;&lt;dates&gt;&lt;year&gt;2017&lt;/year&gt;&lt;pub-dates&gt;&lt;date&gt;Oct 5&lt;/date&gt;&lt;/pub-dates&gt;&lt;/dates&gt;&lt;isbn&gt;2331-8325 (Print)&amp;#xD;2331-8325 (Electronic)&amp;#xD;2331-8325 (Linking)&lt;/isbn&gt;&lt;accession-num&gt;29071286&lt;/accession-num&gt;&lt;urls&gt;&lt;related-urls&gt;&lt;url&gt;https://www.ncbi.nlm.nih.gov/pubmed/29071286&lt;/url&gt;&lt;/related-urls&gt;&lt;/urls&gt;&lt;custom2&gt;PMC5734614&lt;/custom2&gt;&lt;electronic-resource-num&gt;10.21769/BioProtoc.2565&lt;/electronic-resource-num&gt;&lt;remote-database-name&gt;PubMed-not-MEDLINE&lt;/remote-database-name&gt;&lt;remote-database-provider&gt;NLM&lt;/remote-database-provider&gt;&lt;/record&gt;&lt;/Cite&gt;&lt;/EndNote&gt;</w:instrText>
      </w:r>
      <w:r w:rsidR="006123CA" w:rsidRPr="00945B7B">
        <w:rPr>
          <w:rFonts w:ascii="Times New Roman" w:hAnsi="Times New Roman" w:cs="Times New Roman"/>
          <w:sz w:val="24"/>
          <w:szCs w:val="24"/>
        </w:rPr>
        <w:fldChar w:fldCharType="separate"/>
      </w:r>
      <w:r w:rsidR="006123CA" w:rsidRPr="00945B7B">
        <w:rPr>
          <w:rFonts w:ascii="Times New Roman" w:hAnsi="Times New Roman" w:cs="Times New Roman"/>
          <w:noProof/>
          <w:sz w:val="24"/>
          <w:szCs w:val="24"/>
        </w:rPr>
        <w:t>(Rieckher &amp; Tavernarakis, 2017)</w:t>
      </w:r>
      <w:r w:rsidR="006123CA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="002A4B88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115597" w:rsidRPr="00945B7B">
        <w:rPr>
          <w:rFonts w:ascii="Times New Roman" w:hAnsi="Times New Roman" w:cs="Times New Roman"/>
          <w:sz w:val="24"/>
          <w:szCs w:val="24"/>
        </w:rPr>
        <w:t>were applied</w:t>
      </w:r>
      <w:r w:rsidR="00214653" w:rsidRPr="00945B7B">
        <w:rPr>
          <w:rFonts w:ascii="Times New Roman" w:hAnsi="Times New Roman" w:cs="Times New Roman"/>
          <w:sz w:val="24"/>
          <w:szCs w:val="24"/>
        </w:rPr>
        <w:t xml:space="preserve">, and </w:t>
      </w:r>
      <w:r w:rsidR="00F85D83" w:rsidRPr="00945B7B">
        <w:rPr>
          <w:rFonts w:ascii="Times New Roman" w:hAnsi="Times New Roman" w:cs="Times New Roman"/>
          <w:sz w:val="24"/>
          <w:szCs w:val="24"/>
        </w:rPr>
        <w:t>all</w:t>
      </w:r>
      <w:r w:rsidR="00214653" w:rsidRPr="00945B7B">
        <w:rPr>
          <w:rFonts w:ascii="Times New Roman" w:hAnsi="Times New Roman" w:cs="Times New Roman"/>
          <w:sz w:val="24"/>
          <w:szCs w:val="24"/>
        </w:rPr>
        <w:t xml:space="preserve"> construct</w:t>
      </w:r>
      <w:r w:rsidR="00534258" w:rsidRPr="00945B7B">
        <w:rPr>
          <w:rFonts w:ascii="Times New Roman" w:hAnsi="Times New Roman" w:cs="Times New Roman"/>
          <w:sz w:val="24"/>
          <w:szCs w:val="24"/>
        </w:rPr>
        <w:t>s were</w:t>
      </w:r>
      <w:r w:rsidR="002D4C9C" w:rsidRPr="00945B7B">
        <w:rPr>
          <w:rFonts w:ascii="Times New Roman" w:hAnsi="Times New Roman" w:cs="Times New Roman"/>
          <w:sz w:val="24"/>
          <w:szCs w:val="24"/>
        </w:rPr>
        <w:t xml:space="preserve"> confirmed by</w:t>
      </w:r>
      <w:r w:rsidR="002F0169" w:rsidRPr="00945B7B">
        <w:rPr>
          <w:rFonts w:ascii="Times New Roman" w:hAnsi="Times New Roman" w:cs="Times New Roman"/>
          <w:sz w:val="24"/>
          <w:szCs w:val="24"/>
        </w:rPr>
        <w:t xml:space="preserve"> Sanger sequencing</w:t>
      </w:r>
      <w:r w:rsidR="00C37FB0" w:rsidRPr="00945B7B">
        <w:rPr>
          <w:rFonts w:ascii="Times New Roman" w:hAnsi="Times New Roman" w:cs="Times New Roman"/>
          <w:sz w:val="24"/>
          <w:szCs w:val="24"/>
        </w:rPr>
        <w:t xml:space="preserve"> before</w:t>
      </w:r>
      <w:r w:rsidR="00AF497C" w:rsidRPr="00945B7B">
        <w:rPr>
          <w:rFonts w:ascii="Times New Roman" w:hAnsi="Times New Roman" w:cs="Times New Roman"/>
          <w:sz w:val="24"/>
          <w:szCs w:val="24"/>
        </w:rPr>
        <w:t xml:space="preserve"> microinjection</w:t>
      </w:r>
      <w:r w:rsidR="002D4C9C" w:rsidRPr="00945B7B">
        <w:rPr>
          <w:rFonts w:ascii="Times New Roman" w:hAnsi="Times New Roman" w:cs="Times New Roman"/>
          <w:sz w:val="24"/>
          <w:szCs w:val="24"/>
        </w:rPr>
        <w:t>.</w:t>
      </w:r>
    </w:p>
    <w:p w14:paraId="00B786A9" w14:textId="605872A7" w:rsidR="00FD038F" w:rsidRPr="00945B7B" w:rsidRDefault="00FD038F" w:rsidP="00C60296">
      <w:pPr>
        <w:spacing w:before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45B7B">
        <w:rPr>
          <w:rFonts w:ascii="Times New Roman" w:hAnsi="Times New Roman" w:cs="Times New Roman"/>
          <w:b/>
          <w:bCs/>
          <w:sz w:val="24"/>
          <w:szCs w:val="24"/>
        </w:rPr>
        <w:t>Lifespan analysis</w:t>
      </w:r>
    </w:p>
    <w:p w14:paraId="1BB5AAC2" w14:textId="6CFCEDEC" w:rsidR="00FD038F" w:rsidRPr="00945B7B" w:rsidRDefault="00FD038F" w:rsidP="00C60296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Gravid adult </w:t>
      </w:r>
      <w:r w:rsidR="00724248" w:rsidRPr="00945B7B">
        <w:rPr>
          <w:rFonts w:ascii="Times New Roman" w:hAnsi="Times New Roman" w:cs="Times New Roman"/>
          <w:sz w:val="24"/>
          <w:szCs w:val="24"/>
        </w:rPr>
        <w:t>hermaphrodites</w:t>
      </w:r>
      <w:r w:rsidRPr="00945B7B">
        <w:rPr>
          <w:rFonts w:ascii="Times New Roman" w:hAnsi="Times New Roman" w:cs="Times New Roman"/>
          <w:sz w:val="24"/>
          <w:szCs w:val="24"/>
        </w:rPr>
        <w:t xml:space="preserve"> were synchronized</w:t>
      </w:r>
      <w:r w:rsidR="00E71CD5" w:rsidRPr="00945B7B">
        <w:rPr>
          <w:rFonts w:ascii="Times New Roman" w:hAnsi="Times New Roman" w:cs="Times New Roman"/>
          <w:sz w:val="24"/>
          <w:szCs w:val="24"/>
        </w:rPr>
        <w:t xml:space="preserve"> in M9 buffer at 20°C overnight upon standard</w:t>
      </w:r>
      <w:r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193BBB" w:rsidRPr="00945B7B">
        <w:rPr>
          <w:rFonts w:ascii="Times New Roman" w:hAnsi="Times New Roman" w:cs="Times New Roman"/>
          <w:sz w:val="24"/>
          <w:szCs w:val="24"/>
        </w:rPr>
        <w:t>egg prep</w:t>
      </w:r>
      <w:r w:rsidR="00D54C95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2471B1" w:rsidRPr="00945B7B">
        <w:rPr>
          <w:rFonts w:ascii="Times New Roman" w:hAnsi="Times New Roman" w:cs="Times New Roman"/>
          <w:sz w:val="24"/>
          <w:szCs w:val="24"/>
        </w:rPr>
        <w:fldChar w:fldCharType="begin"/>
      </w:r>
      <w:r w:rsidR="002471B1" w:rsidRPr="00945B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iernagle&lt;/Author&gt;&lt;Year&gt;2006&lt;/Year&gt;&lt;RecNum&gt;81&lt;/RecNum&gt;&lt;DisplayText&gt;(Stiernagle, 2006)&lt;/DisplayText&gt;&lt;record&gt;&lt;rec-number&gt;81&lt;/rec-number&gt;&lt;foreign-keys&gt;&lt;key app="EN" db-id="xdp0rsw5ywt2a9eezzmx0vvddzsdswfs0vwz" timestamp="1722855604"&gt;81&lt;/key&gt;&lt;/foreign-keys&gt;&lt;ref-type name="Journal Article"&gt;17&lt;/ref-type&gt;&lt;contributors&gt;&lt;authors&gt;&lt;author&gt;Stiernagle, T.&lt;/author&gt;&lt;/authors&gt;&lt;/contributors&gt;&lt;auth-address&gt;Caenorhabditis Genetics Center, University of Minnesota, Minneapolis, MN 55455, USA. cgc@umn.edu&lt;/auth-address&gt;&lt;titles&gt;&lt;title&gt;Maintenance of C. elegans&lt;/title&gt;&lt;secondary-title&gt;WormBook&lt;/secondary-title&gt;&lt;/titles&gt;&lt;periodical&gt;&lt;full-title&gt;WormBook&lt;/full-title&gt;&lt;/periodical&gt;&lt;pages&gt;1-11&lt;/pages&gt;&lt;edition&gt;20060211&lt;/edition&gt;&lt;keywords&gt;&lt;keyword&gt;Animals&lt;/keyword&gt;&lt;keyword&gt;Biological Specimen Banks&lt;/keyword&gt;&lt;keyword&gt;*Caenorhabditis elegans/genetics/growth &amp;amp; development&lt;/keyword&gt;&lt;keyword&gt;Culture Media&lt;/keyword&gt;&lt;keyword&gt;Freezing&lt;/keyword&gt;&lt;/keywords&gt;&lt;dates&gt;&lt;year&gt;2006&lt;/year&gt;&lt;pub-dates&gt;&lt;date&gt;Feb 11&lt;/date&gt;&lt;/pub-dates&gt;&lt;/dates&gt;&lt;isbn&gt;1551-8507 (Electronic)&amp;#xD;1551-8507 (Linking)&lt;/isbn&gt;&lt;accession-num&gt;18050451&lt;/accession-num&gt;&lt;urls&gt;&lt;related-urls&gt;&lt;url&gt;https://www.ncbi.nlm.nih.gov/pubmed/18050451&lt;/url&gt;&lt;/related-urls&gt;&lt;/urls&gt;&lt;custom2&gt;PMC4781397&lt;/custom2&gt;&lt;electronic-resource-num&gt;10.1895/wormbook.1.101.1&lt;/electronic-resource-num&gt;&lt;remote-database-name&gt;Medline&lt;/remote-database-name&gt;&lt;remote-database-provider&gt;NLM&lt;/remote-database-provider&gt;&lt;/record&gt;&lt;/Cite&gt;&lt;/EndNote&gt;</w:instrText>
      </w:r>
      <w:r w:rsidR="002471B1" w:rsidRPr="00945B7B">
        <w:rPr>
          <w:rFonts w:ascii="Times New Roman" w:hAnsi="Times New Roman" w:cs="Times New Roman"/>
          <w:sz w:val="24"/>
          <w:szCs w:val="24"/>
        </w:rPr>
        <w:fldChar w:fldCharType="separate"/>
      </w:r>
      <w:r w:rsidR="002471B1" w:rsidRPr="00945B7B">
        <w:rPr>
          <w:rFonts w:ascii="Times New Roman" w:hAnsi="Times New Roman" w:cs="Times New Roman"/>
          <w:noProof/>
          <w:sz w:val="24"/>
          <w:szCs w:val="24"/>
        </w:rPr>
        <w:t>(Stiernagle, 2006)</w:t>
      </w:r>
      <w:r w:rsidR="002471B1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D54C95" w:rsidRPr="00945B7B">
        <w:rPr>
          <w:rFonts w:ascii="Times New Roman" w:hAnsi="Times New Roman" w:cs="Times New Roman"/>
          <w:sz w:val="24"/>
          <w:szCs w:val="24"/>
        </w:rPr>
        <w:t xml:space="preserve">and </w:t>
      </w:r>
      <w:r w:rsidRPr="00945B7B">
        <w:rPr>
          <w:rFonts w:ascii="Times New Roman" w:hAnsi="Times New Roman" w:cs="Times New Roman"/>
          <w:sz w:val="24"/>
          <w:szCs w:val="24"/>
        </w:rPr>
        <w:t xml:space="preserve">then </w:t>
      </w:r>
      <w:r w:rsidR="007515F6" w:rsidRPr="00945B7B">
        <w:rPr>
          <w:rFonts w:ascii="Times New Roman" w:hAnsi="Times New Roman" w:cs="Times New Roman"/>
          <w:sz w:val="24"/>
          <w:szCs w:val="24"/>
        </w:rPr>
        <w:t xml:space="preserve">L1s were dropped </w:t>
      </w:r>
      <w:r w:rsidRPr="00945B7B">
        <w:rPr>
          <w:rFonts w:ascii="Times New Roman" w:hAnsi="Times New Roman" w:cs="Times New Roman"/>
          <w:sz w:val="24"/>
          <w:szCs w:val="24"/>
        </w:rPr>
        <w:t>on</w:t>
      </w:r>
      <w:r w:rsidR="007515F6" w:rsidRPr="00945B7B">
        <w:rPr>
          <w:rFonts w:ascii="Times New Roman" w:hAnsi="Times New Roman" w:cs="Times New Roman"/>
          <w:sz w:val="24"/>
          <w:szCs w:val="24"/>
        </w:rPr>
        <w:t>to</w:t>
      </w:r>
      <w:r w:rsidRPr="00945B7B">
        <w:rPr>
          <w:rFonts w:ascii="Times New Roman" w:hAnsi="Times New Roman" w:cs="Times New Roman"/>
          <w:sz w:val="24"/>
          <w:szCs w:val="24"/>
        </w:rPr>
        <w:t xml:space="preserve"> OP50</w:t>
      </w:r>
      <w:r w:rsidR="00EB3BBF" w:rsidRPr="00945B7B">
        <w:rPr>
          <w:rFonts w:ascii="Times New Roman" w:hAnsi="Times New Roman" w:cs="Times New Roman"/>
          <w:sz w:val="24"/>
          <w:szCs w:val="24"/>
        </w:rPr>
        <w:t xml:space="preserve"> seeded</w:t>
      </w:r>
      <w:r w:rsidRPr="00945B7B">
        <w:rPr>
          <w:rFonts w:ascii="Times New Roman" w:hAnsi="Times New Roman" w:cs="Times New Roman"/>
          <w:sz w:val="24"/>
          <w:szCs w:val="24"/>
        </w:rPr>
        <w:t xml:space="preserve"> plates. </w:t>
      </w:r>
      <w:r w:rsidR="000D7B7A" w:rsidRPr="00945B7B">
        <w:rPr>
          <w:rFonts w:ascii="Times New Roman" w:hAnsi="Times New Roman" w:cs="Times New Roman"/>
          <w:sz w:val="24"/>
          <w:szCs w:val="24"/>
        </w:rPr>
        <w:t>After</w:t>
      </w:r>
      <w:r w:rsidR="00FF486C" w:rsidRPr="00945B7B">
        <w:rPr>
          <w:rFonts w:ascii="Times New Roman" w:hAnsi="Times New Roman" w:cs="Times New Roman"/>
          <w:sz w:val="24"/>
          <w:szCs w:val="24"/>
        </w:rPr>
        <w:t xml:space="preserve"> approximately </w:t>
      </w:r>
      <w:r w:rsidR="002A42F1" w:rsidRPr="00945B7B">
        <w:rPr>
          <w:rFonts w:ascii="Times New Roman" w:hAnsi="Times New Roman" w:cs="Times New Roman"/>
          <w:sz w:val="24"/>
          <w:szCs w:val="24"/>
        </w:rPr>
        <w:t>48</w:t>
      </w:r>
      <w:r w:rsidR="00FF486C" w:rsidRPr="00945B7B">
        <w:rPr>
          <w:rFonts w:ascii="Times New Roman" w:hAnsi="Times New Roman" w:cs="Times New Roman"/>
          <w:sz w:val="24"/>
          <w:szCs w:val="24"/>
        </w:rPr>
        <w:t xml:space="preserve"> hours</w:t>
      </w:r>
      <w:r w:rsidRPr="00945B7B">
        <w:rPr>
          <w:rFonts w:ascii="Times New Roman" w:hAnsi="Times New Roman" w:cs="Times New Roman"/>
          <w:sz w:val="24"/>
          <w:szCs w:val="24"/>
        </w:rPr>
        <w:t>,</w:t>
      </w:r>
      <w:r w:rsidR="00FF486C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Pr="00945B7B">
        <w:rPr>
          <w:rFonts w:ascii="Times New Roman" w:hAnsi="Times New Roman" w:cs="Times New Roman"/>
          <w:sz w:val="24"/>
          <w:szCs w:val="24"/>
        </w:rPr>
        <w:t>100 young adult animals were transferred to the</w:t>
      </w:r>
      <w:r w:rsidR="003E3102" w:rsidRPr="00945B7B">
        <w:rPr>
          <w:rFonts w:ascii="Times New Roman" w:hAnsi="Times New Roman" w:cs="Times New Roman"/>
          <w:sz w:val="24"/>
          <w:szCs w:val="24"/>
        </w:rPr>
        <w:t xml:space="preserve"> lifespan assay plates</w:t>
      </w:r>
      <w:r w:rsidR="00D67306" w:rsidRPr="00945B7B">
        <w:rPr>
          <w:rFonts w:ascii="Times New Roman" w:hAnsi="Times New Roman" w:cs="Times New Roman"/>
          <w:sz w:val="24"/>
          <w:szCs w:val="24"/>
        </w:rPr>
        <w:t xml:space="preserve"> in triplicates</w:t>
      </w:r>
      <w:r w:rsidR="003E3102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A47990" w:rsidRPr="00945B7B">
        <w:rPr>
          <w:rFonts w:ascii="Times New Roman" w:hAnsi="Times New Roman" w:cs="Times New Roman"/>
          <w:sz w:val="24"/>
          <w:szCs w:val="24"/>
        </w:rPr>
        <w:t xml:space="preserve">containing </w:t>
      </w:r>
      <w:r w:rsidR="00483CFB" w:rsidRPr="00945B7B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A47990" w:rsidRPr="00945B7B">
        <w:rPr>
          <w:rFonts w:ascii="Times New Roman" w:hAnsi="Times New Roman" w:cs="Times New Roman"/>
          <w:sz w:val="24"/>
          <w:szCs w:val="24"/>
        </w:rPr>
        <w:t xml:space="preserve">types of </w:t>
      </w:r>
      <w:r w:rsidR="00483CFB" w:rsidRPr="00945B7B">
        <w:rPr>
          <w:rFonts w:ascii="Times New Roman" w:hAnsi="Times New Roman" w:cs="Times New Roman"/>
          <w:sz w:val="24"/>
          <w:szCs w:val="24"/>
        </w:rPr>
        <w:t>food lawns</w:t>
      </w:r>
      <w:r w:rsidR="00A47990" w:rsidRPr="00945B7B">
        <w:rPr>
          <w:rFonts w:ascii="Times New Roman" w:hAnsi="Times New Roman" w:cs="Times New Roman"/>
          <w:sz w:val="24"/>
          <w:szCs w:val="24"/>
        </w:rPr>
        <w:t>. For</w:t>
      </w:r>
      <w:r w:rsidRPr="00945B7B">
        <w:rPr>
          <w:rFonts w:ascii="Times New Roman" w:hAnsi="Times New Roman" w:cs="Times New Roman"/>
          <w:sz w:val="24"/>
          <w:szCs w:val="24"/>
        </w:rPr>
        <w:t xml:space="preserve"> RNAi </w:t>
      </w:r>
      <w:r w:rsidR="00A47990" w:rsidRPr="00945B7B">
        <w:rPr>
          <w:rFonts w:ascii="Times New Roman" w:hAnsi="Times New Roman" w:cs="Times New Roman"/>
          <w:sz w:val="24"/>
          <w:szCs w:val="24"/>
        </w:rPr>
        <w:t xml:space="preserve">experiments, the RNAi </w:t>
      </w:r>
      <w:r w:rsidR="00656903" w:rsidRPr="00945B7B">
        <w:rPr>
          <w:rFonts w:ascii="Times New Roman" w:hAnsi="Times New Roman" w:cs="Times New Roman"/>
          <w:sz w:val="24"/>
          <w:szCs w:val="24"/>
        </w:rPr>
        <w:t xml:space="preserve">bacteria </w:t>
      </w:r>
      <w:r w:rsidR="00A47990" w:rsidRPr="00945B7B">
        <w:rPr>
          <w:rFonts w:ascii="Times New Roman" w:hAnsi="Times New Roman" w:cs="Times New Roman"/>
          <w:sz w:val="24"/>
          <w:szCs w:val="24"/>
        </w:rPr>
        <w:t xml:space="preserve">were </w:t>
      </w:r>
      <w:r w:rsidR="006B2B38" w:rsidRPr="00945B7B">
        <w:rPr>
          <w:rFonts w:ascii="Times New Roman" w:hAnsi="Times New Roman" w:cs="Times New Roman"/>
          <w:sz w:val="24"/>
          <w:szCs w:val="24"/>
        </w:rPr>
        <w:t xml:space="preserve">propagated </w:t>
      </w:r>
      <w:r w:rsidR="00656903" w:rsidRPr="00945B7B">
        <w:rPr>
          <w:rFonts w:ascii="Times New Roman" w:hAnsi="Times New Roman" w:cs="Times New Roman"/>
          <w:sz w:val="24"/>
          <w:szCs w:val="24"/>
        </w:rPr>
        <w:t>from</w:t>
      </w:r>
      <w:r w:rsidR="009C6F13" w:rsidRPr="00945B7B">
        <w:rPr>
          <w:rFonts w:ascii="Times New Roman" w:hAnsi="Times New Roman" w:cs="Times New Roman"/>
          <w:sz w:val="24"/>
          <w:szCs w:val="24"/>
        </w:rPr>
        <w:t xml:space="preserve"> the </w:t>
      </w:r>
      <w:bookmarkStart w:id="4" w:name="_Hlk157694047"/>
      <w:r w:rsidR="009C6F13" w:rsidRPr="00945B7B">
        <w:rPr>
          <w:rFonts w:ascii="Times New Roman" w:hAnsi="Times New Roman" w:cs="Times New Roman"/>
          <w:sz w:val="24"/>
          <w:szCs w:val="24"/>
        </w:rPr>
        <w:t xml:space="preserve">Ahringer </w:t>
      </w:r>
      <w:r w:rsidR="009C6F13" w:rsidRPr="00945B7B">
        <w:rPr>
          <w:rFonts w:ascii="Times New Roman" w:hAnsi="Times New Roman" w:cs="Times New Roman"/>
          <w:i/>
          <w:iCs/>
          <w:sz w:val="24"/>
          <w:szCs w:val="24"/>
        </w:rPr>
        <w:t>C. elegans</w:t>
      </w:r>
      <w:r w:rsidR="009C6F13" w:rsidRPr="00945B7B">
        <w:rPr>
          <w:rFonts w:ascii="Times New Roman" w:hAnsi="Times New Roman" w:cs="Times New Roman"/>
          <w:sz w:val="24"/>
          <w:szCs w:val="24"/>
        </w:rPr>
        <w:t xml:space="preserve"> RNAi feeding library</w:t>
      </w:r>
      <w:bookmarkEnd w:id="4"/>
      <w:r w:rsidR="00002D4A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14064F" w:rsidRPr="00945B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1hdGg8L0F1dGhvcj48WWVhcj4yMDAzPC9ZZWFyPjxS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B47778" w:rsidRPr="00945B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47778" w:rsidRPr="00945B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1hdGg8L0F1dGhvcj48WWVhcj4yMDAzPC9ZZWFyPjxS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B47778" w:rsidRPr="00945B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47778" w:rsidRPr="00945B7B">
        <w:rPr>
          <w:rFonts w:ascii="Times New Roman" w:hAnsi="Times New Roman" w:cs="Times New Roman"/>
          <w:sz w:val="24"/>
          <w:szCs w:val="24"/>
        </w:rPr>
      </w:r>
      <w:r w:rsidR="00B47778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="0014064F" w:rsidRPr="00945B7B">
        <w:rPr>
          <w:rFonts w:ascii="Times New Roman" w:hAnsi="Times New Roman" w:cs="Times New Roman"/>
          <w:sz w:val="24"/>
          <w:szCs w:val="24"/>
        </w:rPr>
      </w:r>
      <w:r w:rsidR="0014064F" w:rsidRPr="00945B7B">
        <w:rPr>
          <w:rFonts w:ascii="Times New Roman" w:hAnsi="Times New Roman" w:cs="Times New Roman"/>
          <w:sz w:val="24"/>
          <w:szCs w:val="24"/>
        </w:rPr>
        <w:fldChar w:fldCharType="separate"/>
      </w:r>
      <w:r w:rsidR="00B47778" w:rsidRPr="00945B7B">
        <w:rPr>
          <w:rFonts w:ascii="Times New Roman" w:hAnsi="Times New Roman" w:cs="Times New Roman"/>
          <w:noProof/>
          <w:sz w:val="24"/>
          <w:szCs w:val="24"/>
        </w:rPr>
        <w:t xml:space="preserve">(Kamath </w:t>
      </w:r>
      <w:r w:rsidR="00BF4DB9" w:rsidRPr="00BF4DB9">
        <w:rPr>
          <w:rFonts w:ascii="Times New Roman" w:hAnsi="Times New Roman" w:cs="Times New Roman"/>
          <w:i/>
          <w:iCs/>
          <w:noProof/>
          <w:sz w:val="24"/>
          <w:szCs w:val="24"/>
        </w:rPr>
        <w:t>et al</w:t>
      </w:r>
      <w:r w:rsidR="00B47778" w:rsidRPr="00945B7B">
        <w:rPr>
          <w:rFonts w:ascii="Times New Roman" w:hAnsi="Times New Roman" w:cs="Times New Roman"/>
          <w:noProof/>
          <w:sz w:val="24"/>
          <w:szCs w:val="24"/>
        </w:rPr>
        <w:t>., 2003)</w:t>
      </w:r>
      <w:r w:rsidR="0014064F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Pr="00945B7B">
        <w:rPr>
          <w:rFonts w:ascii="Times New Roman" w:hAnsi="Times New Roman" w:cs="Times New Roman"/>
          <w:sz w:val="24"/>
          <w:szCs w:val="24"/>
        </w:rPr>
        <w:t xml:space="preserve">. </w:t>
      </w:r>
      <w:r w:rsidR="004A3560" w:rsidRPr="00945B7B">
        <w:rPr>
          <w:rFonts w:ascii="Times New Roman" w:hAnsi="Times New Roman" w:cs="Times New Roman"/>
          <w:sz w:val="24"/>
          <w:szCs w:val="24"/>
        </w:rPr>
        <w:t>A</w:t>
      </w:r>
      <w:r w:rsidRPr="00945B7B">
        <w:rPr>
          <w:rFonts w:ascii="Times New Roman" w:hAnsi="Times New Roman" w:cs="Times New Roman"/>
          <w:sz w:val="24"/>
          <w:szCs w:val="24"/>
        </w:rPr>
        <w:t xml:space="preserve">nimals were </w:t>
      </w:r>
      <w:r w:rsidR="004A3560" w:rsidRPr="00945B7B">
        <w:rPr>
          <w:rFonts w:ascii="Times New Roman" w:hAnsi="Times New Roman" w:cs="Times New Roman"/>
          <w:sz w:val="24"/>
          <w:szCs w:val="24"/>
        </w:rPr>
        <w:t xml:space="preserve">then </w:t>
      </w:r>
      <w:r w:rsidR="00797996" w:rsidRPr="00945B7B">
        <w:rPr>
          <w:rFonts w:ascii="Times New Roman" w:hAnsi="Times New Roman" w:cs="Times New Roman"/>
          <w:sz w:val="24"/>
          <w:szCs w:val="24"/>
        </w:rPr>
        <w:t xml:space="preserve">maintained at </w:t>
      </w:r>
      <w:r w:rsidR="00797996" w:rsidRPr="00945B7B" w:rsidDel="00970EFF">
        <w:rPr>
          <w:rFonts w:ascii="Times New Roman" w:hAnsi="Times New Roman" w:cs="Times New Roman"/>
          <w:sz w:val="24"/>
          <w:szCs w:val="24"/>
        </w:rPr>
        <w:t>20℃ or 25℃</w:t>
      </w:r>
      <w:r w:rsidR="004A3560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797996" w:rsidRPr="00945B7B">
        <w:rPr>
          <w:rFonts w:ascii="Times New Roman" w:hAnsi="Times New Roman" w:cs="Times New Roman"/>
          <w:sz w:val="24"/>
          <w:szCs w:val="24"/>
        </w:rPr>
        <w:t xml:space="preserve">and </w:t>
      </w:r>
      <w:r w:rsidRPr="00945B7B">
        <w:rPr>
          <w:rFonts w:ascii="Times New Roman" w:hAnsi="Times New Roman" w:cs="Times New Roman"/>
          <w:sz w:val="24"/>
          <w:szCs w:val="24"/>
        </w:rPr>
        <w:t xml:space="preserve">transferred </w:t>
      </w:r>
      <w:r w:rsidR="00CC721C" w:rsidRPr="00945B7B">
        <w:rPr>
          <w:rFonts w:ascii="Times New Roman" w:hAnsi="Times New Roman" w:cs="Times New Roman"/>
          <w:sz w:val="24"/>
          <w:szCs w:val="24"/>
        </w:rPr>
        <w:t xml:space="preserve">every 2 days </w:t>
      </w:r>
      <w:r w:rsidR="00797996" w:rsidRPr="00945B7B">
        <w:rPr>
          <w:rFonts w:ascii="Times New Roman" w:hAnsi="Times New Roman" w:cs="Times New Roman"/>
          <w:sz w:val="24"/>
          <w:szCs w:val="24"/>
        </w:rPr>
        <w:t>in</w:t>
      </w:r>
      <w:r w:rsidRPr="00945B7B">
        <w:rPr>
          <w:rFonts w:ascii="Times New Roman" w:hAnsi="Times New Roman" w:cs="Times New Roman"/>
          <w:sz w:val="24"/>
          <w:szCs w:val="24"/>
        </w:rPr>
        <w:t xml:space="preserve">to </w:t>
      </w:r>
      <w:r w:rsidR="00D67306" w:rsidRPr="00945B7B">
        <w:rPr>
          <w:rFonts w:ascii="Times New Roman" w:hAnsi="Times New Roman" w:cs="Times New Roman"/>
          <w:sz w:val="24"/>
          <w:szCs w:val="24"/>
        </w:rPr>
        <w:t>fresh</w:t>
      </w:r>
      <w:r w:rsidRPr="00945B7B">
        <w:rPr>
          <w:rFonts w:ascii="Times New Roman" w:hAnsi="Times New Roman" w:cs="Times New Roman"/>
          <w:sz w:val="24"/>
          <w:szCs w:val="24"/>
        </w:rPr>
        <w:t xml:space="preserve"> plates </w:t>
      </w:r>
      <w:r w:rsidR="0036752E" w:rsidRPr="00945B7B">
        <w:rPr>
          <w:rFonts w:ascii="Times New Roman" w:hAnsi="Times New Roman" w:cs="Times New Roman"/>
          <w:sz w:val="24"/>
          <w:szCs w:val="24"/>
        </w:rPr>
        <w:t>till</w:t>
      </w:r>
      <w:r w:rsidRPr="00945B7B">
        <w:rPr>
          <w:rFonts w:ascii="Times New Roman" w:hAnsi="Times New Roman" w:cs="Times New Roman"/>
          <w:sz w:val="24"/>
          <w:szCs w:val="24"/>
        </w:rPr>
        <w:t xml:space="preserve"> the end of</w:t>
      </w:r>
      <w:r w:rsidR="004C284A" w:rsidRPr="00945B7B">
        <w:rPr>
          <w:rFonts w:ascii="Times New Roman" w:hAnsi="Times New Roman" w:cs="Times New Roman"/>
          <w:sz w:val="24"/>
          <w:szCs w:val="24"/>
        </w:rPr>
        <w:t xml:space="preserve"> the</w:t>
      </w:r>
      <w:r w:rsidRPr="00945B7B">
        <w:rPr>
          <w:rFonts w:ascii="Times New Roman" w:hAnsi="Times New Roman" w:cs="Times New Roman"/>
          <w:sz w:val="24"/>
          <w:szCs w:val="24"/>
        </w:rPr>
        <w:t xml:space="preserve"> reproductive period</w:t>
      </w:r>
      <w:r w:rsidR="00797996" w:rsidRPr="00945B7B">
        <w:rPr>
          <w:rFonts w:ascii="Times New Roman" w:hAnsi="Times New Roman" w:cs="Times New Roman"/>
          <w:sz w:val="24"/>
          <w:szCs w:val="24"/>
        </w:rPr>
        <w:t>.</w:t>
      </w:r>
      <w:r w:rsidRPr="00945B7B" w:rsidDel="00970EFF">
        <w:rPr>
          <w:rFonts w:ascii="Times New Roman" w:hAnsi="Times New Roman" w:cs="Times New Roman"/>
          <w:sz w:val="24"/>
          <w:szCs w:val="24"/>
        </w:rPr>
        <w:t xml:space="preserve"> </w:t>
      </w:r>
      <w:r w:rsidR="00CC721C" w:rsidRPr="00945B7B">
        <w:rPr>
          <w:rFonts w:ascii="Times New Roman" w:hAnsi="Times New Roman" w:cs="Times New Roman"/>
          <w:sz w:val="24"/>
          <w:szCs w:val="24"/>
        </w:rPr>
        <w:t>L</w:t>
      </w:r>
      <w:r w:rsidRPr="00945B7B">
        <w:rPr>
          <w:rFonts w:ascii="Times New Roman" w:hAnsi="Times New Roman" w:cs="Times New Roman"/>
          <w:sz w:val="24"/>
          <w:szCs w:val="24"/>
        </w:rPr>
        <w:t xml:space="preserve">ive worms were scored every 2 days, and </w:t>
      </w:r>
      <w:r w:rsidR="00CC721C" w:rsidRPr="00945B7B">
        <w:rPr>
          <w:rFonts w:ascii="Times New Roman" w:hAnsi="Times New Roman" w:cs="Times New Roman"/>
          <w:sz w:val="24"/>
          <w:szCs w:val="24"/>
        </w:rPr>
        <w:t xml:space="preserve">dead </w:t>
      </w:r>
      <w:r w:rsidRPr="00945B7B">
        <w:rPr>
          <w:rFonts w:ascii="Times New Roman" w:hAnsi="Times New Roman" w:cs="Times New Roman"/>
          <w:sz w:val="24"/>
          <w:szCs w:val="24"/>
        </w:rPr>
        <w:t>worm</w:t>
      </w:r>
      <w:r w:rsidR="00CC721C" w:rsidRPr="00945B7B">
        <w:rPr>
          <w:rFonts w:ascii="Times New Roman" w:hAnsi="Times New Roman" w:cs="Times New Roman"/>
          <w:sz w:val="24"/>
          <w:szCs w:val="24"/>
        </w:rPr>
        <w:t>s</w:t>
      </w:r>
      <w:r w:rsidRPr="00945B7B">
        <w:rPr>
          <w:rFonts w:ascii="Times New Roman" w:hAnsi="Times New Roman" w:cs="Times New Roman"/>
          <w:sz w:val="24"/>
          <w:szCs w:val="24"/>
        </w:rPr>
        <w:t xml:space="preserve"> w</w:t>
      </w:r>
      <w:r w:rsidR="00CC721C" w:rsidRPr="00945B7B">
        <w:rPr>
          <w:rFonts w:ascii="Times New Roman" w:hAnsi="Times New Roman" w:cs="Times New Roman"/>
          <w:sz w:val="24"/>
          <w:szCs w:val="24"/>
        </w:rPr>
        <w:t>ere defined</w:t>
      </w:r>
      <w:r w:rsidR="00084666" w:rsidRPr="00945B7B">
        <w:rPr>
          <w:rFonts w:ascii="Times New Roman" w:hAnsi="Times New Roman" w:cs="Times New Roman"/>
          <w:sz w:val="24"/>
          <w:szCs w:val="24"/>
        </w:rPr>
        <w:t xml:space="preserve"> by not responding </w:t>
      </w:r>
      <w:r w:rsidRPr="00945B7B">
        <w:rPr>
          <w:rFonts w:ascii="Times New Roman" w:hAnsi="Times New Roman" w:cs="Times New Roman"/>
          <w:sz w:val="24"/>
          <w:szCs w:val="24"/>
        </w:rPr>
        <w:t xml:space="preserve">to </w:t>
      </w:r>
      <w:r w:rsidR="00A21047" w:rsidRPr="00945B7B">
        <w:rPr>
          <w:rFonts w:ascii="Times New Roman" w:hAnsi="Times New Roman" w:cs="Times New Roman"/>
          <w:sz w:val="24"/>
          <w:szCs w:val="24"/>
        </w:rPr>
        <w:t>a</w:t>
      </w:r>
      <w:r w:rsidR="00CC46BD" w:rsidRPr="00945B7B">
        <w:rPr>
          <w:rFonts w:ascii="Times New Roman" w:hAnsi="Times New Roman" w:cs="Times New Roman"/>
          <w:sz w:val="24"/>
          <w:szCs w:val="24"/>
        </w:rPr>
        <w:t xml:space="preserve"> worm pick </w:t>
      </w:r>
      <w:r w:rsidRPr="00945B7B">
        <w:rPr>
          <w:rFonts w:ascii="Times New Roman" w:hAnsi="Times New Roman" w:cs="Times New Roman"/>
          <w:sz w:val="24"/>
          <w:szCs w:val="24"/>
        </w:rPr>
        <w:t xml:space="preserve">touch. </w:t>
      </w:r>
      <w:r w:rsidR="00B066CE" w:rsidRPr="00945B7B">
        <w:rPr>
          <w:rFonts w:ascii="Times New Roman" w:hAnsi="Times New Roman" w:cs="Times New Roman"/>
          <w:sz w:val="24"/>
          <w:szCs w:val="24"/>
        </w:rPr>
        <w:t>Percent</w:t>
      </w:r>
      <w:r w:rsidR="001E77BD" w:rsidRPr="00945B7B">
        <w:rPr>
          <w:rFonts w:ascii="Times New Roman" w:hAnsi="Times New Roman" w:cs="Times New Roman"/>
          <w:sz w:val="24"/>
          <w:szCs w:val="24"/>
        </w:rPr>
        <w:t>s</w:t>
      </w:r>
      <w:r w:rsidRPr="00945B7B">
        <w:rPr>
          <w:rFonts w:ascii="Times New Roman" w:hAnsi="Times New Roman" w:cs="Times New Roman"/>
          <w:sz w:val="24"/>
          <w:szCs w:val="24"/>
        </w:rPr>
        <w:t xml:space="preserve"> of </w:t>
      </w:r>
      <w:r w:rsidR="002B2CCD" w:rsidRPr="00945B7B">
        <w:rPr>
          <w:rFonts w:ascii="Times New Roman" w:hAnsi="Times New Roman" w:cs="Times New Roman"/>
          <w:sz w:val="24"/>
          <w:szCs w:val="24"/>
        </w:rPr>
        <w:t xml:space="preserve">live </w:t>
      </w:r>
      <w:r w:rsidR="00B066CE" w:rsidRPr="00945B7B">
        <w:rPr>
          <w:rFonts w:ascii="Times New Roman" w:hAnsi="Times New Roman" w:cs="Times New Roman"/>
          <w:sz w:val="24"/>
          <w:szCs w:val="24"/>
        </w:rPr>
        <w:t xml:space="preserve">individuals </w:t>
      </w:r>
      <w:r w:rsidRPr="00945B7B">
        <w:rPr>
          <w:rFonts w:ascii="Times New Roman" w:hAnsi="Times New Roman" w:cs="Times New Roman"/>
          <w:sz w:val="24"/>
          <w:szCs w:val="24"/>
        </w:rPr>
        <w:t>w</w:t>
      </w:r>
      <w:r w:rsidR="001E77BD" w:rsidRPr="00945B7B">
        <w:rPr>
          <w:rFonts w:ascii="Times New Roman" w:hAnsi="Times New Roman" w:cs="Times New Roman"/>
          <w:sz w:val="24"/>
          <w:szCs w:val="24"/>
        </w:rPr>
        <w:t>ere</w:t>
      </w:r>
      <w:r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B066CE" w:rsidRPr="00945B7B">
        <w:rPr>
          <w:rFonts w:ascii="Times New Roman" w:hAnsi="Times New Roman" w:cs="Times New Roman"/>
          <w:sz w:val="24"/>
          <w:szCs w:val="24"/>
        </w:rPr>
        <w:t>recorded</w:t>
      </w:r>
      <w:r w:rsidRPr="00945B7B">
        <w:rPr>
          <w:rFonts w:ascii="Times New Roman" w:hAnsi="Times New Roman" w:cs="Times New Roman"/>
          <w:sz w:val="24"/>
          <w:szCs w:val="24"/>
        </w:rPr>
        <w:t xml:space="preserve"> every alternate day and plotted as % survival against the number of </w:t>
      </w:r>
      <w:r w:rsidR="001E77BD" w:rsidRPr="00945B7B">
        <w:rPr>
          <w:rFonts w:ascii="Times New Roman" w:hAnsi="Times New Roman" w:cs="Times New Roman"/>
          <w:sz w:val="24"/>
          <w:szCs w:val="24"/>
        </w:rPr>
        <w:t xml:space="preserve">assay </w:t>
      </w:r>
      <w:r w:rsidRPr="00945B7B">
        <w:rPr>
          <w:rFonts w:ascii="Times New Roman" w:hAnsi="Times New Roman" w:cs="Times New Roman"/>
          <w:sz w:val="24"/>
          <w:szCs w:val="24"/>
        </w:rPr>
        <w:t xml:space="preserve">days. GraphPad Prism 8 (GraphPad Software) was used for </w:t>
      </w:r>
      <w:r w:rsidR="00011775" w:rsidRPr="00895796">
        <w:rPr>
          <w:rFonts w:ascii="Times New Roman" w:hAnsi="Times New Roman" w:cs="Times New Roman"/>
          <w:sz w:val="24"/>
          <w:szCs w:val="24"/>
        </w:rPr>
        <w:t>l</w:t>
      </w:r>
      <w:r w:rsidR="00CE1E1D" w:rsidRPr="00895796">
        <w:rPr>
          <w:rFonts w:ascii="Times New Roman" w:hAnsi="Times New Roman" w:cs="Times New Roman"/>
          <w:sz w:val="24"/>
          <w:szCs w:val="24"/>
        </w:rPr>
        <w:t>og-</w:t>
      </w:r>
      <w:r w:rsidR="00011775" w:rsidRPr="00895796">
        <w:rPr>
          <w:rFonts w:ascii="Times New Roman" w:hAnsi="Times New Roman" w:cs="Times New Roman"/>
          <w:sz w:val="24"/>
          <w:szCs w:val="24"/>
        </w:rPr>
        <w:t>r</w:t>
      </w:r>
      <w:r w:rsidR="00CE1E1D" w:rsidRPr="00895796">
        <w:rPr>
          <w:rFonts w:ascii="Times New Roman" w:hAnsi="Times New Roman" w:cs="Times New Roman"/>
          <w:sz w:val="24"/>
          <w:szCs w:val="24"/>
        </w:rPr>
        <w:t>ank</w:t>
      </w:r>
      <w:r w:rsidR="00594EEE" w:rsidRPr="00945B7B">
        <w:rPr>
          <w:rFonts w:ascii="Times New Roman" w:hAnsi="Times New Roman" w:cs="Times New Roman"/>
          <w:sz w:val="24"/>
          <w:szCs w:val="24"/>
        </w:rPr>
        <w:t xml:space="preserve"> test</w:t>
      </w:r>
      <w:r w:rsidR="002A42F1" w:rsidRPr="00945B7B">
        <w:rPr>
          <w:rFonts w:ascii="Times New Roman" w:hAnsi="Times New Roman" w:cs="Times New Roman"/>
          <w:sz w:val="24"/>
          <w:szCs w:val="24"/>
        </w:rPr>
        <w:t>s</w:t>
      </w:r>
      <w:r w:rsidR="00CE1E1D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065CE5" w:rsidRPr="00945B7B">
        <w:rPr>
          <w:rFonts w:ascii="Times New Roman" w:hAnsi="Times New Roman" w:cs="Times New Roman"/>
          <w:sz w:val="24"/>
          <w:szCs w:val="24"/>
        </w:rPr>
        <w:t xml:space="preserve">and </w:t>
      </w:r>
      <w:r w:rsidR="002A227D" w:rsidRPr="00945B7B">
        <w:rPr>
          <w:rFonts w:ascii="Times New Roman" w:hAnsi="Times New Roman" w:cs="Times New Roman"/>
          <w:sz w:val="24"/>
          <w:szCs w:val="24"/>
        </w:rPr>
        <w:t xml:space="preserve">data </w:t>
      </w:r>
      <w:r w:rsidR="002A42F1" w:rsidRPr="00945B7B">
        <w:rPr>
          <w:rFonts w:ascii="Times New Roman" w:hAnsi="Times New Roman" w:cs="Times New Roman"/>
          <w:sz w:val="24"/>
          <w:szCs w:val="24"/>
        </w:rPr>
        <w:t>plotting</w:t>
      </w:r>
      <w:r w:rsidRPr="00945B7B">
        <w:rPr>
          <w:rFonts w:ascii="Times New Roman" w:hAnsi="Times New Roman" w:cs="Times New Roman"/>
          <w:sz w:val="24"/>
          <w:szCs w:val="24"/>
        </w:rPr>
        <w:t>.</w:t>
      </w:r>
    </w:p>
    <w:p w14:paraId="224FECBC" w14:textId="40293A8E" w:rsidR="00FD038F" w:rsidRPr="00945B7B" w:rsidRDefault="006B1A4F" w:rsidP="00C60296">
      <w:pPr>
        <w:spacing w:before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45B7B">
        <w:rPr>
          <w:rFonts w:ascii="Times New Roman" w:hAnsi="Times New Roman" w:cs="Times New Roman"/>
          <w:b/>
          <w:bCs/>
          <w:sz w:val="24"/>
          <w:szCs w:val="24"/>
        </w:rPr>
        <w:t>Pharyngeal pumping and body bends</w:t>
      </w:r>
    </w:p>
    <w:p w14:paraId="6F399D32" w14:textId="232A5A27" w:rsidR="00FD038F" w:rsidRPr="00945B7B" w:rsidRDefault="006B1A4F" w:rsidP="00C60296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Pharyngeal </w:t>
      </w:r>
      <w:r w:rsidR="00FD038F" w:rsidRPr="00945B7B">
        <w:rPr>
          <w:rFonts w:ascii="Times New Roman" w:hAnsi="Times New Roman" w:cs="Times New Roman"/>
          <w:sz w:val="24"/>
          <w:szCs w:val="24"/>
        </w:rPr>
        <w:t>pump</w:t>
      </w:r>
      <w:r w:rsidRPr="00945B7B">
        <w:rPr>
          <w:rFonts w:ascii="Times New Roman" w:hAnsi="Times New Roman" w:cs="Times New Roman"/>
          <w:sz w:val="24"/>
          <w:szCs w:val="24"/>
        </w:rPr>
        <w:t>ing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and body bends </w:t>
      </w:r>
      <w:r w:rsidR="003667D3" w:rsidRPr="00945B7B">
        <w:rPr>
          <w:rFonts w:ascii="Times New Roman" w:hAnsi="Times New Roman" w:cs="Times New Roman"/>
          <w:sz w:val="24"/>
          <w:szCs w:val="24"/>
        </w:rPr>
        <w:t>were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3667D3" w:rsidRPr="00945B7B">
        <w:rPr>
          <w:rFonts w:ascii="Times New Roman" w:hAnsi="Times New Roman" w:cs="Times New Roman"/>
          <w:sz w:val="24"/>
          <w:szCs w:val="24"/>
        </w:rPr>
        <w:t xml:space="preserve">scored 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respectively as previously described </w:t>
      </w:r>
      <w:r w:rsidR="00E73E65" w:rsidRPr="00945B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IwPC9ZZWFyPjxSZWNO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=
</w:fldData>
        </w:fldChar>
      </w:r>
      <w:r w:rsidR="002C5B47" w:rsidRPr="00945B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C5B47" w:rsidRPr="00945B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W08L0F1dGhvcj48WWVhcj4yMDIwPC9ZZWFyPjxSZWNO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=
</w:fldData>
        </w:fldChar>
      </w:r>
      <w:r w:rsidR="002C5B47" w:rsidRPr="00945B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C5B47" w:rsidRPr="00945B7B">
        <w:rPr>
          <w:rFonts w:ascii="Times New Roman" w:hAnsi="Times New Roman" w:cs="Times New Roman"/>
          <w:sz w:val="24"/>
          <w:szCs w:val="24"/>
        </w:rPr>
      </w:r>
      <w:r w:rsidR="002C5B47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="00E73E65" w:rsidRPr="00945B7B">
        <w:rPr>
          <w:rFonts w:ascii="Times New Roman" w:hAnsi="Times New Roman" w:cs="Times New Roman"/>
          <w:sz w:val="24"/>
          <w:szCs w:val="24"/>
        </w:rPr>
      </w:r>
      <w:r w:rsidR="00E73E65" w:rsidRPr="00945B7B">
        <w:rPr>
          <w:rFonts w:ascii="Times New Roman" w:hAnsi="Times New Roman" w:cs="Times New Roman"/>
          <w:sz w:val="24"/>
          <w:szCs w:val="24"/>
        </w:rPr>
        <w:fldChar w:fldCharType="separate"/>
      </w:r>
      <w:r w:rsidR="002C5B47" w:rsidRPr="00945B7B">
        <w:rPr>
          <w:rFonts w:ascii="Times New Roman" w:hAnsi="Times New Roman" w:cs="Times New Roman"/>
          <w:noProof/>
          <w:sz w:val="24"/>
          <w:szCs w:val="24"/>
        </w:rPr>
        <w:t xml:space="preserve">(H. M. Kim </w:t>
      </w:r>
      <w:r w:rsidR="00BF4DB9" w:rsidRPr="00BF4DB9">
        <w:rPr>
          <w:rFonts w:ascii="Times New Roman" w:hAnsi="Times New Roman" w:cs="Times New Roman"/>
          <w:i/>
          <w:iCs/>
          <w:noProof/>
          <w:sz w:val="24"/>
          <w:szCs w:val="24"/>
        </w:rPr>
        <w:t>et al</w:t>
      </w:r>
      <w:r w:rsidR="002C5B47" w:rsidRPr="00945B7B">
        <w:rPr>
          <w:rFonts w:ascii="Times New Roman" w:hAnsi="Times New Roman" w:cs="Times New Roman"/>
          <w:noProof/>
          <w:sz w:val="24"/>
          <w:szCs w:val="24"/>
        </w:rPr>
        <w:t>., 2020)</w:t>
      </w:r>
      <w:r w:rsidR="00E73E65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="00FD038F" w:rsidRPr="00945B7B">
        <w:rPr>
          <w:rFonts w:ascii="Times New Roman" w:hAnsi="Times New Roman" w:cs="Times New Roman"/>
          <w:sz w:val="24"/>
          <w:szCs w:val="24"/>
        </w:rPr>
        <w:t>.</w:t>
      </w:r>
      <w:r w:rsidR="002C506B" w:rsidRPr="00945B7B">
        <w:rPr>
          <w:rFonts w:ascii="Times New Roman" w:hAnsi="Times New Roman" w:cs="Times New Roman"/>
          <w:sz w:val="24"/>
          <w:szCs w:val="24"/>
        </w:rPr>
        <w:t xml:space="preserve"> Roughly 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15 nematodes </w:t>
      </w:r>
      <w:r w:rsidR="00793D95" w:rsidRPr="00945B7B">
        <w:rPr>
          <w:rFonts w:ascii="Times New Roman" w:hAnsi="Times New Roman" w:cs="Times New Roman"/>
          <w:sz w:val="24"/>
          <w:szCs w:val="24"/>
        </w:rPr>
        <w:t xml:space="preserve">were assayed in each 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group </w:t>
      </w:r>
      <w:r w:rsidR="005F1666" w:rsidRPr="00945B7B">
        <w:rPr>
          <w:rFonts w:ascii="Times New Roman" w:hAnsi="Times New Roman" w:cs="Times New Roman"/>
          <w:sz w:val="24"/>
          <w:szCs w:val="24"/>
        </w:rPr>
        <w:t>on</w:t>
      </w:r>
      <w:r w:rsidR="00E060F7" w:rsidRPr="00945B7B">
        <w:rPr>
          <w:rFonts w:ascii="Times New Roman" w:hAnsi="Times New Roman" w:cs="Times New Roman"/>
          <w:sz w:val="24"/>
          <w:szCs w:val="24"/>
        </w:rPr>
        <w:t xml:space="preserve"> different</w:t>
      </w:r>
      <w:r w:rsidR="005F1666" w:rsidRPr="00945B7B">
        <w:rPr>
          <w:rFonts w:ascii="Times New Roman" w:hAnsi="Times New Roman" w:cs="Times New Roman"/>
          <w:sz w:val="24"/>
          <w:szCs w:val="24"/>
        </w:rPr>
        <w:t xml:space="preserve"> day</w:t>
      </w:r>
      <w:r w:rsidR="00E060F7" w:rsidRPr="00945B7B">
        <w:rPr>
          <w:rFonts w:ascii="Times New Roman" w:hAnsi="Times New Roman" w:cs="Times New Roman"/>
          <w:sz w:val="24"/>
          <w:szCs w:val="24"/>
        </w:rPr>
        <w:t>s</w:t>
      </w:r>
      <w:r w:rsidR="005F1666" w:rsidRPr="00945B7B">
        <w:rPr>
          <w:rFonts w:ascii="Times New Roman" w:hAnsi="Times New Roman" w:cs="Times New Roman"/>
          <w:sz w:val="24"/>
          <w:szCs w:val="24"/>
        </w:rPr>
        <w:t xml:space="preserve"> of adulthood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. </w:t>
      </w:r>
      <w:r w:rsidR="00E060F7" w:rsidRPr="00945B7B">
        <w:rPr>
          <w:rFonts w:ascii="Times New Roman" w:hAnsi="Times New Roman" w:cs="Times New Roman"/>
          <w:sz w:val="24"/>
          <w:szCs w:val="24"/>
        </w:rPr>
        <w:t>R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esults were </w:t>
      </w:r>
      <w:r w:rsidR="00594EEE" w:rsidRPr="00945B7B">
        <w:rPr>
          <w:rFonts w:ascii="Times New Roman" w:hAnsi="Times New Roman" w:cs="Times New Roman"/>
          <w:sz w:val="24"/>
          <w:szCs w:val="24"/>
        </w:rPr>
        <w:t xml:space="preserve">analyzed and 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plotted </w:t>
      </w:r>
      <w:r w:rsidR="00594EEE" w:rsidRPr="00945B7B">
        <w:rPr>
          <w:rFonts w:ascii="Times New Roman" w:hAnsi="Times New Roman" w:cs="Times New Roman"/>
          <w:sz w:val="24"/>
          <w:szCs w:val="24"/>
        </w:rPr>
        <w:t xml:space="preserve">with </w:t>
      </w:r>
      <w:r w:rsidR="00FD038F" w:rsidRPr="00945B7B">
        <w:rPr>
          <w:rFonts w:ascii="Times New Roman" w:hAnsi="Times New Roman" w:cs="Times New Roman"/>
          <w:sz w:val="24"/>
          <w:szCs w:val="24"/>
        </w:rPr>
        <w:t>GraphPad Prism 8</w:t>
      </w:r>
      <w:r w:rsidR="00594EEE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F15613" w:rsidRPr="00945B7B">
        <w:rPr>
          <w:rFonts w:ascii="Times New Roman" w:hAnsi="Times New Roman" w:cs="Times New Roman"/>
          <w:sz w:val="24"/>
          <w:szCs w:val="24"/>
        </w:rPr>
        <w:t>with</w:t>
      </w:r>
      <w:r w:rsidR="00A7131A" w:rsidRPr="00945B7B">
        <w:rPr>
          <w:rFonts w:ascii="Times New Roman" w:hAnsi="Times New Roman" w:cs="Times New Roman"/>
          <w:sz w:val="24"/>
          <w:szCs w:val="24"/>
        </w:rPr>
        <w:t xml:space="preserve"> the</w:t>
      </w:r>
      <w:r w:rsidR="00F15613" w:rsidRPr="00945B7B">
        <w:rPr>
          <w:rFonts w:ascii="Times New Roman" w:hAnsi="Times New Roman" w:cs="Times New Roman"/>
          <w:sz w:val="24"/>
          <w:szCs w:val="24"/>
        </w:rPr>
        <w:t xml:space="preserve"> Mann-Whitney </w:t>
      </w:r>
      <w:r w:rsidR="00594EEE" w:rsidRPr="00945B7B">
        <w:rPr>
          <w:rFonts w:ascii="Times New Roman" w:hAnsi="Times New Roman" w:cs="Times New Roman"/>
          <w:sz w:val="24"/>
          <w:szCs w:val="24"/>
        </w:rPr>
        <w:t>test</w:t>
      </w:r>
      <w:r w:rsidR="00FD038F" w:rsidRPr="00945B7B">
        <w:rPr>
          <w:rFonts w:ascii="Times New Roman" w:hAnsi="Times New Roman" w:cs="Times New Roman"/>
          <w:sz w:val="24"/>
          <w:szCs w:val="24"/>
        </w:rPr>
        <w:t>.</w:t>
      </w:r>
    </w:p>
    <w:p w14:paraId="6EDECA30" w14:textId="2510E932" w:rsidR="00FD038F" w:rsidRPr="00945B7B" w:rsidRDefault="00FD038F" w:rsidP="00C60296">
      <w:pPr>
        <w:spacing w:before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45B7B">
        <w:rPr>
          <w:rFonts w:ascii="Times New Roman" w:hAnsi="Times New Roman" w:cs="Times New Roman"/>
          <w:b/>
          <w:bCs/>
          <w:sz w:val="24"/>
          <w:szCs w:val="24"/>
        </w:rPr>
        <w:t>RT-</w:t>
      </w:r>
      <w:r w:rsidR="00F30EE2" w:rsidRPr="00945B7B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945B7B">
        <w:rPr>
          <w:rFonts w:ascii="Times New Roman" w:hAnsi="Times New Roman" w:cs="Times New Roman"/>
          <w:b/>
          <w:bCs/>
          <w:sz w:val="24"/>
          <w:szCs w:val="24"/>
        </w:rPr>
        <w:t>PCR analysis</w:t>
      </w:r>
    </w:p>
    <w:p w14:paraId="361018D5" w14:textId="5E6092CE" w:rsidR="00FD038F" w:rsidRPr="00945B7B" w:rsidRDefault="00823864" w:rsidP="00C60296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About </w:t>
      </w:r>
      <w:r w:rsidR="004E6BC1" w:rsidRPr="00945B7B">
        <w:rPr>
          <w:rFonts w:ascii="Times New Roman" w:hAnsi="Times New Roman" w:cs="Times New Roman"/>
          <w:sz w:val="24"/>
          <w:szCs w:val="24"/>
        </w:rPr>
        <w:t>1000</w:t>
      </w:r>
      <w:r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7F2893" w:rsidRPr="00945B7B">
        <w:rPr>
          <w:rFonts w:ascii="Times New Roman" w:hAnsi="Times New Roman" w:cs="Times New Roman"/>
          <w:sz w:val="24"/>
          <w:szCs w:val="24"/>
        </w:rPr>
        <w:t xml:space="preserve">individuals </w:t>
      </w:r>
      <w:r w:rsidRPr="00945B7B">
        <w:rPr>
          <w:rFonts w:ascii="Times New Roman" w:hAnsi="Times New Roman" w:cs="Times New Roman"/>
          <w:sz w:val="24"/>
          <w:szCs w:val="24"/>
        </w:rPr>
        <w:t>per genotype</w:t>
      </w:r>
      <w:r w:rsidR="00122175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FD038F" w:rsidRPr="00945B7B">
        <w:rPr>
          <w:rFonts w:ascii="Times New Roman" w:hAnsi="Times New Roman" w:cs="Times New Roman"/>
          <w:sz w:val="24"/>
          <w:szCs w:val="24"/>
        </w:rPr>
        <w:t>were harvested and used for total RNA isolation</w:t>
      </w:r>
      <w:r w:rsidR="00826806"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22728B" w:rsidRPr="00945B7B">
        <w:rPr>
          <w:rFonts w:ascii="Times New Roman" w:hAnsi="Times New Roman" w:cs="Times New Roman"/>
          <w:sz w:val="24"/>
          <w:szCs w:val="24"/>
        </w:rPr>
        <w:t xml:space="preserve">and </w:t>
      </w:r>
      <w:r w:rsidR="00826806" w:rsidRPr="00945B7B">
        <w:rPr>
          <w:rFonts w:ascii="Times New Roman" w:hAnsi="Times New Roman" w:cs="Times New Roman"/>
          <w:sz w:val="24"/>
          <w:szCs w:val="24"/>
        </w:rPr>
        <w:t>then</w:t>
      </w:r>
      <w:r w:rsidR="00C52327" w:rsidRPr="00945B7B">
        <w:rPr>
          <w:rFonts w:ascii="Times New Roman" w:hAnsi="Times New Roman" w:cs="Times New Roman"/>
          <w:sz w:val="24"/>
          <w:szCs w:val="24"/>
        </w:rPr>
        <w:t xml:space="preserve"> a</w:t>
      </w:r>
      <w:r w:rsidR="00826806" w:rsidRPr="00945B7B">
        <w:rPr>
          <w:rFonts w:ascii="Times New Roman" w:hAnsi="Times New Roman" w:cs="Times New Roman"/>
          <w:sz w:val="24"/>
          <w:szCs w:val="24"/>
        </w:rPr>
        <w:t xml:space="preserve"> c</w:t>
      </w:r>
      <w:r w:rsidR="009B5244" w:rsidRPr="00945B7B">
        <w:rPr>
          <w:rFonts w:ascii="Times New Roman" w:hAnsi="Times New Roman" w:cs="Times New Roman"/>
          <w:sz w:val="24"/>
          <w:szCs w:val="24"/>
        </w:rPr>
        <w:t xml:space="preserve">ommercial kit </w:t>
      </w:r>
      <w:r w:rsidR="00C93A2F" w:rsidRPr="00945B7B">
        <w:rPr>
          <w:rFonts w:ascii="Times New Roman" w:hAnsi="Times New Roman" w:cs="Times New Roman"/>
          <w:sz w:val="24"/>
          <w:szCs w:val="24"/>
        </w:rPr>
        <w:t>(</w:t>
      </w:r>
      <w:r w:rsidR="006E0C36" w:rsidRPr="00945B7B">
        <w:rPr>
          <w:rFonts w:ascii="Times New Roman" w:hAnsi="Times New Roman" w:cs="Times New Roman"/>
          <w:sz w:val="24"/>
          <w:szCs w:val="24"/>
        </w:rPr>
        <w:t>First-strand cDNA Synthesis Mix</w:t>
      </w:r>
      <w:r w:rsidR="00816029" w:rsidRPr="00945B7B">
        <w:rPr>
          <w:rFonts w:ascii="Times New Roman" w:hAnsi="Times New Roman" w:cs="Times New Roman"/>
          <w:sz w:val="24"/>
          <w:szCs w:val="24"/>
        </w:rPr>
        <w:t xml:space="preserve">, </w:t>
      </w:r>
      <w:r w:rsidR="006E0C36" w:rsidRPr="00945B7B">
        <w:rPr>
          <w:rFonts w:ascii="Times New Roman" w:hAnsi="Times New Roman" w:cs="Times New Roman"/>
          <w:sz w:val="24"/>
          <w:szCs w:val="24"/>
        </w:rPr>
        <w:t>L</w:t>
      </w:r>
      <w:r w:rsidR="00754C45" w:rsidRPr="00945B7B">
        <w:rPr>
          <w:rFonts w:ascii="Times New Roman" w:hAnsi="Times New Roman" w:cs="Times New Roman"/>
          <w:sz w:val="24"/>
          <w:szCs w:val="24"/>
        </w:rPr>
        <w:t>AB</w:t>
      </w:r>
      <w:r w:rsidR="00816029" w:rsidRPr="00945B7B">
        <w:rPr>
          <w:rFonts w:ascii="Times New Roman" w:hAnsi="Times New Roman" w:cs="Times New Roman"/>
          <w:sz w:val="24"/>
          <w:szCs w:val="24"/>
        </w:rPr>
        <w:t>L</w:t>
      </w:r>
      <w:r w:rsidR="00754C45" w:rsidRPr="00945B7B">
        <w:rPr>
          <w:rFonts w:ascii="Times New Roman" w:hAnsi="Times New Roman" w:cs="Times New Roman"/>
          <w:sz w:val="24"/>
          <w:szCs w:val="24"/>
        </w:rPr>
        <w:t>EAD</w:t>
      </w:r>
      <w:r w:rsidR="00C93A2F" w:rsidRPr="00945B7B">
        <w:rPr>
          <w:rFonts w:ascii="Times New Roman" w:hAnsi="Times New Roman" w:cs="Times New Roman"/>
          <w:sz w:val="24"/>
          <w:szCs w:val="24"/>
        </w:rPr>
        <w:t xml:space="preserve">) </w:t>
      </w:r>
      <w:r w:rsidR="00D22D2A" w:rsidRPr="00945B7B">
        <w:rPr>
          <w:rFonts w:ascii="Times New Roman" w:hAnsi="Times New Roman" w:cs="Times New Roman"/>
          <w:sz w:val="24"/>
          <w:szCs w:val="24"/>
        </w:rPr>
        <w:t>was</w:t>
      </w:r>
      <w:r w:rsidR="009B5244" w:rsidRPr="00945B7B">
        <w:rPr>
          <w:rFonts w:ascii="Times New Roman" w:hAnsi="Times New Roman" w:cs="Times New Roman"/>
          <w:sz w:val="24"/>
          <w:szCs w:val="24"/>
        </w:rPr>
        <w:t xml:space="preserve"> used </w:t>
      </w:r>
      <w:r w:rsidR="00826806" w:rsidRPr="00945B7B">
        <w:rPr>
          <w:rFonts w:ascii="Times New Roman" w:hAnsi="Times New Roman" w:cs="Times New Roman"/>
          <w:sz w:val="24"/>
          <w:szCs w:val="24"/>
        </w:rPr>
        <w:t>for the generation of cDNA templates.</w:t>
      </w:r>
      <w:r w:rsidR="00561A32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qPCR </w:t>
      </w:r>
      <w:r w:rsidR="00AA2829" w:rsidRPr="00945B7B">
        <w:rPr>
          <w:rFonts w:ascii="Times New Roman" w:hAnsi="Times New Roman" w:cs="Times New Roman"/>
          <w:sz w:val="24"/>
          <w:szCs w:val="24"/>
        </w:rPr>
        <w:t xml:space="preserve">approach </w:t>
      </w:r>
      <w:r w:rsidR="00FD038F" w:rsidRPr="00945B7B">
        <w:rPr>
          <w:rFonts w:ascii="Times New Roman" w:hAnsi="Times New Roman" w:cs="Times New Roman"/>
          <w:sz w:val="24"/>
          <w:szCs w:val="24"/>
        </w:rPr>
        <w:t>of miRNA</w:t>
      </w:r>
      <w:r w:rsidR="00AA2829" w:rsidRPr="00945B7B">
        <w:rPr>
          <w:rFonts w:ascii="Times New Roman" w:hAnsi="Times New Roman" w:cs="Times New Roman"/>
          <w:sz w:val="24"/>
          <w:szCs w:val="24"/>
        </w:rPr>
        <w:t>s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was modeled after Zhang </w:t>
      </w:r>
      <w:r w:rsidR="00BF4DB9" w:rsidRPr="00BF4DB9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E73E65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E73E65" w:rsidRPr="00945B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g8L1llYXI+PFJl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</w:fldData>
        </w:fldChar>
      </w:r>
      <w:r w:rsidR="00F549AB" w:rsidRPr="00945B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549AB" w:rsidRPr="00945B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g8L1llYXI+PFJl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</w:fldData>
        </w:fldChar>
      </w:r>
      <w:r w:rsidR="00F549AB" w:rsidRPr="00945B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549AB" w:rsidRPr="00945B7B">
        <w:rPr>
          <w:rFonts w:ascii="Times New Roman" w:hAnsi="Times New Roman" w:cs="Times New Roman"/>
          <w:sz w:val="24"/>
          <w:szCs w:val="24"/>
        </w:rPr>
      </w:r>
      <w:r w:rsidR="00F549AB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="00E73E65" w:rsidRPr="00945B7B">
        <w:rPr>
          <w:rFonts w:ascii="Times New Roman" w:hAnsi="Times New Roman" w:cs="Times New Roman"/>
          <w:sz w:val="24"/>
          <w:szCs w:val="24"/>
        </w:rPr>
      </w:r>
      <w:r w:rsidR="00E73E65" w:rsidRPr="00945B7B">
        <w:rPr>
          <w:rFonts w:ascii="Times New Roman" w:hAnsi="Times New Roman" w:cs="Times New Roman"/>
          <w:sz w:val="24"/>
          <w:szCs w:val="24"/>
        </w:rPr>
        <w:fldChar w:fldCharType="separate"/>
      </w:r>
      <w:r w:rsidR="00F549AB" w:rsidRPr="00945B7B">
        <w:rPr>
          <w:rFonts w:ascii="Times New Roman" w:hAnsi="Times New Roman" w:cs="Times New Roman"/>
          <w:noProof/>
          <w:sz w:val="24"/>
          <w:szCs w:val="24"/>
        </w:rPr>
        <w:t>(Zhang, Zhang, &amp; Dong, 2018)</w:t>
      </w:r>
      <w:r w:rsidR="00E73E65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. miRNA expression levels were normalized to </w:t>
      </w:r>
      <w:r w:rsidR="00AD40B1" w:rsidRPr="00945B7B">
        <w:rPr>
          <w:rFonts w:ascii="Times New Roman" w:hAnsi="Times New Roman" w:cs="Times New Roman"/>
          <w:sz w:val="24"/>
          <w:szCs w:val="24"/>
        </w:rPr>
        <w:t xml:space="preserve">an 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endogenous control </w:t>
      </w:r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>U18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. </w:t>
      </w:r>
      <w:r w:rsidR="006D2539" w:rsidRPr="00945B7B">
        <w:rPr>
          <w:rFonts w:ascii="Times New Roman" w:hAnsi="Times New Roman" w:cs="Times New Roman"/>
          <w:sz w:val="24"/>
          <w:szCs w:val="24"/>
        </w:rPr>
        <w:t>R</w:t>
      </w:r>
      <w:r w:rsidR="00E308B1" w:rsidRPr="00945B7B">
        <w:rPr>
          <w:rFonts w:ascii="Times New Roman" w:hAnsi="Times New Roman" w:cs="Times New Roman"/>
          <w:sz w:val="24"/>
          <w:szCs w:val="24"/>
        </w:rPr>
        <w:t xml:space="preserve">elative </w:t>
      </w:r>
      <w:r w:rsidR="00FD038F" w:rsidRPr="00945B7B">
        <w:rPr>
          <w:rFonts w:ascii="Times New Roman" w:hAnsi="Times New Roman" w:cs="Times New Roman"/>
          <w:sz w:val="24"/>
          <w:szCs w:val="24"/>
        </w:rPr>
        <w:t>expression</w:t>
      </w:r>
      <w:r w:rsidR="00E308B1" w:rsidRPr="00945B7B">
        <w:rPr>
          <w:rFonts w:ascii="Times New Roman" w:hAnsi="Times New Roman" w:cs="Times New Roman"/>
          <w:sz w:val="24"/>
          <w:szCs w:val="24"/>
        </w:rPr>
        <w:t xml:space="preserve"> levels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of </w:t>
      </w:r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>abu-1, abu-4, abu-6, abu-7, abu-8, abu-10, abu-11, abu-15, cbp-3, cht-1, hsp-4, aexr-1, flp-17, gnrr-3, nlp-4, nlp-16, nlp-25, nlp-30, nlp-34, nlp-45, nlp-56, nlp-67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and</w:t>
      </w:r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 tkr-3 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mRNA </w:t>
      </w:r>
      <w:r w:rsidR="006D2539" w:rsidRPr="00945B7B">
        <w:rPr>
          <w:rFonts w:ascii="Times New Roman" w:hAnsi="Times New Roman" w:cs="Times New Roman"/>
          <w:sz w:val="24"/>
          <w:szCs w:val="24"/>
        </w:rPr>
        <w:t>were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6D2539" w:rsidRPr="00945B7B">
        <w:rPr>
          <w:rFonts w:ascii="Times New Roman" w:hAnsi="Times New Roman" w:cs="Times New Roman"/>
          <w:sz w:val="24"/>
          <w:szCs w:val="24"/>
        </w:rPr>
        <w:t xml:space="preserve">measured by </w:t>
      </w:r>
      <w:r w:rsidR="00557BEB" w:rsidRPr="00945B7B">
        <w:rPr>
          <w:rFonts w:ascii="Times New Roman" w:hAnsi="Times New Roman" w:cs="Times New Roman"/>
          <w:sz w:val="24"/>
          <w:szCs w:val="24"/>
        </w:rPr>
        <w:t>q</w:t>
      </w:r>
      <w:r w:rsidR="00162693" w:rsidRPr="00945B7B">
        <w:rPr>
          <w:rFonts w:ascii="Times New Roman" w:hAnsi="Times New Roman" w:cs="Times New Roman"/>
          <w:sz w:val="24"/>
          <w:szCs w:val="24"/>
        </w:rPr>
        <w:t xml:space="preserve">PCR </w:t>
      </w:r>
      <w:r w:rsidR="00FD038F" w:rsidRPr="00945B7B">
        <w:rPr>
          <w:rFonts w:ascii="Times New Roman" w:hAnsi="Times New Roman" w:cs="Times New Roman"/>
          <w:sz w:val="24"/>
          <w:szCs w:val="24"/>
        </w:rPr>
        <w:t>using SYBR Green I according to manufacturer</w:t>
      </w:r>
      <w:r w:rsidR="00F863D1" w:rsidRPr="00945B7B">
        <w:rPr>
          <w:rFonts w:ascii="Times New Roman" w:hAnsi="Times New Roman" w:cs="Times New Roman"/>
          <w:sz w:val="24"/>
          <w:szCs w:val="24"/>
        </w:rPr>
        <w:t>’s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protocols (</w:t>
      </w:r>
      <w:r w:rsidR="007F3653" w:rsidRPr="00945B7B">
        <w:rPr>
          <w:rFonts w:ascii="Times New Roman" w:hAnsi="Times New Roman" w:cs="Times New Roman"/>
          <w:sz w:val="24"/>
          <w:szCs w:val="24"/>
        </w:rPr>
        <w:t>ROCHE</w:t>
      </w:r>
      <w:r w:rsidR="00FD038F" w:rsidRPr="00945B7B">
        <w:rPr>
          <w:rFonts w:ascii="Times New Roman" w:hAnsi="Times New Roman" w:cs="Times New Roman"/>
          <w:sz w:val="24"/>
          <w:szCs w:val="24"/>
        </w:rPr>
        <w:t>)</w:t>
      </w:r>
      <w:r w:rsidR="00732E08" w:rsidRPr="00945B7B">
        <w:rPr>
          <w:rFonts w:ascii="Times New Roman" w:hAnsi="Times New Roman" w:cs="Times New Roman"/>
          <w:sz w:val="24"/>
          <w:szCs w:val="24"/>
        </w:rPr>
        <w:t xml:space="preserve">, and 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normalized to </w:t>
      </w:r>
      <w:r w:rsidR="00732E08" w:rsidRPr="00945B7B">
        <w:rPr>
          <w:rFonts w:ascii="Times New Roman" w:hAnsi="Times New Roman" w:cs="Times New Roman"/>
          <w:sz w:val="24"/>
          <w:szCs w:val="24"/>
        </w:rPr>
        <w:t xml:space="preserve">the 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levels of </w:t>
      </w:r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>act</w:t>
      </w:r>
      <w:r w:rsidR="00F84EED" w:rsidRPr="00945B7B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841A72" w:rsidRPr="00945B7B">
        <w:rPr>
          <w:rFonts w:ascii="Times New Roman" w:hAnsi="Times New Roman" w:cs="Times New Roman"/>
          <w:sz w:val="24"/>
          <w:szCs w:val="24"/>
        </w:rPr>
        <w:t>as an internal control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. </w:t>
      </w:r>
      <w:r w:rsidR="002124B3" w:rsidRPr="00945B7B">
        <w:rPr>
          <w:rFonts w:ascii="Times New Roman" w:hAnsi="Times New Roman" w:cs="Times New Roman"/>
          <w:sz w:val="24"/>
          <w:szCs w:val="24"/>
        </w:rPr>
        <w:t xml:space="preserve">All </w:t>
      </w:r>
      <w:r w:rsidR="00654682" w:rsidRPr="00945B7B">
        <w:rPr>
          <w:rFonts w:ascii="Times New Roman" w:hAnsi="Times New Roman" w:cs="Times New Roman"/>
          <w:sz w:val="24"/>
          <w:szCs w:val="24"/>
        </w:rPr>
        <w:lastRenderedPageBreak/>
        <w:t xml:space="preserve">qPCR primers </w:t>
      </w:r>
      <w:r w:rsidR="00FD038F" w:rsidRPr="00945B7B">
        <w:rPr>
          <w:rFonts w:ascii="Times New Roman" w:hAnsi="Times New Roman" w:cs="Times New Roman"/>
          <w:sz w:val="24"/>
          <w:szCs w:val="24"/>
        </w:rPr>
        <w:t>were designed to span at least one exon-exon boundary. Statistic</w:t>
      </w:r>
      <w:r w:rsidR="00235841" w:rsidRPr="00945B7B">
        <w:rPr>
          <w:rFonts w:ascii="Times New Roman" w:hAnsi="Times New Roman" w:cs="Times New Roman"/>
          <w:sz w:val="24"/>
          <w:szCs w:val="24"/>
        </w:rPr>
        <w:t>s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w</w:t>
      </w:r>
      <w:r w:rsidR="004E7723" w:rsidRPr="00945B7B">
        <w:rPr>
          <w:rFonts w:ascii="Times New Roman" w:hAnsi="Times New Roman" w:cs="Times New Roman"/>
          <w:sz w:val="24"/>
          <w:szCs w:val="24"/>
        </w:rPr>
        <w:t>ere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7514F0" w:rsidRPr="00945B7B">
        <w:rPr>
          <w:rFonts w:ascii="Times New Roman" w:hAnsi="Times New Roman" w:cs="Times New Roman"/>
          <w:sz w:val="24"/>
          <w:szCs w:val="24"/>
        </w:rPr>
        <w:t>analyzed</w:t>
      </w:r>
      <w:r w:rsidR="004E7723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1F5C69" w:rsidRPr="00945B7B">
        <w:rPr>
          <w:rFonts w:ascii="Times New Roman" w:hAnsi="Times New Roman" w:cs="Times New Roman"/>
          <w:sz w:val="24"/>
          <w:szCs w:val="24"/>
        </w:rPr>
        <w:t>by</w:t>
      </w:r>
      <w:r w:rsidR="00A7131A" w:rsidRPr="00945B7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7131A" w:rsidRPr="00945B7B">
        <w:rPr>
          <w:rFonts w:ascii="Times New Roman" w:hAnsi="Times New Roman" w:cs="Times New Roman"/>
          <w:sz w:val="24"/>
          <w:szCs w:val="24"/>
        </w:rPr>
        <w:t>the</w:t>
      </w:r>
      <w:r w:rsidR="001F5C69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7F3653" w:rsidRPr="00945B7B">
        <w:rPr>
          <w:rFonts w:ascii="Times New Roman" w:hAnsi="Times New Roman" w:cs="Times New Roman"/>
          <w:i/>
          <w:iCs/>
          <w:sz w:val="24"/>
          <w:szCs w:val="24"/>
        </w:rPr>
        <w:t>Welch’s</w:t>
      </w:r>
      <w:proofErr w:type="gramEnd"/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 t-</w:t>
      </w:r>
      <w:r w:rsidR="00FD038F" w:rsidRPr="00945B7B">
        <w:rPr>
          <w:rFonts w:ascii="Times New Roman" w:hAnsi="Times New Roman" w:cs="Times New Roman"/>
          <w:sz w:val="24"/>
          <w:szCs w:val="24"/>
        </w:rPr>
        <w:t>test</w:t>
      </w:r>
      <w:r w:rsidR="007364B5" w:rsidRPr="00945B7B">
        <w:rPr>
          <w:rFonts w:ascii="Times New Roman" w:hAnsi="Times New Roman" w:cs="Times New Roman"/>
          <w:sz w:val="24"/>
          <w:szCs w:val="24"/>
        </w:rPr>
        <w:t xml:space="preserve"> in Microsoft Excel.</w:t>
      </w:r>
    </w:p>
    <w:p w14:paraId="5A17545A" w14:textId="14CEF7E9" w:rsidR="00FD038F" w:rsidRPr="00945B7B" w:rsidRDefault="00FD038F" w:rsidP="00C60296">
      <w:pPr>
        <w:spacing w:before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45B7B">
        <w:rPr>
          <w:rFonts w:ascii="Times New Roman" w:hAnsi="Times New Roman" w:cs="Times New Roman"/>
          <w:b/>
          <w:bCs/>
          <w:sz w:val="24"/>
          <w:szCs w:val="24"/>
        </w:rPr>
        <w:t>RNA</w:t>
      </w:r>
      <w:r w:rsidR="00F86B2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945B7B">
        <w:rPr>
          <w:rFonts w:ascii="Times New Roman" w:hAnsi="Times New Roman" w:cs="Times New Roman"/>
          <w:b/>
          <w:bCs/>
          <w:sz w:val="24"/>
          <w:szCs w:val="24"/>
        </w:rPr>
        <w:t>seq and GO</w:t>
      </w:r>
      <w:r w:rsidR="000E3171" w:rsidRPr="00945B7B">
        <w:rPr>
          <w:rFonts w:ascii="Times New Roman" w:hAnsi="Times New Roman" w:cs="Times New Roman"/>
          <w:b/>
          <w:bCs/>
          <w:sz w:val="24"/>
          <w:szCs w:val="24"/>
        </w:rPr>
        <w:t xml:space="preserve"> enrichment </w:t>
      </w:r>
      <w:r w:rsidRPr="00945B7B">
        <w:rPr>
          <w:rFonts w:ascii="Times New Roman" w:hAnsi="Times New Roman" w:cs="Times New Roman"/>
          <w:b/>
          <w:bCs/>
          <w:sz w:val="24"/>
          <w:szCs w:val="24"/>
        </w:rPr>
        <w:t>analysis</w:t>
      </w:r>
    </w:p>
    <w:p w14:paraId="4C0BF5E2" w14:textId="151BDCF1" w:rsidR="00FD038F" w:rsidRPr="00945B7B" w:rsidRDefault="00723B49" w:rsidP="00C60296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>For</w:t>
      </w:r>
      <w:r w:rsidR="004E6BC1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>miR-80(nDf53)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and wild-type</w:t>
      </w:r>
      <w:r w:rsidR="00551A1A" w:rsidRPr="00945B7B">
        <w:rPr>
          <w:rFonts w:ascii="Times New Roman" w:hAnsi="Times New Roman" w:cs="Times New Roman"/>
          <w:sz w:val="24"/>
          <w:szCs w:val="24"/>
        </w:rPr>
        <w:t xml:space="preserve"> respectively cultured at 20℃ and 25℃</w:t>
      </w:r>
      <w:r w:rsidRPr="00945B7B">
        <w:rPr>
          <w:rFonts w:ascii="Times New Roman" w:hAnsi="Times New Roman" w:cs="Times New Roman"/>
          <w:sz w:val="24"/>
          <w:szCs w:val="24"/>
        </w:rPr>
        <w:t>,</w:t>
      </w:r>
      <w:r w:rsidR="00B14257" w:rsidRPr="00945B7B">
        <w:rPr>
          <w:rFonts w:ascii="Times New Roman" w:hAnsi="Times New Roman" w:cs="Times New Roman"/>
          <w:sz w:val="24"/>
          <w:szCs w:val="24"/>
        </w:rPr>
        <w:t xml:space="preserve"> four </w:t>
      </w:r>
      <w:r w:rsidR="00455FB6" w:rsidRPr="00945B7B">
        <w:rPr>
          <w:rFonts w:ascii="Times New Roman" w:hAnsi="Times New Roman" w:cs="Times New Roman"/>
          <w:sz w:val="24"/>
          <w:szCs w:val="24"/>
        </w:rPr>
        <w:t xml:space="preserve">sets of same-day </w:t>
      </w:r>
      <w:r w:rsidR="0009205B" w:rsidRPr="00945B7B">
        <w:rPr>
          <w:rFonts w:ascii="Times New Roman" w:hAnsi="Times New Roman" w:cs="Times New Roman"/>
          <w:sz w:val="24"/>
          <w:szCs w:val="24"/>
        </w:rPr>
        <w:t>duplicate</w:t>
      </w:r>
      <w:r w:rsidR="00455FB6" w:rsidRPr="00945B7B">
        <w:rPr>
          <w:rFonts w:ascii="Times New Roman" w:hAnsi="Times New Roman" w:cs="Times New Roman"/>
          <w:sz w:val="24"/>
          <w:szCs w:val="24"/>
        </w:rPr>
        <w:t>s</w:t>
      </w:r>
      <w:r w:rsidR="0009205B" w:rsidRPr="00945B7B">
        <w:rPr>
          <w:rFonts w:ascii="Times New Roman" w:hAnsi="Times New Roman" w:cs="Times New Roman"/>
          <w:sz w:val="24"/>
          <w:szCs w:val="24"/>
        </w:rPr>
        <w:t xml:space="preserve"> were prepared </w:t>
      </w:r>
      <w:r w:rsidR="00651ED2" w:rsidRPr="00945B7B">
        <w:rPr>
          <w:rFonts w:ascii="Times New Roman" w:hAnsi="Times New Roman" w:cs="Times New Roman"/>
          <w:sz w:val="24"/>
          <w:szCs w:val="24"/>
        </w:rPr>
        <w:t>by harvesting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Pr="00945B7B">
        <w:rPr>
          <w:rFonts w:ascii="Times New Roman" w:hAnsi="Times New Roman" w:cs="Times New Roman"/>
          <w:sz w:val="24"/>
          <w:szCs w:val="24"/>
        </w:rPr>
        <w:t>~2000 young adults</w:t>
      </w:r>
      <w:r w:rsidR="00B14257" w:rsidRPr="00945B7B">
        <w:rPr>
          <w:rFonts w:ascii="Times New Roman" w:hAnsi="Times New Roman" w:cs="Times New Roman"/>
          <w:sz w:val="24"/>
          <w:szCs w:val="24"/>
        </w:rPr>
        <w:t xml:space="preserve"> per</w:t>
      </w:r>
      <w:r w:rsidR="00651ED2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B14257" w:rsidRPr="00945B7B">
        <w:rPr>
          <w:rFonts w:ascii="Times New Roman" w:hAnsi="Times New Roman" w:cs="Times New Roman"/>
          <w:sz w:val="24"/>
          <w:szCs w:val="24"/>
        </w:rPr>
        <w:t>samp</w:t>
      </w:r>
      <w:r w:rsidR="00DA13A0" w:rsidRPr="00945B7B">
        <w:rPr>
          <w:rFonts w:ascii="Times New Roman" w:hAnsi="Times New Roman" w:cs="Times New Roman"/>
          <w:sz w:val="24"/>
          <w:szCs w:val="24"/>
        </w:rPr>
        <w:t>le</w:t>
      </w:r>
      <w:r w:rsidR="00155949" w:rsidRPr="00945B7B">
        <w:rPr>
          <w:rFonts w:ascii="Times New Roman" w:hAnsi="Times New Roman" w:cs="Times New Roman"/>
          <w:sz w:val="24"/>
          <w:szCs w:val="24"/>
        </w:rPr>
        <w:t xml:space="preserve"> (duplicate)</w:t>
      </w:r>
      <w:r w:rsidR="00BA4A05" w:rsidRPr="00945B7B">
        <w:rPr>
          <w:rFonts w:ascii="Times New Roman" w:hAnsi="Times New Roman" w:cs="Times New Roman"/>
          <w:sz w:val="24"/>
          <w:szCs w:val="24"/>
        </w:rPr>
        <w:t xml:space="preserve">, and then the </w:t>
      </w:r>
      <w:r w:rsidR="00B35AA0" w:rsidRPr="00945B7B">
        <w:rPr>
          <w:rFonts w:ascii="Times New Roman" w:hAnsi="Times New Roman" w:cs="Times New Roman"/>
          <w:sz w:val="24"/>
          <w:szCs w:val="24"/>
        </w:rPr>
        <w:t xml:space="preserve">experimental procedures of </w:t>
      </w:r>
      <w:r w:rsidR="00FD038F" w:rsidRPr="00945B7B">
        <w:rPr>
          <w:rFonts w:ascii="Times New Roman" w:hAnsi="Times New Roman" w:cs="Times New Roman"/>
          <w:sz w:val="24"/>
          <w:szCs w:val="24"/>
        </w:rPr>
        <w:t>RNA</w:t>
      </w:r>
      <w:r w:rsidR="00BA4A05" w:rsidRPr="00945B7B">
        <w:rPr>
          <w:rFonts w:ascii="Times New Roman" w:hAnsi="Times New Roman" w:cs="Times New Roman"/>
          <w:sz w:val="24"/>
          <w:szCs w:val="24"/>
        </w:rPr>
        <w:t>-seq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were entrusted to Novogene </w:t>
      </w:r>
      <w:r w:rsidR="0084180B" w:rsidRPr="00945B7B">
        <w:rPr>
          <w:rFonts w:ascii="Times New Roman" w:hAnsi="Times New Roman" w:cs="Times New Roman"/>
          <w:sz w:val="24"/>
          <w:szCs w:val="24"/>
        </w:rPr>
        <w:t>C</w:t>
      </w:r>
      <w:r w:rsidR="00FD038F" w:rsidRPr="00945B7B">
        <w:rPr>
          <w:rFonts w:ascii="Times New Roman" w:hAnsi="Times New Roman" w:cs="Times New Roman"/>
          <w:sz w:val="24"/>
          <w:szCs w:val="24"/>
        </w:rPr>
        <w:t>ompany, Tianjin, China.</w:t>
      </w:r>
    </w:p>
    <w:p w14:paraId="3F164188" w14:textId="4E595176" w:rsidR="00FD038F" w:rsidRPr="00945B7B" w:rsidRDefault="00E47B90" w:rsidP="00C60296">
      <w:pPr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Upon routine </w:t>
      </w:r>
      <w:r w:rsidR="004D02B5" w:rsidRPr="00945B7B">
        <w:rPr>
          <w:rFonts w:ascii="Times New Roman" w:hAnsi="Times New Roman" w:cs="Times New Roman"/>
          <w:sz w:val="24"/>
          <w:szCs w:val="24"/>
        </w:rPr>
        <w:t>quality control steps,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sequencing </w:t>
      </w:r>
      <w:r w:rsidR="004D02B5" w:rsidRPr="00945B7B">
        <w:rPr>
          <w:rFonts w:ascii="Times New Roman" w:hAnsi="Times New Roman" w:cs="Times New Roman"/>
          <w:sz w:val="24"/>
          <w:szCs w:val="24"/>
        </w:rPr>
        <w:t>data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w</w:t>
      </w:r>
      <w:r w:rsidR="004D02B5" w:rsidRPr="00945B7B">
        <w:rPr>
          <w:rFonts w:ascii="Times New Roman" w:hAnsi="Times New Roman" w:cs="Times New Roman"/>
          <w:sz w:val="24"/>
          <w:szCs w:val="24"/>
        </w:rPr>
        <w:t>ere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proceed</w:t>
      </w:r>
      <w:r w:rsidR="004D02B5" w:rsidRPr="00945B7B">
        <w:rPr>
          <w:rFonts w:ascii="Times New Roman" w:hAnsi="Times New Roman" w:cs="Times New Roman"/>
          <w:sz w:val="24"/>
          <w:szCs w:val="24"/>
        </w:rPr>
        <w:t>ed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4D02B5" w:rsidRPr="00945B7B">
        <w:rPr>
          <w:rFonts w:ascii="Times New Roman" w:hAnsi="Times New Roman" w:cs="Times New Roman"/>
          <w:sz w:val="24"/>
          <w:szCs w:val="24"/>
        </w:rPr>
        <w:t>as below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: reads were aligned to </w:t>
      </w:r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>C. elegans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WBcel235 genome using Tophat2</w:t>
      </w:r>
      <w:r w:rsidR="002C27E8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2C27E8" w:rsidRPr="00945B7B">
        <w:rPr>
          <w:rFonts w:ascii="Times New Roman" w:hAnsi="Times New Roman" w:cs="Times New Roman"/>
          <w:sz w:val="24"/>
          <w:szCs w:val="24"/>
        </w:rPr>
        <w:fldChar w:fldCharType="begin"/>
      </w:r>
      <w:r w:rsidR="002C5B47" w:rsidRPr="00945B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m&lt;/Author&gt;&lt;Year&gt;2013&lt;/Year&gt;&lt;RecNum&gt;39&lt;/RecNum&gt;&lt;DisplayText&gt;(D. Kim et al., 2013)&lt;/DisplayText&gt;&lt;record&gt;&lt;rec-number&gt;39&lt;/rec-number&gt;&lt;foreign-keys&gt;&lt;key app="EN" db-id="xdp0rsw5ywt2a9eezzmx0vvddzsdswfs0vwz" timestamp="1702298925"&gt;39&lt;/key&gt;&lt;/foreign-keys&gt;&lt;ref-type name="Journal Article"&gt;17&lt;/ref-type&gt;&lt;contributors&gt;&lt;authors&gt;&lt;author&gt;Kim, D.&lt;/author&gt;&lt;author&gt;Pertea, G.&lt;/author&gt;&lt;author&gt;Trapnell, C.&lt;/author&gt;&lt;author&gt;Pimentel, H.&lt;/author&gt;&lt;author&gt;Kelley, R.&lt;/author&gt;&lt;author&gt;Salzberg, S. L.&lt;/author&gt;&lt;/authors&gt;&lt;/contributors&gt;&lt;titles&gt;&lt;title&gt;TopHat2: accurate alignment of transcriptomes in the presence of insertions, deletions and gene fusions&lt;/title&gt;&lt;secondary-title&gt;Genome Biol&lt;/secondary-title&gt;&lt;/titles&gt;&lt;periodical&gt;&lt;full-title&gt;Genome Biol&lt;/full-title&gt;&lt;/periodical&gt;&lt;pages&gt;R36&lt;/pages&gt;&lt;volume&gt;14&lt;/volume&gt;&lt;number&gt;4&lt;/number&gt;&lt;edition&gt;20130425&lt;/edition&gt;&lt;keywords&gt;&lt;keyword&gt;*Gene Duplication&lt;/keyword&gt;&lt;keyword&gt;*Gene Fusion&lt;/keyword&gt;&lt;keyword&gt;Humans&lt;/keyword&gt;&lt;keyword&gt;*Mutagenesis, Insertional&lt;/keyword&gt;&lt;keyword&gt;Sensitivity and Specificity&lt;/keyword&gt;&lt;keyword&gt;Sequence Alignment/*methods&lt;/keyword&gt;&lt;keyword&gt;Sequence Analysis, RNA/methods&lt;/keyword&gt;&lt;keyword&gt;*Software&lt;/keyword&gt;&lt;keyword&gt;Transcriptome&lt;/keyword&gt;&lt;/keywords&gt;&lt;dates&gt;&lt;year&gt;2013&lt;/year&gt;&lt;pub-dates&gt;&lt;date&gt;Apr 25&lt;/date&gt;&lt;/pub-dates&gt;&lt;/dates&gt;&lt;isbn&gt;1474-760X (Electronic)&amp;#xD;1465-6906 (Print)&amp;#xD;1474-7596 (Linking)&lt;/isbn&gt;&lt;accession-num&gt;23618408&lt;/accession-num&gt;&lt;urls&gt;&lt;related-urls&gt;&lt;url&gt;https://www.ncbi.nlm.nih.gov/pubmed/23618408&lt;/url&gt;&lt;/related-urls&gt;&lt;/urls&gt;&lt;custom2&gt;PMC4053844&lt;/custom2&gt;&lt;electronic-resource-num&gt;10.1186/gb-2013-14-4-r36&lt;/electronic-resource-num&gt;&lt;remote-database-name&gt;Medline&lt;/remote-database-name&gt;&lt;remote-database-provider&gt;NLM&lt;/remote-database-provider&gt;&lt;/record&gt;&lt;/Cite&gt;&lt;/EndNote&gt;</w:instrText>
      </w:r>
      <w:r w:rsidR="002C27E8" w:rsidRPr="00945B7B">
        <w:rPr>
          <w:rFonts w:ascii="Times New Roman" w:hAnsi="Times New Roman" w:cs="Times New Roman"/>
          <w:sz w:val="24"/>
          <w:szCs w:val="24"/>
        </w:rPr>
        <w:fldChar w:fldCharType="separate"/>
      </w:r>
      <w:r w:rsidR="002C5B47" w:rsidRPr="00945B7B">
        <w:rPr>
          <w:rFonts w:ascii="Times New Roman" w:hAnsi="Times New Roman" w:cs="Times New Roman"/>
          <w:noProof/>
          <w:sz w:val="24"/>
          <w:szCs w:val="24"/>
        </w:rPr>
        <w:t xml:space="preserve">(D. Kim </w:t>
      </w:r>
      <w:r w:rsidR="00BF4DB9" w:rsidRPr="00BF4DB9">
        <w:rPr>
          <w:rFonts w:ascii="Times New Roman" w:hAnsi="Times New Roman" w:cs="Times New Roman"/>
          <w:i/>
          <w:iCs/>
          <w:noProof/>
          <w:sz w:val="24"/>
          <w:szCs w:val="24"/>
        </w:rPr>
        <w:t>et al</w:t>
      </w:r>
      <w:r w:rsidR="002C5B47" w:rsidRPr="00945B7B">
        <w:rPr>
          <w:rFonts w:ascii="Times New Roman" w:hAnsi="Times New Roman" w:cs="Times New Roman"/>
          <w:noProof/>
          <w:sz w:val="24"/>
          <w:szCs w:val="24"/>
        </w:rPr>
        <w:t>., 2013)</w:t>
      </w:r>
      <w:r w:rsidR="002C27E8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="005E4507" w:rsidRPr="00945B7B">
        <w:rPr>
          <w:rFonts w:ascii="Times New Roman" w:hAnsi="Times New Roman" w:cs="Times New Roman"/>
          <w:sz w:val="24"/>
          <w:szCs w:val="24"/>
        </w:rPr>
        <w:t>;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HTseq-count</w:t>
      </w:r>
      <w:r w:rsidR="003B77BB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2C27E8" w:rsidRPr="00945B7B">
        <w:rPr>
          <w:rFonts w:ascii="Times New Roman" w:hAnsi="Times New Roman" w:cs="Times New Roman"/>
          <w:sz w:val="24"/>
          <w:szCs w:val="24"/>
        </w:rPr>
        <w:fldChar w:fldCharType="begin"/>
      </w:r>
      <w:r w:rsidR="002C5B47" w:rsidRPr="00945B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nders&lt;/Author&gt;&lt;Year&gt;2015&lt;/Year&gt;&lt;RecNum&gt;40&lt;/RecNum&gt;&lt;DisplayText&gt;(Anders, Pyl, &amp;amp; Huber, 2015)&lt;/DisplayText&gt;&lt;record&gt;&lt;rec-number&gt;40&lt;/rec-number&gt;&lt;foreign-keys&gt;&lt;key app="EN" db-id="xdp0rsw5ywt2a9eezzmx0vvddzsdswfs0vwz" timestamp="1702298964"&gt;40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/titles&gt;&lt;periodical&gt;&lt;full-title&gt;Bioinformatics&lt;/full-title&gt;&lt;/periodical&gt;&lt;pages&gt;166-9&lt;/pages&gt;&lt;volume&gt;31&lt;/volume&gt;&lt;number&gt;2&lt;/number&gt;&lt;edition&gt;20140925&lt;/edition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11 (Electronic)&amp;#xD;1367-4803 (Print)&amp;#xD;1367-4803 (Linking)&lt;/isbn&gt;&lt;accession-num&gt;25260700&lt;/accession-num&gt;&lt;urls&gt;&lt;related-urls&gt;&lt;url&gt;https://www.ncbi.nlm.nih.gov/pubmed/25260700&lt;/url&gt;&lt;/related-urls&gt;&lt;/urls&gt;&lt;custom2&gt;PMC4287950&lt;/custom2&gt;&lt;electronic-resource-num&gt;10.1093/bioinformatics/btu638&lt;/electronic-resource-num&gt;&lt;remote-database-name&gt;Medline&lt;/remote-database-name&gt;&lt;remote-database-provider&gt;NLM&lt;/remote-database-provider&gt;&lt;/record&gt;&lt;/Cite&gt;&lt;/EndNote&gt;</w:instrText>
      </w:r>
      <w:r w:rsidR="002C27E8" w:rsidRPr="00945B7B">
        <w:rPr>
          <w:rFonts w:ascii="Times New Roman" w:hAnsi="Times New Roman" w:cs="Times New Roman"/>
          <w:sz w:val="24"/>
          <w:szCs w:val="24"/>
        </w:rPr>
        <w:fldChar w:fldCharType="separate"/>
      </w:r>
      <w:r w:rsidR="002C5B47" w:rsidRPr="00945B7B">
        <w:rPr>
          <w:rFonts w:ascii="Times New Roman" w:hAnsi="Times New Roman" w:cs="Times New Roman"/>
          <w:noProof/>
          <w:sz w:val="24"/>
          <w:szCs w:val="24"/>
        </w:rPr>
        <w:t>(Anders, Pyl, &amp; Huber, 2015)</w:t>
      </w:r>
      <w:r w:rsidR="002C27E8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was </w:t>
      </w:r>
      <w:r w:rsidR="005E4507" w:rsidRPr="00945B7B">
        <w:rPr>
          <w:rFonts w:ascii="Times New Roman" w:hAnsi="Times New Roman" w:cs="Times New Roman"/>
          <w:sz w:val="24"/>
          <w:szCs w:val="24"/>
        </w:rPr>
        <w:t>applied</w:t>
      </w:r>
      <w:r w:rsidR="004F22FD" w:rsidRPr="00945B7B">
        <w:rPr>
          <w:rFonts w:ascii="Times New Roman" w:hAnsi="Times New Roman" w:cs="Times New Roman"/>
          <w:sz w:val="24"/>
          <w:szCs w:val="24"/>
        </w:rPr>
        <w:t>,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and </w:t>
      </w:r>
      <w:r w:rsidR="00767FDC" w:rsidRPr="00945B7B">
        <w:rPr>
          <w:rFonts w:ascii="Times New Roman" w:hAnsi="Times New Roman" w:cs="Times New Roman"/>
          <w:sz w:val="24"/>
          <w:szCs w:val="24"/>
        </w:rPr>
        <w:t xml:space="preserve">the </w:t>
      </w:r>
      <w:r w:rsidR="00FD038F" w:rsidRPr="00945B7B">
        <w:rPr>
          <w:rFonts w:ascii="Times New Roman" w:hAnsi="Times New Roman" w:cs="Times New Roman"/>
          <w:sz w:val="24"/>
          <w:szCs w:val="24"/>
        </w:rPr>
        <w:t>count</w:t>
      </w:r>
      <w:r w:rsidR="00767FDC" w:rsidRPr="00945B7B">
        <w:rPr>
          <w:rFonts w:ascii="Times New Roman" w:hAnsi="Times New Roman" w:cs="Times New Roman"/>
          <w:sz w:val="24"/>
          <w:szCs w:val="24"/>
        </w:rPr>
        <w:t>ed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767FDC" w:rsidRPr="00945B7B">
        <w:rPr>
          <w:rFonts w:ascii="Times New Roman" w:hAnsi="Times New Roman" w:cs="Times New Roman"/>
          <w:sz w:val="24"/>
          <w:szCs w:val="24"/>
        </w:rPr>
        <w:t xml:space="preserve">values </w:t>
      </w:r>
      <w:r w:rsidR="00FD038F" w:rsidRPr="00945B7B">
        <w:rPr>
          <w:rFonts w:ascii="Times New Roman" w:hAnsi="Times New Roman" w:cs="Times New Roman"/>
          <w:sz w:val="24"/>
          <w:szCs w:val="24"/>
        </w:rPr>
        <w:t>w</w:t>
      </w:r>
      <w:r w:rsidR="00753DBC" w:rsidRPr="00945B7B">
        <w:rPr>
          <w:rFonts w:ascii="Times New Roman" w:hAnsi="Times New Roman" w:cs="Times New Roman"/>
          <w:sz w:val="24"/>
          <w:szCs w:val="24"/>
        </w:rPr>
        <w:t>ere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imported to EdgeR</w:t>
      </w:r>
      <w:r w:rsidR="002C27E8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2C27E8" w:rsidRPr="00945B7B">
        <w:rPr>
          <w:rFonts w:ascii="Times New Roman" w:hAnsi="Times New Roman" w:cs="Times New Roman"/>
          <w:sz w:val="24"/>
          <w:szCs w:val="24"/>
        </w:rPr>
        <w:fldChar w:fldCharType="begin"/>
      </w:r>
      <w:r w:rsidR="002C5B47" w:rsidRPr="00945B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binson&lt;/Author&gt;&lt;Year&gt;2010&lt;/Year&gt;&lt;RecNum&gt;41&lt;/RecNum&gt;&lt;DisplayText&gt;(Robinson, McCarthy, &amp;amp; Smyth, 2010)&lt;/DisplayText&gt;&lt;record&gt;&lt;rec-number&gt;41&lt;/rec-number&gt;&lt;foreign-keys&gt;&lt;key app="EN" db-id="xdp0rsw5ywt2a9eezzmx0vvddzsdswfs0vwz" timestamp="1702299001"&gt;41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/periodical&gt;&lt;pages&gt;139-40&lt;/pages&gt;&lt;volume&gt;26&lt;/volume&gt;&lt;number&gt;1&lt;/number&gt;&lt;edition&gt;20091111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Print)&amp;#xD;1367-4803 (Linking)&lt;/isbn&gt;&lt;accession-num&gt;19910308&lt;/accession-num&gt;&lt;urls&gt;&lt;related-urls&gt;&lt;url&gt;https://www.ncbi.nlm.nih.gov/pubmed/19910308&lt;/url&gt;&lt;/related-urls&gt;&lt;/urls&gt;&lt;custom2&gt;PMC2796818&lt;/custom2&gt;&lt;electronic-resource-num&gt;10.1093/bioinformatics/btp616&lt;/electronic-resource-num&gt;&lt;remote-database-name&gt;Medline&lt;/remote-database-name&gt;&lt;remote-database-provider&gt;NLM&lt;/remote-database-provider&gt;&lt;/record&gt;&lt;/Cite&gt;&lt;/EndNote&gt;</w:instrText>
      </w:r>
      <w:r w:rsidR="002C27E8" w:rsidRPr="00945B7B">
        <w:rPr>
          <w:rFonts w:ascii="Times New Roman" w:hAnsi="Times New Roman" w:cs="Times New Roman"/>
          <w:sz w:val="24"/>
          <w:szCs w:val="24"/>
        </w:rPr>
        <w:fldChar w:fldCharType="separate"/>
      </w:r>
      <w:r w:rsidR="002C5B47" w:rsidRPr="00945B7B">
        <w:rPr>
          <w:rFonts w:ascii="Times New Roman" w:hAnsi="Times New Roman" w:cs="Times New Roman"/>
          <w:noProof/>
          <w:sz w:val="24"/>
          <w:szCs w:val="24"/>
        </w:rPr>
        <w:t>(Robinson, McCarthy, &amp; Smyth, 2010)</w:t>
      </w:r>
      <w:r w:rsidR="002C27E8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for statistical analysis.</w:t>
      </w:r>
      <w:r w:rsidR="00452860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DC3F8B" w:rsidRPr="00945B7B">
        <w:rPr>
          <w:rFonts w:ascii="Times New Roman" w:hAnsi="Times New Roman" w:cs="Times New Roman"/>
          <w:sz w:val="24"/>
          <w:szCs w:val="24"/>
        </w:rPr>
        <w:t>For a certain gene, w</w:t>
      </w:r>
      <w:r w:rsidR="00452860" w:rsidRPr="00945B7B">
        <w:rPr>
          <w:rFonts w:ascii="Times New Roman" w:hAnsi="Times New Roman" w:cs="Times New Roman"/>
          <w:sz w:val="24"/>
          <w:szCs w:val="24"/>
        </w:rPr>
        <w:t xml:space="preserve">hen </w:t>
      </w:r>
      <w:r w:rsidR="00DC3F8B" w:rsidRPr="00945B7B">
        <w:rPr>
          <w:rFonts w:ascii="Times New Roman" w:hAnsi="Times New Roman" w:cs="Times New Roman"/>
          <w:sz w:val="24"/>
          <w:szCs w:val="24"/>
        </w:rPr>
        <w:t>the</w:t>
      </w:r>
      <w:r w:rsidR="00A64635" w:rsidRPr="00945B7B">
        <w:rPr>
          <w:rFonts w:ascii="Times New Roman" w:hAnsi="Times New Roman" w:cs="Times New Roman"/>
          <w:sz w:val="24"/>
          <w:szCs w:val="24"/>
        </w:rPr>
        <w:t xml:space="preserve"> log</w:t>
      </w:r>
      <w:r w:rsidR="00A64635" w:rsidRPr="002A7D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64635" w:rsidRPr="00945B7B">
        <w:rPr>
          <w:rFonts w:ascii="Times New Roman" w:hAnsi="Times New Roman" w:cs="Times New Roman"/>
          <w:sz w:val="24"/>
          <w:szCs w:val="24"/>
        </w:rPr>
        <w:t>FoldChange is greater than 1</w:t>
      </w:r>
      <w:r w:rsidR="00222AA8" w:rsidRPr="00945B7B">
        <w:rPr>
          <w:rFonts w:ascii="Times New Roman" w:hAnsi="Times New Roman" w:cs="Times New Roman"/>
          <w:sz w:val="24"/>
          <w:szCs w:val="24"/>
        </w:rPr>
        <w:t xml:space="preserve"> AND the adjusted </w:t>
      </w:r>
      <w:r w:rsidR="00222AA8" w:rsidRPr="00945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22AA8" w:rsidRPr="00945B7B">
        <w:rPr>
          <w:rFonts w:ascii="Times New Roman" w:hAnsi="Times New Roman" w:cs="Times New Roman"/>
          <w:sz w:val="24"/>
          <w:szCs w:val="24"/>
        </w:rPr>
        <w:t xml:space="preserve"> value </w:t>
      </w:r>
      <w:r w:rsidR="00DC3F8B" w:rsidRPr="00945B7B">
        <w:rPr>
          <w:rFonts w:ascii="Times New Roman" w:hAnsi="Times New Roman" w:cs="Times New Roman"/>
          <w:sz w:val="24"/>
          <w:szCs w:val="24"/>
        </w:rPr>
        <w:t>as</w:t>
      </w:r>
      <w:r w:rsidR="00222AA8" w:rsidRPr="00945B7B">
        <w:rPr>
          <w:rFonts w:ascii="Times New Roman" w:hAnsi="Times New Roman" w:cs="Times New Roman"/>
          <w:sz w:val="24"/>
          <w:szCs w:val="24"/>
        </w:rPr>
        <w:t xml:space="preserve"> in EdgeR is </w:t>
      </w:r>
      <w:r w:rsidR="00DC3F8B" w:rsidRPr="00945B7B">
        <w:rPr>
          <w:rFonts w:ascii="Times New Roman" w:hAnsi="Times New Roman" w:cs="Times New Roman"/>
          <w:sz w:val="24"/>
          <w:szCs w:val="24"/>
        </w:rPr>
        <w:t xml:space="preserve">smaller than 0.05, we marked it </w:t>
      </w:r>
      <w:r w:rsidR="008E6F61" w:rsidRPr="00945B7B">
        <w:rPr>
          <w:rFonts w:ascii="Times New Roman" w:hAnsi="Times New Roman" w:cs="Times New Roman"/>
          <w:sz w:val="24"/>
          <w:szCs w:val="24"/>
        </w:rPr>
        <w:t>as an upregulated gene; when the log</w:t>
      </w:r>
      <w:r w:rsidR="008E6F61" w:rsidRPr="002A7D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E6F61" w:rsidRPr="00945B7B">
        <w:rPr>
          <w:rFonts w:ascii="Times New Roman" w:hAnsi="Times New Roman" w:cs="Times New Roman"/>
          <w:sz w:val="24"/>
          <w:szCs w:val="24"/>
        </w:rPr>
        <w:t xml:space="preserve">FoldChange is </w:t>
      </w:r>
      <w:r w:rsidR="00BE47A7" w:rsidRPr="00945B7B">
        <w:rPr>
          <w:rFonts w:ascii="Times New Roman" w:hAnsi="Times New Roman" w:cs="Times New Roman"/>
          <w:sz w:val="24"/>
          <w:szCs w:val="24"/>
        </w:rPr>
        <w:t xml:space="preserve">smaller than -1 AND the adjusted </w:t>
      </w:r>
      <w:r w:rsidR="00BE47A7" w:rsidRPr="00945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E47A7" w:rsidRPr="00945B7B">
        <w:rPr>
          <w:rFonts w:ascii="Times New Roman" w:hAnsi="Times New Roman" w:cs="Times New Roman"/>
          <w:sz w:val="24"/>
          <w:szCs w:val="24"/>
        </w:rPr>
        <w:t xml:space="preserve"> value as in EdgeR is smaller than 0.05, </w:t>
      </w:r>
      <w:r w:rsidR="00EC19AE" w:rsidRPr="00945B7B">
        <w:rPr>
          <w:rFonts w:ascii="Times New Roman" w:hAnsi="Times New Roman" w:cs="Times New Roman"/>
          <w:sz w:val="24"/>
          <w:szCs w:val="24"/>
        </w:rPr>
        <w:t>we marked it as a downregulated gene.</w:t>
      </w:r>
      <w:r w:rsidR="00452860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FD038F" w:rsidRPr="00945B7B">
        <w:rPr>
          <w:rFonts w:ascii="Times New Roman" w:hAnsi="Times New Roman" w:cs="Times New Roman"/>
          <w:sz w:val="24"/>
          <w:szCs w:val="24"/>
        </w:rPr>
        <w:t>Differential expression analysis and GO</w:t>
      </w:r>
      <w:r w:rsidR="00767FDC" w:rsidRPr="00945B7B">
        <w:rPr>
          <w:rFonts w:ascii="Times New Roman" w:hAnsi="Times New Roman" w:cs="Times New Roman"/>
          <w:sz w:val="24"/>
          <w:szCs w:val="24"/>
        </w:rPr>
        <w:t xml:space="preserve"> enrichment 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analysis were performed by </w:t>
      </w:r>
      <w:proofErr w:type="spellStart"/>
      <w:r w:rsidR="00FD038F" w:rsidRPr="00945B7B">
        <w:rPr>
          <w:rFonts w:ascii="Times New Roman" w:hAnsi="Times New Roman" w:cs="Times New Roman"/>
          <w:sz w:val="24"/>
          <w:szCs w:val="24"/>
        </w:rPr>
        <w:t>Meta</w:t>
      </w:r>
      <w:r w:rsidR="00BF20D3" w:rsidRPr="00945B7B">
        <w:rPr>
          <w:rFonts w:ascii="Times New Roman" w:hAnsi="Times New Roman" w:cs="Times New Roman"/>
          <w:sz w:val="24"/>
          <w:szCs w:val="24"/>
        </w:rPr>
        <w:t>s</w:t>
      </w:r>
      <w:r w:rsidR="00FD038F" w:rsidRPr="00945B7B">
        <w:rPr>
          <w:rFonts w:ascii="Times New Roman" w:hAnsi="Times New Roman" w:cs="Times New Roman"/>
          <w:sz w:val="24"/>
          <w:szCs w:val="24"/>
        </w:rPr>
        <w:t>cape</w:t>
      </w:r>
      <w:proofErr w:type="spellEnd"/>
      <w:r w:rsidR="00FD038F" w:rsidRPr="00945B7B">
        <w:rPr>
          <w:rFonts w:ascii="Times New Roman" w:hAnsi="Times New Roman" w:cs="Times New Roman"/>
          <w:sz w:val="24"/>
          <w:szCs w:val="24"/>
        </w:rPr>
        <w:t xml:space="preserve"> (</w:t>
      </w:r>
      <w:hyperlink r:id="rId8" w:history="1">
        <w:r w:rsidR="00FD038F" w:rsidRPr="00945B7B">
          <w:rPr>
            <w:rStyle w:val="Hyperlink"/>
            <w:rFonts w:ascii="Times New Roman" w:hAnsi="Times New Roman" w:cs="Times New Roman"/>
            <w:sz w:val="24"/>
            <w:szCs w:val="24"/>
          </w:rPr>
          <w:t>https://metascape.org/</w:t>
        </w:r>
      </w:hyperlink>
      <w:r w:rsidR="00FD038F" w:rsidRPr="00945B7B">
        <w:rPr>
          <w:rFonts w:ascii="Times New Roman" w:hAnsi="Times New Roman" w:cs="Times New Roman"/>
          <w:sz w:val="24"/>
          <w:szCs w:val="24"/>
        </w:rPr>
        <w:t>)</w:t>
      </w:r>
      <w:r w:rsidR="00D43F54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9D43EA" w:rsidRPr="00945B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1PC9BdXRob3I+PFllYXI+MjAxOTwvWWVhcj48UmVj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</w:fldData>
        </w:fldChar>
      </w:r>
      <w:r w:rsidR="002C5B47" w:rsidRPr="00945B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C5B47" w:rsidRPr="00945B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1PC9BdXRob3I+PFllYXI+MjAxOTwvWWVhcj48UmVj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</w:fldData>
        </w:fldChar>
      </w:r>
      <w:r w:rsidR="002C5B47" w:rsidRPr="00945B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C5B47" w:rsidRPr="00945B7B">
        <w:rPr>
          <w:rFonts w:ascii="Times New Roman" w:hAnsi="Times New Roman" w:cs="Times New Roman"/>
          <w:sz w:val="24"/>
          <w:szCs w:val="24"/>
        </w:rPr>
      </w:r>
      <w:r w:rsidR="002C5B47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="009D43EA" w:rsidRPr="00945B7B">
        <w:rPr>
          <w:rFonts w:ascii="Times New Roman" w:hAnsi="Times New Roman" w:cs="Times New Roman"/>
          <w:sz w:val="24"/>
          <w:szCs w:val="24"/>
        </w:rPr>
      </w:r>
      <w:r w:rsidR="009D43EA" w:rsidRPr="00945B7B">
        <w:rPr>
          <w:rFonts w:ascii="Times New Roman" w:hAnsi="Times New Roman" w:cs="Times New Roman"/>
          <w:sz w:val="24"/>
          <w:szCs w:val="24"/>
        </w:rPr>
        <w:fldChar w:fldCharType="separate"/>
      </w:r>
      <w:r w:rsidR="002C5B47" w:rsidRPr="00945B7B">
        <w:rPr>
          <w:rFonts w:ascii="Times New Roman" w:hAnsi="Times New Roman" w:cs="Times New Roman"/>
          <w:noProof/>
          <w:sz w:val="24"/>
          <w:szCs w:val="24"/>
        </w:rPr>
        <w:t xml:space="preserve">(Zhou </w:t>
      </w:r>
      <w:r w:rsidR="00BF4DB9" w:rsidRPr="00BF4DB9">
        <w:rPr>
          <w:rFonts w:ascii="Times New Roman" w:hAnsi="Times New Roman" w:cs="Times New Roman"/>
          <w:i/>
          <w:iCs/>
          <w:noProof/>
          <w:sz w:val="24"/>
          <w:szCs w:val="24"/>
        </w:rPr>
        <w:t>et al</w:t>
      </w:r>
      <w:r w:rsidR="002C5B47" w:rsidRPr="00945B7B">
        <w:rPr>
          <w:rFonts w:ascii="Times New Roman" w:hAnsi="Times New Roman" w:cs="Times New Roman"/>
          <w:noProof/>
          <w:sz w:val="24"/>
          <w:szCs w:val="24"/>
        </w:rPr>
        <w:t>., 2019)</w:t>
      </w:r>
      <w:r w:rsidR="009D43EA" w:rsidRPr="00945B7B">
        <w:rPr>
          <w:rFonts w:ascii="Times New Roman" w:hAnsi="Times New Roman" w:cs="Times New Roman"/>
          <w:sz w:val="24"/>
          <w:szCs w:val="24"/>
        </w:rPr>
        <w:fldChar w:fldCharType="end"/>
      </w:r>
      <w:r w:rsidR="00FD038F" w:rsidRPr="00945B7B">
        <w:rPr>
          <w:rFonts w:ascii="Times New Roman" w:hAnsi="Times New Roman" w:cs="Times New Roman"/>
          <w:sz w:val="24"/>
          <w:szCs w:val="24"/>
        </w:rPr>
        <w:t>.</w:t>
      </w:r>
    </w:p>
    <w:p w14:paraId="53DCE24A" w14:textId="6DC79FC3" w:rsidR="00FD038F" w:rsidRPr="00945B7B" w:rsidRDefault="00F570ED" w:rsidP="00C60296">
      <w:pPr>
        <w:spacing w:before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45B7B">
        <w:rPr>
          <w:rFonts w:ascii="Times New Roman" w:hAnsi="Times New Roman" w:cs="Times New Roman"/>
          <w:b/>
          <w:bCs/>
          <w:sz w:val="24"/>
          <w:szCs w:val="24"/>
        </w:rPr>
        <w:t>Fluorescent microscopy</w:t>
      </w:r>
    </w:p>
    <w:p w14:paraId="5BE2003B" w14:textId="06203930" w:rsidR="00FD038F" w:rsidRPr="00945B7B" w:rsidRDefault="00FD038F" w:rsidP="00C60296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Transgenic animals </w:t>
      </w:r>
      <w:r w:rsidR="00701E7D" w:rsidRPr="00945B7B">
        <w:rPr>
          <w:rFonts w:ascii="Times New Roman" w:hAnsi="Times New Roman" w:cs="Times New Roman"/>
          <w:sz w:val="24"/>
          <w:szCs w:val="24"/>
        </w:rPr>
        <w:t xml:space="preserve">with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zcIs4[hsp-</w:t>
      </w:r>
      <w:proofErr w:type="gramStart"/>
      <w:r w:rsidRPr="00945B7B">
        <w:rPr>
          <w:rFonts w:ascii="Times New Roman" w:hAnsi="Times New Roman" w:cs="Times New Roman"/>
          <w:i/>
          <w:iCs/>
          <w:sz w:val="24"/>
          <w:szCs w:val="24"/>
        </w:rPr>
        <w:t>4::</w:t>
      </w:r>
      <w:proofErr w:type="gramEnd"/>
      <w:r w:rsidRPr="00945B7B">
        <w:rPr>
          <w:rFonts w:ascii="Times New Roman" w:hAnsi="Times New Roman" w:cs="Times New Roman"/>
          <w:i/>
          <w:iCs/>
          <w:sz w:val="24"/>
          <w:szCs w:val="24"/>
        </w:rPr>
        <w:t>GFP]</w:t>
      </w:r>
      <w:r w:rsidR="00701E7D"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01E7D" w:rsidRPr="00945B7B">
        <w:rPr>
          <w:rFonts w:ascii="Times New Roman" w:hAnsi="Times New Roman" w:cs="Times New Roman"/>
          <w:sz w:val="24"/>
          <w:szCs w:val="24"/>
        </w:rPr>
        <w:t xml:space="preserve">or </w:t>
      </w:r>
      <w:r w:rsidR="00701E7D" w:rsidRPr="00945B7B">
        <w:rPr>
          <w:rFonts w:ascii="Times New Roman" w:hAnsi="Times New Roman" w:cs="Times New Roman"/>
          <w:i/>
          <w:iCs/>
          <w:sz w:val="24"/>
          <w:szCs w:val="24"/>
        </w:rPr>
        <w:t>wgIs</w:t>
      </w:r>
      <w:r w:rsidR="006C5E5A" w:rsidRPr="00945B7B">
        <w:rPr>
          <w:rFonts w:ascii="Times New Roman" w:hAnsi="Times New Roman" w:cs="Times New Roman"/>
          <w:i/>
          <w:iCs/>
          <w:sz w:val="24"/>
          <w:szCs w:val="24"/>
        </w:rPr>
        <w:t>506[</w:t>
      </w:r>
      <w:r w:rsidR="00437508" w:rsidRPr="00945B7B">
        <w:rPr>
          <w:rFonts w:ascii="Times New Roman" w:hAnsi="Times New Roman" w:cs="Times New Roman"/>
          <w:i/>
          <w:iCs/>
          <w:sz w:val="24"/>
          <w:szCs w:val="24"/>
        </w:rPr>
        <w:t>xbp-1::TY1::eGFP</w:t>
      </w:r>
      <w:r w:rsidR="006C5E5A" w:rsidRPr="00945B7B">
        <w:rPr>
          <w:rFonts w:ascii="Times New Roman" w:hAnsi="Times New Roman" w:cs="Times New Roman"/>
          <w:i/>
          <w:iCs/>
          <w:sz w:val="24"/>
          <w:szCs w:val="24"/>
        </w:rPr>
        <w:t>]</w:t>
      </w:r>
      <w:r w:rsidR="008B6494" w:rsidRPr="00945B7B">
        <w:rPr>
          <w:rFonts w:ascii="Times New Roman" w:hAnsi="Times New Roman" w:cs="Times New Roman"/>
          <w:sz w:val="24"/>
          <w:szCs w:val="24"/>
        </w:rPr>
        <w:t xml:space="preserve"> or</w:t>
      </w:r>
      <w:r w:rsidR="00701E7D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701E7D" w:rsidRPr="00945B7B">
        <w:rPr>
          <w:rFonts w:ascii="Times New Roman" w:hAnsi="Times New Roman" w:cs="Times New Roman"/>
          <w:i/>
          <w:iCs/>
          <w:sz w:val="24"/>
          <w:szCs w:val="24"/>
        </w:rPr>
        <w:t>wgIs</w:t>
      </w:r>
      <w:r w:rsidR="00437508" w:rsidRPr="00945B7B">
        <w:rPr>
          <w:rFonts w:ascii="Times New Roman" w:hAnsi="Times New Roman" w:cs="Times New Roman"/>
          <w:i/>
          <w:iCs/>
          <w:sz w:val="24"/>
          <w:szCs w:val="24"/>
        </w:rPr>
        <w:t>683[atf-6::TY1::eGFP]</w:t>
      </w:r>
      <w:r w:rsidR="008B6494"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B6494" w:rsidRPr="00945B7B">
        <w:rPr>
          <w:rFonts w:ascii="Times New Roman" w:hAnsi="Times New Roman" w:cs="Times New Roman"/>
          <w:sz w:val="24"/>
          <w:szCs w:val="24"/>
        </w:rPr>
        <w:t>at y</w:t>
      </w:r>
      <w:r w:rsidRPr="00945B7B">
        <w:rPr>
          <w:rFonts w:ascii="Times New Roman" w:hAnsi="Times New Roman" w:cs="Times New Roman"/>
          <w:sz w:val="24"/>
          <w:szCs w:val="24"/>
        </w:rPr>
        <w:t xml:space="preserve">oung adult </w:t>
      </w:r>
      <w:r w:rsidR="008B6494" w:rsidRPr="00945B7B">
        <w:rPr>
          <w:rFonts w:ascii="Times New Roman" w:hAnsi="Times New Roman" w:cs="Times New Roman"/>
          <w:sz w:val="24"/>
          <w:szCs w:val="24"/>
        </w:rPr>
        <w:t>stage</w:t>
      </w:r>
      <w:r w:rsidRPr="00945B7B">
        <w:rPr>
          <w:rFonts w:ascii="Times New Roman" w:hAnsi="Times New Roman" w:cs="Times New Roman"/>
          <w:sz w:val="24"/>
          <w:szCs w:val="24"/>
        </w:rPr>
        <w:t xml:space="preserve"> were</w:t>
      </w:r>
      <w:r w:rsidR="001D23E5" w:rsidRPr="00945B7B">
        <w:rPr>
          <w:rFonts w:ascii="Times New Roman" w:hAnsi="Times New Roman" w:cs="Times New Roman"/>
          <w:sz w:val="24"/>
          <w:szCs w:val="24"/>
        </w:rPr>
        <w:t xml:space="preserve"> anesthetized in 1% sodium azide in M9 buffer and placed on 2% agarose pad</w:t>
      </w:r>
      <w:r w:rsidR="00D32AEE" w:rsidRPr="00945B7B">
        <w:rPr>
          <w:rFonts w:ascii="Times New Roman" w:hAnsi="Times New Roman" w:cs="Times New Roman"/>
          <w:sz w:val="24"/>
          <w:szCs w:val="24"/>
        </w:rPr>
        <w:t>s</w:t>
      </w:r>
      <w:r w:rsidR="001D23E5" w:rsidRPr="00945B7B">
        <w:rPr>
          <w:rFonts w:ascii="Times New Roman" w:hAnsi="Times New Roman" w:cs="Times New Roman"/>
          <w:sz w:val="24"/>
          <w:szCs w:val="24"/>
        </w:rPr>
        <w:t xml:space="preserve"> sandwiched between</w:t>
      </w:r>
      <w:r w:rsidR="00F74599" w:rsidRPr="00945B7B">
        <w:rPr>
          <w:rFonts w:ascii="Times New Roman" w:hAnsi="Times New Roman" w:cs="Times New Roman"/>
          <w:sz w:val="24"/>
          <w:szCs w:val="24"/>
        </w:rPr>
        <w:t xml:space="preserve"> coverslips and</w:t>
      </w:r>
      <w:r w:rsidR="001D23E5" w:rsidRPr="00945B7B">
        <w:rPr>
          <w:rFonts w:ascii="Times New Roman" w:hAnsi="Times New Roman" w:cs="Times New Roman"/>
          <w:sz w:val="24"/>
          <w:szCs w:val="24"/>
        </w:rPr>
        <w:t xml:space="preserve"> glass slide</w:t>
      </w:r>
      <w:r w:rsidR="00D32AEE" w:rsidRPr="00945B7B">
        <w:rPr>
          <w:rFonts w:ascii="Times New Roman" w:hAnsi="Times New Roman" w:cs="Times New Roman"/>
          <w:sz w:val="24"/>
          <w:szCs w:val="24"/>
        </w:rPr>
        <w:t>s</w:t>
      </w:r>
      <w:r w:rsidR="009E7BF6" w:rsidRPr="00945B7B">
        <w:rPr>
          <w:rFonts w:ascii="Times New Roman" w:hAnsi="Times New Roman" w:cs="Times New Roman"/>
          <w:sz w:val="24"/>
          <w:szCs w:val="24"/>
        </w:rPr>
        <w:t xml:space="preserve"> under an inverted microscope</w:t>
      </w:r>
      <w:r w:rsidR="00542CBC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9E7BF6" w:rsidRPr="00945B7B">
        <w:rPr>
          <w:rFonts w:ascii="Times New Roman" w:hAnsi="Times New Roman" w:cs="Times New Roman"/>
          <w:sz w:val="24"/>
          <w:szCs w:val="24"/>
        </w:rPr>
        <w:t>(</w:t>
      </w:r>
      <w:r w:rsidR="00E33A07" w:rsidRPr="00945B7B">
        <w:rPr>
          <w:rFonts w:ascii="Times New Roman" w:hAnsi="Times New Roman" w:cs="Times New Roman"/>
          <w:sz w:val="24"/>
          <w:szCs w:val="24"/>
        </w:rPr>
        <w:t>Zeiss Axioplan 2</w:t>
      </w:r>
      <w:r w:rsidR="009E7BF6" w:rsidRPr="00945B7B">
        <w:rPr>
          <w:rFonts w:ascii="Times New Roman" w:hAnsi="Times New Roman" w:cs="Times New Roman"/>
          <w:sz w:val="24"/>
          <w:szCs w:val="24"/>
        </w:rPr>
        <w:t>)</w:t>
      </w:r>
      <w:r w:rsidR="00E33A07" w:rsidRPr="00945B7B">
        <w:rPr>
          <w:rFonts w:ascii="Times New Roman" w:hAnsi="Times New Roman" w:cs="Times New Roman"/>
          <w:sz w:val="24"/>
          <w:szCs w:val="24"/>
        </w:rPr>
        <w:t xml:space="preserve"> with </w:t>
      </w:r>
      <w:r w:rsidRPr="00945B7B">
        <w:rPr>
          <w:rFonts w:ascii="Times New Roman" w:hAnsi="Times New Roman" w:cs="Times New Roman"/>
          <w:sz w:val="24"/>
          <w:szCs w:val="24"/>
        </w:rPr>
        <w:t xml:space="preserve">20x </w:t>
      </w:r>
      <w:r w:rsidR="00F570ED" w:rsidRPr="00945B7B">
        <w:rPr>
          <w:rFonts w:ascii="Times New Roman" w:hAnsi="Times New Roman" w:cs="Times New Roman"/>
          <w:sz w:val="24"/>
          <w:szCs w:val="24"/>
        </w:rPr>
        <w:t>o</w:t>
      </w:r>
      <w:r w:rsidRPr="00945B7B">
        <w:rPr>
          <w:rFonts w:ascii="Times New Roman" w:hAnsi="Times New Roman" w:cs="Times New Roman"/>
          <w:sz w:val="24"/>
          <w:szCs w:val="24"/>
        </w:rPr>
        <w:t>bjective</w:t>
      </w:r>
      <w:r w:rsidR="00CF0671" w:rsidRPr="00945B7B">
        <w:rPr>
          <w:rFonts w:ascii="Times New Roman" w:hAnsi="Times New Roman" w:cs="Times New Roman"/>
          <w:sz w:val="24"/>
          <w:szCs w:val="24"/>
        </w:rPr>
        <w:t xml:space="preserve"> lens</w:t>
      </w:r>
      <w:r w:rsidR="00C47199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CB6642" w:rsidRPr="00945B7B">
        <w:rPr>
          <w:rFonts w:ascii="Times New Roman" w:hAnsi="Times New Roman" w:cs="Times New Roman"/>
          <w:sz w:val="24"/>
          <w:szCs w:val="24"/>
        </w:rPr>
        <w:t xml:space="preserve">and </w:t>
      </w:r>
      <w:r w:rsidRPr="00945B7B">
        <w:rPr>
          <w:rFonts w:ascii="Times New Roman" w:hAnsi="Times New Roman" w:cs="Times New Roman"/>
          <w:sz w:val="24"/>
          <w:szCs w:val="24"/>
        </w:rPr>
        <w:t xml:space="preserve">monochromatic camera. </w:t>
      </w:r>
      <w:r w:rsidR="00870A2D" w:rsidRPr="00945B7B">
        <w:rPr>
          <w:rFonts w:ascii="Times New Roman" w:hAnsi="Times New Roman" w:cs="Times New Roman"/>
          <w:sz w:val="24"/>
          <w:szCs w:val="24"/>
        </w:rPr>
        <w:t xml:space="preserve">No less than </w:t>
      </w:r>
      <w:r w:rsidRPr="00945B7B">
        <w:rPr>
          <w:rFonts w:ascii="Times New Roman" w:hAnsi="Times New Roman" w:cs="Times New Roman"/>
          <w:sz w:val="24"/>
          <w:szCs w:val="24"/>
        </w:rPr>
        <w:t xml:space="preserve">15 </w:t>
      </w:r>
      <w:r w:rsidR="00870A2D" w:rsidRPr="00945B7B">
        <w:rPr>
          <w:rFonts w:ascii="Times New Roman" w:hAnsi="Times New Roman" w:cs="Times New Roman"/>
          <w:sz w:val="24"/>
          <w:szCs w:val="24"/>
        </w:rPr>
        <w:t>individuals were</w:t>
      </w:r>
      <w:r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4024E9" w:rsidRPr="00945B7B">
        <w:rPr>
          <w:rFonts w:ascii="Times New Roman" w:hAnsi="Times New Roman" w:cs="Times New Roman"/>
          <w:sz w:val="24"/>
          <w:szCs w:val="24"/>
        </w:rPr>
        <w:t>imaged</w:t>
      </w:r>
      <w:r w:rsidR="006A4355" w:rsidRPr="00945B7B">
        <w:rPr>
          <w:rFonts w:ascii="Times New Roman" w:hAnsi="Times New Roman" w:cs="Times New Roman"/>
          <w:sz w:val="24"/>
          <w:szCs w:val="24"/>
        </w:rPr>
        <w:t>,</w:t>
      </w:r>
      <w:r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6A4355" w:rsidRPr="00945B7B">
        <w:rPr>
          <w:rFonts w:ascii="Times New Roman" w:hAnsi="Times New Roman" w:cs="Times New Roman"/>
          <w:sz w:val="24"/>
          <w:szCs w:val="24"/>
        </w:rPr>
        <w:t>and the</w:t>
      </w:r>
      <w:r w:rsidRPr="00945B7B">
        <w:rPr>
          <w:rFonts w:ascii="Times New Roman" w:hAnsi="Times New Roman" w:cs="Times New Roman"/>
          <w:sz w:val="24"/>
          <w:szCs w:val="24"/>
        </w:rPr>
        <w:t xml:space="preserve"> ImageJ </w:t>
      </w:r>
      <w:r w:rsidR="00B92185" w:rsidRPr="00945B7B">
        <w:rPr>
          <w:rFonts w:ascii="Times New Roman" w:hAnsi="Times New Roman" w:cs="Times New Roman"/>
          <w:sz w:val="24"/>
          <w:szCs w:val="24"/>
        </w:rPr>
        <w:t>software</w:t>
      </w:r>
      <w:r w:rsidR="000B37AF" w:rsidRPr="00945B7B">
        <w:rPr>
          <w:rFonts w:ascii="Times New Roman" w:hAnsi="Times New Roman" w:cs="Times New Roman"/>
          <w:sz w:val="24"/>
          <w:szCs w:val="24"/>
        </w:rPr>
        <w:t xml:space="preserve"> was</w:t>
      </w:r>
      <w:r w:rsidR="004024E9" w:rsidRPr="00945B7B">
        <w:rPr>
          <w:rFonts w:ascii="Times New Roman" w:hAnsi="Times New Roman" w:cs="Times New Roman"/>
          <w:sz w:val="24"/>
          <w:szCs w:val="24"/>
        </w:rPr>
        <w:t xml:space="preserve"> used for</w:t>
      </w:r>
      <w:r w:rsidR="000B37AF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EA7E4E" w:rsidRPr="00945B7B">
        <w:rPr>
          <w:rFonts w:ascii="Times New Roman" w:hAnsi="Times New Roman" w:cs="Times New Roman"/>
          <w:sz w:val="24"/>
          <w:szCs w:val="24"/>
        </w:rPr>
        <w:t>area-based quantification</w:t>
      </w:r>
      <w:r w:rsidRPr="00945B7B">
        <w:rPr>
          <w:rFonts w:ascii="Times New Roman" w:hAnsi="Times New Roman" w:cs="Times New Roman"/>
          <w:sz w:val="24"/>
          <w:szCs w:val="24"/>
        </w:rPr>
        <w:t>.</w:t>
      </w:r>
    </w:p>
    <w:p w14:paraId="0FA60DEC" w14:textId="0EFA3FEB" w:rsidR="006A7982" w:rsidRPr="00945B7B" w:rsidRDefault="00B329EC" w:rsidP="00C60296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Fluorescence of </w:t>
      </w:r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>ot1032[nlp-</w:t>
      </w:r>
      <w:proofErr w:type="gramStart"/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>45::</w:t>
      </w:r>
      <w:proofErr w:type="gramEnd"/>
      <w:r w:rsidR="00FD038F" w:rsidRPr="00945B7B">
        <w:rPr>
          <w:rFonts w:ascii="Times New Roman" w:hAnsi="Times New Roman" w:cs="Times New Roman"/>
          <w:i/>
          <w:iCs/>
          <w:sz w:val="24"/>
          <w:szCs w:val="24"/>
        </w:rPr>
        <w:t>T2A::GFP::H2B]</w:t>
      </w:r>
      <w:r w:rsidR="00FD038F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Pr="00945B7B">
        <w:rPr>
          <w:rFonts w:ascii="Times New Roman" w:hAnsi="Times New Roman" w:cs="Times New Roman"/>
          <w:sz w:val="24"/>
          <w:szCs w:val="24"/>
        </w:rPr>
        <w:t xml:space="preserve">was quantified with </w:t>
      </w:r>
      <w:r w:rsidR="00152BC0" w:rsidRPr="00945B7B">
        <w:rPr>
          <w:rFonts w:ascii="Times New Roman" w:hAnsi="Times New Roman" w:cs="Times New Roman"/>
          <w:sz w:val="24"/>
          <w:szCs w:val="24"/>
        </w:rPr>
        <w:t xml:space="preserve">the same methods mentioned above, except that </w:t>
      </w:r>
      <w:r w:rsidR="00FB0CB6" w:rsidRPr="00945B7B">
        <w:rPr>
          <w:rFonts w:ascii="Times New Roman" w:hAnsi="Times New Roman" w:cs="Times New Roman"/>
          <w:sz w:val="24"/>
          <w:szCs w:val="24"/>
        </w:rPr>
        <w:t>additional animal</w:t>
      </w:r>
      <w:r w:rsidR="00152BC0" w:rsidRPr="00945B7B">
        <w:rPr>
          <w:rFonts w:ascii="Times New Roman" w:hAnsi="Times New Roman" w:cs="Times New Roman"/>
          <w:sz w:val="24"/>
          <w:szCs w:val="24"/>
        </w:rPr>
        <w:t>s were harvested</w:t>
      </w:r>
      <w:r w:rsidR="00B072F6"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="003E33C2" w:rsidRPr="00945B7B">
        <w:rPr>
          <w:rFonts w:ascii="Times New Roman" w:hAnsi="Times New Roman" w:cs="Times New Roman"/>
          <w:sz w:val="24"/>
          <w:szCs w:val="24"/>
        </w:rPr>
        <w:t xml:space="preserve">on the </w:t>
      </w:r>
      <w:r w:rsidR="00B072F6" w:rsidRPr="00945B7B">
        <w:rPr>
          <w:rFonts w:ascii="Times New Roman" w:hAnsi="Times New Roman" w:cs="Times New Roman"/>
          <w:sz w:val="24"/>
          <w:szCs w:val="24"/>
        </w:rPr>
        <w:t>1st, 4th, and 7th day</w:t>
      </w:r>
      <w:r w:rsidR="003E33C2" w:rsidRPr="00945B7B">
        <w:rPr>
          <w:rFonts w:ascii="Times New Roman" w:hAnsi="Times New Roman" w:cs="Times New Roman"/>
          <w:sz w:val="24"/>
          <w:szCs w:val="24"/>
        </w:rPr>
        <w:t>s</w:t>
      </w:r>
      <w:r w:rsidR="00B072F6" w:rsidRPr="00945B7B">
        <w:rPr>
          <w:rFonts w:ascii="Times New Roman" w:hAnsi="Times New Roman" w:cs="Times New Roman"/>
          <w:sz w:val="24"/>
          <w:szCs w:val="24"/>
        </w:rPr>
        <w:t xml:space="preserve"> of adulthood</w:t>
      </w:r>
      <w:r w:rsidR="003A5686" w:rsidRPr="00945B7B">
        <w:rPr>
          <w:rFonts w:ascii="Times New Roman" w:hAnsi="Times New Roman" w:cs="Times New Roman"/>
          <w:sz w:val="24"/>
          <w:szCs w:val="24"/>
        </w:rPr>
        <w:t>,</w:t>
      </w:r>
      <w:r w:rsidR="00B01564" w:rsidRPr="00945B7B">
        <w:rPr>
          <w:rFonts w:ascii="Times New Roman" w:hAnsi="Times New Roman" w:cs="Times New Roman"/>
          <w:sz w:val="24"/>
          <w:szCs w:val="24"/>
        </w:rPr>
        <w:t xml:space="preserve"> which are achieved by similar procedures as in lifespan assays</w:t>
      </w:r>
      <w:r w:rsidR="00FD038F" w:rsidRPr="00945B7B">
        <w:rPr>
          <w:rFonts w:ascii="Times New Roman" w:hAnsi="Times New Roman" w:cs="Times New Roman"/>
          <w:sz w:val="24"/>
          <w:szCs w:val="24"/>
        </w:rPr>
        <w:t>.</w:t>
      </w:r>
    </w:p>
    <w:p w14:paraId="6BBCF62D" w14:textId="15C2653C" w:rsidR="00495775" w:rsidRPr="00945B7B" w:rsidRDefault="00CE2726" w:rsidP="00C60296">
      <w:pPr>
        <w:spacing w:before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45B7B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 w:rsidR="00A9069B" w:rsidRPr="00945B7B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E5D30E4" w14:textId="77777777" w:rsidR="00B17424" w:rsidRPr="00945B7B" w:rsidRDefault="006A7982" w:rsidP="00C60296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fldChar w:fldCharType="begin"/>
      </w:r>
      <w:r w:rsidRPr="00945B7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45B7B">
        <w:rPr>
          <w:rFonts w:ascii="Times New Roman" w:hAnsi="Times New Roman" w:cs="Times New Roman"/>
          <w:sz w:val="24"/>
          <w:szCs w:val="24"/>
        </w:rPr>
        <w:fldChar w:fldCharType="separate"/>
      </w:r>
      <w:r w:rsidR="00B17424" w:rsidRPr="00945B7B">
        <w:rPr>
          <w:rFonts w:ascii="Times New Roman" w:hAnsi="Times New Roman" w:cs="Times New Roman"/>
          <w:sz w:val="24"/>
          <w:szCs w:val="24"/>
        </w:rPr>
        <w:t xml:space="preserve">Anders, S., Pyl, P. T., &amp; Huber, W. (2015). HTSeq--a Python framework to work with high-throughput sequencing data. </w:t>
      </w:r>
      <w:r w:rsidR="00B17424" w:rsidRPr="00945B7B">
        <w:rPr>
          <w:rFonts w:ascii="Times New Roman" w:hAnsi="Times New Roman" w:cs="Times New Roman"/>
          <w:i/>
          <w:sz w:val="24"/>
          <w:szCs w:val="24"/>
        </w:rPr>
        <w:t>Bioinformatics, 31</w:t>
      </w:r>
      <w:r w:rsidR="00B17424" w:rsidRPr="00945B7B">
        <w:rPr>
          <w:rFonts w:ascii="Times New Roman" w:hAnsi="Times New Roman" w:cs="Times New Roman"/>
          <w:sz w:val="24"/>
          <w:szCs w:val="24"/>
        </w:rPr>
        <w:t>(2), 166-169. doi:10.1093/bioinformatics/btu638</w:t>
      </w:r>
    </w:p>
    <w:p w14:paraId="7622C451" w14:textId="77777777" w:rsidR="00B17424" w:rsidRPr="00945B7B" w:rsidRDefault="00B17424" w:rsidP="00C60296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Kamath, R. S., Fraser, A. G., Dong, Y., Poulin, G., Durbin, R., Gotta, M., . . . Ahringer, J. (2003). Systematic functional analysis of the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Caenorhabditis elegans</w:t>
      </w:r>
      <w:r w:rsidRPr="00945B7B">
        <w:rPr>
          <w:rFonts w:ascii="Times New Roman" w:hAnsi="Times New Roman" w:cs="Times New Roman"/>
          <w:sz w:val="24"/>
          <w:szCs w:val="24"/>
        </w:rPr>
        <w:t xml:space="preserve"> genome using RNAi. </w:t>
      </w:r>
      <w:r w:rsidRPr="00945B7B">
        <w:rPr>
          <w:rFonts w:ascii="Times New Roman" w:hAnsi="Times New Roman" w:cs="Times New Roman"/>
          <w:i/>
          <w:sz w:val="24"/>
          <w:szCs w:val="24"/>
        </w:rPr>
        <w:t>Nature, 421</w:t>
      </w:r>
      <w:r w:rsidRPr="00945B7B">
        <w:rPr>
          <w:rFonts w:ascii="Times New Roman" w:hAnsi="Times New Roman" w:cs="Times New Roman"/>
          <w:sz w:val="24"/>
          <w:szCs w:val="24"/>
        </w:rPr>
        <w:t>(6920), 231-237. doi:10.1038/nature01278</w:t>
      </w:r>
    </w:p>
    <w:p w14:paraId="40E578F5" w14:textId="77777777" w:rsidR="00B17424" w:rsidRPr="00945B7B" w:rsidRDefault="00B17424" w:rsidP="00C60296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Kim, D., Pertea, G., Trapnell, C., Pimentel, H., Kelley, R., &amp; Salzberg, S. L. (2013). TopHat2: accurate alignment of transcriptomes in the presence of insertions, deletions and gene fusions. </w:t>
      </w:r>
      <w:r w:rsidRPr="00945B7B">
        <w:rPr>
          <w:rFonts w:ascii="Times New Roman" w:hAnsi="Times New Roman" w:cs="Times New Roman"/>
          <w:i/>
          <w:sz w:val="24"/>
          <w:szCs w:val="24"/>
        </w:rPr>
        <w:t>Genome Biol, 14</w:t>
      </w:r>
      <w:r w:rsidRPr="00945B7B">
        <w:rPr>
          <w:rFonts w:ascii="Times New Roman" w:hAnsi="Times New Roman" w:cs="Times New Roman"/>
          <w:sz w:val="24"/>
          <w:szCs w:val="24"/>
        </w:rPr>
        <w:t>(4), R36. doi:10.1186/gb-2013-14-4-r36</w:t>
      </w:r>
    </w:p>
    <w:p w14:paraId="673A7A81" w14:textId="77777777" w:rsidR="00B17424" w:rsidRPr="00945B7B" w:rsidRDefault="00B17424" w:rsidP="00C60296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Kim, H. M., Long, N. P., Min, J. E., Anh, N. H., Kim, S. J., Yoon, S. J., &amp; Kwon, S. W. (2020). Comprehensive phenotyping and multi-omic profiling in the toxicity assessment of nanopolystyrene with different surface properties. </w:t>
      </w:r>
      <w:r w:rsidRPr="00945B7B">
        <w:rPr>
          <w:rFonts w:ascii="Times New Roman" w:hAnsi="Times New Roman" w:cs="Times New Roman"/>
          <w:i/>
          <w:sz w:val="24"/>
          <w:szCs w:val="24"/>
        </w:rPr>
        <w:t xml:space="preserve">J </w:t>
      </w:r>
      <w:r w:rsidRPr="00945B7B">
        <w:rPr>
          <w:rFonts w:ascii="Times New Roman" w:hAnsi="Times New Roman" w:cs="Times New Roman"/>
          <w:i/>
          <w:sz w:val="24"/>
          <w:szCs w:val="24"/>
        </w:rPr>
        <w:lastRenderedPageBreak/>
        <w:t>Hazard Mater, 399</w:t>
      </w:r>
      <w:r w:rsidRPr="00945B7B">
        <w:rPr>
          <w:rFonts w:ascii="Times New Roman" w:hAnsi="Times New Roman" w:cs="Times New Roman"/>
          <w:sz w:val="24"/>
          <w:szCs w:val="24"/>
        </w:rPr>
        <w:t>, 123005. doi:10.1016/j.jhazmat.2020.123005</w:t>
      </w:r>
    </w:p>
    <w:p w14:paraId="25A88D51" w14:textId="77777777" w:rsidR="00B17424" w:rsidRPr="00945B7B" w:rsidRDefault="00B17424" w:rsidP="00C60296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>Rieckher, M., &amp; Tavernarakis, N. (2017).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 xml:space="preserve"> Caenorhabditis elegans</w:t>
      </w:r>
      <w:r w:rsidRPr="00945B7B">
        <w:rPr>
          <w:rFonts w:ascii="Times New Roman" w:hAnsi="Times New Roman" w:cs="Times New Roman"/>
          <w:sz w:val="24"/>
          <w:szCs w:val="24"/>
        </w:rPr>
        <w:t xml:space="preserve"> Microinjection. </w:t>
      </w:r>
      <w:r w:rsidRPr="00945B7B">
        <w:rPr>
          <w:rFonts w:ascii="Times New Roman" w:hAnsi="Times New Roman" w:cs="Times New Roman"/>
          <w:i/>
          <w:sz w:val="24"/>
          <w:szCs w:val="24"/>
        </w:rPr>
        <w:t>Bio Protoc, 7</w:t>
      </w:r>
      <w:r w:rsidRPr="00945B7B">
        <w:rPr>
          <w:rFonts w:ascii="Times New Roman" w:hAnsi="Times New Roman" w:cs="Times New Roman"/>
          <w:sz w:val="24"/>
          <w:szCs w:val="24"/>
        </w:rPr>
        <w:t>(19). doi:10.21769/BioProtoc.2565</w:t>
      </w:r>
    </w:p>
    <w:p w14:paraId="59CBC2C0" w14:textId="77777777" w:rsidR="00B17424" w:rsidRPr="00945B7B" w:rsidRDefault="00B17424" w:rsidP="00C60296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Robinson, M. D., McCarthy, D. J., &amp; Smyth, G. K. (2010). edgeR: a Bioconductor package for differential expression analysis of digital gene expression data. </w:t>
      </w:r>
      <w:r w:rsidRPr="00945B7B">
        <w:rPr>
          <w:rFonts w:ascii="Times New Roman" w:hAnsi="Times New Roman" w:cs="Times New Roman"/>
          <w:i/>
          <w:sz w:val="24"/>
          <w:szCs w:val="24"/>
        </w:rPr>
        <w:t>Bioinformatics, 26</w:t>
      </w:r>
      <w:r w:rsidRPr="00945B7B">
        <w:rPr>
          <w:rFonts w:ascii="Times New Roman" w:hAnsi="Times New Roman" w:cs="Times New Roman"/>
          <w:sz w:val="24"/>
          <w:szCs w:val="24"/>
        </w:rPr>
        <w:t>(1), 139-140. doi:10.1093/bioinformatics/btp616</w:t>
      </w:r>
    </w:p>
    <w:p w14:paraId="558FD653" w14:textId="77777777" w:rsidR="00B17424" w:rsidRPr="00945B7B" w:rsidRDefault="00B17424" w:rsidP="00C60296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Stiernagle, T. (2006). Maintenance of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C. elegans</w:t>
      </w:r>
      <w:r w:rsidRPr="00945B7B">
        <w:rPr>
          <w:rFonts w:ascii="Times New Roman" w:hAnsi="Times New Roman" w:cs="Times New Roman"/>
          <w:sz w:val="24"/>
          <w:szCs w:val="24"/>
        </w:rPr>
        <w:t xml:space="preserve">. </w:t>
      </w:r>
      <w:r w:rsidRPr="00945B7B">
        <w:rPr>
          <w:rFonts w:ascii="Times New Roman" w:hAnsi="Times New Roman" w:cs="Times New Roman"/>
          <w:i/>
          <w:sz w:val="24"/>
          <w:szCs w:val="24"/>
        </w:rPr>
        <w:t>WormBook</w:t>
      </w:r>
      <w:r w:rsidRPr="00945B7B">
        <w:rPr>
          <w:rFonts w:ascii="Times New Roman" w:hAnsi="Times New Roman" w:cs="Times New Roman"/>
          <w:sz w:val="24"/>
          <w:szCs w:val="24"/>
        </w:rPr>
        <w:t>, 1-11. doi:10.1895/wormbook.1.101.1</w:t>
      </w:r>
    </w:p>
    <w:p w14:paraId="72D641F1" w14:textId="77777777" w:rsidR="00B17424" w:rsidRPr="00945B7B" w:rsidRDefault="00B17424" w:rsidP="00C60296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Vieira, J., &amp; Messing, J. (1987). Production of single-stranded plasmid DNA. </w:t>
      </w:r>
      <w:r w:rsidRPr="00945B7B">
        <w:rPr>
          <w:rFonts w:ascii="Times New Roman" w:hAnsi="Times New Roman" w:cs="Times New Roman"/>
          <w:i/>
          <w:sz w:val="24"/>
          <w:szCs w:val="24"/>
        </w:rPr>
        <w:t>Methods Enzymol, 153</w:t>
      </w:r>
      <w:r w:rsidRPr="00945B7B">
        <w:rPr>
          <w:rFonts w:ascii="Times New Roman" w:hAnsi="Times New Roman" w:cs="Times New Roman"/>
          <w:sz w:val="24"/>
          <w:szCs w:val="24"/>
        </w:rPr>
        <w:t>, 3-11. doi:10.1016/0076-6879(87)53044-0</w:t>
      </w:r>
    </w:p>
    <w:p w14:paraId="18FEE3E8" w14:textId="77777777" w:rsidR="00B17424" w:rsidRPr="00945B7B" w:rsidRDefault="00B17424" w:rsidP="00C60296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Zhang, Y., Zhang, W., &amp; Dong, M. (2018). The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miR-58</w:t>
      </w:r>
      <w:r w:rsidRPr="00945B7B">
        <w:rPr>
          <w:rFonts w:ascii="Times New Roman" w:hAnsi="Times New Roman" w:cs="Times New Roman"/>
          <w:sz w:val="24"/>
          <w:szCs w:val="24"/>
        </w:rPr>
        <w:t xml:space="preserve"> microRNA family is regulated by insulin signaling and contributes to lifespan regulation in </w:t>
      </w:r>
      <w:r w:rsidRPr="00945B7B">
        <w:rPr>
          <w:rFonts w:ascii="Times New Roman" w:hAnsi="Times New Roman" w:cs="Times New Roman"/>
          <w:i/>
          <w:iCs/>
          <w:sz w:val="24"/>
          <w:szCs w:val="24"/>
        </w:rPr>
        <w:t>Caenorhabditis elegans.</w:t>
      </w:r>
      <w:r w:rsidRPr="00945B7B">
        <w:rPr>
          <w:rFonts w:ascii="Times New Roman" w:hAnsi="Times New Roman" w:cs="Times New Roman"/>
          <w:sz w:val="24"/>
          <w:szCs w:val="24"/>
        </w:rPr>
        <w:t xml:space="preserve"> </w:t>
      </w:r>
      <w:r w:rsidRPr="00945B7B">
        <w:rPr>
          <w:rFonts w:ascii="Times New Roman" w:hAnsi="Times New Roman" w:cs="Times New Roman"/>
          <w:i/>
          <w:sz w:val="24"/>
          <w:szCs w:val="24"/>
        </w:rPr>
        <w:t>Sci China Life Sci, 61</w:t>
      </w:r>
      <w:r w:rsidRPr="00945B7B">
        <w:rPr>
          <w:rFonts w:ascii="Times New Roman" w:hAnsi="Times New Roman" w:cs="Times New Roman"/>
          <w:sz w:val="24"/>
          <w:szCs w:val="24"/>
        </w:rPr>
        <w:t>(9), 1060-1070. doi:10.1007/s11427-018-9308-8</w:t>
      </w:r>
    </w:p>
    <w:p w14:paraId="2DE9638F" w14:textId="77777777" w:rsidR="00B17424" w:rsidRPr="00945B7B" w:rsidRDefault="00B17424" w:rsidP="00C60296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t xml:space="preserve">Zhou, Y., Zhou, B., Pache, L., Chang, M., Khodabakhshi, A. H., Tanaseichuk, O., . . . Chanda, S. K. (2019). Metascape provides a biologist-oriented resource for the analysis of systems-level datasets. </w:t>
      </w:r>
      <w:r w:rsidRPr="00945B7B">
        <w:rPr>
          <w:rFonts w:ascii="Times New Roman" w:hAnsi="Times New Roman" w:cs="Times New Roman"/>
          <w:i/>
          <w:sz w:val="24"/>
          <w:szCs w:val="24"/>
        </w:rPr>
        <w:t>Nat Commun, 10</w:t>
      </w:r>
      <w:r w:rsidRPr="00945B7B">
        <w:rPr>
          <w:rFonts w:ascii="Times New Roman" w:hAnsi="Times New Roman" w:cs="Times New Roman"/>
          <w:sz w:val="24"/>
          <w:szCs w:val="24"/>
        </w:rPr>
        <w:t>(1), 1523. doi:10.1038/s41467-019-09234-6</w:t>
      </w:r>
    </w:p>
    <w:p w14:paraId="13B37232" w14:textId="336467A8" w:rsidR="00E855F8" w:rsidRPr="00945B7B" w:rsidRDefault="006A7982" w:rsidP="00C60296">
      <w:pPr>
        <w:jc w:val="left"/>
        <w:rPr>
          <w:rFonts w:ascii="Times New Roman" w:hAnsi="Times New Roman" w:cs="Times New Roman"/>
          <w:sz w:val="24"/>
          <w:szCs w:val="24"/>
        </w:rPr>
      </w:pPr>
      <w:r w:rsidRPr="00945B7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855F8" w:rsidRPr="00945B7B" w:rsidSect="00E16F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E4F405" w14:textId="77777777" w:rsidR="009A32C2" w:rsidRDefault="009A32C2" w:rsidP="00AE00C2">
      <w:r>
        <w:separator/>
      </w:r>
    </w:p>
  </w:endnote>
  <w:endnote w:type="continuationSeparator" w:id="0">
    <w:p w14:paraId="7E191A31" w14:textId="77777777" w:rsidR="009A32C2" w:rsidRDefault="009A32C2" w:rsidP="00AE00C2">
      <w:r>
        <w:continuationSeparator/>
      </w:r>
    </w:p>
  </w:endnote>
  <w:endnote w:type="continuationNotice" w:id="1">
    <w:p w14:paraId="686DC2D4" w14:textId="77777777" w:rsidR="009A32C2" w:rsidRDefault="009A32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8CC35C" w14:textId="77777777" w:rsidR="009A32C2" w:rsidRDefault="009A32C2" w:rsidP="00AE00C2">
      <w:r>
        <w:separator/>
      </w:r>
    </w:p>
  </w:footnote>
  <w:footnote w:type="continuationSeparator" w:id="0">
    <w:p w14:paraId="6CB5FA7C" w14:textId="77777777" w:rsidR="009A32C2" w:rsidRDefault="009A32C2" w:rsidP="00AE00C2">
      <w:r>
        <w:continuationSeparator/>
      </w:r>
    </w:p>
  </w:footnote>
  <w:footnote w:type="continuationNotice" w:id="1">
    <w:p w14:paraId="5F437E07" w14:textId="77777777" w:rsidR="009A32C2" w:rsidRDefault="009A32C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A6102"/>
    <w:multiLevelType w:val="multilevel"/>
    <w:tmpl w:val="88C21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DB5625"/>
    <w:multiLevelType w:val="hybridMultilevel"/>
    <w:tmpl w:val="21843A2A"/>
    <w:lvl w:ilvl="0" w:tplc="D3BC6F02">
      <w:start w:val="1"/>
      <w:numFmt w:val="decimal"/>
      <w:lvlText w:val="%1)"/>
      <w:lvlJc w:val="left"/>
      <w:pPr>
        <w:ind w:left="720" w:hanging="360"/>
      </w:pPr>
    </w:lvl>
    <w:lvl w:ilvl="1" w:tplc="FC3A0912">
      <w:start w:val="1"/>
      <w:numFmt w:val="decimal"/>
      <w:lvlText w:val="%2)"/>
      <w:lvlJc w:val="left"/>
      <w:pPr>
        <w:ind w:left="720" w:hanging="360"/>
      </w:pPr>
    </w:lvl>
    <w:lvl w:ilvl="2" w:tplc="353829BC">
      <w:start w:val="1"/>
      <w:numFmt w:val="decimal"/>
      <w:lvlText w:val="%3)"/>
      <w:lvlJc w:val="left"/>
      <w:pPr>
        <w:ind w:left="720" w:hanging="360"/>
      </w:pPr>
    </w:lvl>
    <w:lvl w:ilvl="3" w:tplc="65062362">
      <w:start w:val="1"/>
      <w:numFmt w:val="decimal"/>
      <w:lvlText w:val="%4)"/>
      <w:lvlJc w:val="left"/>
      <w:pPr>
        <w:ind w:left="720" w:hanging="360"/>
      </w:pPr>
    </w:lvl>
    <w:lvl w:ilvl="4" w:tplc="AC2CA5CA">
      <w:start w:val="1"/>
      <w:numFmt w:val="decimal"/>
      <w:lvlText w:val="%5)"/>
      <w:lvlJc w:val="left"/>
      <w:pPr>
        <w:ind w:left="720" w:hanging="360"/>
      </w:pPr>
    </w:lvl>
    <w:lvl w:ilvl="5" w:tplc="D272059C">
      <w:start w:val="1"/>
      <w:numFmt w:val="decimal"/>
      <w:lvlText w:val="%6)"/>
      <w:lvlJc w:val="left"/>
      <w:pPr>
        <w:ind w:left="720" w:hanging="360"/>
      </w:pPr>
    </w:lvl>
    <w:lvl w:ilvl="6" w:tplc="7176605E">
      <w:start w:val="1"/>
      <w:numFmt w:val="decimal"/>
      <w:lvlText w:val="%7)"/>
      <w:lvlJc w:val="left"/>
      <w:pPr>
        <w:ind w:left="720" w:hanging="360"/>
      </w:pPr>
    </w:lvl>
    <w:lvl w:ilvl="7" w:tplc="5DBEBF0C">
      <w:start w:val="1"/>
      <w:numFmt w:val="decimal"/>
      <w:lvlText w:val="%8)"/>
      <w:lvlJc w:val="left"/>
      <w:pPr>
        <w:ind w:left="720" w:hanging="360"/>
      </w:pPr>
    </w:lvl>
    <w:lvl w:ilvl="8" w:tplc="AF422924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56F83018"/>
    <w:multiLevelType w:val="hybridMultilevel"/>
    <w:tmpl w:val="9EDAB070"/>
    <w:lvl w:ilvl="0" w:tplc="33C0D880">
      <w:start w:val="1"/>
      <w:numFmt w:val="decimal"/>
      <w:lvlText w:val="%1)"/>
      <w:lvlJc w:val="left"/>
      <w:pPr>
        <w:ind w:left="720" w:hanging="360"/>
      </w:pPr>
    </w:lvl>
    <w:lvl w:ilvl="1" w:tplc="4BDE1B6C">
      <w:start w:val="1"/>
      <w:numFmt w:val="decimal"/>
      <w:lvlText w:val="%2)"/>
      <w:lvlJc w:val="left"/>
      <w:pPr>
        <w:ind w:left="720" w:hanging="360"/>
      </w:pPr>
    </w:lvl>
    <w:lvl w:ilvl="2" w:tplc="67605628">
      <w:start w:val="1"/>
      <w:numFmt w:val="decimal"/>
      <w:lvlText w:val="%3)"/>
      <w:lvlJc w:val="left"/>
      <w:pPr>
        <w:ind w:left="720" w:hanging="360"/>
      </w:pPr>
    </w:lvl>
    <w:lvl w:ilvl="3" w:tplc="960E0C30">
      <w:start w:val="1"/>
      <w:numFmt w:val="decimal"/>
      <w:lvlText w:val="%4)"/>
      <w:lvlJc w:val="left"/>
      <w:pPr>
        <w:ind w:left="720" w:hanging="360"/>
      </w:pPr>
    </w:lvl>
    <w:lvl w:ilvl="4" w:tplc="0930B5BA">
      <w:start w:val="1"/>
      <w:numFmt w:val="decimal"/>
      <w:lvlText w:val="%5)"/>
      <w:lvlJc w:val="left"/>
      <w:pPr>
        <w:ind w:left="720" w:hanging="360"/>
      </w:pPr>
    </w:lvl>
    <w:lvl w:ilvl="5" w:tplc="39167A7C">
      <w:start w:val="1"/>
      <w:numFmt w:val="decimal"/>
      <w:lvlText w:val="%6)"/>
      <w:lvlJc w:val="left"/>
      <w:pPr>
        <w:ind w:left="720" w:hanging="360"/>
      </w:pPr>
    </w:lvl>
    <w:lvl w:ilvl="6" w:tplc="4BDA76B8">
      <w:start w:val="1"/>
      <w:numFmt w:val="decimal"/>
      <w:lvlText w:val="%7)"/>
      <w:lvlJc w:val="left"/>
      <w:pPr>
        <w:ind w:left="720" w:hanging="360"/>
      </w:pPr>
    </w:lvl>
    <w:lvl w:ilvl="7" w:tplc="0A32634E">
      <w:start w:val="1"/>
      <w:numFmt w:val="decimal"/>
      <w:lvlText w:val="%8)"/>
      <w:lvlJc w:val="left"/>
      <w:pPr>
        <w:ind w:left="720" w:hanging="360"/>
      </w:pPr>
    </w:lvl>
    <w:lvl w:ilvl="8" w:tplc="0F4E70D2">
      <w:start w:val="1"/>
      <w:numFmt w:val="decimal"/>
      <w:lvlText w:val="%9)"/>
      <w:lvlJc w:val="left"/>
      <w:pPr>
        <w:ind w:left="720" w:hanging="360"/>
      </w:pPr>
    </w:lvl>
  </w:abstractNum>
  <w:abstractNum w:abstractNumId="3" w15:restartNumberingAfterBreak="0">
    <w:nsid w:val="79AD42B0"/>
    <w:multiLevelType w:val="hybridMultilevel"/>
    <w:tmpl w:val="51686172"/>
    <w:lvl w:ilvl="0" w:tplc="E8467F2C">
      <w:start w:val="1"/>
      <w:numFmt w:val="decimal"/>
      <w:lvlText w:val="%1)"/>
      <w:lvlJc w:val="left"/>
      <w:pPr>
        <w:ind w:left="720" w:hanging="360"/>
      </w:pPr>
    </w:lvl>
    <w:lvl w:ilvl="1" w:tplc="345C064E">
      <w:start w:val="1"/>
      <w:numFmt w:val="decimal"/>
      <w:lvlText w:val="%2)"/>
      <w:lvlJc w:val="left"/>
      <w:pPr>
        <w:ind w:left="720" w:hanging="360"/>
      </w:pPr>
    </w:lvl>
    <w:lvl w:ilvl="2" w:tplc="50A2ED08">
      <w:start w:val="1"/>
      <w:numFmt w:val="decimal"/>
      <w:lvlText w:val="%3)"/>
      <w:lvlJc w:val="left"/>
      <w:pPr>
        <w:ind w:left="720" w:hanging="360"/>
      </w:pPr>
    </w:lvl>
    <w:lvl w:ilvl="3" w:tplc="1458F66C">
      <w:start w:val="1"/>
      <w:numFmt w:val="decimal"/>
      <w:lvlText w:val="%4)"/>
      <w:lvlJc w:val="left"/>
      <w:pPr>
        <w:ind w:left="720" w:hanging="360"/>
      </w:pPr>
    </w:lvl>
    <w:lvl w:ilvl="4" w:tplc="554A61F2">
      <w:start w:val="1"/>
      <w:numFmt w:val="decimal"/>
      <w:lvlText w:val="%5)"/>
      <w:lvlJc w:val="left"/>
      <w:pPr>
        <w:ind w:left="720" w:hanging="360"/>
      </w:pPr>
    </w:lvl>
    <w:lvl w:ilvl="5" w:tplc="DF4AA54A">
      <w:start w:val="1"/>
      <w:numFmt w:val="decimal"/>
      <w:lvlText w:val="%6)"/>
      <w:lvlJc w:val="left"/>
      <w:pPr>
        <w:ind w:left="720" w:hanging="360"/>
      </w:pPr>
    </w:lvl>
    <w:lvl w:ilvl="6" w:tplc="7C5AFD7C">
      <w:start w:val="1"/>
      <w:numFmt w:val="decimal"/>
      <w:lvlText w:val="%7)"/>
      <w:lvlJc w:val="left"/>
      <w:pPr>
        <w:ind w:left="720" w:hanging="360"/>
      </w:pPr>
    </w:lvl>
    <w:lvl w:ilvl="7" w:tplc="40B01E24">
      <w:start w:val="1"/>
      <w:numFmt w:val="decimal"/>
      <w:lvlText w:val="%8)"/>
      <w:lvlJc w:val="left"/>
      <w:pPr>
        <w:ind w:left="720" w:hanging="360"/>
      </w:pPr>
    </w:lvl>
    <w:lvl w:ilvl="8" w:tplc="D29AE628">
      <w:start w:val="1"/>
      <w:numFmt w:val="decimal"/>
      <w:lvlText w:val="%9)"/>
      <w:lvlJc w:val="left"/>
      <w:pPr>
        <w:ind w:left="720" w:hanging="360"/>
      </w:pPr>
    </w:lvl>
  </w:abstractNum>
  <w:abstractNum w:abstractNumId="4" w15:restartNumberingAfterBreak="0">
    <w:nsid w:val="7F3564C9"/>
    <w:multiLevelType w:val="hybridMultilevel"/>
    <w:tmpl w:val="91E20360"/>
    <w:lvl w:ilvl="0" w:tplc="E1C000CC">
      <w:start w:val="1"/>
      <w:numFmt w:val="decimal"/>
      <w:lvlText w:val="%1)"/>
      <w:lvlJc w:val="left"/>
      <w:pPr>
        <w:ind w:left="1020" w:hanging="360"/>
      </w:pPr>
    </w:lvl>
    <w:lvl w:ilvl="1" w:tplc="E90E72A2">
      <w:start w:val="1"/>
      <w:numFmt w:val="decimal"/>
      <w:lvlText w:val="%2)"/>
      <w:lvlJc w:val="left"/>
      <w:pPr>
        <w:ind w:left="1020" w:hanging="360"/>
      </w:pPr>
    </w:lvl>
    <w:lvl w:ilvl="2" w:tplc="1B6EC484">
      <w:start w:val="1"/>
      <w:numFmt w:val="decimal"/>
      <w:lvlText w:val="%3)"/>
      <w:lvlJc w:val="left"/>
      <w:pPr>
        <w:ind w:left="1020" w:hanging="360"/>
      </w:pPr>
    </w:lvl>
    <w:lvl w:ilvl="3" w:tplc="98743EC4">
      <w:start w:val="1"/>
      <w:numFmt w:val="decimal"/>
      <w:lvlText w:val="%4)"/>
      <w:lvlJc w:val="left"/>
      <w:pPr>
        <w:ind w:left="1020" w:hanging="360"/>
      </w:pPr>
    </w:lvl>
    <w:lvl w:ilvl="4" w:tplc="687860F8">
      <w:start w:val="1"/>
      <w:numFmt w:val="decimal"/>
      <w:lvlText w:val="%5)"/>
      <w:lvlJc w:val="left"/>
      <w:pPr>
        <w:ind w:left="1020" w:hanging="360"/>
      </w:pPr>
    </w:lvl>
    <w:lvl w:ilvl="5" w:tplc="84007926">
      <w:start w:val="1"/>
      <w:numFmt w:val="decimal"/>
      <w:lvlText w:val="%6)"/>
      <w:lvlJc w:val="left"/>
      <w:pPr>
        <w:ind w:left="1020" w:hanging="360"/>
      </w:pPr>
    </w:lvl>
    <w:lvl w:ilvl="6" w:tplc="239469AE">
      <w:start w:val="1"/>
      <w:numFmt w:val="decimal"/>
      <w:lvlText w:val="%7)"/>
      <w:lvlJc w:val="left"/>
      <w:pPr>
        <w:ind w:left="1020" w:hanging="360"/>
      </w:pPr>
    </w:lvl>
    <w:lvl w:ilvl="7" w:tplc="CD26AEAA">
      <w:start w:val="1"/>
      <w:numFmt w:val="decimal"/>
      <w:lvlText w:val="%8)"/>
      <w:lvlJc w:val="left"/>
      <w:pPr>
        <w:ind w:left="1020" w:hanging="360"/>
      </w:pPr>
    </w:lvl>
    <w:lvl w:ilvl="8" w:tplc="596C1E96">
      <w:start w:val="1"/>
      <w:numFmt w:val="decimal"/>
      <w:lvlText w:val="%9)"/>
      <w:lvlJc w:val="left"/>
      <w:pPr>
        <w:ind w:left="1020" w:hanging="360"/>
      </w:pPr>
    </w:lvl>
  </w:abstractNum>
  <w:num w:numId="1" w16cid:durableId="509610352">
    <w:abstractNumId w:val="0"/>
  </w:num>
  <w:num w:numId="2" w16cid:durableId="1704016357">
    <w:abstractNumId w:val="4"/>
  </w:num>
  <w:num w:numId="3" w16cid:durableId="1683508257">
    <w:abstractNumId w:val="1"/>
  </w:num>
  <w:num w:numId="4" w16cid:durableId="1553536966">
    <w:abstractNumId w:val="2"/>
  </w:num>
  <w:num w:numId="5" w16cid:durableId="4939590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NLA0tLQwMLQwMTBS0lEKTi0uzszPAykwNDCpBQChpJpu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full nam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77AC4"/>
    <w:rsid w:val="00000C65"/>
    <w:rsid w:val="00001200"/>
    <w:rsid w:val="0000133A"/>
    <w:rsid w:val="00001916"/>
    <w:rsid w:val="0000219F"/>
    <w:rsid w:val="000026AD"/>
    <w:rsid w:val="00002D4A"/>
    <w:rsid w:val="00003441"/>
    <w:rsid w:val="0000382B"/>
    <w:rsid w:val="000039A0"/>
    <w:rsid w:val="00003A1C"/>
    <w:rsid w:val="00003D32"/>
    <w:rsid w:val="00003FE0"/>
    <w:rsid w:val="000040CD"/>
    <w:rsid w:val="00004169"/>
    <w:rsid w:val="0000439E"/>
    <w:rsid w:val="00004653"/>
    <w:rsid w:val="00005128"/>
    <w:rsid w:val="00005718"/>
    <w:rsid w:val="00005869"/>
    <w:rsid w:val="0000589C"/>
    <w:rsid w:val="000059A4"/>
    <w:rsid w:val="00006026"/>
    <w:rsid w:val="000060F8"/>
    <w:rsid w:val="0000644D"/>
    <w:rsid w:val="000066FF"/>
    <w:rsid w:val="00006B70"/>
    <w:rsid w:val="00007AB8"/>
    <w:rsid w:val="00007B91"/>
    <w:rsid w:val="00007C92"/>
    <w:rsid w:val="00007EBE"/>
    <w:rsid w:val="00007FE6"/>
    <w:rsid w:val="00010117"/>
    <w:rsid w:val="00010294"/>
    <w:rsid w:val="000104E1"/>
    <w:rsid w:val="0001155A"/>
    <w:rsid w:val="00011753"/>
    <w:rsid w:val="00011775"/>
    <w:rsid w:val="00011CE6"/>
    <w:rsid w:val="000124F4"/>
    <w:rsid w:val="000127BA"/>
    <w:rsid w:val="00012F15"/>
    <w:rsid w:val="000130D6"/>
    <w:rsid w:val="000131F7"/>
    <w:rsid w:val="00013316"/>
    <w:rsid w:val="00013F65"/>
    <w:rsid w:val="000142D1"/>
    <w:rsid w:val="000142E9"/>
    <w:rsid w:val="00014660"/>
    <w:rsid w:val="0001599F"/>
    <w:rsid w:val="00015A22"/>
    <w:rsid w:val="00015BDF"/>
    <w:rsid w:val="00015D43"/>
    <w:rsid w:val="00015D98"/>
    <w:rsid w:val="000166C8"/>
    <w:rsid w:val="000167F3"/>
    <w:rsid w:val="00017B51"/>
    <w:rsid w:val="000209E9"/>
    <w:rsid w:val="00020ED7"/>
    <w:rsid w:val="0002106F"/>
    <w:rsid w:val="00021291"/>
    <w:rsid w:val="0002150B"/>
    <w:rsid w:val="00021923"/>
    <w:rsid w:val="00021B92"/>
    <w:rsid w:val="00021E30"/>
    <w:rsid w:val="00022200"/>
    <w:rsid w:val="00022411"/>
    <w:rsid w:val="00022440"/>
    <w:rsid w:val="00022C14"/>
    <w:rsid w:val="00022C99"/>
    <w:rsid w:val="00022D2F"/>
    <w:rsid w:val="000230AA"/>
    <w:rsid w:val="000238F3"/>
    <w:rsid w:val="0002392B"/>
    <w:rsid w:val="00023D22"/>
    <w:rsid w:val="000249C7"/>
    <w:rsid w:val="00024C34"/>
    <w:rsid w:val="00024D49"/>
    <w:rsid w:val="00024FEA"/>
    <w:rsid w:val="000252E6"/>
    <w:rsid w:val="00025A50"/>
    <w:rsid w:val="00025FA0"/>
    <w:rsid w:val="00026176"/>
    <w:rsid w:val="0002670A"/>
    <w:rsid w:val="00026823"/>
    <w:rsid w:val="00026998"/>
    <w:rsid w:val="00026B6B"/>
    <w:rsid w:val="00026E1D"/>
    <w:rsid w:val="000270D5"/>
    <w:rsid w:val="00027E7A"/>
    <w:rsid w:val="00027FCE"/>
    <w:rsid w:val="00030270"/>
    <w:rsid w:val="000303A0"/>
    <w:rsid w:val="000305CD"/>
    <w:rsid w:val="00030898"/>
    <w:rsid w:val="00030AB9"/>
    <w:rsid w:val="00030B16"/>
    <w:rsid w:val="00031200"/>
    <w:rsid w:val="0003136D"/>
    <w:rsid w:val="000315CE"/>
    <w:rsid w:val="00031900"/>
    <w:rsid w:val="00031C54"/>
    <w:rsid w:val="00031F02"/>
    <w:rsid w:val="0003241F"/>
    <w:rsid w:val="00032789"/>
    <w:rsid w:val="0003290C"/>
    <w:rsid w:val="00032EDA"/>
    <w:rsid w:val="00033195"/>
    <w:rsid w:val="000341B1"/>
    <w:rsid w:val="0003445E"/>
    <w:rsid w:val="00034526"/>
    <w:rsid w:val="000349D0"/>
    <w:rsid w:val="00034CD9"/>
    <w:rsid w:val="000360B6"/>
    <w:rsid w:val="0003641E"/>
    <w:rsid w:val="00036A29"/>
    <w:rsid w:val="000405C0"/>
    <w:rsid w:val="0004062D"/>
    <w:rsid w:val="000418A7"/>
    <w:rsid w:val="00041CD4"/>
    <w:rsid w:val="00041E7A"/>
    <w:rsid w:val="000421B4"/>
    <w:rsid w:val="0004232D"/>
    <w:rsid w:val="00042989"/>
    <w:rsid w:val="00042AE7"/>
    <w:rsid w:val="00042B16"/>
    <w:rsid w:val="000430A1"/>
    <w:rsid w:val="0004342F"/>
    <w:rsid w:val="0004362F"/>
    <w:rsid w:val="0004370C"/>
    <w:rsid w:val="000438C2"/>
    <w:rsid w:val="00043D8A"/>
    <w:rsid w:val="000441C7"/>
    <w:rsid w:val="00044428"/>
    <w:rsid w:val="00044A7E"/>
    <w:rsid w:val="00044ABE"/>
    <w:rsid w:val="00044F35"/>
    <w:rsid w:val="00045C66"/>
    <w:rsid w:val="00045D89"/>
    <w:rsid w:val="000463BF"/>
    <w:rsid w:val="0004650B"/>
    <w:rsid w:val="00046DCA"/>
    <w:rsid w:val="0004737A"/>
    <w:rsid w:val="000479F1"/>
    <w:rsid w:val="00047B12"/>
    <w:rsid w:val="000505B9"/>
    <w:rsid w:val="00050734"/>
    <w:rsid w:val="000513BB"/>
    <w:rsid w:val="00051687"/>
    <w:rsid w:val="00051728"/>
    <w:rsid w:val="00051743"/>
    <w:rsid w:val="00051B71"/>
    <w:rsid w:val="00051C90"/>
    <w:rsid w:val="00051FE8"/>
    <w:rsid w:val="0005235A"/>
    <w:rsid w:val="000526FB"/>
    <w:rsid w:val="000529AF"/>
    <w:rsid w:val="000529E5"/>
    <w:rsid w:val="00052D48"/>
    <w:rsid w:val="00052D83"/>
    <w:rsid w:val="00053754"/>
    <w:rsid w:val="00053C81"/>
    <w:rsid w:val="00054318"/>
    <w:rsid w:val="00054399"/>
    <w:rsid w:val="00054488"/>
    <w:rsid w:val="00054ABE"/>
    <w:rsid w:val="00054E11"/>
    <w:rsid w:val="0005525B"/>
    <w:rsid w:val="000558A8"/>
    <w:rsid w:val="000558C7"/>
    <w:rsid w:val="000563FE"/>
    <w:rsid w:val="000565CF"/>
    <w:rsid w:val="00056601"/>
    <w:rsid w:val="00060066"/>
    <w:rsid w:val="00060147"/>
    <w:rsid w:val="00060487"/>
    <w:rsid w:val="00060503"/>
    <w:rsid w:val="000606C6"/>
    <w:rsid w:val="00060848"/>
    <w:rsid w:val="000608AC"/>
    <w:rsid w:val="00060C7F"/>
    <w:rsid w:val="00061A8B"/>
    <w:rsid w:val="00061C7E"/>
    <w:rsid w:val="00062682"/>
    <w:rsid w:val="00062E59"/>
    <w:rsid w:val="00062F8E"/>
    <w:rsid w:val="0006310A"/>
    <w:rsid w:val="00063137"/>
    <w:rsid w:val="00063CA0"/>
    <w:rsid w:val="0006501A"/>
    <w:rsid w:val="00065218"/>
    <w:rsid w:val="0006539E"/>
    <w:rsid w:val="0006547E"/>
    <w:rsid w:val="0006569B"/>
    <w:rsid w:val="00065CE5"/>
    <w:rsid w:val="00065D55"/>
    <w:rsid w:val="00065E48"/>
    <w:rsid w:val="00066207"/>
    <w:rsid w:val="0006647E"/>
    <w:rsid w:val="000665E6"/>
    <w:rsid w:val="0006683D"/>
    <w:rsid w:val="00066B56"/>
    <w:rsid w:val="00066F1C"/>
    <w:rsid w:val="00066FF8"/>
    <w:rsid w:val="00067188"/>
    <w:rsid w:val="000671B5"/>
    <w:rsid w:val="00067706"/>
    <w:rsid w:val="000704AE"/>
    <w:rsid w:val="0007067D"/>
    <w:rsid w:val="00070D2E"/>
    <w:rsid w:val="0007122C"/>
    <w:rsid w:val="00071553"/>
    <w:rsid w:val="00071CB4"/>
    <w:rsid w:val="0007263B"/>
    <w:rsid w:val="000726B1"/>
    <w:rsid w:val="0007282F"/>
    <w:rsid w:val="00072ADF"/>
    <w:rsid w:val="00072CF2"/>
    <w:rsid w:val="00073774"/>
    <w:rsid w:val="0007431B"/>
    <w:rsid w:val="00074E71"/>
    <w:rsid w:val="000750C9"/>
    <w:rsid w:val="000757FA"/>
    <w:rsid w:val="00076135"/>
    <w:rsid w:val="0007614E"/>
    <w:rsid w:val="00076290"/>
    <w:rsid w:val="000762E5"/>
    <w:rsid w:val="000764F4"/>
    <w:rsid w:val="00076505"/>
    <w:rsid w:val="000774FF"/>
    <w:rsid w:val="00077798"/>
    <w:rsid w:val="000800BD"/>
    <w:rsid w:val="00080922"/>
    <w:rsid w:val="00080B97"/>
    <w:rsid w:val="00081BC5"/>
    <w:rsid w:val="00082E15"/>
    <w:rsid w:val="00082ED4"/>
    <w:rsid w:val="00082FC5"/>
    <w:rsid w:val="000832F8"/>
    <w:rsid w:val="000834BE"/>
    <w:rsid w:val="0008393C"/>
    <w:rsid w:val="000839B3"/>
    <w:rsid w:val="000839FC"/>
    <w:rsid w:val="00083DE1"/>
    <w:rsid w:val="00084666"/>
    <w:rsid w:val="00084BCD"/>
    <w:rsid w:val="000851EF"/>
    <w:rsid w:val="00085255"/>
    <w:rsid w:val="00085311"/>
    <w:rsid w:val="00085324"/>
    <w:rsid w:val="000855B1"/>
    <w:rsid w:val="00086526"/>
    <w:rsid w:val="00086B96"/>
    <w:rsid w:val="00086E78"/>
    <w:rsid w:val="000874FD"/>
    <w:rsid w:val="000900F5"/>
    <w:rsid w:val="00090313"/>
    <w:rsid w:val="000905BC"/>
    <w:rsid w:val="00090788"/>
    <w:rsid w:val="00090C2D"/>
    <w:rsid w:val="00091203"/>
    <w:rsid w:val="000914AB"/>
    <w:rsid w:val="000918FA"/>
    <w:rsid w:val="00091A51"/>
    <w:rsid w:val="0009205B"/>
    <w:rsid w:val="00092444"/>
    <w:rsid w:val="00092A20"/>
    <w:rsid w:val="00094265"/>
    <w:rsid w:val="000943E1"/>
    <w:rsid w:val="000945EE"/>
    <w:rsid w:val="000949D9"/>
    <w:rsid w:val="00094DFB"/>
    <w:rsid w:val="0009532E"/>
    <w:rsid w:val="0009588C"/>
    <w:rsid w:val="000958A8"/>
    <w:rsid w:val="00095CB4"/>
    <w:rsid w:val="00095DF7"/>
    <w:rsid w:val="00095EC7"/>
    <w:rsid w:val="00096148"/>
    <w:rsid w:val="00096591"/>
    <w:rsid w:val="000966E2"/>
    <w:rsid w:val="00096794"/>
    <w:rsid w:val="000971BC"/>
    <w:rsid w:val="00097522"/>
    <w:rsid w:val="00097700"/>
    <w:rsid w:val="000978FA"/>
    <w:rsid w:val="00097E2A"/>
    <w:rsid w:val="000A0182"/>
    <w:rsid w:val="000A04D6"/>
    <w:rsid w:val="000A07BA"/>
    <w:rsid w:val="000A137A"/>
    <w:rsid w:val="000A14EF"/>
    <w:rsid w:val="000A3152"/>
    <w:rsid w:val="000A33FB"/>
    <w:rsid w:val="000A3528"/>
    <w:rsid w:val="000A3BB5"/>
    <w:rsid w:val="000A3FE6"/>
    <w:rsid w:val="000A3FEC"/>
    <w:rsid w:val="000A4B6F"/>
    <w:rsid w:val="000A4D94"/>
    <w:rsid w:val="000A588D"/>
    <w:rsid w:val="000A5CD5"/>
    <w:rsid w:val="000A5E7D"/>
    <w:rsid w:val="000A61A9"/>
    <w:rsid w:val="000A68CB"/>
    <w:rsid w:val="000A6A71"/>
    <w:rsid w:val="000A6AAB"/>
    <w:rsid w:val="000A6E53"/>
    <w:rsid w:val="000A74A9"/>
    <w:rsid w:val="000A75C3"/>
    <w:rsid w:val="000B03FB"/>
    <w:rsid w:val="000B060F"/>
    <w:rsid w:val="000B09DB"/>
    <w:rsid w:val="000B206B"/>
    <w:rsid w:val="000B2195"/>
    <w:rsid w:val="000B2968"/>
    <w:rsid w:val="000B2A9E"/>
    <w:rsid w:val="000B30A1"/>
    <w:rsid w:val="000B3148"/>
    <w:rsid w:val="000B3305"/>
    <w:rsid w:val="000B349D"/>
    <w:rsid w:val="000B37AF"/>
    <w:rsid w:val="000B38DE"/>
    <w:rsid w:val="000B3992"/>
    <w:rsid w:val="000B3A19"/>
    <w:rsid w:val="000B4376"/>
    <w:rsid w:val="000B4BFC"/>
    <w:rsid w:val="000B4D33"/>
    <w:rsid w:val="000B5463"/>
    <w:rsid w:val="000B5712"/>
    <w:rsid w:val="000B5AC4"/>
    <w:rsid w:val="000B5D35"/>
    <w:rsid w:val="000B5EC3"/>
    <w:rsid w:val="000B6555"/>
    <w:rsid w:val="000B67BE"/>
    <w:rsid w:val="000B67C5"/>
    <w:rsid w:val="000B6895"/>
    <w:rsid w:val="000B6D5B"/>
    <w:rsid w:val="000B746F"/>
    <w:rsid w:val="000B7475"/>
    <w:rsid w:val="000B75AC"/>
    <w:rsid w:val="000C01C0"/>
    <w:rsid w:val="000C0460"/>
    <w:rsid w:val="000C0DA6"/>
    <w:rsid w:val="000C11BD"/>
    <w:rsid w:val="000C1DED"/>
    <w:rsid w:val="000C2408"/>
    <w:rsid w:val="000C2A7B"/>
    <w:rsid w:val="000C2A9F"/>
    <w:rsid w:val="000C2B7F"/>
    <w:rsid w:val="000C2D92"/>
    <w:rsid w:val="000C32E1"/>
    <w:rsid w:val="000C3378"/>
    <w:rsid w:val="000C33B4"/>
    <w:rsid w:val="000C35CC"/>
    <w:rsid w:val="000C366E"/>
    <w:rsid w:val="000C3DB4"/>
    <w:rsid w:val="000C4751"/>
    <w:rsid w:val="000C495E"/>
    <w:rsid w:val="000C55B1"/>
    <w:rsid w:val="000C5980"/>
    <w:rsid w:val="000C6183"/>
    <w:rsid w:val="000C6647"/>
    <w:rsid w:val="000C66B3"/>
    <w:rsid w:val="000C677F"/>
    <w:rsid w:val="000C67C8"/>
    <w:rsid w:val="000C687E"/>
    <w:rsid w:val="000C6CE8"/>
    <w:rsid w:val="000C75ED"/>
    <w:rsid w:val="000C7736"/>
    <w:rsid w:val="000C7927"/>
    <w:rsid w:val="000C7D14"/>
    <w:rsid w:val="000C7E5B"/>
    <w:rsid w:val="000C7F23"/>
    <w:rsid w:val="000D00CB"/>
    <w:rsid w:val="000D06D5"/>
    <w:rsid w:val="000D0876"/>
    <w:rsid w:val="000D172B"/>
    <w:rsid w:val="000D1B42"/>
    <w:rsid w:val="000D1CBB"/>
    <w:rsid w:val="000D2513"/>
    <w:rsid w:val="000D2BAA"/>
    <w:rsid w:val="000D368E"/>
    <w:rsid w:val="000D41D5"/>
    <w:rsid w:val="000D4669"/>
    <w:rsid w:val="000D4B40"/>
    <w:rsid w:val="000D548F"/>
    <w:rsid w:val="000D54DA"/>
    <w:rsid w:val="000D55BD"/>
    <w:rsid w:val="000D58A7"/>
    <w:rsid w:val="000D5E50"/>
    <w:rsid w:val="000D5FA5"/>
    <w:rsid w:val="000D6097"/>
    <w:rsid w:val="000D610E"/>
    <w:rsid w:val="000D61D0"/>
    <w:rsid w:val="000D7796"/>
    <w:rsid w:val="000D7A29"/>
    <w:rsid w:val="000D7ACC"/>
    <w:rsid w:val="000D7B7A"/>
    <w:rsid w:val="000D7C2C"/>
    <w:rsid w:val="000E0123"/>
    <w:rsid w:val="000E0475"/>
    <w:rsid w:val="000E07B7"/>
    <w:rsid w:val="000E0FE5"/>
    <w:rsid w:val="000E1711"/>
    <w:rsid w:val="000E18D2"/>
    <w:rsid w:val="000E20D2"/>
    <w:rsid w:val="000E229A"/>
    <w:rsid w:val="000E284D"/>
    <w:rsid w:val="000E2AA7"/>
    <w:rsid w:val="000E3171"/>
    <w:rsid w:val="000E33F5"/>
    <w:rsid w:val="000E370D"/>
    <w:rsid w:val="000E3757"/>
    <w:rsid w:val="000E384E"/>
    <w:rsid w:val="000E3C3D"/>
    <w:rsid w:val="000E40AA"/>
    <w:rsid w:val="000E40F4"/>
    <w:rsid w:val="000E449F"/>
    <w:rsid w:val="000E4D87"/>
    <w:rsid w:val="000E539B"/>
    <w:rsid w:val="000E5667"/>
    <w:rsid w:val="000E5792"/>
    <w:rsid w:val="000E5ED1"/>
    <w:rsid w:val="000E73B2"/>
    <w:rsid w:val="000E74AE"/>
    <w:rsid w:val="000E79E8"/>
    <w:rsid w:val="000E7C09"/>
    <w:rsid w:val="000F0AB8"/>
    <w:rsid w:val="000F0EC6"/>
    <w:rsid w:val="000F13C7"/>
    <w:rsid w:val="000F14D1"/>
    <w:rsid w:val="000F1735"/>
    <w:rsid w:val="000F179C"/>
    <w:rsid w:val="000F1DF8"/>
    <w:rsid w:val="000F21B3"/>
    <w:rsid w:val="000F28E9"/>
    <w:rsid w:val="000F2A43"/>
    <w:rsid w:val="000F2B62"/>
    <w:rsid w:val="000F3553"/>
    <w:rsid w:val="000F3AD3"/>
    <w:rsid w:val="000F40C4"/>
    <w:rsid w:val="000F40E7"/>
    <w:rsid w:val="000F4C13"/>
    <w:rsid w:val="000F4F5F"/>
    <w:rsid w:val="000F570D"/>
    <w:rsid w:val="000F596C"/>
    <w:rsid w:val="000F6277"/>
    <w:rsid w:val="000F6585"/>
    <w:rsid w:val="000F659A"/>
    <w:rsid w:val="000F6881"/>
    <w:rsid w:val="000F72FF"/>
    <w:rsid w:val="000F756F"/>
    <w:rsid w:val="0010077E"/>
    <w:rsid w:val="00100F7F"/>
    <w:rsid w:val="00100FF1"/>
    <w:rsid w:val="0010166F"/>
    <w:rsid w:val="00101810"/>
    <w:rsid w:val="00101E08"/>
    <w:rsid w:val="00101E0E"/>
    <w:rsid w:val="00101E38"/>
    <w:rsid w:val="00101E80"/>
    <w:rsid w:val="00102065"/>
    <w:rsid w:val="001025D2"/>
    <w:rsid w:val="001027BA"/>
    <w:rsid w:val="00102B1A"/>
    <w:rsid w:val="001032AE"/>
    <w:rsid w:val="00103CC6"/>
    <w:rsid w:val="001041AE"/>
    <w:rsid w:val="00104A0A"/>
    <w:rsid w:val="00104A56"/>
    <w:rsid w:val="00104C6A"/>
    <w:rsid w:val="00104CDD"/>
    <w:rsid w:val="00104F81"/>
    <w:rsid w:val="0010523E"/>
    <w:rsid w:val="0010543E"/>
    <w:rsid w:val="001054C4"/>
    <w:rsid w:val="0010572A"/>
    <w:rsid w:val="00105838"/>
    <w:rsid w:val="00105C8D"/>
    <w:rsid w:val="001064C0"/>
    <w:rsid w:val="00106C60"/>
    <w:rsid w:val="00106D64"/>
    <w:rsid w:val="001073FC"/>
    <w:rsid w:val="001103C2"/>
    <w:rsid w:val="00110BBA"/>
    <w:rsid w:val="00110E48"/>
    <w:rsid w:val="00110F4D"/>
    <w:rsid w:val="0011154C"/>
    <w:rsid w:val="00111A90"/>
    <w:rsid w:val="0011279A"/>
    <w:rsid w:val="001130E9"/>
    <w:rsid w:val="001131C8"/>
    <w:rsid w:val="0011329D"/>
    <w:rsid w:val="00113E88"/>
    <w:rsid w:val="00114138"/>
    <w:rsid w:val="001142FD"/>
    <w:rsid w:val="00114482"/>
    <w:rsid w:val="00114811"/>
    <w:rsid w:val="00114C45"/>
    <w:rsid w:val="00114F22"/>
    <w:rsid w:val="00115597"/>
    <w:rsid w:val="001159AC"/>
    <w:rsid w:val="00115DB7"/>
    <w:rsid w:val="00116470"/>
    <w:rsid w:val="00116487"/>
    <w:rsid w:val="00116546"/>
    <w:rsid w:val="0011673F"/>
    <w:rsid w:val="001168FF"/>
    <w:rsid w:val="00117082"/>
    <w:rsid w:val="00117371"/>
    <w:rsid w:val="001202F5"/>
    <w:rsid w:val="00120BD7"/>
    <w:rsid w:val="00120FAC"/>
    <w:rsid w:val="0012122D"/>
    <w:rsid w:val="0012135C"/>
    <w:rsid w:val="0012146F"/>
    <w:rsid w:val="00121BDE"/>
    <w:rsid w:val="00121EC3"/>
    <w:rsid w:val="00122175"/>
    <w:rsid w:val="00122234"/>
    <w:rsid w:val="001226BC"/>
    <w:rsid w:val="00122B5D"/>
    <w:rsid w:val="00122E6C"/>
    <w:rsid w:val="001238E5"/>
    <w:rsid w:val="00123D6E"/>
    <w:rsid w:val="00123F8B"/>
    <w:rsid w:val="00124127"/>
    <w:rsid w:val="00124845"/>
    <w:rsid w:val="0012495A"/>
    <w:rsid w:val="00124E20"/>
    <w:rsid w:val="00124E52"/>
    <w:rsid w:val="00124F8D"/>
    <w:rsid w:val="00125369"/>
    <w:rsid w:val="00126752"/>
    <w:rsid w:val="00126B9B"/>
    <w:rsid w:val="00127248"/>
    <w:rsid w:val="0012729E"/>
    <w:rsid w:val="0012734A"/>
    <w:rsid w:val="00127744"/>
    <w:rsid w:val="00127759"/>
    <w:rsid w:val="00127AB1"/>
    <w:rsid w:val="00127E89"/>
    <w:rsid w:val="00127F94"/>
    <w:rsid w:val="00130139"/>
    <w:rsid w:val="00130362"/>
    <w:rsid w:val="00130366"/>
    <w:rsid w:val="00130A3D"/>
    <w:rsid w:val="00130FD2"/>
    <w:rsid w:val="001310E8"/>
    <w:rsid w:val="00131397"/>
    <w:rsid w:val="001314A6"/>
    <w:rsid w:val="00131E75"/>
    <w:rsid w:val="001325B6"/>
    <w:rsid w:val="001326D5"/>
    <w:rsid w:val="00133308"/>
    <w:rsid w:val="00133923"/>
    <w:rsid w:val="00133DCB"/>
    <w:rsid w:val="00133E38"/>
    <w:rsid w:val="00134713"/>
    <w:rsid w:val="00136B6B"/>
    <w:rsid w:val="001377E4"/>
    <w:rsid w:val="00137DD6"/>
    <w:rsid w:val="0014064F"/>
    <w:rsid w:val="001408BB"/>
    <w:rsid w:val="001409BE"/>
    <w:rsid w:val="00140EA6"/>
    <w:rsid w:val="001413FC"/>
    <w:rsid w:val="001416A2"/>
    <w:rsid w:val="00141918"/>
    <w:rsid w:val="00141FC7"/>
    <w:rsid w:val="0014246E"/>
    <w:rsid w:val="00142674"/>
    <w:rsid w:val="0014277F"/>
    <w:rsid w:val="00142C69"/>
    <w:rsid w:val="00142E78"/>
    <w:rsid w:val="001430D9"/>
    <w:rsid w:val="001431B4"/>
    <w:rsid w:val="0014372E"/>
    <w:rsid w:val="00143E72"/>
    <w:rsid w:val="00144F60"/>
    <w:rsid w:val="00145634"/>
    <w:rsid w:val="00145A7E"/>
    <w:rsid w:val="001469EE"/>
    <w:rsid w:val="00146E1A"/>
    <w:rsid w:val="001500FA"/>
    <w:rsid w:val="001502E3"/>
    <w:rsid w:val="00150331"/>
    <w:rsid w:val="00150798"/>
    <w:rsid w:val="00150C21"/>
    <w:rsid w:val="00150E30"/>
    <w:rsid w:val="001514A6"/>
    <w:rsid w:val="001515DC"/>
    <w:rsid w:val="0015170E"/>
    <w:rsid w:val="00151AFB"/>
    <w:rsid w:val="001525BF"/>
    <w:rsid w:val="001527C6"/>
    <w:rsid w:val="00152A84"/>
    <w:rsid w:val="00152BC0"/>
    <w:rsid w:val="00152FC6"/>
    <w:rsid w:val="001532E4"/>
    <w:rsid w:val="00153428"/>
    <w:rsid w:val="001535C8"/>
    <w:rsid w:val="00153708"/>
    <w:rsid w:val="001542ED"/>
    <w:rsid w:val="001542FE"/>
    <w:rsid w:val="00154519"/>
    <w:rsid w:val="00154A62"/>
    <w:rsid w:val="00154C6E"/>
    <w:rsid w:val="00155036"/>
    <w:rsid w:val="0015559D"/>
    <w:rsid w:val="00155607"/>
    <w:rsid w:val="001557B1"/>
    <w:rsid w:val="00155949"/>
    <w:rsid w:val="001560B3"/>
    <w:rsid w:val="001561E4"/>
    <w:rsid w:val="00156203"/>
    <w:rsid w:val="00156299"/>
    <w:rsid w:val="001562E3"/>
    <w:rsid w:val="0015676B"/>
    <w:rsid w:val="001568BE"/>
    <w:rsid w:val="00156A98"/>
    <w:rsid w:val="00156FA0"/>
    <w:rsid w:val="0015703E"/>
    <w:rsid w:val="001578B0"/>
    <w:rsid w:val="00157942"/>
    <w:rsid w:val="00160471"/>
    <w:rsid w:val="00160780"/>
    <w:rsid w:val="00160B0F"/>
    <w:rsid w:val="00160DBA"/>
    <w:rsid w:val="00160F5A"/>
    <w:rsid w:val="00161236"/>
    <w:rsid w:val="0016169A"/>
    <w:rsid w:val="00161D3A"/>
    <w:rsid w:val="00162693"/>
    <w:rsid w:val="0016277B"/>
    <w:rsid w:val="00162871"/>
    <w:rsid w:val="00162F61"/>
    <w:rsid w:val="00163162"/>
    <w:rsid w:val="00164046"/>
    <w:rsid w:val="0016440C"/>
    <w:rsid w:val="001644C8"/>
    <w:rsid w:val="001647A4"/>
    <w:rsid w:val="001651B4"/>
    <w:rsid w:val="0016535A"/>
    <w:rsid w:val="00166140"/>
    <w:rsid w:val="001663C3"/>
    <w:rsid w:val="00167031"/>
    <w:rsid w:val="001679CD"/>
    <w:rsid w:val="00167EA4"/>
    <w:rsid w:val="00170926"/>
    <w:rsid w:val="00170D1F"/>
    <w:rsid w:val="00170F73"/>
    <w:rsid w:val="00171230"/>
    <w:rsid w:val="00171557"/>
    <w:rsid w:val="001715DB"/>
    <w:rsid w:val="00171993"/>
    <w:rsid w:val="00172094"/>
    <w:rsid w:val="001726B3"/>
    <w:rsid w:val="00172D5C"/>
    <w:rsid w:val="001730F0"/>
    <w:rsid w:val="00173F27"/>
    <w:rsid w:val="001746C9"/>
    <w:rsid w:val="001750D8"/>
    <w:rsid w:val="0017528F"/>
    <w:rsid w:val="00176B3D"/>
    <w:rsid w:val="00176D32"/>
    <w:rsid w:val="00176EEA"/>
    <w:rsid w:val="00177190"/>
    <w:rsid w:val="001772E4"/>
    <w:rsid w:val="0017749D"/>
    <w:rsid w:val="001774D3"/>
    <w:rsid w:val="00177525"/>
    <w:rsid w:val="0017752C"/>
    <w:rsid w:val="00177CBE"/>
    <w:rsid w:val="00177D3A"/>
    <w:rsid w:val="00180274"/>
    <w:rsid w:val="001803B3"/>
    <w:rsid w:val="001805C1"/>
    <w:rsid w:val="00180D0E"/>
    <w:rsid w:val="001810E2"/>
    <w:rsid w:val="001813C3"/>
    <w:rsid w:val="00181BA9"/>
    <w:rsid w:val="001826B4"/>
    <w:rsid w:val="00182862"/>
    <w:rsid w:val="001833DB"/>
    <w:rsid w:val="00183805"/>
    <w:rsid w:val="00183EDF"/>
    <w:rsid w:val="00183FB4"/>
    <w:rsid w:val="00183FC3"/>
    <w:rsid w:val="00184154"/>
    <w:rsid w:val="00184244"/>
    <w:rsid w:val="00184438"/>
    <w:rsid w:val="00184CB7"/>
    <w:rsid w:val="00185228"/>
    <w:rsid w:val="00185CC9"/>
    <w:rsid w:val="00185D91"/>
    <w:rsid w:val="001868DC"/>
    <w:rsid w:val="0018705C"/>
    <w:rsid w:val="001871D4"/>
    <w:rsid w:val="00187D8F"/>
    <w:rsid w:val="001900DD"/>
    <w:rsid w:val="00190378"/>
    <w:rsid w:val="001906DE"/>
    <w:rsid w:val="00190B4B"/>
    <w:rsid w:val="00190F78"/>
    <w:rsid w:val="0019133A"/>
    <w:rsid w:val="00191854"/>
    <w:rsid w:val="0019211B"/>
    <w:rsid w:val="00192165"/>
    <w:rsid w:val="001935CA"/>
    <w:rsid w:val="00193BBB"/>
    <w:rsid w:val="00193CAE"/>
    <w:rsid w:val="001940F2"/>
    <w:rsid w:val="00194105"/>
    <w:rsid w:val="0019417D"/>
    <w:rsid w:val="00194634"/>
    <w:rsid w:val="00194790"/>
    <w:rsid w:val="00194908"/>
    <w:rsid w:val="00194CB9"/>
    <w:rsid w:val="00194F93"/>
    <w:rsid w:val="001951D8"/>
    <w:rsid w:val="0019531A"/>
    <w:rsid w:val="00196ACA"/>
    <w:rsid w:val="001977A1"/>
    <w:rsid w:val="0019788B"/>
    <w:rsid w:val="001A0467"/>
    <w:rsid w:val="001A050A"/>
    <w:rsid w:val="001A0540"/>
    <w:rsid w:val="001A0AC4"/>
    <w:rsid w:val="001A0AD8"/>
    <w:rsid w:val="001A1223"/>
    <w:rsid w:val="001A148A"/>
    <w:rsid w:val="001A15FD"/>
    <w:rsid w:val="001A1713"/>
    <w:rsid w:val="001A188D"/>
    <w:rsid w:val="001A285C"/>
    <w:rsid w:val="001A2B9C"/>
    <w:rsid w:val="001A3044"/>
    <w:rsid w:val="001A35EF"/>
    <w:rsid w:val="001A37D5"/>
    <w:rsid w:val="001A392A"/>
    <w:rsid w:val="001A3939"/>
    <w:rsid w:val="001A3BDC"/>
    <w:rsid w:val="001A500C"/>
    <w:rsid w:val="001A5034"/>
    <w:rsid w:val="001A5978"/>
    <w:rsid w:val="001A5AB2"/>
    <w:rsid w:val="001A5AE3"/>
    <w:rsid w:val="001A5BFC"/>
    <w:rsid w:val="001A5C8C"/>
    <w:rsid w:val="001A5FFA"/>
    <w:rsid w:val="001A646E"/>
    <w:rsid w:val="001A64F2"/>
    <w:rsid w:val="001A6909"/>
    <w:rsid w:val="001A6973"/>
    <w:rsid w:val="001A6F1D"/>
    <w:rsid w:val="001A6F5C"/>
    <w:rsid w:val="001A70B0"/>
    <w:rsid w:val="001A7112"/>
    <w:rsid w:val="001A795A"/>
    <w:rsid w:val="001A7C7F"/>
    <w:rsid w:val="001A7D31"/>
    <w:rsid w:val="001B048C"/>
    <w:rsid w:val="001B08CF"/>
    <w:rsid w:val="001B0A81"/>
    <w:rsid w:val="001B12BE"/>
    <w:rsid w:val="001B154D"/>
    <w:rsid w:val="001B1C2F"/>
    <w:rsid w:val="001B2372"/>
    <w:rsid w:val="001B2864"/>
    <w:rsid w:val="001B2C80"/>
    <w:rsid w:val="001B2E9D"/>
    <w:rsid w:val="001B3031"/>
    <w:rsid w:val="001B355C"/>
    <w:rsid w:val="001B382B"/>
    <w:rsid w:val="001B3DEC"/>
    <w:rsid w:val="001B3E3C"/>
    <w:rsid w:val="001B4240"/>
    <w:rsid w:val="001B42A1"/>
    <w:rsid w:val="001B5209"/>
    <w:rsid w:val="001B57C9"/>
    <w:rsid w:val="001B5F98"/>
    <w:rsid w:val="001B660C"/>
    <w:rsid w:val="001B6BAF"/>
    <w:rsid w:val="001B7234"/>
    <w:rsid w:val="001B72F5"/>
    <w:rsid w:val="001B76DD"/>
    <w:rsid w:val="001B7A70"/>
    <w:rsid w:val="001B7ACD"/>
    <w:rsid w:val="001B7E2E"/>
    <w:rsid w:val="001C0AA8"/>
    <w:rsid w:val="001C0AC5"/>
    <w:rsid w:val="001C0C90"/>
    <w:rsid w:val="001C0D63"/>
    <w:rsid w:val="001C10C9"/>
    <w:rsid w:val="001C133E"/>
    <w:rsid w:val="001C14CF"/>
    <w:rsid w:val="001C1B11"/>
    <w:rsid w:val="001C1C5C"/>
    <w:rsid w:val="001C1EE3"/>
    <w:rsid w:val="001C2430"/>
    <w:rsid w:val="001C24CD"/>
    <w:rsid w:val="001C25EE"/>
    <w:rsid w:val="001C2703"/>
    <w:rsid w:val="001C2A66"/>
    <w:rsid w:val="001C3484"/>
    <w:rsid w:val="001C34AE"/>
    <w:rsid w:val="001C3EC3"/>
    <w:rsid w:val="001C44B3"/>
    <w:rsid w:val="001C491B"/>
    <w:rsid w:val="001C52D9"/>
    <w:rsid w:val="001C55A2"/>
    <w:rsid w:val="001C5837"/>
    <w:rsid w:val="001C589B"/>
    <w:rsid w:val="001C5A80"/>
    <w:rsid w:val="001C5BCD"/>
    <w:rsid w:val="001C6790"/>
    <w:rsid w:val="001C67FC"/>
    <w:rsid w:val="001C6B6D"/>
    <w:rsid w:val="001C6EE9"/>
    <w:rsid w:val="001C7733"/>
    <w:rsid w:val="001C7E43"/>
    <w:rsid w:val="001D04BC"/>
    <w:rsid w:val="001D07C7"/>
    <w:rsid w:val="001D0CE7"/>
    <w:rsid w:val="001D12BC"/>
    <w:rsid w:val="001D14CF"/>
    <w:rsid w:val="001D18AB"/>
    <w:rsid w:val="001D1932"/>
    <w:rsid w:val="001D1B25"/>
    <w:rsid w:val="001D23E5"/>
    <w:rsid w:val="001D24B7"/>
    <w:rsid w:val="001D251C"/>
    <w:rsid w:val="001D2643"/>
    <w:rsid w:val="001D2B22"/>
    <w:rsid w:val="001D3214"/>
    <w:rsid w:val="001D3296"/>
    <w:rsid w:val="001D3763"/>
    <w:rsid w:val="001D4343"/>
    <w:rsid w:val="001D4F96"/>
    <w:rsid w:val="001D5644"/>
    <w:rsid w:val="001D59DB"/>
    <w:rsid w:val="001D5A7F"/>
    <w:rsid w:val="001D5BAB"/>
    <w:rsid w:val="001D5BAF"/>
    <w:rsid w:val="001D6F70"/>
    <w:rsid w:val="001D6FE8"/>
    <w:rsid w:val="001D73F8"/>
    <w:rsid w:val="001D7A76"/>
    <w:rsid w:val="001D7CA7"/>
    <w:rsid w:val="001E05E8"/>
    <w:rsid w:val="001E06A6"/>
    <w:rsid w:val="001E0814"/>
    <w:rsid w:val="001E091C"/>
    <w:rsid w:val="001E0FC3"/>
    <w:rsid w:val="001E1399"/>
    <w:rsid w:val="001E187E"/>
    <w:rsid w:val="001E1C6F"/>
    <w:rsid w:val="001E2191"/>
    <w:rsid w:val="001E2547"/>
    <w:rsid w:val="001E2952"/>
    <w:rsid w:val="001E296B"/>
    <w:rsid w:val="001E2C8A"/>
    <w:rsid w:val="001E3353"/>
    <w:rsid w:val="001E35F7"/>
    <w:rsid w:val="001E3963"/>
    <w:rsid w:val="001E3CA7"/>
    <w:rsid w:val="001E3CBB"/>
    <w:rsid w:val="001E4193"/>
    <w:rsid w:val="001E442A"/>
    <w:rsid w:val="001E47F9"/>
    <w:rsid w:val="001E482B"/>
    <w:rsid w:val="001E4993"/>
    <w:rsid w:val="001E4A6F"/>
    <w:rsid w:val="001E4D7C"/>
    <w:rsid w:val="001E54B5"/>
    <w:rsid w:val="001E54BC"/>
    <w:rsid w:val="001E5F25"/>
    <w:rsid w:val="001E6106"/>
    <w:rsid w:val="001E66CA"/>
    <w:rsid w:val="001E6B9F"/>
    <w:rsid w:val="001E6D85"/>
    <w:rsid w:val="001E73F2"/>
    <w:rsid w:val="001E7513"/>
    <w:rsid w:val="001E760A"/>
    <w:rsid w:val="001E76AA"/>
    <w:rsid w:val="001E77BD"/>
    <w:rsid w:val="001E7C17"/>
    <w:rsid w:val="001E7C1F"/>
    <w:rsid w:val="001E7EF2"/>
    <w:rsid w:val="001E7FB4"/>
    <w:rsid w:val="001F0069"/>
    <w:rsid w:val="001F0280"/>
    <w:rsid w:val="001F094C"/>
    <w:rsid w:val="001F16C0"/>
    <w:rsid w:val="001F1C7E"/>
    <w:rsid w:val="001F2831"/>
    <w:rsid w:val="001F2D16"/>
    <w:rsid w:val="001F3E14"/>
    <w:rsid w:val="001F4006"/>
    <w:rsid w:val="001F4A8F"/>
    <w:rsid w:val="001F51B2"/>
    <w:rsid w:val="001F52AA"/>
    <w:rsid w:val="001F56C6"/>
    <w:rsid w:val="001F56F6"/>
    <w:rsid w:val="001F5A44"/>
    <w:rsid w:val="001F5A87"/>
    <w:rsid w:val="001F5BE8"/>
    <w:rsid w:val="001F5BF5"/>
    <w:rsid w:val="001F5C69"/>
    <w:rsid w:val="001F5CF8"/>
    <w:rsid w:val="001F5F17"/>
    <w:rsid w:val="001F6729"/>
    <w:rsid w:val="001F7854"/>
    <w:rsid w:val="001F791B"/>
    <w:rsid w:val="001F7AFC"/>
    <w:rsid w:val="001F7ECC"/>
    <w:rsid w:val="00201BEC"/>
    <w:rsid w:val="00201C7A"/>
    <w:rsid w:val="00201EA2"/>
    <w:rsid w:val="00202441"/>
    <w:rsid w:val="002025C2"/>
    <w:rsid w:val="002028DD"/>
    <w:rsid w:val="002029ED"/>
    <w:rsid w:val="00202DC3"/>
    <w:rsid w:val="00203601"/>
    <w:rsid w:val="002038C9"/>
    <w:rsid w:val="00203B2A"/>
    <w:rsid w:val="00203B59"/>
    <w:rsid w:val="00203D37"/>
    <w:rsid w:val="00203D7B"/>
    <w:rsid w:val="00203FCA"/>
    <w:rsid w:val="002040C1"/>
    <w:rsid w:val="0020483F"/>
    <w:rsid w:val="002048A9"/>
    <w:rsid w:val="00204A94"/>
    <w:rsid w:val="00205709"/>
    <w:rsid w:val="002069B9"/>
    <w:rsid w:val="00207543"/>
    <w:rsid w:val="00207A10"/>
    <w:rsid w:val="00207A1B"/>
    <w:rsid w:val="00210178"/>
    <w:rsid w:val="00210357"/>
    <w:rsid w:val="0021084E"/>
    <w:rsid w:val="00210D3C"/>
    <w:rsid w:val="00210EEB"/>
    <w:rsid w:val="0021111C"/>
    <w:rsid w:val="002112A5"/>
    <w:rsid w:val="002119E6"/>
    <w:rsid w:val="00211BB3"/>
    <w:rsid w:val="002124B3"/>
    <w:rsid w:val="00212702"/>
    <w:rsid w:val="002134DC"/>
    <w:rsid w:val="00214653"/>
    <w:rsid w:val="002147E0"/>
    <w:rsid w:val="002148C0"/>
    <w:rsid w:val="00215233"/>
    <w:rsid w:val="00215DFC"/>
    <w:rsid w:val="00215EEC"/>
    <w:rsid w:val="002168CB"/>
    <w:rsid w:val="00216DCD"/>
    <w:rsid w:val="00216E0F"/>
    <w:rsid w:val="00216E9D"/>
    <w:rsid w:val="00217EC6"/>
    <w:rsid w:val="00220150"/>
    <w:rsid w:val="0022027D"/>
    <w:rsid w:val="00220423"/>
    <w:rsid w:val="002206A1"/>
    <w:rsid w:val="00220E13"/>
    <w:rsid w:val="002214EB"/>
    <w:rsid w:val="0022192C"/>
    <w:rsid w:val="0022216D"/>
    <w:rsid w:val="0022227E"/>
    <w:rsid w:val="00222348"/>
    <w:rsid w:val="00222AA8"/>
    <w:rsid w:val="00222B17"/>
    <w:rsid w:val="00223189"/>
    <w:rsid w:val="002233D2"/>
    <w:rsid w:val="0022359F"/>
    <w:rsid w:val="002239B4"/>
    <w:rsid w:val="00223AF1"/>
    <w:rsid w:val="0022490E"/>
    <w:rsid w:val="00225409"/>
    <w:rsid w:val="00225987"/>
    <w:rsid w:val="002259BE"/>
    <w:rsid w:val="00226003"/>
    <w:rsid w:val="0022606D"/>
    <w:rsid w:val="0022682B"/>
    <w:rsid w:val="0022728B"/>
    <w:rsid w:val="0022758E"/>
    <w:rsid w:val="002276F7"/>
    <w:rsid w:val="002277EC"/>
    <w:rsid w:val="002309B4"/>
    <w:rsid w:val="002311BC"/>
    <w:rsid w:val="00231234"/>
    <w:rsid w:val="00231DAA"/>
    <w:rsid w:val="00232856"/>
    <w:rsid w:val="002328BB"/>
    <w:rsid w:val="00232CE9"/>
    <w:rsid w:val="002334B3"/>
    <w:rsid w:val="00233575"/>
    <w:rsid w:val="00233689"/>
    <w:rsid w:val="002337B6"/>
    <w:rsid w:val="00233A0D"/>
    <w:rsid w:val="00233E51"/>
    <w:rsid w:val="00234885"/>
    <w:rsid w:val="00235841"/>
    <w:rsid w:val="00235F1A"/>
    <w:rsid w:val="0023696B"/>
    <w:rsid w:val="00236CF5"/>
    <w:rsid w:val="002371C3"/>
    <w:rsid w:val="002371C6"/>
    <w:rsid w:val="00237574"/>
    <w:rsid w:val="00237634"/>
    <w:rsid w:val="002379B3"/>
    <w:rsid w:val="00240615"/>
    <w:rsid w:val="002412CC"/>
    <w:rsid w:val="00241B12"/>
    <w:rsid w:val="00241E64"/>
    <w:rsid w:val="0024297B"/>
    <w:rsid w:val="002429DF"/>
    <w:rsid w:val="00242F9A"/>
    <w:rsid w:val="0024365C"/>
    <w:rsid w:val="00244766"/>
    <w:rsid w:val="002449C7"/>
    <w:rsid w:val="00244AF8"/>
    <w:rsid w:val="00244CD9"/>
    <w:rsid w:val="00244FD1"/>
    <w:rsid w:val="002455EC"/>
    <w:rsid w:val="002468A7"/>
    <w:rsid w:val="00246BB6"/>
    <w:rsid w:val="002471B1"/>
    <w:rsid w:val="002473F2"/>
    <w:rsid w:val="002473F4"/>
    <w:rsid w:val="00247A18"/>
    <w:rsid w:val="00247AF8"/>
    <w:rsid w:val="00247BE4"/>
    <w:rsid w:val="002502E2"/>
    <w:rsid w:val="00250392"/>
    <w:rsid w:val="00250430"/>
    <w:rsid w:val="002505C4"/>
    <w:rsid w:val="00250B08"/>
    <w:rsid w:val="00250D92"/>
    <w:rsid w:val="00250FA0"/>
    <w:rsid w:val="002511A2"/>
    <w:rsid w:val="002516A6"/>
    <w:rsid w:val="00251EE2"/>
    <w:rsid w:val="00252668"/>
    <w:rsid w:val="0025284F"/>
    <w:rsid w:val="002529D8"/>
    <w:rsid w:val="00252B74"/>
    <w:rsid w:val="00253051"/>
    <w:rsid w:val="0025474F"/>
    <w:rsid w:val="00254E55"/>
    <w:rsid w:val="002554DF"/>
    <w:rsid w:val="00255767"/>
    <w:rsid w:val="0025585B"/>
    <w:rsid w:val="0025589A"/>
    <w:rsid w:val="00256285"/>
    <w:rsid w:val="0025654B"/>
    <w:rsid w:val="00256AED"/>
    <w:rsid w:val="00256B8B"/>
    <w:rsid w:val="002571CC"/>
    <w:rsid w:val="002576DD"/>
    <w:rsid w:val="002578C7"/>
    <w:rsid w:val="00257B47"/>
    <w:rsid w:val="00260931"/>
    <w:rsid w:val="00260A4E"/>
    <w:rsid w:val="002611CF"/>
    <w:rsid w:val="00261229"/>
    <w:rsid w:val="00261916"/>
    <w:rsid w:val="002627C8"/>
    <w:rsid w:val="00262B0B"/>
    <w:rsid w:val="00262E09"/>
    <w:rsid w:val="00262E21"/>
    <w:rsid w:val="00263213"/>
    <w:rsid w:val="00263260"/>
    <w:rsid w:val="002638EB"/>
    <w:rsid w:val="00263B49"/>
    <w:rsid w:val="00263CDC"/>
    <w:rsid w:val="00263E79"/>
    <w:rsid w:val="0026484F"/>
    <w:rsid w:val="00265D47"/>
    <w:rsid w:val="00265D55"/>
    <w:rsid w:val="002660BB"/>
    <w:rsid w:val="002660C0"/>
    <w:rsid w:val="00266149"/>
    <w:rsid w:val="00266299"/>
    <w:rsid w:val="00266A82"/>
    <w:rsid w:val="00266B1B"/>
    <w:rsid w:val="00266D0D"/>
    <w:rsid w:val="00266F5A"/>
    <w:rsid w:val="00266F77"/>
    <w:rsid w:val="00266FA6"/>
    <w:rsid w:val="0026719C"/>
    <w:rsid w:val="002673F1"/>
    <w:rsid w:val="00267478"/>
    <w:rsid w:val="00270105"/>
    <w:rsid w:val="00270166"/>
    <w:rsid w:val="00270354"/>
    <w:rsid w:val="00270371"/>
    <w:rsid w:val="00270416"/>
    <w:rsid w:val="002705C8"/>
    <w:rsid w:val="00270A9F"/>
    <w:rsid w:val="00270BFE"/>
    <w:rsid w:val="0027143F"/>
    <w:rsid w:val="002718AD"/>
    <w:rsid w:val="00272851"/>
    <w:rsid w:val="00272910"/>
    <w:rsid w:val="002729E5"/>
    <w:rsid w:val="00272BCA"/>
    <w:rsid w:val="0027320F"/>
    <w:rsid w:val="00273344"/>
    <w:rsid w:val="00274333"/>
    <w:rsid w:val="002745E2"/>
    <w:rsid w:val="00274C8C"/>
    <w:rsid w:val="00274E72"/>
    <w:rsid w:val="002751CF"/>
    <w:rsid w:val="00276000"/>
    <w:rsid w:val="002764CB"/>
    <w:rsid w:val="002765ED"/>
    <w:rsid w:val="00276962"/>
    <w:rsid w:val="00276AF3"/>
    <w:rsid w:val="00277104"/>
    <w:rsid w:val="002775AF"/>
    <w:rsid w:val="00277D6B"/>
    <w:rsid w:val="00280053"/>
    <w:rsid w:val="0028023E"/>
    <w:rsid w:val="00280468"/>
    <w:rsid w:val="002806A0"/>
    <w:rsid w:val="0028092E"/>
    <w:rsid w:val="00280DDF"/>
    <w:rsid w:val="00280E99"/>
    <w:rsid w:val="002810D0"/>
    <w:rsid w:val="0028153E"/>
    <w:rsid w:val="00281682"/>
    <w:rsid w:val="0028175B"/>
    <w:rsid w:val="00281AE7"/>
    <w:rsid w:val="002822CA"/>
    <w:rsid w:val="002823A3"/>
    <w:rsid w:val="00282811"/>
    <w:rsid w:val="00282F7A"/>
    <w:rsid w:val="00282F93"/>
    <w:rsid w:val="00283286"/>
    <w:rsid w:val="00283347"/>
    <w:rsid w:val="00283592"/>
    <w:rsid w:val="002837EA"/>
    <w:rsid w:val="00283B99"/>
    <w:rsid w:val="00284242"/>
    <w:rsid w:val="00284803"/>
    <w:rsid w:val="00284AD7"/>
    <w:rsid w:val="0028520F"/>
    <w:rsid w:val="0028521A"/>
    <w:rsid w:val="00285A07"/>
    <w:rsid w:val="00285FBC"/>
    <w:rsid w:val="0028619A"/>
    <w:rsid w:val="002864F7"/>
    <w:rsid w:val="00286B03"/>
    <w:rsid w:val="00286E6A"/>
    <w:rsid w:val="002871E3"/>
    <w:rsid w:val="00287D27"/>
    <w:rsid w:val="00287FE1"/>
    <w:rsid w:val="00290024"/>
    <w:rsid w:val="002905D8"/>
    <w:rsid w:val="00290ABC"/>
    <w:rsid w:val="00290BB4"/>
    <w:rsid w:val="00290CBD"/>
    <w:rsid w:val="00291D58"/>
    <w:rsid w:val="00291D76"/>
    <w:rsid w:val="002921C2"/>
    <w:rsid w:val="00292BB7"/>
    <w:rsid w:val="00292F86"/>
    <w:rsid w:val="00292FB0"/>
    <w:rsid w:val="002942AE"/>
    <w:rsid w:val="00294968"/>
    <w:rsid w:val="00294D31"/>
    <w:rsid w:val="00294DDC"/>
    <w:rsid w:val="00295E11"/>
    <w:rsid w:val="00296830"/>
    <w:rsid w:val="002969EE"/>
    <w:rsid w:val="002974E6"/>
    <w:rsid w:val="0029770D"/>
    <w:rsid w:val="002A01DF"/>
    <w:rsid w:val="002A05FF"/>
    <w:rsid w:val="002A082C"/>
    <w:rsid w:val="002A1594"/>
    <w:rsid w:val="002A15D0"/>
    <w:rsid w:val="002A18F6"/>
    <w:rsid w:val="002A1FE8"/>
    <w:rsid w:val="002A227D"/>
    <w:rsid w:val="002A22E9"/>
    <w:rsid w:val="002A254D"/>
    <w:rsid w:val="002A2908"/>
    <w:rsid w:val="002A3321"/>
    <w:rsid w:val="002A386A"/>
    <w:rsid w:val="002A41DF"/>
    <w:rsid w:val="002A42F1"/>
    <w:rsid w:val="002A4541"/>
    <w:rsid w:val="002A4927"/>
    <w:rsid w:val="002A49B0"/>
    <w:rsid w:val="002A4B88"/>
    <w:rsid w:val="002A531B"/>
    <w:rsid w:val="002A5996"/>
    <w:rsid w:val="002A5BB7"/>
    <w:rsid w:val="002A5F22"/>
    <w:rsid w:val="002A6257"/>
    <w:rsid w:val="002A6417"/>
    <w:rsid w:val="002A6447"/>
    <w:rsid w:val="002A6558"/>
    <w:rsid w:val="002A6F85"/>
    <w:rsid w:val="002A708A"/>
    <w:rsid w:val="002A7C5E"/>
    <w:rsid w:val="002A7DFE"/>
    <w:rsid w:val="002B05CA"/>
    <w:rsid w:val="002B0828"/>
    <w:rsid w:val="002B0848"/>
    <w:rsid w:val="002B08B0"/>
    <w:rsid w:val="002B127C"/>
    <w:rsid w:val="002B138D"/>
    <w:rsid w:val="002B18CE"/>
    <w:rsid w:val="002B1C8D"/>
    <w:rsid w:val="002B1DE2"/>
    <w:rsid w:val="002B24A4"/>
    <w:rsid w:val="002B2515"/>
    <w:rsid w:val="002B2CCD"/>
    <w:rsid w:val="002B2EAE"/>
    <w:rsid w:val="002B2F4E"/>
    <w:rsid w:val="002B3143"/>
    <w:rsid w:val="002B32AC"/>
    <w:rsid w:val="002B39C8"/>
    <w:rsid w:val="002B4540"/>
    <w:rsid w:val="002B4598"/>
    <w:rsid w:val="002B4BE3"/>
    <w:rsid w:val="002B5138"/>
    <w:rsid w:val="002B54EE"/>
    <w:rsid w:val="002B5539"/>
    <w:rsid w:val="002B5A17"/>
    <w:rsid w:val="002B5AD0"/>
    <w:rsid w:val="002B5BD4"/>
    <w:rsid w:val="002B6653"/>
    <w:rsid w:val="002B6A1D"/>
    <w:rsid w:val="002B6EFF"/>
    <w:rsid w:val="002B77A1"/>
    <w:rsid w:val="002B784C"/>
    <w:rsid w:val="002B7D70"/>
    <w:rsid w:val="002B7F4E"/>
    <w:rsid w:val="002C0185"/>
    <w:rsid w:val="002C0387"/>
    <w:rsid w:val="002C0636"/>
    <w:rsid w:val="002C06FB"/>
    <w:rsid w:val="002C075A"/>
    <w:rsid w:val="002C0782"/>
    <w:rsid w:val="002C0BFE"/>
    <w:rsid w:val="002C0DC0"/>
    <w:rsid w:val="002C0E05"/>
    <w:rsid w:val="002C105F"/>
    <w:rsid w:val="002C1244"/>
    <w:rsid w:val="002C1937"/>
    <w:rsid w:val="002C1CBE"/>
    <w:rsid w:val="002C205B"/>
    <w:rsid w:val="002C2202"/>
    <w:rsid w:val="002C232F"/>
    <w:rsid w:val="002C25B5"/>
    <w:rsid w:val="002C27E8"/>
    <w:rsid w:val="002C2B96"/>
    <w:rsid w:val="002C2C3D"/>
    <w:rsid w:val="002C4260"/>
    <w:rsid w:val="002C46F0"/>
    <w:rsid w:val="002C506B"/>
    <w:rsid w:val="002C5B47"/>
    <w:rsid w:val="002C5D17"/>
    <w:rsid w:val="002C64A8"/>
    <w:rsid w:val="002C6C1D"/>
    <w:rsid w:val="002C7124"/>
    <w:rsid w:val="002C7224"/>
    <w:rsid w:val="002C7602"/>
    <w:rsid w:val="002C787C"/>
    <w:rsid w:val="002C7C19"/>
    <w:rsid w:val="002C7CD8"/>
    <w:rsid w:val="002C7DB1"/>
    <w:rsid w:val="002C7EF5"/>
    <w:rsid w:val="002D0E85"/>
    <w:rsid w:val="002D0ECF"/>
    <w:rsid w:val="002D192C"/>
    <w:rsid w:val="002D1D09"/>
    <w:rsid w:val="002D2155"/>
    <w:rsid w:val="002D2498"/>
    <w:rsid w:val="002D26D1"/>
    <w:rsid w:val="002D2F00"/>
    <w:rsid w:val="002D3097"/>
    <w:rsid w:val="002D3181"/>
    <w:rsid w:val="002D38B0"/>
    <w:rsid w:val="002D3B90"/>
    <w:rsid w:val="002D3F92"/>
    <w:rsid w:val="002D4320"/>
    <w:rsid w:val="002D436C"/>
    <w:rsid w:val="002D4504"/>
    <w:rsid w:val="002D4611"/>
    <w:rsid w:val="002D499A"/>
    <w:rsid w:val="002D4C9C"/>
    <w:rsid w:val="002D522D"/>
    <w:rsid w:val="002D5415"/>
    <w:rsid w:val="002D57EA"/>
    <w:rsid w:val="002D5814"/>
    <w:rsid w:val="002D5AC3"/>
    <w:rsid w:val="002D6830"/>
    <w:rsid w:val="002D6947"/>
    <w:rsid w:val="002D6B2E"/>
    <w:rsid w:val="002D6E0A"/>
    <w:rsid w:val="002D702D"/>
    <w:rsid w:val="002D7186"/>
    <w:rsid w:val="002D71AC"/>
    <w:rsid w:val="002D7260"/>
    <w:rsid w:val="002D79CF"/>
    <w:rsid w:val="002D7F60"/>
    <w:rsid w:val="002E0063"/>
    <w:rsid w:val="002E0132"/>
    <w:rsid w:val="002E042D"/>
    <w:rsid w:val="002E0430"/>
    <w:rsid w:val="002E08CB"/>
    <w:rsid w:val="002E0AE1"/>
    <w:rsid w:val="002E0D8E"/>
    <w:rsid w:val="002E0E63"/>
    <w:rsid w:val="002E0FA8"/>
    <w:rsid w:val="002E12A7"/>
    <w:rsid w:val="002E2170"/>
    <w:rsid w:val="002E22F0"/>
    <w:rsid w:val="002E2605"/>
    <w:rsid w:val="002E2A58"/>
    <w:rsid w:val="002E34DD"/>
    <w:rsid w:val="002E3614"/>
    <w:rsid w:val="002E3AB5"/>
    <w:rsid w:val="002E3CCA"/>
    <w:rsid w:val="002E4637"/>
    <w:rsid w:val="002E47FC"/>
    <w:rsid w:val="002E4C2A"/>
    <w:rsid w:val="002E5318"/>
    <w:rsid w:val="002E54AC"/>
    <w:rsid w:val="002E5852"/>
    <w:rsid w:val="002E5A3E"/>
    <w:rsid w:val="002E5D24"/>
    <w:rsid w:val="002E5F81"/>
    <w:rsid w:val="002E5FFE"/>
    <w:rsid w:val="002E623C"/>
    <w:rsid w:val="002E6C23"/>
    <w:rsid w:val="002E6C51"/>
    <w:rsid w:val="002E6E18"/>
    <w:rsid w:val="002E7199"/>
    <w:rsid w:val="002E71F3"/>
    <w:rsid w:val="002E780E"/>
    <w:rsid w:val="002E7C3A"/>
    <w:rsid w:val="002F0137"/>
    <w:rsid w:val="002F0160"/>
    <w:rsid w:val="002F0169"/>
    <w:rsid w:val="002F0283"/>
    <w:rsid w:val="002F0A9F"/>
    <w:rsid w:val="002F0FBD"/>
    <w:rsid w:val="002F13B8"/>
    <w:rsid w:val="002F13F4"/>
    <w:rsid w:val="002F16E2"/>
    <w:rsid w:val="002F1E01"/>
    <w:rsid w:val="002F22C0"/>
    <w:rsid w:val="002F2564"/>
    <w:rsid w:val="002F25B7"/>
    <w:rsid w:val="002F25E2"/>
    <w:rsid w:val="002F31C2"/>
    <w:rsid w:val="002F34FF"/>
    <w:rsid w:val="002F36C1"/>
    <w:rsid w:val="002F404F"/>
    <w:rsid w:val="002F44BF"/>
    <w:rsid w:val="002F45C3"/>
    <w:rsid w:val="002F46B6"/>
    <w:rsid w:val="002F4777"/>
    <w:rsid w:val="002F527B"/>
    <w:rsid w:val="002F52DA"/>
    <w:rsid w:val="002F5435"/>
    <w:rsid w:val="002F5A82"/>
    <w:rsid w:val="002F5A97"/>
    <w:rsid w:val="002F5BEC"/>
    <w:rsid w:val="002F5EFF"/>
    <w:rsid w:val="002F616F"/>
    <w:rsid w:val="002F6611"/>
    <w:rsid w:val="002F73A7"/>
    <w:rsid w:val="002F77A9"/>
    <w:rsid w:val="002F7AA9"/>
    <w:rsid w:val="002F7C68"/>
    <w:rsid w:val="002F7CA3"/>
    <w:rsid w:val="002F7E2D"/>
    <w:rsid w:val="00300673"/>
    <w:rsid w:val="00300826"/>
    <w:rsid w:val="00300973"/>
    <w:rsid w:val="00300C5F"/>
    <w:rsid w:val="00300ED3"/>
    <w:rsid w:val="00301214"/>
    <w:rsid w:val="0030134E"/>
    <w:rsid w:val="00301520"/>
    <w:rsid w:val="00301793"/>
    <w:rsid w:val="003018B9"/>
    <w:rsid w:val="00301ABF"/>
    <w:rsid w:val="00301ACF"/>
    <w:rsid w:val="00301D62"/>
    <w:rsid w:val="00301DFC"/>
    <w:rsid w:val="00302961"/>
    <w:rsid w:val="00302CCF"/>
    <w:rsid w:val="00302F0D"/>
    <w:rsid w:val="00303092"/>
    <w:rsid w:val="003030AD"/>
    <w:rsid w:val="0030313E"/>
    <w:rsid w:val="00303483"/>
    <w:rsid w:val="003036C7"/>
    <w:rsid w:val="003037D2"/>
    <w:rsid w:val="00303A22"/>
    <w:rsid w:val="003040CF"/>
    <w:rsid w:val="00304646"/>
    <w:rsid w:val="00304C3A"/>
    <w:rsid w:val="00304FF5"/>
    <w:rsid w:val="00305030"/>
    <w:rsid w:val="003052C3"/>
    <w:rsid w:val="00305644"/>
    <w:rsid w:val="00305789"/>
    <w:rsid w:val="00305A25"/>
    <w:rsid w:val="00305AD9"/>
    <w:rsid w:val="00305E98"/>
    <w:rsid w:val="00306722"/>
    <w:rsid w:val="00307222"/>
    <w:rsid w:val="00307480"/>
    <w:rsid w:val="00307648"/>
    <w:rsid w:val="00307E60"/>
    <w:rsid w:val="00307FC8"/>
    <w:rsid w:val="0031075E"/>
    <w:rsid w:val="0031078E"/>
    <w:rsid w:val="00310A4B"/>
    <w:rsid w:val="00310AFC"/>
    <w:rsid w:val="00310E1B"/>
    <w:rsid w:val="003111B8"/>
    <w:rsid w:val="0031137E"/>
    <w:rsid w:val="00311533"/>
    <w:rsid w:val="00311896"/>
    <w:rsid w:val="0031208D"/>
    <w:rsid w:val="0031239E"/>
    <w:rsid w:val="00312413"/>
    <w:rsid w:val="00312D39"/>
    <w:rsid w:val="00312F68"/>
    <w:rsid w:val="0031327D"/>
    <w:rsid w:val="00313342"/>
    <w:rsid w:val="00313774"/>
    <w:rsid w:val="00313852"/>
    <w:rsid w:val="003139DE"/>
    <w:rsid w:val="00313B30"/>
    <w:rsid w:val="00313D87"/>
    <w:rsid w:val="00313EA4"/>
    <w:rsid w:val="003144D3"/>
    <w:rsid w:val="003145FE"/>
    <w:rsid w:val="003146F4"/>
    <w:rsid w:val="00314D71"/>
    <w:rsid w:val="00314E0C"/>
    <w:rsid w:val="0031549E"/>
    <w:rsid w:val="003157C3"/>
    <w:rsid w:val="00315A38"/>
    <w:rsid w:val="00315ABF"/>
    <w:rsid w:val="00315F4A"/>
    <w:rsid w:val="0031602E"/>
    <w:rsid w:val="00316325"/>
    <w:rsid w:val="00316679"/>
    <w:rsid w:val="00316AB9"/>
    <w:rsid w:val="00316CDD"/>
    <w:rsid w:val="00316E10"/>
    <w:rsid w:val="00316EE2"/>
    <w:rsid w:val="0031738B"/>
    <w:rsid w:val="00317390"/>
    <w:rsid w:val="003175F1"/>
    <w:rsid w:val="0031785F"/>
    <w:rsid w:val="00317CDA"/>
    <w:rsid w:val="003200FE"/>
    <w:rsid w:val="00320733"/>
    <w:rsid w:val="00320D08"/>
    <w:rsid w:val="00321613"/>
    <w:rsid w:val="00321887"/>
    <w:rsid w:val="00321BB0"/>
    <w:rsid w:val="00321D8F"/>
    <w:rsid w:val="00321FD1"/>
    <w:rsid w:val="003220C0"/>
    <w:rsid w:val="0032256C"/>
    <w:rsid w:val="0032419D"/>
    <w:rsid w:val="00324480"/>
    <w:rsid w:val="0032448A"/>
    <w:rsid w:val="00324504"/>
    <w:rsid w:val="003245C2"/>
    <w:rsid w:val="00324C2B"/>
    <w:rsid w:val="00324C5B"/>
    <w:rsid w:val="0032545F"/>
    <w:rsid w:val="00325702"/>
    <w:rsid w:val="00325A08"/>
    <w:rsid w:val="00325CAF"/>
    <w:rsid w:val="0032678B"/>
    <w:rsid w:val="00326BA7"/>
    <w:rsid w:val="00326CBA"/>
    <w:rsid w:val="00327ADA"/>
    <w:rsid w:val="00327ED9"/>
    <w:rsid w:val="00327F7F"/>
    <w:rsid w:val="00330097"/>
    <w:rsid w:val="003305B1"/>
    <w:rsid w:val="00330C4E"/>
    <w:rsid w:val="00330FBD"/>
    <w:rsid w:val="003311D1"/>
    <w:rsid w:val="00331235"/>
    <w:rsid w:val="003312B0"/>
    <w:rsid w:val="0033171B"/>
    <w:rsid w:val="00331B13"/>
    <w:rsid w:val="00331B68"/>
    <w:rsid w:val="00331E85"/>
    <w:rsid w:val="00332289"/>
    <w:rsid w:val="00332633"/>
    <w:rsid w:val="00332733"/>
    <w:rsid w:val="00332867"/>
    <w:rsid w:val="00332E00"/>
    <w:rsid w:val="00332F0B"/>
    <w:rsid w:val="00333FDC"/>
    <w:rsid w:val="003345B0"/>
    <w:rsid w:val="00334A13"/>
    <w:rsid w:val="00335342"/>
    <w:rsid w:val="003354D5"/>
    <w:rsid w:val="0033594B"/>
    <w:rsid w:val="00335CA2"/>
    <w:rsid w:val="00335EBC"/>
    <w:rsid w:val="00336279"/>
    <w:rsid w:val="003362AE"/>
    <w:rsid w:val="003364BB"/>
    <w:rsid w:val="003364C3"/>
    <w:rsid w:val="00336905"/>
    <w:rsid w:val="00336D6B"/>
    <w:rsid w:val="00337679"/>
    <w:rsid w:val="0033769B"/>
    <w:rsid w:val="003376F2"/>
    <w:rsid w:val="00337987"/>
    <w:rsid w:val="00337B58"/>
    <w:rsid w:val="00340276"/>
    <w:rsid w:val="00340534"/>
    <w:rsid w:val="003405B4"/>
    <w:rsid w:val="0034062E"/>
    <w:rsid w:val="0034086A"/>
    <w:rsid w:val="003409C7"/>
    <w:rsid w:val="00340A36"/>
    <w:rsid w:val="00340C51"/>
    <w:rsid w:val="003414D4"/>
    <w:rsid w:val="00341912"/>
    <w:rsid w:val="00341A8E"/>
    <w:rsid w:val="00341F80"/>
    <w:rsid w:val="00342368"/>
    <w:rsid w:val="00342FF4"/>
    <w:rsid w:val="003435B3"/>
    <w:rsid w:val="00343DC1"/>
    <w:rsid w:val="00343EDD"/>
    <w:rsid w:val="00343F45"/>
    <w:rsid w:val="00344248"/>
    <w:rsid w:val="003444F5"/>
    <w:rsid w:val="003444F8"/>
    <w:rsid w:val="0034480C"/>
    <w:rsid w:val="003449CC"/>
    <w:rsid w:val="00344D76"/>
    <w:rsid w:val="003458BE"/>
    <w:rsid w:val="00345CA2"/>
    <w:rsid w:val="00345E4E"/>
    <w:rsid w:val="0034622A"/>
    <w:rsid w:val="00346441"/>
    <w:rsid w:val="003464CE"/>
    <w:rsid w:val="0034691B"/>
    <w:rsid w:val="00346EAE"/>
    <w:rsid w:val="00347289"/>
    <w:rsid w:val="00347683"/>
    <w:rsid w:val="003479CC"/>
    <w:rsid w:val="00347CD6"/>
    <w:rsid w:val="00347F9B"/>
    <w:rsid w:val="0035005B"/>
    <w:rsid w:val="00350425"/>
    <w:rsid w:val="0035058F"/>
    <w:rsid w:val="00350FFF"/>
    <w:rsid w:val="00351AE3"/>
    <w:rsid w:val="003520AE"/>
    <w:rsid w:val="0035236B"/>
    <w:rsid w:val="003523AE"/>
    <w:rsid w:val="0035259E"/>
    <w:rsid w:val="00353E3D"/>
    <w:rsid w:val="003542B9"/>
    <w:rsid w:val="00354877"/>
    <w:rsid w:val="00354AB8"/>
    <w:rsid w:val="003550EF"/>
    <w:rsid w:val="003553B9"/>
    <w:rsid w:val="0035561D"/>
    <w:rsid w:val="00355B79"/>
    <w:rsid w:val="003562DA"/>
    <w:rsid w:val="003563E9"/>
    <w:rsid w:val="00356AA3"/>
    <w:rsid w:val="00356D86"/>
    <w:rsid w:val="00356F5C"/>
    <w:rsid w:val="003572FF"/>
    <w:rsid w:val="00357626"/>
    <w:rsid w:val="00357689"/>
    <w:rsid w:val="00357B23"/>
    <w:rsid w:val="00357E22"/>
    <w:rsid w:val="003604B6"/>
    <w:rsid w:val="00360535"/>
    <w:rsid w:val="00360693"/>
    <w:rsid w:val="0036082F"/>
    <w:rsid w:val="00360D08"/>
    <w:rsid w:val="0036132E"/>
    <w:rsid w:val="003621F7"/>
    <w:rsid w:val="00362CB9"/>
    <w:rsid w:val="00362D23"/>
    <w:rsid w:val="00363319"/>
    <w:rsid w:val="00363361"/>
    <w:rsid w:val="003638C6"/>
    <w:rsid w:val="003639C0"/>
    <w:rsid w:val="00363DDB"/>
    <w:rsid w:val="00363FBF"/>
    <w:rsid w:val="003651E4"/>
    <w:rsid w:val="0036545C"/>
    <w:rsid w:val="0036562B"/>
    <w:rsid w:val="003657C7"/>
    <w:rsid w:val="00365B1B"/>
    <w:rsid w:val="00365BBC"/>
    <w:rsid w:val="003667D3"/>
    <w:rsid w:val="00366922"/>
    <w:rsid w:val="00366FB7"/>
    <w:rsid w:val="0036752E"/>
    <w:rsid w:val="0036786E"/>
    <w:rsid w:val="00367CB2"/>
    <w:rsid w:val="003701AB"/>
    <w:rsid w:val="003703AE"/>
    <w:rsid w:val="00370B6A"/>
    <w:rsid w:val="00370DD7"/>
    <w:rsid w:val="00371898"/>
    <w:rsid w:val="0037205C"/>
    <w:rsid w:val="003721B1"/>
    <w:rsid w:val="00372731"/>
    <w:rsid w:val="00372AC1"/>
    <w:rsid w:val="00372B78"/>
    <w:rsid w:val="00373104"/>
    <w:rsid w:val="00373369"/>
    <w:rsid w:val="0037368F"/>
    <w:rsid w:val="00373962"/>
    <w:rsid w:val="00373B53"/>
    <w:rsid w:val="00373F92"/>
    <w:rsid w:val="0037405D"/>
    <w:rsid w:val="00374250"/>
    <w:rsid w:val="00374939"/>
    <w:rsid w:val="003749C1"/>
    <w:rsid w:val="00374CC6"/>
    <w:rsid w:val="00375023"/>
    <w:rsid w:val="003758AA"/>
    <w:rsid w:val="003758BC"/>
    <w:rsid w:val="00375B34"/>
    <w:rsid w:val="00375C64"/>
    <w:rsid w:val="00375F26"/>
    <w:rsid w:val="00376392"/>
    <w:rsid w:val="003770B8"/>
    <w:rsid w:val="003770E4"/>
    <w:rsid w:val="0037727D"/>
    <w:rsid w:val="00377480"/>
    <w:rsid w:val="00380349"/>
    <w:rsid w:val="00380989"/>
    <w:rsid w:val="00380B8B"/>
    <w:rsid w:val="00380BD3"/>
    <w:rsid w:val="00380EB8"/>
    <w:rsid w:val="00380FC6"/>
    <w:rsid w:val="003814A7"/>
    <w:rsid w:val="00381654"/>
    <w:rsid w:val="00381ECA"/>
    <w:rsid w:val="00381F4F"/>
    <w:rsid w:val="003824A2"/>
    <w:rsid w:val="003825EC"/>
    <w:rsid w:val="00382ED2"/>
    <w:rsid w:val="0038357D"/>
    <w:rsid w:val="0038379B"/>
    <w:rsid w:val="003848AF"/>
    <w:rsid w:val="00384CF1"/>
    <w:rsid w:val="003850AC"/>
    <w:rsid w:val="0038518D"/>
    <w:rsid w:val="00385B30"/>
    <w:rsid w:val="00385FC8"/>
    <w:rsid w:val="00386031"/>
    <w:rsid w:val="00386186"/>
    <w:rsid w:val="0038626B"/>
    <w:rsid w:val="003866BA"/>
    <w:rsid w:val="00386802"/>
    <w:rsid w:val="00386958"/>
    <w:rsid w:val="00386B5C"/>
    <w:rsid w:val="00386D48"/>
    <w:rsid w:val="003877D3"/>
    <w:rsid w:val="00387837"/>
    <w:rsid w:val="003904EF"/>
    <w:rsid w:val="00390AFD"/>
    <w:rsid w:val="003914C5"/>
    <w:rsid w:val="00391566"/>
    <w:rsid w:val="00391B15"/>
    <w:rsid w:val="00391C47"/>
    <w:rsid w:val="003926D1"/>
    <w:rsid w:val="003927F2"/>
    <w:rsid w:val="00392815"/>
    <w:rsid w:val="003928A5"/>
    <w:rsid w:val="00392923"/>
    <w:rsid w:val="00392AF5"/>
    <w:rsid w:val="00392B36"/>
    <w:rsid w:val="00393263"/>
    <w:rsid w:val="00393960"/>
    <w:rsid w:val="0039452E"/>
    <w:rsid w:val="00394848"/>
    <w:rsid w:val="00394970"/>
    <w:rsid w:val="00394F5A"/>
    <w:rsid w:val="003958CA"/>
    <w:rsid w:val="00395D86"/>
    <w:rsid w:val="00395E29"/>
    <w:rsid w:val="00395F42"/>
    <w:rsid w:val="00395F44"/>
    <w:rsid w:val="0039613C"/>
    <w:rsid w:val="00396636"/>
    <w:rsid w:val="00396B85"/>
    <w:rsid w:val="00396C1D"/>
    <w:rsid w:val="00396C8E"/>
    <w:rsid w:val="00396EF8"/>
    <w:rsid w:val="0039731F"/>
    <w:rsid w:val="0039735B"/>
    <w:rsid w:val="003976BC"/>
    <w:rsid w:val="003977B8"/>
    <w:rsid w:val="003979DD"/>
    <w:rsid w:val="00397D58"/>
    <w:rsid w:val="003A0E35"/>
    <w:rsid w:val="003A1D11"/>
    <w:rsid w:val="003A1EFE"/>
    <w:rsid w:val="003A20E9"/>
    <w:rsid w:val="003A31DE"/>
    <w:rsid w:val="003A3289"/>
    <w:rsid w:val="003A331F"/>
    <w:rsid w:val="003A3B3C"/>
    <w:rsid w:val="003A3C7E"/>
    <w:rsid w:val="003A3C86"/>
    <w:rsid w:val="003A3EFD"/>
    <w:rsid w:val="003A40EA"/>
    <w:rsid w:val="003A412E"/>
    <w:rsid w:val="003A4903"/>
    <w:rsid w:val="003A491D"/>
    <w:rsid w:val="003A4954"/>
    <w:rsid w:val="003A49E7"/>
    <w:rsid w:val="003A4F83"/>
    <w:rsid w:val="003A5017"/>
    <w:rsid w:val="003A5322"/>
    <w:rsid w:val="003A5397"/>
    <w:rsid w:val="003A546B"/>
    <w:rsid w:val="003A54ED"/>
    <w:rsid w:val="003A5686"/>
    <w:rsid w:val="003A584C"/>
    <w:rsid w:val="003A595A"/>
    <w:rsid w:val="003A5C2B"/>
    <w:rsid w:val="003A5C3D"/>
    <w:rsid w:val="003A617A"/>
    <w:rsid w:val="003A623A"/>
    <w:rsid w:val="003A62C4"/>
    <w:rsid w:val="003A6988"/>
    <w:rsid w:val="003A6C35"/>
    <w:rsid w:val="003A7B33"/>
    <w:rsid w:val="003B002F"/>
    <w:rsid w:val="003B011E"/>
    <w:rsid w:val="003B0A83"/>
    <w:rsid w:val="003B0C7E"/>
    <w:rsid w:val="003B0E01"/>
    <w:rsid w:val="003B1235"/>
    <w:rsid w:val="003B126D"/>
    <w:rsid w:val="003B1843"/>
    <w:rsid w:val="003B1854"/>
    <w:rsid w:val="003B1A6E"/>
    <w:rsid w:val="003B2208"/>
    <w:rsid w:val="003B2A36"/>
    <w:rsid w:val="003B2BC2"/>
    <w:rsid w:val="003B2C0B"/>
    <w:rsid w:val="003B2ECB"/>
    <w:rsid w:val="003B2FB5"/>
    <w:rsid w:val="003B3076"/>
    <w:rsid w:val="003B3305"/>
    <w:rsid w:val="003B35CF"/>
    <w:rsid w:val="003B374C"/>
    <w:rsid w:val="003B3C37"/>
    <w:rsid w:val="003B3D1C"/>
    <w:rsid w:val="003B3D42"/>
    <w:rsid w:val="003B3F8C"/>
    <w:rsid w:val="003B412B"/>
    <w:rsid w:val="003B417A"/>
    <w:rsid w:val="003B43DC"/>
    <w:rsid w:val="003B46A0"/>
    <w:rsid w:val="003B4EB5"/>
    <w:rsid w:val="003B53A6"/>
    <w:rsid w:val="003B55A7"/>
    <w:rsid w:val="003B567B"/>
    <w:rsid w:val="003B5AE3"/>
    <w:rsid w:val="003B5E80"/>
    <w:rsid w:val="003B65D1"/>
    <w:rsid w:val="003B665D"/>
    <w:rsid w:val="003B6C61"/>
    <w:rsid w:val="003B6D50"/>
    <w:rsid w:val="003B6FCC"/>
    <w:rsid w:val="003B7491"/>
    <w:rsid w:val="003B75A6"/>
    <w:rsid w:val="003B77BB"/>
    <w:rsid w:val="003B7A9E"/>
    <w:rsid w:val="003C0B14"/>
    <w:rsid w:val="003C0EB4"/>
    <w:rsid w:val="003C1FDA"/>
    <w:rsid w:val="003C2D8D"/>
    <w:rsid w:val="003C3073"/>
    <w:rsid w:val="003C3E89"/>
    <w:rsid w:val="003C3EF9"/>
    <w:rsid w:val="003C4053"/>
    <w:rsid w:val="003C494A"/>
    <w:rsid w:val="003C4F13"/>
    <w:rsid w:val="003C5080"/>
    <w:rsid w:val="003C53CA"/>
    <w:rsid w:val="003C54ED"/>
    <w:rsid w:val="003C54FD"/>
    <w:rsid w:val="003C5EBE"/>
    <w:rsid w:val="003C6385"/>
    <w:rsid w:val="003C6804"/>
    <w:rsid w:val="003C6EEE"/>
    <w:rsid w:val="003C7108"/>
    <w:rsid w:val="003C764E"/>
    <w:rsid w:val="003C78C6"/>
    <w:rsid w:val="003C79FD"/>
    <w:rsid w:val="003D091B"/>
    <w:rsid w:val="003D0C99"/>
    <w:rsid w:val="003D1206"/>
    <w:rsid w:val="003D13DB"/>
    <w:rsid w:val="003D1571"/>
    <w:rsid w:val="003D17AF"/>
    <w:rsid w:val="003D1D92"/>
    <w:rsid w:val="003D223B"/>
    <w:rsid w:val="003D24B3"/>
    <w:rsid w:val="003D262F"/>
    <w:rsid w:val="003D2AE9"/>
    <w:rsid w:val="003D2C9A"/>
    <w:rsid w:val="003D2CE1"/>
    <w:rsid w:val="003D2E43"/>
    <w:rsid w:val="003D35F8"/>
    <w:rsid w:val="003D3DE4"/>
    <w:rsid w:val="003D40A1"/>
    <w:rsid w:val="003D4426"/>
    <w:rsid w:val="003D454B"/>
    <w:rsid w:val="003D4786"/>
    <w:rsid w:val="003D4D43"/>
    <w:rsid w:val="003D4F7A"/>
    <w:rsid w:val="003D51F7"/>
    <w:rsid w:val="003D5611"/>
    <w:rsid w:val="003D6360"/>
    <w:rsid w:val="003D719A"/>
    <w:rsid w:val="003D7383"/>
    <w:rsid w:val="003D765A"/>
    <w:rsid w:val="003D76AE"/>
    <w:rsid w:val="003D7A2D"/>
    <w:rsid w:val="003D7FBD"/>
    <w:rsid w:val="003E0399"/>
    <w:rsid w:val="003E07D7"/>
    <w:rsid w:val="003E0B4E"/>
    <w:rsid w:val="003E1A39"/>
    <w:rsid w:val="003E1AA0"/>
    <w:rsid w:val="003E28C8"/>
    <w:rsid w:val="003E3102"/>
    <w:rsid w:val="003E33C2"/>
    <w:rsid w:val="003E35DA"/>
    <w:rsid w:val="003E39E2"/>
    <w:rsid w:val="003E4606"/>
    <w:rsid w:val="003E475A"/>
    <w:rsid w:val="003E4791"/>
    <w:rsid w:val="003E4B04"/>
    <w:rsid w:val="003E4D3E"/>
    <w:rsid w:val="003E4DC9"/>
    <w:rsid w:val="003E4F15"/>
    <w:rsid w:val="003E5140"/>
    <w:rsid w:val="003E5CB4"/>
    <w:rsid w:val="003E6058"/>
    <w:rsid w:val="003E638C"/>
    <w:rsid w:val="003E654B"/>
    <w:rsid w:val="003E6693"/>
    <w:rsid w:val="003E66FC"/>
    <w:rsid w:val="003E6B6C"/>
    <w:rsid w:val="003E6D68"/>
    <w:rsid w:val="003E7294"/>
    <w:rsid w:val="003E75EF"/>
    <w:rsid w:val="003E7B17"/>
    <w:rsid w:val="003E7CB4"/>
    <w:rsid w:val="003E7EFC"/>
    <w:rsid w:val="003F01E3"/>
    <w:rsid w:val="003F0313"/>
    <w:rsid w:val="003F03B9"/>
    <w:rsid w:val="003F0473"/>
    <w:rsid w:val="003F0798"/>
    <w:rsid w:val="003F110E"/>
    <w:rsid w:val="003F16A6"/>
    <w:rsid w:val="003F1C57"/>
    <w:rsid w:val="003F20BE"/>
    <w:rsid w:val="003F2478"/>
    <w:rsid w:val="003F26D6"/>
    <w:rsid w:val="003F27E4"/>
    <w:rsid w:val="003F2E0A"/>
    <w:rsid w:val="003F3A47"/>
    <w:rsid w:val="003F3E1E"/>
    <w:rsid w:val="003F427B"/>
    <w:rsid w:val="003F4E1F"/>
    <w:rsid w:val="003F5056"/>
    <w:rsid w:val="003F50B1"/>
    <w:rsid w:val="003F5508"/>
    <w:rsid w:val="003F56E8"/>
    <w:rsid w:val="003F5782"/>
    <w:rsid w:val="003F5816"/>
    <w:rsid w:val="003F5897"/>
    <w:rsid w:val="003F596A"/>
    <w:rsid w:val="003F597C"/>
    <w:rsid w:val="003F5AF1"/>
    <w:rsid w:val="003F604C"/>
    <w:rsid w:val="003F663A"/>
    <w:rsid w:val="003F6A57"/>
    <w:rsid w:val="003F7356"/>
    <w:rsid w:val="003F7415"/>
    <w:rsid w:val="003F7A0C"/>
    <w:rsid w:val="003F7A6F"/>
    <w:rsid w:val="003F7C01"/>
    <w:rsid w:val="004001A5"/>
    <w:rsid w:val="004004DA"/>
    <w:rsid w:val="00400833"/>
    <w:rsid w:val="00400AFA"/>
    <w:rsid w:val="00401CF5"/>
    <w:rsid w:val="00402340"/>
    <w:rsid w:val="0040243E"/>
    <w:rsid w:val="004024E9"/>
    <w:rsid w:val="00402546"/>
    <w:rsid w:val="004025D1"/>
    <w:rsid w:val="004029FC"/>
    <w:rsid w:val="00402E90"/>
    <w:rsid w:val="00403ADB"/>
    <w:rsid w:val="00403C39"/>
    <w:rsid w:val="00403C98"/>
    <w:rsid w:val="00404123"/>
    <w:rsid w:val="00404AD7"/>
    <w:rsid w:val="00404BF6"/>
    <w:rsid w:val="004055EE"/>
    <w:rsid w:val="004055FD"/>
    <w:rsid w:val="00405831"/>
    <w:rsid w:val="00405BCF"/>
    <w:rsid w:val="004067DE"/>
    <w:rsid w:val="00406998"/>
    <w:rsid w:val="00406B60"/>
    <w:rsid w:val="00407007"/>
    <w:rsid w:val="00407545"/>
    <w:rsid w:val="004075AD"/>
    <w:rsid w:val="00407A34"/>
    <w:rsid w:val="00407B2D"/>
    <w:rsid w:val="00407B67"/>
    <w:rsid w:val="00407E9A"/>
    <w:rsid w:val="00410A41"/>
    <w:rsid w:val="00410E12"/>
    <w:rsid w:val="00410F12"/>
    <w:rsid w:val="00411617"/>
    <w:rsid w:val="004118F5"/>
    <w:rsid w:val="00411EFD"/>
    <w:rsid w:val="00412106"/>
    <w:rsid w:val="00412D66"/>
    <w:rsid w:val="00412FCC"/>
    <w:rsid w:val="004131B7"/>
    <w:rsid w:val="00413A27"/>
    <w:rsid w:val="00413BC2"/>
    <w:rsid w:val="00413E59"/>
    <w:rsid w:val="0041497C"/>
    <w:rsid w:val="00414A11"/>
    <w:rsid w:val="00414BE5"/>
    <w:rsid w:val="00415003"/>
    <w:rsid w:val="0041565F"/>
    <w:rsid w:val="00416055"/>
    <w:rsid w:val="0041697D"/>
    <w:rsid w:val="00416A93"/>
    <w:rsid w:val="00416AB8"/>
    <w:rsid w:val="00417104"/>
    <w:rsid w:val="00417378"/>
    <w:rsid w:val="004174B3"/>
    <w:rsid w:val="00417583"/>
    <w:rsid w:val="00417C9E"/>
    <w:rsid w:val="004200A8"/>
    <w:rsid w:val="0042049B"/>
    <w:rsid w:val="00420655"/>
    <w:rsid w:val="004209AD"/>
    <w:rsid w:val="004209E4"/>
    <w:rsid w:val="00421374"/>
    <w:rsid w:val="004214D3"/>
    <w:rsid w:val="0042158A"/>
    <w:rsid w:val="00421F7E"/>
    <w:rsid w:val="00422749"/>
    <w:rsid w:val="00423816"/>
    <w:rsid w:val="00423861"/>
    <w:rsid w:val="00423AF1"/>
    <w:rsid w:val="00423D02"/>
    <w:rsid w:val="004240A2"/>
    <w:rsid w:val="004247AE"/>
    <w:rsid w:val="00424936"/>
    <w:rsid w:val="00424B3E"/>
    <w:rsid w:val="00425017"/>
    <w:rsid w:val="00425135"/>
    <w:rsid w:val="0042531C"/>
    <w:rsid w:val="0042549D"/>
    <w:rsid w:val="004258F9"/>
    <w:rsid w:val="00425B95"/>
    <w:rsid w:val="0042653A"/>
    <w:rsid w:val="00426C9D"/>
    <w:rsid w:val="00427B8D"/>
    <w:rsid w:val="00427C77"/>
    <w:rsid w:val="00430268"/>
    <w:rsid w:val="00430477"/>
    <w:rsid w:val="00430DB2"/>
    <w:rsid w:val="00430DC1"/>
    <w:rsid w:val="00430ECD"/>
    <w:rsid w:val="0043124F"/>
    <w:rsid w:val="004319E1"/>
    <w:rsid w:val="004319E8"/>
    <w:rsid w:val="00432400"/>
    <w:rsid w:val="004326F5"/>
    <w:rsid w:val="004327C6"/>
    <w:rsid w:val="004329D6"/>
    <w:rsid w:val="00432C50"/>
    <w:rsid w:val="00433137"/>
    <w:rsid w:val="0043321A"/>
    <w:rsid w:val="004333EC"/>
    <w:rsid w:val="004338ED"/>
    <w:rsid w:val="00433A2F"/>
    <w:rsid w:val="00434137"/>
    <w:rsid w:val="0043495C"/>
    <w:rsid w:val="004356F4"/>
    <w:rsid w:val="0043576F"/>
    <w:rsid w:val="004357F8"/>
    <w:rsid w:val="00435969"/>
    <w:rsid w:val="00435F66"/>
    <w:rsid w:val="00436083"/>
    <w:rsid w:val="004362E4"/>
    <w:rsid w:val="0043634B"/>
    <w:rsid w:val="00436580"/>
    <w:rsid w:val="004369FE"/>
    <w:rsid w:val="00436ADE"/>
    <w:rsid w:val="00436B28"/>
    <w:rsid w:val="0043727F"/>
    <w:rsid w:val="004373FA"/>
    <w:rsid w:val="00437401"/>
    <w:rsid w:val="00437441"/>
    <w:rsid w:val="00437508"/>
    <w:rsid w:val="00437536"/>
    <w:rsid w:val="0043760C"/>
    <w:rsid w:val="00437CBC"/>
    <w:rsid w:val="0044049A"/>
    <w:rsid w:val="0044103A"/>
    <w:rsid w:val="004414D0"/>
    <w:rsid w:val="004419CC"/>
    <w:rsid w:val="00441B2E"/>
    <w:rsid w:val="00441F78"/>
    <w:rsid w:val="004421D4"/>
    <w:rsid w:val="004422BC"/>
    <w:rsid w:val="0044252B"/>
    <w:rsid w:val="00442B76"/>
    <w:rsid w:val="00443284"/>
    <w:rsid w:val="004436D3"/>
    <w:rsid w:val="0044389B"/>
    <w:rsid w:val="00443F93"/>
    <w:rsid w:val="0044403A"/>
    <w:rsid w:val="00444AB4"/>
    <w:rsid w:val="00444AD6"/>
    <w:rsid w:val="00444CC7"/>
    <w:rsid w:val="00444D30"/>
    <w:rsid w:val="00445289"/>
    <w:rsid w:val="00445C8C"/>
    <w:rsid w:val="00446093"/>
    <w:rsid w:val="004462A9"/>
    <w:rsid w:val="0044653F"/>
    <w:rsid w:val="0044672F"/>
    <w:rsid w:val="004467B6"/>
    <w:rsid w:val="00446F6D"/>
    <w:rsid w:val="00447BBE"/>
    <w:rsid w:val="00447DD3"/>
    <w:rsid w:val="00447E09"/>
    <w:rsid w:val="004501A1"/>
    <w:rsid w:val="0045021A"/>
    <w:rsid w:val="004502B2"/>
    <w:rsid w:val="00450302"/>
    <w:rsid w:val="00450405"/>
    <w:rsid w:val="00450441"/>
    <w:rsid w:val="00450775"/>
    <w:rsid w:val="004508F2"/>
    <w:rsid w:val="0045099D"/>
    <w:rsid w:val="00450D6A"/>
    <w:rsid w:val="00450E69"/>
    <w:rsid w:val="00452583"/>
    <w:rsid w:val="00452860"/>
    <w:rsid w:val="00452AC7"/>
    <w:rsid w:val="00452D53"/>
    <w:rsid w:val="00452F17"/>
    <w:rsid w:val="004530E9"/>
    <w:rsid w:val="0045313E"/>
    <w:rsid w:val="00453251"/>
    <w:rsid w:val="00453439"/>
    <w:rsid w:val="00453847"/>
    <w:rsid w:val="0045521B"/>
    <w:rsid w:val="004552B0"/>
    <w:rsid w:val="004556EB"/>
    <w:rsid w:val="004558E9"/>
    <w:rsid w:val="004558FB"/>
    <w:rsid w:val="00455949"/>
    <w:rsid w:val="00455FB6"/>
    <w:rsid w:val="004560B0"/>
    <w:rsid w:val="004562E6"/>
    <w:rsid w:val="0045665A"/>
    <w:rsid w:val="004567FA"/>
    <w:rsid w:val="00456C36"/>
    <w:rsid w:val="00456CA9"/>
    <w:rsid w:val="00456F23"/>
    <w:rsid w:val="00457214"/>
    <w:rsid w:val="0045729D"/>
    <w:rsid w:val="00457EFA"/>
    <w:rsid w:val="004600D6"/>
    <w:rsid w:val="004602A8"/>
    <w:rsid w:val="0046052C"/>
    <w:rsid w:val="00460DD5"/>
    <w:rsid w:val="00460EA7"/>
    <w:rsid w:val="00461859"/>
    <w:rsid w:val="00461CA7"/>
    <w:rsid w:val="00461DB9"/>
    <w:rsid w:val="00462668"/>
    <w:rsid w:val="00462AC6"/>
    <w:rsid w:val="004631E3"/>
    <w:rsid w:val="0046327A"/>
    <w:rsid w:val="00463D84"/>
    <w:rsid w:val="00464009"/>
    <w:rsid w:val="00464141"/>
    <w:rsid w:val="00464A4A"/>
    <w:rsid w:val="00465073"/>
    <w:rsid w:val="00465996"/>
    <w:rsid w:val="00465A44"/>
    <w:rsid w:val="00465D27"/>
    <w:rsid w:val="0046734C"/>
    <w:rsid w:val="00467430"/>
    <w:rsid w:val="00467761"/>
    <w:rsid w:val="00467904"/>
    <w:rsid w:val="00467DC3"/>
    <w:rsid w:val="004700F7"/>
    <w:rsid w:val="00470107"/>
    <w:rsid w:val="00470989"/>
    <w:rsid w:val="00470AD7"/>
    <w:rsid w:val="00470AE3"/>
    <w:rsid w:val="00470C5D"/>
    <w:rsid w:val="004720F9"/>
    <w:rsid w:val="0047218F"/>
    <w:rsid w:val="004722D3"/>
    <w:rsid w:val="00472413"/>
    <w:rsid w:val="00472B70"/>
    <w:rsid w:val="00472C17"/>
    <w:rsid w:val="00473D60"/>
    <w:rsid w:val="00473D9F"/>
    <w:rsid w:val="00473EE9"/>
    <w:rsid w:val="00473F7A"/>
    <w:rsid w:val="00474992"/>
    <w:rsid w:val="00474AB1"/>
    <w:rsid w:val="00474CF3"/>
    <w:rsid w:val="00474FB2"/>
    <w:rsid w:val="00475296"/>
    <w:rsid w:val="004755DD"/>
    <w:rsid w:val="00475A8F"/>
    <w:rsid w:val="00475F71"/>
    <w:rsid w:val="00476263"/>
    <w:rsid w:val="004764FB"/>
    <w:rsid w:val="0047669B"/>
    <w:rsid w:val="00476EE2"/>
    <w:rsid w:val="004777AC"/>
    <w:rsid w:val="004777C1"/>
    <w:rsid w:val="004800EA"/>
    <w:rsid w:val="004802A1"/>
    <w:rsid w:val="00480BE2"/>
    <w:rsid w:val="00481034"/>
    <w:rsid w:val="004811A9"/>
    <w:rsid w:val="00481378"/>
    <w:rsid w:val="00481504"/>
    <w:rsid w:val="00481538"/>
    <w:rsid w:val="0048186E"/>
    <w:rsid w:val="004823E4"/>
    <w:rsid w:val="00482A9E"/>
    <w:rsid w:val="004832AD"/>
    <w:rsid w:val="00483891"/>
    <w:rsid w:val="00483B36"/>
    <w:rsid w:val="00483CFB"/>
    <w:rsid w:val="004847DE"/>
    <w:rsid w:val="004848C6"/>
    <w:rsid w:val="00484B49"/>
    <w:rsid w:val="00484F3E"/>
    <w:rsid w:val="00484FD1"/>
    <w:rsid w:val="004851B6"/>
    <w:rsid w:val="004857B7"/>
    <w:rsid w:val="00485FC8"/>
    <w:rsid w:val="004867C1"/>
    <w:rsid w:val="0048684F"/>
    <w:rsid w:val="0048687C"/>
    <w:rsid w:val="00487A6B"/>
    <w:rsid w:val="0049056F"/>
    <w:rsid w:val="00490796"/>
    <w:rsid w:val="004915DA"/>
    <w:rsid w:val="00491650"/>
    <w:rsid w:val="00491B72"/>
    <w:rsid w:val="00491DCE"/>
    <w:rsid w:val="0049283E"/>
    <w:rsid w:val="00492854"/>
    <w:rsid w:val="0049315A"/>
    <w:rsid w:val="004932F0"/>
    <w:rsid w:val="004936AD"/>
    <w:rsid w:val="0049411F"/>
    <w:rsid w:val="004946B0"/>
    <w:rsid w:val="0049493E"/>
    <w:rsid w:val="00494AF9"/>
    <w:rsid w:val="00494BC4"/>
    <w:rsid w:val="0049502E"/>
    <w:rsid w:val="00495303"/>
    <w:rsid w:val="00495775"/>
    <w:rsid w:val="0049595E"/>
    <w:rsid w:val="00495C6E"/>
    <w:rsid w:val="00495FF8"/>
    <w:rsid w:val="00496007"/>
    <w:rsid w:val="004966C5"/>
    <w:rsid w:val="00497504"/>
    <w:rsid w:val="00497521"/>
    <w:rsid w:val="004976B6"/>
    <w:rsid w:val="00497B51"/>
    <w:rsid w:val="00497BF7"/>
    <w:rsid w:val="004A00D0"/>
    <w:rsid w:val="004A01D0"/>
    <w:rsid w:val="004A0509"/>
    <w:rsid w:val="004A0BE2"/>
    <w:rsid w:val="004A0C4F"/>
    <w:rsid w:val="004A15EE"/>
    <w:rsid w:val="004A17EA"/>
    <w:rsid w:val="004A1A6B"/>
    <w:rsid w:val="004A1F44"/>
    <w:rsid w:val="004A244B"/>
    <w:rsid w:val="004A258E"/>
    <w:rsid w:val="004A2942"/>
    <w:rsid w:val="004A2B75"/>
    <w:rsid w:val="004A3010"/>
    <w:rsid w:val="004A3056"/>
    <w:rsid w:val="004A3364"/>
    <w:rsid w:val="004A3560"/>
    <w:rsid w:val="004A3D31"/>
    <w:rsid w:val="004A3E02"/>
    <w:rsid w:val="004A3F0F"/>
    <w:rsid w:val="004A42A4"/>
    <w:rsid w:val="004A47DF"/>
    <w:rsid w:val="004A68B8"/>
    <w:rsid w:val="004A690D"/>
    <w:rsid w:val="004A6FED"/>
    <w:rsid w:val="004A702F"/>
    <w:rsid w:val="004A77C0"/>
    <w:rsid w:val="004A78D1"/>
    <w:rsid w:val="004A7B2D"/>
    <w:rsid w:val="004A7D6C"/>
    <w:rsid w:val="004B07BB"/>
    <w:rsid w:val="004B0EA5"/>
    <w:rsid w:val="004B14AF"/>
    <w:rsid w:val="004B153D"/>
    <w:rsid w:val="004B16C0"/>
    <w:rsid w:val="004B1F60"/>
    <w:rsid w:val="004B1F88"/>
    <w:rsid w:val="004B2820"/>
    <w:rsid w:val="004B2974"/>
    <w:rsid w:val="004B2BF4"/>
    <w:rsid w:val="004B2D2B"/>
    <w:rsid w:val="004B2D72"/>
    <w:rsid w:val="004B3514"/>
    <w:rsid w:val="004B4A16"/>
    <w:rsid w:val="004B4C14"/>
    <w:rsid w:val="004B4F62"/>
    <w:rsid w:val="004B5465"/>
    <w:rsid w:val="004B5540"/>
    <w:rsid w:val="004B66F5"/>
    <w:rsid w:val="004B6B04"/>
    <w:rsid w:val="004B7292"/>
    <w:rsid w:val="004B7A3E"/>
    <w:rsid w:val="004B7EB4"/>
    <w:rsid w:val="004B7EDF"/>
    <w:rsid w:val="004C0269"/>
    <w:rsid w:val="004C0AC5"/>
    <w:rsid w:val="004C1339"/>
    <w:rsid w:val="004C1480"/>
    <w:rsid w:val="004C15A7"/>
    <w:rsid w:val="004C1E36"/>
    <w:rsid w:val="004C1FEE"/>
    <w:rsid w:val="004C284A"/>
    <w:rsid w:val="004C2B13"/>
    <w:rsid w:val="004C3197"/>
    <w:rsid w:val="004C3E54"/>
    <w:rsid w:val="004C40C5"/>
    <w:rsid w:val="004C4290"/>
    <w:rsid w:val="004C4416"/>
    <w:rsid w:val="004C452C"/>
    <w:rsid w:val="004C4583"/>
    <w:rsid w:val="004C4CEB"/>
    <w:rsid w:val="004C4EC8"/>
    <w:rsid w:val="004C5770"/>
    <w:rsid w:val="004C577A"/>
    <w:rsid w:val="004C5828"/>
    <w:rsid w:val="004C59B8"/>
    <w:rsid w:val="004C6464"/>
    <w:rsid w:val="004C66AD"/>
    <w:rsid w:val="004C6B77"/>
    <w:rsid w:val="004C756E"/>
    <w:rsid w:val="004C7696"/>
    <w:rsid w:val="004C793A"/>
    <w:rsid w:val="004C7CE7"/>
    <w:rsid w:val="004D025C"/>
    <w:rsid w:val="004D02B5"/>
    <w:rsid w:val="004D0606"/>
    <w:rsid w:val="004D0658"/>
    <w:rsid w:val="004D0998"/>
    <w:rsid w:val="004D0CCF"/>
    <w:rsid w:val="004D0CF4"/>
    <w:rsid w:val="004D1302"/>
    <w:rsid w:val="004D1823"/>
    <w:rsid w:val="004D1C8E"/>
    <w:rsid w:val="004D1EEF"/>
    <w:rsid w:val="004D219B"/>
    <w:rsid w:val="004D2522"/>
    <w:rsid w:val="004D2A97"/>
    <w:rsid w:val="004D2CA1"/>
    <w:rsid w:val="004D2D2A"/>
    <w:rsid w:val="004D3694"/>
    <w:rsid w:val="004D36B4"/>
    <w:rsid w:val="004D3723"/>
    <w:rsid w:val="004D3BC3"/>
    <w:rsid w:val="004D3DA0"/>
    <w:rsid w:val="004D41BD"/>
    <w:rsid w:val="004D43CC"/>
    <w:rsid w:val="004D4529"/>
    <w:rsid w:val="004D4789"/>
    <w:rsid w:val="004D49BB"/>
    <w:rsid w:val="004D4E56"/>
    <w:rsid w:val="004D4F63"/>
    <w:rsid w:val="004D56AF"/>
    <w:rsid w:val="004D574B"/>
    <w:rsid w:val="004D6395"/>
    <w:rsid w:val="004D655B"/>
    <w:rsid w:val="004D6C55"/>
    <w:rsid w:val="004D700A"/>
    <w:rsid w:val="004D73C2"/>
    <w:rsid w:val="004D7828"/>
    <w:rsid w:val="004D7857"/>
    <w:rsid w:val="004D78C1"/>
    <w:rsid w:val="004D7C12"/>
    <w:rsid w:val="004D7FB0"/>
    <w:rsid w:val="004E06E9"/>
    <w:rsid w:val="004E17AE"/>
    <w:rsid w:val="004E1808"/>
    <w:rsid w:val="004E1A4C"/>
    <w:rsid w:val="004E1EAC"/>
    <w:rsid w:val="004E2136"/>
    <w:rsid w:val="004E2162"/>
    <w:rsid w:val="004E2496"/>
    <w:rsid w:val="004E2888"/>
    <w:rsid w:val="004E2EC5"/>
    <w:rsid w:val="004E373D"/>
    <w:rsid w:val="004E39C6"/>
    <w:rsid w:val="004E3B30"/>
    <w:rsid w:val="004E3F25"/>
    <w:rsid w:val="004E4952"/>
    <w:rsid w:val="004E5C71"/>
    <w:rsid w:val="004E6347"/>
    <w:rsid w:val="004E6549"/>
    <w:rsid w:val="004E66DE"/>
    <w:rsid w:val="004E6972"/>
    <w:rsid w:val="004E6BC1"/>
    <w:rsid w:val="004E6D0E"/>
    <w:rsid w:val="004E6F89"/>
    <w:rsid w:val="004E7072"/>
    <w:rsid w:val="004E75AA"/>
    <w:rsid w:val="004E7723"/>
    <w:rsid w:val="004E7F4C"/>
    <w:rsid w:val="004F0011"/>
    <w:rsid w:val="004F00B4"/>
    <w:rsid w:val="004F0407"/>
    <w:rsid w:val="004F0F2F"/>
    <w:rsid w:val="004F14B8"/>
    <w:rsid w:val="004F162A"/>
    <w:rsid w:val="004F1B22"/>
    <w:rsid w:val="004F22FD"/>
    <w:rsid w:val="004F23CF"/>
    <w:rsid w:val="004F26AB"/>
    <w:rsid w:val="004F28C1"/>
    <w:rsid w:val="004F298E"/>
    <w:rsid w:val="004F2AAF"/>
    <w:rsid w:val="004F2B8E"/>
    <w:rsid w:val="004F2F29"/>
    <w:rsid w:val="004F3314"/>
    <w:rsid w:val="004F33A6"/>
    <w:rsid w:val="004F38E1"/>
    <w:rsid w:val="004F3EAF"/>
    <w:rsid w:val="004F4304"/>
    <w:rsid w:val="004F441F"/>
    <w:rsid w:val="004F49D3"/>
    <w:rsid w:val="004F4E80"/>
    <w:rsid w:val="004F540D"/>
    <w:rsid w:val="004F59DC"/>
    <w:rsid w:val="004F59FA"/>
    <w:rsid w:val="004F5DB0"/>
    <w:rsid w:val="004F6632"/>
    <w:rsid w:val="004F66BE"/>
    <w:rsid w:val="004F6CC0"/>
    <w:rsid w:val="004F73AE"/>
    <w:rsid w:val="004F74C4"/>
    <w:rsid w:val="004F7781"/>
    <w:rsid w:val="004F77E0"/>
    <w:rsid w:val="00500131"/>
    <w:rsid w:val="005004CB"/>
    <w:rsid w:val="00500E4A"/>
    <w:rsid w:val="00501001"/>
    <w:rsid w:val="00501399"/>
    <w:rsid w:val="0050182D"/>
    <w:rsid w:val="00501A37"/>
    <w:rsid w:val="00501C59"/>
    <w:rsid w:val="00501E39"/>
    <w:rsid w:val="0050280A"/>
    <w:rsid w:val="00502F62"/>
    <w:rsid w:val="00503399"/>
    <w:rsid w:val="00503A17"/>
    <w:rsid w:val="005041B6"/>
    <w:rsid w:val="00504E37"/>
    <w:rsid w:val="00504E7E"/>
    <w:rsid w:val="00504F16"/>
    <w:rsid w:val="00505188"/>
    <w:rsid w:val="00505511"/>
    <w:rsid w:val="0050581D"/>
    <w:rsid w:val="00505876"/>
    <w:rsid w:val="00505E1C"/>
    <w:rsid w:val="005062FF"/>
    <w:rsid w:val="005063BC"/>
    <w:rsid w:val="00506855"/>
    <w:rsid w:val="0050760D"/>
    <w:rsid w:val="0050791C"/>
    <w:rsid w:val="00507DAF"/>
    <w:rsid w:val="00507E88"/>
    <w:rsid w:val="005102BA"/>
    <w:rsid w:val="00510357"/>
    <w:rsid w:val="00510446"/>
    <w:rsid w:val="0051082D"/>
    <w:rsid w:val="00510933"/>
    <w:rsid w:val="00510C1B"/>
    <w:rsid w:val="005111B4"/>
    <w:rsid w:val="00511441"/>
    <w:rsid w:val="005115B5"/>
    <w:rsid w:val="00511CF9"/>
    <w:rsid w:val="00512055"/>
    <w:rsid w:val="005121EA"/>
    <w:rsid w:val="00512365"/>
    <w:rsid w:val="005123DC"/>
    <w:rsid w:val="00512498"/>
    <w:rsid w:val="0051308B"/>
    <w:rsid w:val="005138E1"/>
    <w:rsid w:val="005139CF"/>
    <w:rsid w:val="00513FDA"/>
    <w:rsid w:val="005140C3"/>
    <w:rsid w:val="0051420D"/>
    <w:rsid w:val="005147EE"/>
    <w:rsid w:val="00514A2C"/>
    <w:rsid w:val="00514B9F"/>
    <w:rsid w:val="0051579D"/>
    <w:rsid w:val="00516140"/>
    <w:rsid w:val="005161A1"/>
    <w:rsid w:val="005163C1"/>
    <w:rsid w:val="005165E7"/>
    <w:rsid w:val="005167FA"/>
    <w:rsid w:val="00516AC1"/>
    <w:rsid w:val="00516D58"/>
    <w:rsid w:val="00517859"/>
    <w:rsid w:val="0051790F"/>
    <w:rsid w:val="00517DEC"/>
    <w:rsid w:val="0052075F"/>
    <w:rsid w:val="005207DF"/>
    <w:rsid w:val="00520BDD"/>
    <w:rsid w:val="00520F12"/>
    <w:rsid w:val="0052183A"/>
    <w:rsid w:val="00521A56"/>
    <w:rsid w:val="00521E43"/>
    <w:rsid w:val="005225B7"/>
    <w:rsid w:val="005226CC"/>
    <w:rsid w:val="005231E6"/>
    <w:rsid w:val="005234C1"/>
    <w:rsid w:val="00523C6F"/>
    <w:rsid w:val="005242F1"/>
    <w:rsid w:val="0052487C"/>
    <w:rsid w:val="005248C6"/>
    <w:rsid w:val="00524C7D"/>
    <w:rsid w:val="005250B9"/>
    <w:rsid w:val="005251BE"/>
    <w:rsid w:val="00525211"/>
    <w:rsid w:val="00525455"/>
    <w:rsid w:val="00525A89"/>
    <w:rsid w:val="00525E57"/>
    <w:rsid w:val="00525E74"/>
    <w:rsid w:val="00525FB5"/>
    <w:rsid w:val="00526E78"/>
    <w:rsid w:val="00526FDA"/>
    <w:rsid w:val="005273C8"/>
    <w:rsid w:val="005279A5"/>
    <w:rsid w:val="00530A96"/>
    <w:rsid w:val="00530B88"/>
    <w:rsid w:val="005312C8"/>
    <w:rsid w:val="005316D3"/>
    <w:rsid w:val="00531C0C"/>
    <w:rsid w:val="00531C77"/>
    <w:rsid w:val="00531CB8"/>
    <w:rsid w:val="00532086"/>
    <w:rsid w:val="00532363"/>
    <w:rsid w:val="0053270D"/>
    <w:rsid w:val="00533ABD"/>
    <w:rsid w:val="00533B62"/>
    <w:rsid w:val="00534258"/>
    <w:rsid w:val="005345D3"/>
    <w:rsid w:val="00534759"/>
    <w:rsid w:val="00534C9C"/>
    <w:rsid w:val="00534CEC"/>
    <w:rsid w:val="00535106"/>
    <w:rsid w:val="0053560C"/>
    <w:rsid w:val="00535A58"/>
    <w:rsid w:val="00535AA8"/>
    <w:rsid w:val="005360C2"/>
    <w:rsid w:val="00536592"/>
    <w:rsid w:val="0053668E"/>
    <w:rsid w:val="005366C6"/>
    <w:rsid w:val="00536E81"/>
    <w:rsid w:val="005370E2"/>
    <w:rsid w:val="00537384"/>
    <w:rsid w:val="0053752F"/>
    <w:rsid w:val="0053760D"/>
    <w:rsid w:val="005400AC"/>
    <w:rsid w:val="0054031C"/>
    <w:rsid w:val="0054031E"/>
    <w:rsid w:val="00540429"/>
    <w:rsid w:val="00540DFF"/>
    <w:rsid w:val="0054133A"/>
    <w:rsid w:val="00541376"/>
    <w:rsid w:val="005420A6"/>
    <w:rsid w:val="0054233B"/>
    <w:rsid w:val="0054242E"/>
    <w:rsid w:val="00542565"/>
    <w:rsid w:val="00542613"/>
    <w:rsid w:val="0054267A"/>
    <w:rsid w:val="005426B7"/>
    <w:rsid w:val="00542A1A"/>
    <w:rsid w:val="00542A3F"/>
    <w:rsid w:val="00542CBC"/>
    <w:rsid w:val="0054309E"/>
    <w:rsid w:val="005433AA"/>
    <w:rsid w:val="00543F53"/>
    <w:rsid w:val="00543FB1"/>
    <w:rsid w:val="00544DC8"/>
    <w:rsid w:val="00545773"/>
    <w:rsid w:val="0054585E"/>
    <w:rsid w:val="0054607F"/>
    <w:rsid w:val="0054688A"/>
    <w:rsid w:val="00546C60"/>
    <w:rsid w:val="00546DCE"/>
    <w:rsid w:val="00547033"/>
    <w:rsid w:val="0054731C"/>
    <w:rsid w:val="00550266"/>
    <w:rsid w:val="00550359"/>
    <w:rsid w:val="00550FF1"/>
    <w:rsid w:val="0055134D"/>
    <w:rsid w:val="005518B9"/>
    <w:rsid w:val="00551A1A"/>
    <w:rsid w:val="00551F88"/>
    <w:rsid w:val="00551FAD"/>
    <w:rsid w:val="00552174"/>
    <w:rsid w:val="005528C5"/>
    <w:rsid w:val="00552AF4"/>
    <w:rsid w:val="00552DD7"/>
    <w:rsid w:val="00553080"/>
    <w:rsid w:val="00553231"/>
    <w:rsid w:val="00553A51"/>
    <w:rsid w:val="00553D2D"/>
    <w:rsid w:val="00553D7C"/>
    <w:rsid w:val="00553EF9"/>
    <w:rsid w:val="00553F27"/>
    <w:rsid w:val="005543FE"/>
    <w:rsid w:val="005549BB"/>
    <w:rsid w:val="00554F1C"/>
    <w:rsid w:val="00555188"/>
    <w:rsid w:val="005560E1"/>
    <w:rsid w:val="00556121"/>
    <w:rsid w:val="00556335"/>
    <w:rsid w:val="00556625"/>
    <w:rsid w:val="005567FB"/>
    <w:rsid w:val="005569DB"/>
    <w:rsid w:val="00556D56"/>
    <w:rsid w:val="00556FC1"/>
    <w:rsid w:val="00557481"/>
    <w:rsid w:val="00557BEB"/>
    <w:rsid w:val="005603CC"/>
    <w:rsid w:val="005604CF"/>
    <w:rsid w:val="005604FB"/>
    <w:rsid w:val="0056108D"/>
    <w:rsid w:val="00561171"/>
    <w:rsid w:val="005614C1"/>
    <w:rsid w:val="0056181C"/>
    <w:rsid w:val="00561A32"/>
    <w:rsid w:val="00561B18"/>
    <w:rsid w:val="00561DD2"/>
    <w:rsid w:val="0056237B"/>
    <w:rsid w:val="0056242D"/>
    <w:rsid w:val="005625D0"/>
    <w:rsid w:val="00562679"/>
    <w:rsid w:val="00562744"/>
    <w:rsid w:val="005628CF"/>
    <w:rsid w:val="00562E7D"/>
    <w:rsid w:val="00562EDC"/>
    <w:rsid w:val="00563113"/>
    <w:rsid w:val="0056329A"/>
    <w:rsid w:val="0056332E"/>
    <w:rsid w:val="0056353B"/>
    <w:rsid w:val="005639A7"/>
    <w:rsid w:val="00563B4C"/>
    <w:rsid w:val="00563EE3"/>
    <w:rsid w:val="005641D8"/>
    <w:rsid w:val="005643EA"/>
    <w:rsid w:val="005644BE"/>
    <w:rsid w:val="00564639"/>
    <w:rsid w:val="00564660"/>
    <w:rsid w:val="00564797"/>
    <w:rsid w:val="00564ED9"/>
    <w:rsid w:val="00564EE2"/>
    <w:rsid w:val="0056504B"/>
    <w:rsid w:val="005650F8"/>
    <w:rsid w:val="0056533B"/>
    <w:rsid w:val="005655F7"/>
    <w:rsid w:val="00565E82"/>
    <w:rsid w:val="00566427"/>
    <w:rsid w:val="0056679E"/>
    <w:rsid w:val="00566D49"/>
    <w:rsid w:val="00566E28"/>
    <w:rsid w:val="005670EA"/>
    <w:rsid w:val="00567143"/>
    <w:rsid w:val="00567AFD"/>
    <w:rsid w:val="00570347"/>
    <w:rsid w:val="00570A0A"/>
    <w:rsid w:val="00570B7E"/>
    <w:rsid w:val="00571206"/>
    <w:rsid w:val="00571470"/>
    <w:rsid w:val="005714DB"/>
    <w:rsid w:val="005714EC"/>
    <w:rsid w:val="005716D6"/>
    <w:rsid w:val="00571F21"/>
    <w:rsid w:val="0057210A"/>
    <w:rsid w:val="00572481"/>
    <w:rsid w:val="005730C4"/>
    <w:rsid w:val="00573D17"/>
    <w:rsid w:val="005745AF"/>
    <w:rsid w:val="00574E6B"/>
    <w:rsid w:val="0057505D"/>
    <w:rsid w:val="005758BE"/>
    <w:rsid w:val="00575910"/>
    <w:rsid w:val="00575BC3"/>
    <w:rsid w:val="00575BD9"/>
    <w:rsid w:val="0057670D"/>
    <w:rsid w:val="00576958"/>
    <w:rsid w:val="00576A16"/>
    <w:rsid w:val="0057719D"/>
    <w:rsid w:val="0057772A"/>
    <w:rsid w:val="00577EA5"/>
    <w:rsid w:val="0058016A"/>
    <w:rsid w:val="00580E91"/>
    <w:rsid w:val="00581028"/>
    <w:rsid w:val="005810B8"/>
    <w:rsid w:val="00581175"/>
    <w:rsid w:val="005811B6"/>
    <w:rsid w:val="00581396"/>
    <w:rsid w:val="00581E57"/>
    <w:rsid w:val="00581E9C"/>
    <w:rsid w:val="00582C86"/>
    <w:rsid w:val="00582F57"/>
    <w:rsid w:val="00583CAA"/>
    <w:rsid w:val="00584109"/>
    <w:rsid w:val="005843B9"/>
    <w:rsid w:val="00584473"/>
    <w:rsid w:val="00584874"/>
    <w:rsid w:val="00584C98"/>
    <w:rsid w:val="00584D79"/>
    <w:rsid w:val="00585118"/>
    <w:rsid w:val="005852DB"/>
    <w:rsid w:val="0058551D"/>
    <w:rsid w:val="00585ED2"/>
    <w:rsid w:val="00586239"/>
    <w:rsid w:val="0058626B"/>
    <w:rsid w:val="005866F4"/>
    <w:rsid w:val="005866FA"/>
    <w:rsid w:val="00586E36"/>
    <w:rsid w:val="00586EB2"/>
    <w:rsid w:val="0058746A"/>
    <w:rsid w:val="005879BA"/>
    <w:rsid w:val="00587AC9"/>
    <w:rsid w:val="005900DA"/>
    <w:rsid w:val="00590698"/>
    <w:rsid w:val="0059070A"/>
    <w:rsid w:val="0059084F"/>
    <w:rsid w:val="0059088E"/>
    <w:rsid w:val="00590BAB"/>
    <w:rsid w:val="00591386"/>
    <w:rsid w:val="00591656"/>
    <w:rsid w:val="005917AC"/>
    <w:rsid w:val="00591BFA"/>
    <w:rsid w:val="00591CB7"/>
    <w:rsid w:val="00591CBE"/>
    <w:rsid w:val="005921A2"/>
    <w:rsid w:val="005922C6"/>
    <w:rsid w:val="005923FD"/>
    <w:rsid w:val="00592EF1"/>
    <w:rsid w:val="0059378C"/>
    <w:rsid w:val="0059395D"/>
    <w:rsid w:val="005940D2"/>
    <w:rsid w:val="005940E0"/>
    <w:rsid w:val="005948F9"/>
    <w:rsid w:val="00594B73"/>
    <w:rsid w:val="00594BD8"/>
    <w:rsid w:val="00594E07"/>
    <w:rsid w:val="00594EEE"/>
    <w:rsid w:val="00594FE8"/>
    <w:rsid w:val="0059530E"/>
    <w:rsid w:val="0059558D"/>
    <w:rsid w:val="00595F80"/>
    <w:rsid w:val="00595FA7"/>
    <w:rsid w:val="00596255"/>
    <w:rsid w:val="0059648B"/>
    <w:rsid w:val="00596C6F"/>
    <w:rsid w:val="00596FE9"/>
    <w:rsid w:val="005975A7"/>
    <w:rsid w:val="00597FE8"/>
    <w:rsid w:val="005A0105"/>
    <w:rsid w:val="005A07B9"/>
    <w:rsid w:val="005A0821"/>
    <w:rsid w:val="005A09AD"/>
    <w:rsid w:val="005A0BCE"/>
    <w:rsid w:val="005A0F2C"/>
    <w:rsid w:val="005A12BA"/>
    <w:rsid w:val="005A1412"/>
    <w:rsid w:val="005A1C33"/>
    <w:rsid w:val="005A1D17"/>
    <w:rsid w:val="005A1E90"/>
    <w:rsid w:val="005A1F7B"/>
    <w:rsid w:val="005A24A0"/>
    <w:rsid w:val="005A26F4"/>
    <w:rsid w:val="005A2DD9"/>
    <w:rsid w:val="005A3223"/>
    <w:rsid w:val="005A354C"/>
    <w:rsid w:val="005A374B"/>
    <w:rsid w:val="005A378C"/>
    <w:rsid w:val="005A3832"/>
    <w:rsid w:val="005A3A57"/>
    <w:rsid w:val="005A4245"/>
    <w:rsid w:val="005A4838"/>
    <w:rsid w:val="005A4A33"/>
    <w:rsid w:val="005A4F2C"/>
    <w:rsid w:val="005A5732"/>
    <w:rsid w:val="005A6007"/>
    <w:rsid w:val="005A63BD"/>
    <w:rsid w:val="005A6510"/>
    <w:rsid w:val="005A6E76"/>
    <w:rsid w:val="005A6F66"/>
    <w:rsid w:val="005A71AE"/>
    <w:rsid w:val="005A7C6B"/>
    <w:rsid w:val="005A7D60"/>
    <w:rsid w:val="005B02B0"/>
    <w:rsid w:val="005B0454"/>
    <w:rsid w:val="005B05A0"/>
    <w:rsid w:val="005B0739"/>
    <w:rsid w:val="005B099C"/>
    <w:rsid w:val="005B0A6F"/>
    <w:rsid w:val="005B0C9D"/>
    <w:rsid w:val="005B0D8D"/>
    <w:rsid w:val="005B1A20"/>
    <w:rsid w:val="005B1BEE"/>
    <w:rsid w:val="005B1CDB"/>
    <w:rsid w:val="005B2136"/>
    <w:rsid w:val="005B222D"/>
    <w:rsid w:val="005B3171"/>
    <w:rsid w:val="005B3323"/>
    <w:rsid w:val="005B3389"/>
    <w:rsid w:val="005B3515"/>
    <w:rsid w:val="005B37D6"/>
    <w:rsid w:val="005B396A"/>
    <w:rsid w:val="005B3A57"/>
    <w:rsid w:val="005B3CDB"/>
    <w:rsid w:val="005B3F9A"/>
    <w:rsid w:val="005B487E"/>
    <w:rsid w:val="005B4E60"/>
    <w:rsid w:val="005B51E7"/>
    <w:rsid w:val="005B53D3"/>
    <w:rsid w:val="005B54BD"/>
    <w:rsid w:val="005B59FB"/>
    <w:rsid w:val="005B5E13"/>
    <w:rsid w:val="005B6118"/>
    <w:rsid w:val="005B65D9"/>
    <w:rsid w:val="005B6CB5"/>
    <w:rsid w:val="005B6E80"/>
    <w:rsid w:val="005B7194"/>
    <w:rsid w:val="005B7599"/>
    <w:rsid w:val="005B7C23"/>
    <w:rsid w:val="005B7FE1"/>
    <w:rsid w:val="005C05F4"/>
    <w:rsid w:val="005C1096"/>
    <w:rsid w:val="005C14B4"/>
    <w:rsid w:val="005C14F5"/>
    <w:rsid w:val="005C1FCB"/>
    <w:rsid w:val="005C26CD"/>
    <w:rsid w:val="005C2A44"/>
    <w:rsid w:val="005C2A86"/>
    <w:rsid w:val="005C2B45"/>
    <w:rsid w:val="005C2E50"/>
    <w:rsid w:val="005C2F7E"/>
    <w:rsid w:val="005C30F6"/>
    <w:rsid w:val="005C3232"/>
    <w:rsid w:val="005C34D4"/>
    <w:rsid w:val="005C3A2D"/>
    <w:rsid w:val="005C3A9F"/>
    <w:rsid w:val="005C3B10"/>
    <w:rsid w:val="005C3C1F"/>
    <w:rsid w:val="005C3FEF"/>
    <w:rsid w:val="005C42C0"/>
    <w:rsid w:val="005C4479"/>
    <w:rsid w:val="005C44F6"/>
    <w:rsid w:val="005C457E"/>
    <w:rsid w:val="005C4A07"/>
    <w:rsid w:val="005C4D2A"/>
    <w:rsid w:val="005C4D4F"/>
    <w:rsid w:val="005C545C"/>
    <w:rsid w:val="005C5490"/>
    <w:rsid w:val="005C5545"/>
    <w:rsid w:val="005C5B1B"/>
    <w:rsid w:val="005C5EDA"/>
    <w:rsid w:val="005C6076"/>
    <w:rsid w:val="005C61D8"/>
    <w:rsid w:val="005C62C6"/>
    <w:rsid w:val="005C64FF"/>
    <w:rsid w:val="005C6C41"/>
    <w:rsid w:val="005C7039"/>
    <w:rsid w:val="005C7090"/>
    <w:rsid w:val="005C7260"/>
    <w:rsid w:val="005C7AFB"/>
    <w:rsid w:val="005D0380"/>
    <w:rsid w:val="005D03BB"/>
    <w:rsid w:val="005D058F"/>
    <w:rsid w:val="005D0610"/>
    <w:rsid w:val="005D1037"/>
    <w:rsid w:val="005D10EE"/>
    <w:rsid w:val="005D16DB"/>
    <w:rsid w:val="005D1875"/>
    <w:rsid w:val="005D1AC1"/>
    <w:rsid w:val="005D1F62"/>
    <w:rsid w:val="005D23FD"/>
    <w:rsid w:val="005D2408"/>
    <w:rsid w:val="005D2448"/>
    <w:rsid w:val="005D280A"/>
    <w:rsid w:val="005D2FC1"/>
    <w:rsid w:val="005D3527"/>
    <w:rsid w:val="005D3556"/>
    <w:rsid w:val="005D3A47"/>
    <w:rsid w:val="005D41DE"/>
    <w:rsid w:val="005D430D"/>
    <w:rsid w:val="005D465F"/>
    <w:rsid w:val="005D4AC0"/>
    <w:rsid w:val="005D4B98"/>
    <w:rsid w:val="005D53E7"/>
    <w:rsid w:val="005D5A66"/>
    <w:rsid w:val="005D5EA3"/>
    <w:rsid w:val="005D6688"/>
    <w:rsid w:val="005D6723"/>
    <w:rsid w:val="005D6B14"/>
    <w:rsid w:val="005D6EBF"/>
    <w:rsid w:val="005D7169"/>
    <w:rsid w:val="005D7561"/>
    <w:rsid w:val="005D7814"/>
    <w:rsid w:val="005D79D1"/>
    <w:rsid w:val="005D7AC1"/>
    <w:rsid w:val="005D7DD3"/>
    <w:rsid w:val="005D7F66"/>
    <w:rsid w:val="005E0337"/>
    <w:rsid w:val="005E0814"/>
    <w:rsid w:val="005E0E12"/>
    <w:rsid w:val="005E0EC1"/>
    <w:rsid w:val="005E0FB6"/>
    <w:rsid w:val="005E21BD"/>
    <w:rsid w:val="005E2279"/>
    <w:rsid w:val="005E2762"/>
    <w:rsid w:val="005E2B9A"/>
    <w:rsid w:val="005E2EA4"/>
    <w:rsid w:val="005E40B9"/>
    <w:rsid w:val="005E44A1"/>
    <w:rsid w:val="005E4507"/>
    <w:rsid w:val="005E4A3F"/>
    <w:rsid w:val="005E4C58"/>
    <w:rsid w:val="005E68B8"/>
    <w:rsid w:val="005E69B9"/>
    <w:rsid w:val="005E6ABF"/>
    <w:rsid w:val="005E6B30"/>
    <w:rsid w:val="005E6D83"/>
    <w:rsid w:val="005E73E5"/>
    <w:rsid w:val="005E7AB0"/>
    <w:rsid w:val="005E7BAE"/>
    <w:rsid w:val="005E7FCD"/>
    <w:rsid w:val="005F0126"/>
    <w:rsid w:val="005F06F1"/>
    <w:rsid w:val="005F0809"/>
    <w:rsid w:val="005F0BD8"/>
    <w:rsid w:val="005F0CF1"/>
    <w:rsid w:val="005F1545"/>
    <w:rsid w:val="005F1666"/>
    <w:rsid w:val="005F1D18"/>
    <w:rsid w:val="005F1F8B"/>
    <w:rsid w:val="005F29C4"/>
    <w:rsid w:val="005F2F76"/>
    <w:rsid w:val="005F328D"/>
    <w:rsid w:val="005F34EE"/>
    <w:rsid w:val="005F3C34"/>
    <w:rsid w:val="005F3CE2"/>
    <w:rsid w:val="005F4207"/>
    <w:rsid w:val="005F47BE"/>
    <w:rsid w:val="005F49F2"/>
    <w:rsid w:val="005F4A79"/>
    <w:rsid w:val="005F4E79"/>
    <w:rsid w:val="005F5013"/>
    <w:rsid w:val="005F52F2"/>
    <w:rsid w:val="005F56CF"/>
    <w:rsid w:val="005F5952"/>
    <w:rsid w:val="005F5BDA"/>
    <w:rsid w:val="005F63E8"/>
    <w:rsid w:val="005F6454"/>
    <w:rsid w:val="005F65BC"/>
    <w:rsid w:val="005F7092"/>
    <w:rsid w:val="005F728B"/>
    <w:rsid w:val="005F73AA"/>
    <w:rsid w:val="005F746F"/>
    <w:rsid w:val="005F750F"/>
    <w:rsid w:val="005F7761"/>
    <w:rsid w:val="005F78CE"/>
    <w:rsid w:val="005F7F92"/>
    <w:rsid w:val="00600098"/>
    <w:rsid w:val="0060021B"/>
    <w:rsid w:val="00600512"/>
    <w:rsid w:val="006007C8"/>
    <w:rsid w:val="00600869"/>
    <w:rsid w:val="006013DE"/>
    <w:rsid w:val="006016EE"/>
    <w:rsid w:val="0060174C"/>
    <w:rsid w:val="00601DD2"/>
    <w:rsid w:val="006030E5"/>
    <w:rsid w:val="006030EC"/>
    <w:rsid w:val="00603AC4"/>
    <w:rsid w:val="006040DE"/>
    <w:rsid w:val="0060429E"/>
    <w:rsid w:val="006046A8"/>
    <w:rsid w:val="00604A35"/>
    <w:rsid w:val="00604ACA"/>
    <w:rsid w:val="00604BCD"/>
    <w:rsid w:val="006053D8"/>
    <w:rsid w:val="006059E8"/>
    <w:rsid w:val="00606283"/>
    <w:rsid w:val="0060689D"/>
    <w:rsid w:val="006069B8"/>
    <w:rsid w:val="00606A23"/>
    <w:rsid w:val="006071E7"/>
    <w:rsid w:val="00607387"/>
    <w:rsid w:val="00607503"/>
    <w:rsid w:val="00607EB7"/>
    <w:rsid w:val="00610B40"/>
    <w:rsid w:val="00610CBB"/>
    <w:rsid w:val="0061185A"/>
    <w:rsid w:val="006118E0"/>
    <w:rsid w:val="00611B25"/>
    <w:rsid w:val="00611EAE"/>
    <w:rsid w:val="0061204D"/>
    <w:rsid w:val="00612084"/>
    <w:rsid w:val="00612096"/>
    <w:rsid w:val="006122D2"/>
    <w:rsid w:val="006123CA"/>
    <w:rsid w:val="00612839"/>
    <w:rsid w:val="00612845"/>
    <w:rsid w:val="006128CC"/>
    <w:rsid w:val="0061339D"/>
    <w:rsid w:val="00613916"/>
    <w:rsid w:val="00613F76"/>
    <w:rsid w:val="00614237"/>
    <w:rsid w:val="0061434A"/>
    <w:rsid w:val="0061479B"/>
    <w:rsid w:val="00614855"/>
    <w:rsid w:val="006149AE"/>
    <w:rsid w:val="00614A7E"/>
    <w:rsid w:val="00614B67"/>
    <w:rsid w:val="0061550B"/>
    <w:rsid w:val="006158BC"/>
    <w:rsid w:val="00615EFF"/>
    <w:rsid w:val="00616F67"/>
    <w:rsid w:val="00616F94"/>
    <w:rsid w:val="00616FDD"/>
    <w:rsid w:val="0061702D"/>
    <w:rsid w:val="0061721F"/>
    <w:rsid w:val="00617642"/>
    <w:rsid w:val="0061776D"/>
    <w:rsid w:val="00617C0D"/>
    <w:rsid w:val="00620878"/>
    <w:rsid w:val="00620892"/>
    <w:rsid w:val="00620D85"/>
    <w:rsid w:val="00621731"/>
    <w:rsid w:val="006219CA"/>
    <w:rsid w:val="00621BEE"/>
    <w:rsid w:val="00622036"/>
    <w:rsid w:val="006220D9"/>
    <w:rsid w:val="006221E9"/>
    <w:rsid w:val="006222A8"/>
    <w:rsid w:val="0062271D"/>
    <w:rsid w:val="006227A0"/>
    <w:rsid w:val="006229BF"/>
    <w:rsid w:val="00622C4E"/>
    <w:rsid w:val="00623651"/>
    <w:rsid w:val="00623850"/>
    <w:rsid w:val="006248E8"/>
    <w:rsid w:val="006253AC"/>
    <w:rsid w:val="006255BB"/>
    <w:rsid w:val="00625948"/>
    <w:rsid w:val="00625C23"/>
    <w:rsid w:val="006261E9"/>
    <w:rsid w:val="00626355"/>
    <w:rsid w:val="006268C8"/>
    <w:rsid w:val="006268EA"/>
    <w:rsid w:val="00626ACC"/>
    <w:rsid w:val="00626DA1"/>
    <w:rsid w:val="00626E67"/>
    <w:rsid w:val="00627232"/>
    <w:rsid w:val="00627281"/>
    <w:rsid w:val="00627304"/>
    <w:rsid w:val="00627483"/>
    <w:rsid w:val="00627614"/>
    <w:rsid w:val="00627910"/>
    <w:rsid w:val="00627B0A"/>
    <w:rsid w:val="00627D47"/>
    <w:rsid w:val="00627F28"/>
    <w:rsid w:val="00627FA8"/>
    <w:rsid w:val="00630331"/>
    <w:rsid w:val="0063051F"/>
    <w:rsid w:val="00631286"/>
    <w:rsid w:val="00631764"/>
    <w:rsid w:val="00631F7B"/>
    <w:rsid w:val="00632003"/>
    <w:rsid w:val="006322C8"/>
    <w:rsid w:val="006323D4"/>
    <w:rsid w:val="006328D9"/>
    <w:rsid w:val="00632F3C"/>
    <w:rsid w:val="006334FE"/>
    <w:rsid w:val="00633911"/>
    <w:rsid w:val="00633D10"/>
    <w:rsid w:val="006345FA"/>
    <w:rsid w:val="006346A0"/>
    <w:rsid w:val="006346E0"/>
    <w:rsid w:val="0063477D"/>
    <w:rsid w:val="00634E90"/>
    <w:rsid w:val="0063548F"/>
    <w:rsid w:val="006357B3"/>
    <w:rsid w:val="006362CB"/>
    <w:rsid w:val="0063633C"/>
    <w:rsid w:val="006363AD"/>
    <w:rsid w:val="00636445"/>
    <w:rsid w:val="006368B4"/>
    <w:rsid w:val="006369AB"/>
    <w:rsid w:val="006369B1"/>
    <w:rsid w:val="006371C1"/>
    <w:rsid w:val="00637447"/>
    <w:rsid w:val="00637E1D"/>
    <w:rsid w:val="00637E27"/>
    <w:rsid w:val="00640124"/>
    <w:rsid w:val="006401E8"/>
    <w:rsid w:val="00640449"/>
    <w:rsid w:val="0064199E"/>
    <w:rsid w:val="00641CED"/>
    <w:rsid w:val="00641F88"/>
    <w:rsid w:val="00642073"/>
    <w:rsid w:val="00642123"/>
    <w:rsid w:val="00642955"/>
    <w:rsid w:val="00642CE3"/>
    <w:rsid w:val="00643406"/>
    <w:rsid w:val="00643AC2"/>
    <w:rsid w:val="00644064"/>
    <w:rsid w:val="00644184"/>
    <w:rsid w:val="0064489C"/>
    <w:rsid w:val="006448AF"/>
    <w:rsid w:val="00644A1A"/>
    <w:rsid w:val="00645531"/>
    <w:rsid w:val="00645770"/>
    <w:rsid w:val="00645A9A"/>
    <w:rsid w:val="0064606C"/>
    <w:rsid w:val="00646412"/>
    <w:rsid w:val="00646B9D"/>
    <w:rsid w:val="0064737A"/>
    <w:rsid w:val="00647C09"/>
    <w:rsid w:val="00650789"/>
    <w:rsid w:val="00650AFC"/>
    <w:rsid w:val="00650B0E"/>
    <w:rsid w:val="00650C11"/>
    <w:rsid w:val="00650C77"/>
    <w:rsid w:val="00650E9B"/>
    <w:rsid w:val="0065173C"/>
    <w:rsid w:val="0065178C"/>
    <w:rsid w:val="00651A50"/>
    <w:rsid w:val="00651B49"/>
    <w:rsid w:val="00651CA2"/>
    <w:rsid w:val="00651ED2"/>
    <w:rsid w:val="00652676"/>
    <w:rsid w:val="00652B12"/>
    <w:rsid w:val="00652C63"/>
    <w:rsid w:val="00652E40"/>
    <w:rsid w:val="0065348A"/>
    <w:rsid w:val="00653A11"/>
    <w:rsid w:val="00654509"/>
    <w:rsid w:val="00654682"/>
    <w:rsid w:val="00654B26"/>
    <w:rsid w:val="00654D6F"/>
    <w:rsid w:val="00654F47"/>
    <w:rsid w:val="0065551C"/>
    <w:rsid w:val="00656640"/>
    <w:rsid w:val="00656897"/>
    <w:rsid w:val="00656903"/>
    <w:rsid w:val="006569B6"/>
    <w:rsid w:val="00656A2B"/>
    <w:rsid w:val="006576BA"/>
    <w:rsid w:val="00657959"/>
    <w:rsid w:val="006600F0"/>
    <w:rsid w:val="00660152"/>
    <w:rsid w:val="006603F9"/>
    <w:rsid w:val="0066044C"/>
    <w:rsid w:val="0066056D"/>
    <w:rsid w:val="00661872"/>
    <w:rsid w:val="0066198F"/>
    <w:rsid w:val="0066223A"/>
    <w:rsid w:val="00662B0F"/>
    <w:rsid w:val="00662C51"/>
    <w:rsid w:val="00662FF5"/>
    <w:rsid w:val="00663529"/>
    <w:rsid w:val="006637D0"/>
    <w:rsid w:val="00664923"/>
    <w:rsid w:val="00664BFB"/>
    <w:rsid w:val="00664D5C"/>
    <w:rsid w:val="00665396"/>
    <w:rsid w:val="00665D5B"/>
    <w:rsid w:val="00665F3F"/>
    <w:rsid w:val="0066609A"/>
    <w:rsid w:val="0066613F"/>
    <w:rsid w:val="00666290"/>
    <w:rsid w:val="006667C7"/>
    <w:rsid w:val="00666AE8"/>
    <w:rsid w:val="00666F8D"/>
    <w:rsid w:val="00667421"/>
    <w:rsid w:val="006674C1"/>
    <w:rsid w:val="006676AE"/>
    <w:rsid w:val="006679BA"/>
    <w:rsid w:val="00667F16"/>
    <w:rsid w:val="00670130"/>
    <w:rsid w:val="00670627"/>
    <w:rsid w:val="00670AF5"/>
    <w:rsid w:val="00670EC3"/>
    <w:rsid w:val="00671B8E"/>
    <w:rsid w:val="00671FDA"/>
    <w:rsid w:val="00672917"/>
    <w:rsid w:val="00672B06"/>
    <w:rsid w:val="00672E10"/>
    <w:rsid w:val="006735D0"/>
    <w:rsid w:val="00673695"/>
    <w:rsid w:val="006736E1"/>
    <w:rsid w:val="00673CF5"/>
    <w:rsid w:val="0067427A"/>
    <w:rsid w:val="0067481A"/>
    <w:rsid w:val="00675D4A"/>
    <w:rsid w:val="0067681B"/>
    <w:rsid w:val="00676C70"/>
    <w:rsid w:val="00677807"/>
    <w:rsid w:val="00677857"/>
    <w:rsid w:val="00677D37"/>
    <w:rsid w:val="00677E38"/>
    <w:rsid w:val="00677F9D"/>
    <w:rsid w:val="0068018B"/>
    <w:rsid w:val="006803FE"/>
    <w:rsid w:val="00680784"/>
    <w:rsid w:val="00680846"/>
    <w:rsid w:val="00680BBE"/>
    <w:rsid w:val="00680C99"/>
    <w:rsid w:val="00681020"/>
    <w:rsid w:val="00681158"/>
    <w:rsid w:val="006815C4"/>
    <w:rsid w:val="00683268"/>
    <w:rsid w:val="00684177"/>
    <w:rsid w:val="006843A9"/>
    <w:rsid w:val="0068477C"/>
    <w:rsid w:val="00684D85"/>
    <w:rsid w:val="00684E86"/>
    <w:rsid w:val="0068515D"/>
    <w:rsid w:val="006853C6"/>
    <w:rsid w:val="00685974"/>
    <w:rsid w:val="00686517"/>
    <w:rsid w:val="00686656"/>
    <w:rsid w:val="00687443"/>
    <w:rsid w:val="006874F8"/>
    <w:rsid w:val="00687A55"/>
    <w:rsid w:val="00687AA7"/>
    <w:rsid w:val="00687CE8"/>
    <w:rsid w:val="0069044C"/>
    <w:rsid w:val="00690D7B"/>
    <w:rsid w:val="006911F9"/>
    <w:rsid w:val="00691210"/>
    <w:rsid w:val="006918AA"/>
    <w:rsid w:val="00691AE7"/>
    <w:rsid w:val="00691F51"/>
    <w:rsid w:val="00692A90"/>
    <w:rsid w:val="00692ADE"/>
    <w:rsid w:val="00693490"/>
    <w:rsid w:val="00693502"/>
    <w:rsid w:val="00693BB4"/>
    <w:rsid w:val="00693EC2"/>
    <w:rsid w:val="00694531"/>
    <w:rsid w:val="00694586"/>
    <w:rsid w:val="006946AD"/>
    <w:rsid w:val="006946D7"/>
    <w:rsid w:val="00695319"/>
    <w:rsid w:val="006957E1"/>
    <w:rsid w:val="006968D9"/>
    <w:rsid w:val="006968FB"/>
    <w:rsid w:val="00696BAA"/>
    <w:rsid w:val="00696C9B"/>
    <w:rsid w:val="00696CBC"/>
    <w:rsid w:val="00696D01"/>
    <w:rsid w:val="006970CF"/>
    <w:rsid w:val="00697389"/>
    <w:rsid w:val="006976CE"/>
    <w:rsid w:val="00697919"/>
    <w:rsid w:val="00697CB8"/>
    <w:rsid w:val="006A022D"/>
    <w:rsid w:val="006A0A18"/>
    <w:rsid w:val="006A0DED"/>
    <w:rsid w:val="006A1D4A"/>
    <w:rsid w:val="006A1E2B"/>
    <w:rsid w:val="006A1F1B"/>
    <w:rsid w:val="006A203B"/>
    <w:rsid w:val="006A251B"/>
    <w:rsid w:val="006A25CD"/>
    <w:rsid w:val="006A26F3"/>
    <w:rsid w:val="006A3066"/>
    <w:rsid w:val="006A3609"/>
    <w:rsid w:val="006A4003"/>
    <w:rsid w:val="006A402D"/>
    <w:rsid w:val="006A4355"/>
    <w:rsid w:val="006A4498"/>
    <w:rsid w:val="006A486E"/>
    <w:rsid w:val="006A490A"/>
    <w:rsid w:val="006A5203"/>
    <w:rsid w:val="006A59AE"/>
    <w:rsid w:val="006A5A4D"/>
    <w:rsid w:val="006A7033"/>
    <w:rsid w:val="006A7436"/>
    <w:rsid w:val="006A7455"/>
    <w:rsid w:val="006A7982"/>
    <w:rsid w:val="006B06A6"/>
    <w:rsid w:val="006B0805"/>
    <w:rsid w:val="006B0ABF"/>
    <w:rsid w:val="006B0F56"/>
    <w:rsid w:val="006B126F"/>
    <w:rsid w:val="006B1A4F"/>
    <w:rsid w:val="006B1A74"/>
    <w:rsid w:val="006B22B0"/>
    <w:rsid w:val="006B25A3"/>
    <w:rsid w:val="006B268B"/>
    <w:rsid w:val="006B26F8"/>
    <w:rsid w:val="006B2B38"/>
    <w:rsid w:val="006B2DFB"/>
    <w:rsid w:val="006B2FB5"/>
    <w:rsid w:val="006B3350"/>
    <w:rsid w:val="006B35E7"/>
    <w:rsid w:val="006B37A8"/>
    <w:rsid w:val="006B4635"/>
    <w:rsid w:val="006B4C56"/>
    <w:rsid w:val="006B57D2"/>
    <w:rsid w:val="006B5983"/>
    <w:rsid w:val="006B6018"/>
    <w:rsid w:val="006B66A2"/>
    <w:rsid w:val="006B66E6"/>
    <w:rsid w:val="006B672E"/>
    <w:rsid w:val="006B6D1D"/>
    <w:rsid w:val="006B6F37"/>
    <w:rsid w:val="006B6F5B"/>
    <w:rsid w:val="006B73D3"/>
    <w:rsid w:val="006B7A6D"/>
    <w:rsid w:val="006B7C9B"/>
    <w:rsid w:val="006B7EB5"/>
    <w:rsid w:val="006C029E"/>
    <w:rsid w:val="006C1047"/>
    <w:rsid w:val="006C1583"/>
    <w:rsid w:val="006C178C"/>
    <w:rsid w:val="006C1A03"/>
    <w:rsid w:val="006C1BAD"/>
    <w:rsid w:val="006C1FB5"/>
    <w:rsid w:val="006C256C"/>
    <w:rsid w:val="006C29AD"/>
    <w:rsid w:val="006C2FDB"/>
    <w:rsid w:val="006C33B7"/>
    <w:rsid w:val="006C3500"/>
    <w:rsid w:val="006C3706"/>
    <w:rsid w:val="006C38A1"/>
    <w:rsid w:val="006C3C15"/>
    <w:rsid w:val="006C3D41"/>
    <w:rsid w:val="006C42BE"/>
    <w:rsid w:val="006C42EB"/>
    <w:rsid w:val="006C52D9"/>
    <w:rsid w:val="006C55A8"/>
    <w:rsid w:val="006C56E8"/>
    <w:rsid w:val="006C5B0A"/>
    <w:rsid w:val="006C5B1E"/>
    <w:rsid w:val="006C5CF6"/>
    <w:rsid w:val="006C5E5A"/>
    <w:rsid w:val="006C6057"/>
    <w:rsid w:val="006C648F"/>
    <w:rsid w:val="006C6492"/>
    <w:rsid w:val="006C6E0A"/>
    <w:rsid w:val="006C7644"/>
    <w:rsid w:val="006C7744"/>
    <w:rsid w:val="006C7E38"/>
    <w:rsid w:val="006D0930"/>
    <w:rsid w:val="006D0C2A"/>
    <w:rsid w:val="006D1618"/>
    <w:rsid w:val="006D19E0"/>
    <w:rsid w:val="006D19F1"/>
    <w:rsid w:val="006D20BA"/>
    <w:rsid w:val="006D2539"/>
    <w:rsid w:val="006D27D9"/>
    <w:rsid w:val="006D3B53"/>
    <w:rsid w:val="006D4081"/>
    <w:rsid w:val="006D4678"/>
    <w:rsid w:val="006D4915"/>
    <w:rsid w:val="006D5B74"/>
    <w:rsid w:val="006D5E50"/>
    <w:rsid w:val="006D5EBB"/>
    <w:rsid w:val="006D5F2B"/>
    <w:rsid w:val="006D62BB"/>
    <w:rsid w:val="006D6BF4"/>
    <w:rsid w:val="006D7276"/>
    <w:rsid w:val="006D7424"/>
    <w:rsid w:val="006D78D0"/>
    <w:rsid w:val="006D7EC8"/>
    <w:rsid w:val="006E0026"/>
    <w:rsid w:val="006E05F7"/>
    <w:rsid w:val="006E0C36"/>
    <w:rsid w:val="006E0C9D"/>
    <w:rsid w:val="006E0E46"/>
    <w:rsid w:val="006E11AB"/>
    <w:rsid w:val="006E1214"/>
    <w:rsid w:val="006E1AF1"/>
    <w:rsid w:val="006E1CB0"/>
    <w:rsid w:val="006E27E6"/>
    <w:rsid w:val="006E2DB1"/>
    <w:rsid w:val="006E3200"/>
    <w:rsid w:val="006E3D8C"/>
    <w:rsid w:val="006E44DB"/>
    <w:rsid w:val="006E45BC"/>
    <w:rsid w:val="006E4EE9"/>
    <w:rsid w:val="006E4FD9"/>
    <w:rsid w:val="006E5304"/>
    <w:rsid w:val="006E5AE7"/>
    <w:rsid w:val="006E5DAE"/>
    <w:rsid w:val="006E606D"/>
    <w:rsid w:val="006E729A"/>
    <w:rsid w:val="006E7835"/>
    <w:rsid w:val="006E7926"/>
    <w:rsid w:val="006E79A6"/>
    <w:rsid w:val="006E7B26"/>
    <w:rsid w:val="006E7D74"/>
    <w:rsid w:val="006F0320"/>
    <w:rsid w:val="006F058A"/>
    <w:rsid w:val="006F062F"/>
    <w:rsid w:val="006F07F9"/>
    <w:rsid w:val="006F0A07"/>
    <w:rsid w:val="006F0C45"/>
    <w:rsid w:val="006F0D60"/>
    <w:rsid w:val="006F186E"/>
    <w:rsid w:val="006F1A36"/>
    <w:rsid w:val="006F1D6F"/>
    <w:rsid w:val="006F25D2"/>
    <w:rsid w:val="006F27E2"/>
    <w:rsid w:val="006F2A95"/>
    <w:rsid w:val="006F2AA0"/>
    <w:rsid w:val="006F2C0D"/>
    <w:rsid w:val="006F2C18"/>
    <w:rsid w:val="006F308A"/>
    <w:rsid w:val="006F401C"/>
    <w:rsid w:val="006F4102"/>
    <w:rsid w:val="006F426E"/>
    <w:rsid w:val="006F4359"/>
    <w:rsid w:val="006F45B8"/>
    <w:rsid w:val="006F4647"/>
    <w:rsid w:val="006F4868"/>
    <w:rsid w:val="006F5A7A"/>
    <w:rsid w:val="006F5F55"/>
    <w:rsid w:val="006F5FA8"/>
    <w:rsid w:val="006F6118"/>
    <w:rsid w:val="006F70F0"/>
    <w:rsid w:val="006F77B3"/>
    <w:rsid w:val="006F7B1C"/>
    <w:rsid w:val="006F7DAF"/>
    <w:rsid w:val="006F7FEE"/>
    <w:rsid w:val="007007FF"/>
    <w:rsid w:val="00700A8A"/>
    <w:rsid w:val="00700B65"/>
    <w:rsid w:val="00700D8A"/>
    <w:rsid w:val="00700E05"/>
    <w:rsid w:val="0070135A"/>
    <w:rsid w:val="00701503"/>
    <w:rsid w:val="0070188C"/>
    <w:rsid w:val="00701E7D"/>
    <w:rsid w:val="00702099"/>
    <w:rsid w:val="007021E1"/>
    <w:rsid w:val="00702B39"/>
    <w:rsid w:val="00702BD0"/>
    <w:rsid w:val="00702E9E"/>
    <w:rsid w:val="00702F17"/>
    <w:rsid w:val="007034ED"/>
    <w:rsid w:val="0070369F"/>
    <w:rsid w:val="007037AA"/>
    <w:rsid w:val="007038F9"/>
    <w:rsid w:val="00703BD2"/>
    <w:rsid w:val="00703F13"/>
    <w:rsid w:val="00704861"/>
    <w:rsid w:val="00704F72"/>
    <w:rsid w:val="007050F7"/>
    <w:rsid w:val="0070552B"/>
    <w:rsid w:val="0070566E"/>
    <w:rsid w:val="007057FD"/>
    <w:rsid w:val="00705C65"/>
    <w:rsid w:val="00705C81"/>
    <w:rsid w:val="00705F4E"/>
    <w:rsid w:val="007060C7"/>
    <w:rsid w:val="0070645F"/>
    <w:rsid w:val="00706977"/>
    <w:rsid w:val="00706B6F"/>
    <w:rsid w:val="00706D87"/>
    <w:rsid w:val="00706DED"/>
    <w:rsid w:val="00706F61"/>
    <w:rsid w:val="00707F60"/>
    <w:rsid w:val="00707F94"/>
    <w:rsid w:val="0071002C"/>
    <w:rsid w:val="007100DA"/>
    <w:rsid w:val="00710285"/>
    <w:rsid w:val="007103B2"/>
    <w:rsid w:val="007105B4"/>
    <w:rsid w:val="00710B84"/>
    <w:rsid w:val="00710E23"/>
    <w:rsid w:val="0071150B"/>
    <w:rsid w:val="007117FD"/>
    <w:rsid w:val="00711A2E"/>
    <w:rsid w:val="00711B91"/>
    <w:rsid w:val="00712002"/>
    <w:rsid w:val="00712DE9"/>
    <w:rsid w:val="007133D4"/>
    <w:rsid w:val="00713669"/>
    <w:rsid w:val="00713E45"/>
    <w:rsid w:val="007148FE"/>
    <w:rsid w:val="00714EDB"/>
    <w:rsid w:val="00715AFE"/>
    <w:rsid w:val="00715D6A"/>
    <w:rsid w:val="00715E82"/>
    <w:rsid w:val="00715EB9"/>
    <w:rsid w:val="00715ECD"/>
    <w:rsid w:val="007167DC"/>
    <w:rsid w:val="007178A5"/>
    <w:rsid w:val="00717C41"/>
    <w:rsid w:val="007203CA"/>
    <w:rsid w:val="007206F4"/>
    <w:rsid w:val="00720831"/>
    <w:rsid w:val="00720E28"/>
    <w:rsid w:val="00720F04"/>
    <w:rsid w:val="00721119"/>
    <w:rsid w:val="00722155"/>
    <w:rsid w:val="007222EB"/>
    <w:rsid w:val="00722445"/>
    <w:rsid w:val="00722736"/>
    <w:rsid w:val="0072283B"/>
    <w:rsid w:val="00722F9B"/>
    <w:rsid w:val="007230E1"/>
    <w:rsid w:val="007237D8"/>
    <w:rsid w:val="00723A53"/>
    <w:rsid w:val="00723B49"/>
    <w:rsid w:val="00724248"/>
    <w:rsid w:val="0072492B"/>
    <w:rsid w:val="00724B9A"/>
    <w:rsid w:val="00724BD2"/>
    <w:rsid w:val="00725C52"/>
    <w:rsid w:val="007261E6"/>
    <w:rsid w:val="00726550"/>
    <w:rsid w:val="00726936"/>
    <w:rsid w:val="007270A1"/>
    <w:rsid w:val="007270B1"/>
    <w:rsid w:val="00727715"/>
    <w:rsid w:val="00727752"/>
    <w:rsid w:val="00727D7A"/>
    <w:rsid w:val="007301D3"/>
    <w:rsid w:val="00730684"/>
    <w:rsid w:val="0073072C"/>
    <w:rsid w:val="00730CEF"/>
    <w:rsid w:val="00730DE7"/>
    <w:rsid w:val="007312AF"/>
    <w:rsid w:val="0073131E"/>
    <w:rsid w:val="00731350"/>
    <w:rsid w:val="0073137F"/>
    <w:rsid w:val="007314FB"/>
    <w:rsid w:val="00731DEE"/>
    <w:rsid w:val="0073217C"/>
    <w:rsid w:val="007327BD"/>
    <w:rsid w:val="00732903"/>
    <w:rsid w:val="00732E08"/>
    <w:rsid w:val="00733526"/>
    <w:rsid w:val="007335E9"/>
    <w:rsid w:val="00733622"/>
    <w:rsid w:val="0073395F"/>
    <w:rsid w:val="00733A96"/>
    <w:rsid w:val="00733EAA"/>
    <w:rsid w:val="0073415F"/>
    <w:rsid w:val="007342B0"/>
    <w:rsid w:val="00734329"/>
    <w:rsid w:val="0073471F"/>
    <w:rsid w:val="007348CB"/>
    <w:rsid w:val="007349A8"/>
    <w:rsid w:val="00734C96"/>
    <w:rsid w:val="00735152"/>
    <w:rsid w:val="00735298"/>
    <w:rsid w:val="0073558C"/>
    <w:rsid w:val="007359DB"/>
    <w:rsid w:val="00735F51"/>
    <w:rsid w:val="007364B5"/>
    <w:rsid w:val="00736805"/>
    <w:rsid w:val="007368E3"/>
    <w:rsid w:val="00736FBE"/>
    <w:rsid w:val="007374DC"/>
    <w:rsid w:val="00737965"/>
    <w:rsid w:val="00737F1A"/>
    <w:rsid w:val="00740066"/>
    <w:rsid w:val="007404D1"/>
    <w:rsid w:val="00740637"/>
    <w:rsid w:val="00741201"/>
    <w:rsid w:val="00741287"/>
    <w:rsid w:val="00741396"/>
    <w:rsid w:val="007414E2"/>
    <w:rsid w:val="007417F8"/>
    <w:rsid w:val="007419D2"/>
    <w:rsid w:val="00741C7F"/>
    <w:rsid w:val="007421CE"/>
    <w:rsid w:val="00742F48"/>
    <w:rsid w:val="00743777"/>
    <w:rsid w:val="007437E5"/>
    <w:rsid w:val="0074401A"/>
    <w:rsid w:val="0074450F"/>
    <w:rsid w:val="007448FD"/>
    <w:rsid w:val="00744BBF"/>
    <w:rsid w:val="00744EC0"/>
    <w:rsid w:val="007453C1"/>
    <w:rsid w:val="00745D6F"/>
    <w:rsid w:val="007463DB"/>
    <w:rsid w:val="00746417"/>
    <w:rsid w:val="00746F07"/>
    <w:rsid w:val="0074735D"/>
    <w:rsid w:val="007475B9"/>
    <w:rsid w:val="00747685"/>
    <w:rsid w:val="00747776"/>
    <w:rsid w:val="0075032F"/>
    <w:rsid w:val="0075092E"/>
    <w:rsid w:val="007509EE"/>
    <w:rsid w:val="007511AC"/>
    <w:rsid w:val="0075126A"/>
    <w:rsid w:val="0075143F"/>
    <w:rsid w:val="00751479"/>
    <w:rsid w:val="007514F0"/>
    <w:rsid w:val="00751524"/>
    <w:rsid w:val="007515F6"/>
    <w:rsid w:val="007517E1"/>
    <w:rsid w:val="007518FA"/>
    <w:rsid w:val="00752641"/>
    <w:rsid w:val="0075286D"/>
    <w:rsid w:val="00752AE9"/>
    <w:rsid w:val="00753271"/>
    <w:rsid w:val="0075399C"/>
    <w:rsid w:val="00753CB4"/>
    <w:rsid w:val="00753DBC"/>
    <w:rsid w:val="007540B8"/>
    <w:rsid w:val="00754C0A"/>
    <w:rsid w:val="00754C45"/>
    <w:rsid w:val="00754D59"/>
    <w:rsid w:val="00755195"/>
    <w:rsid w:val="0075550F"/>
    <w:rsid w:val="00755BCF"/>
    <w:rsid w:val="00755E82"/>
    <w:rsid w:val="007562D9"/>
    <w:rsid w:val="0075646D"/>
    <w:rsid w:val="0075661A"/>
    <w:rsid w:val="0075693D"/>
    <w:rsid w:val="00756F7C"/>
    <w:rsid w:val="00757062"/>
    <w:rsid w:val="0075707F"/>
    <w:rsid w:val="007570D1"/>
    <w:rsid w:val="0075715C"/>
    <w:rsid w:val="0075768F"/>
    <w:rsid w:val="007579C9"/>
    <w:rsid w:val="00757FCD"/>
    <w:rsid w:val="00760091"/>
    <w:rsid w:val="00760761"/>
    <w:rsid w:val="00760763"/>
    <w:rsid w:val="007607C3"/>
    <w:rsid w:val="00760ECE"/>
    <w:rsid w:val="0076120C"/>
    <w:rsid w:val="0076130A"/>
    <w:rsid w:val="0076196A"/>
    <w:rsid w:val="00761B74"/>
    <w:rsid w:val="00761CC6"/>
    <w:rsid w:val="00761D13"/>
    <w:rsid w:val="00762605"/>
    <w:rsid w:val="00762D08"/>
    <w:rsid w:val="00762D7B"/>
    <w:rsid w:val="007639E5"/>
    <w:rsid w:val="007639F5"/>
    <w:rsid w:val="00764F86"/>
    <w:rsid w:val="0076548F"/>
    <w:rsid w:val="007654AC"/>
    <w:rsid w:val="007654CB"/>
    <w:rsid w:val="00765ACB"/>
    <w:rsid w:val="00765D6D"/>
    <w:rsid w:val="00765DC0"/>
    <w:rsid w:val="00766099"/>
    <w:rsid w:val="0076698C"/>
    <w:rsid w:val="00766B24"/>
    <w:rsid w:val="00766C7D"/>
    <w:rsid w:val="00767778"/>
    <w:rsid w:val="00767FDC"/>
    <w:rsid w:val="0077001B"/>
    <w:rsid w:val="0077058D"/>
    <w:rsid w:val="007706C4"/>
    <w:rsid w:val="00770996"/>
    <w:rsid w:val="00770B1E"/>
    <w:rsid w:val="0077198C"/>
    <w:rsid w:val="00771C9B"/>
    <w:rsid w:val="0077206F"/>
    <w:rsid w:val="00772319"/>
    <w:rsid w:val="0077260E"/>
    <w:rsid w:val="0077265F"/>
    <w:rsid w:val="00772B21"/>
    <w:rsid w:val="00772D00"/>
    <w:rsid w:val="00772F13"/>
    <w:rsid w:val="00773129"/>
    <w:rsid w:val="007732D9"/>
    <w:rsid w:val="00773AB5"/>
    <w:rsid w:val="00773B39"/>
    <w:rsid w:val="00773D5F"/>
    <w:rsid w:val="00773E27"/>
    <w:rsid w:val="0077418E"/>
    <w:rsid w:val="007743A2"/>
    <w:rsid w:val="00774430"/>
    <w:rsid w:val="007744B0"/>
    <w:rsid w:val="00774FCA"/>
    <w:rsid w:val="007758BD"/>
    <w:rsid w:val="00775A53"/>
    <w:rsid w:val="00775EE5"/>
    <w:rsid w:val="0077643E"/>
    <w:rsid w:val="00776821"/>
    <w:rsid w:val="00776A77"/>
    <w:rsid w:val="00777334"/>
    <w:rsid w:val="00777950"/>
    <w:rsid w:val="00777C0D"/>
    <w:rsid w:val="00777C8C"/>
    <w:rsid w:val="0078004C"/>
    <w:rsid w:val="00780B9F"/>
    <w:rsid w:val="0078196F"/>
    <w:rsid w:val="00781B25"/>
    <w:rsid w:val="00781BB5"/>
    <w:rsid w:val="00781DCB"/>
    <w:rsid w:val="00781DD4"/>
    <w:rsid w:val="00782016"/>
    <w:rsid w:val="0078245A"/>
    <w:rsid w:val="00783E6C"/>
    <w:rsid w:val="00784249"/>
    <w:rsid w:val="00785253"/>
    <w:rsid w:val="007855F1"/>
    <w:rsid w:val="00786293"/>
    <w:rsid w:val="0078661F"/>
    <w:rsid w:val="007870D2"/>
    <w:rsid w:val="007875EB"/>
    <w:rsid w:val="00787745"/>
    <w:rsid w:val="00787886"/>
    <w:rsid w:val="00787C33"/>
    <w:rsid w:val="007900B8"/>
    <w:rsid w:val="00790940"/>
    <w:rsid w:val="00790D61"/>
    <w:rsid w:val="00791654"/>
    <w:rsid w:val="007916DF"/>
    <w:rsid w:val="007917C8"/>
    <w:rsid w:val="00791A7D"/>
    <w:rsid w:val="00791F76"/>
    <w:rsid w:val="00792087"/>
    <w:rsid w:val="007922A3"/>
    <w:rsid w:val="0079289D"/>
    <w:rsid w:val="007929DE"/>
    <w:rsid w:val="007929FD"/>
    <w:rsid w:val="00792F9C"/>
    <w:rsid w:val="0079301E"/>
    <w:rsid w:val="0079365E"/>
    <w:rsid w:val="00793709"/>
    <w:rsid w:val="007937C6"/>
    <w:rsid w:val="00793D45"/>
    <w:rsid w:val="00793D95"/>
    <w:rsid w:val="00793ECE"/>
    <w:rsid w:val="00794050"/>
    <w:rsid w:val="007944BE"/>
    <w:rsid w:val="0079451A"/>
    <w:rsid w:val="00794900"/>
    <w:rsid w:val="0079520B"/>
    <w:rsid w:val="0079534B"/>
    <w:rsid w:val="00795D5F"/>
    <w:rsid w:val="00796508"/>
    <w:rsid w:val="007968B1"/>
    <w:rsid w:val="00796DC2"/>
    <w:rsid w:val="007970E4"/>
    <w:rsid w:val="007972E3"/>
    <w:rsid w:val="00797311"/>
    <w:rsid w:val="0079744B"/>
    <w:rsid w:val="007974B2"/>
    <w:rsid w:val="00797996"/>
    <w:rsid w:val="00797B7B"/>
    <w:rsid w:val="00797C20"/>
    <w:rsid w:val="007A049D"/>
    <w:rsid w:val="007A07F1"/>
    <w:rsid w:val="007A08D3"/>
    <w:rsid w:val="007A0B6E"/>
    <w:rsid w:val="007A0B78"/>
    <w:rsid w:val="007A1DAE"/>
    <w:rsid w:val="007A24DE"/>
    <w:rsid w:val="007A2501"/>
    <w:rsid w:val="007A287A"/>
    <w:rsid w:val="007A29BA"/>
    <w:rsid w:val="007A356E"/>
    <w:rsid w:val="007A3D89"/>
    <w:rsid w:val="007A4425"/>
    <w:rsid w:val="007A4689"/>
    <w:rsid w:val="007A491B"/>
    <w:rsid w:val="007A505B"/>
    <w:rsid w:val="007A593C"/>
    <w:rsid w:val="007A5AD1"/>
    <w:rsid w:val="007A61F7"/>
    <w:rsid w:val="007A6273"/>
    <w:rsid w:val="007A653F"/>
    <w:rsid w:val="007A7355"/>
    <w:rsid w:val="007A753A"/>
    <w:rsid w:val="007A787B"/>
    <w:rsid w:val="007A7915"/>
    <w:rsid w:val="007A7F27"/>
    <w:rsid w:val="007A7F69"/>
    <w:rsid w:val="007B03A8"/>
    <w:rsid w:val="007B0451"/>
    <w:rsid w:val="007B0AD5"/>
    <w:rsid w:val="007B0C31"/>
    <w:rsid w:val="007B18E8"/>
    <w:rsid w:val="007B1B2C"/>
    <w:rsid w:val="007B250B"/>
    <w:rsid w:val="007B2FD2"/>
    <w:rsid w:val="007B36EF"/>
    <w:rsid w:val="007B380A"/>
    <w:rsid w:val="007B3A06"/>
    <w:rsid w:val="007B3C94"/>
    <w:rsid w:val="007B3DF4"/>
    <w:rsid w:val="007B4437"/>
    <w:rsid w:val="007B451D"/>
    <w:rsid w:val="007B48E6"/>
    <w:rsid w:val="007B4E73"/>
    <w:rsid w:val="007B5BB7"/>
    <w:rsid w:val="007B60EE"/>
    <w:rsid w:val="007B62F9"/>
    <w:rsid w:val="007B64C9"/>
    <w:rsid w:val="007B725D"/>
    <w:rsid w:val="007B740D"/>
    <w:rsid w:val="007C04B9"/>
    <w:rsid w:val="007C08AD"/>
    <w:rsid w:val="007C0940"/>
    <w:rsid w:val="007C0AC6"/>
    <w:rsid w:val="007C1135"/>
    <w:rsid w:val="007C1344"/>
    <w:rsid w:val="007C13CE"/>
    <w:rsid w:val="007C1D95"/>
    <w:rsid w:val="007C2130"/>
    <w:rsid w:val="007C23A5"/>
    <w:rsid w:val="007C31A5"/>
    <w:rsid w:val="007C3568"/>
    <w:rsid w:val="007C36CB"/>
    <w:rsid w:val="007C37F6"/>
    <w:rsid w:val="007C4479"/>
    <w:rsid w:val="007C4C87"/>
    <w:rsid w:val="007C539C"/>
    <w:rsid w:val="007C5B39"/>
    <w:rsid w:val="007C60A4"/>
    <w:rsid w:val="007C610E"/>
    <w:rsid w:val="007C652C"/>
    <w:rsid w:val="007C686C"/>
    <w:rsid w:val="007C6914"/>
    <w:rsid w:val="007C69EF"/>
    <w:rsid w:val="007C7683"/>
    <w:rsid w:val="007C7A4B"/>
    <w:rsid w:val="007C7E19"/>
    <w:rsid w:val="007D03BF"/>
    <w:rsid w:val="007D03C4"/>
    <w:rsid w:val="007D0A96"/>
    <w:rsid w:val="007D0A9D"/>
    <w:rsid w:val="007D0BFB"/>
    <w:rsid w:val="007D0D93"/>
    <w:rsid w:val="007D1564"/>
    <w:rsid w:val="007D1D4B"/>
    <w:rsid w:val="007D1E19"/>
    <w:rsid w:val="007D200C"/>
    <w:rsid w:val="007D21B5"/>
    <w:rsid w:val="007D22A7"/>
    <w:rsid w:val="007D2C9E"/>
    <w:rsid w:val="007D35D4"/>
    <w:rsid w:val="007D361E"/>
    <w:rsid w:val="007D3EE8"/>
    <w:rsid w:val="007D409F"/>
    <w:rsid w:val="007D43A0"/>
    <w:rsid w:val="007D4A20"/>
    <w:rsid w:val="007D4A3E"/>
    <w:rsid w:val="007D501E"/>
    <w:rsid w:val="007D52AF"/>
    <w:rsid w:val="007D569A"/>
    <w:rsid w:val="007D57D8"/>
    <w:rsid w:val="007D5B5A"/>
    <w:rsid w:val="007D5E2F"/>
    <w:rsid w:val="007D602D"/>
    <w:rsid w:val="007D66BB"/>
    <w:rsid w:val="007D6A76"/>
    <w:rsid w:val="007D6CD5"/>
    <w:rsid w:val="007D6D17"/>
    <w:rsid w:val="007D7782"/>
    <w:rsid w:val="007D7CD5"/>
    <w:rsid w:val="007D7D3D"/>
    <w:rsid w:val="007E0092"/>
    <w:rsid w:val="007E03A5"/>
    <w:rsid w:val="007E07B6"/>
    <w:rsid w:val="007E0ACE"/>
    <w:rsid w:val="007E0CB0"/>
    <w:rsid w:val="007E0EAF"/>
    <w:rsid w:val="007E128D"/>
    <w:rsid w:val="007E1882"/>
    <w:rsid w:val="007E196F"/>
    <w:rsid w:val="007E19E2"/>
    <w:rsid w:val="007E1C36"/>
    <w:rsid w:val="007E1CF2"/>
    <w:rsid w:val="007E242E"/>
    <w:rsid w:val="007E29BB"/>
    <w:rsid w:val="007E2A72"/>
    <w:rsid w:val="007E2E58"/>
    <w:rsid w:val="007E3172"/>
    <w:rsid w:val="007E3BF0"/>
    <w:rsid w:val="007E3E3D"/>
    <w:rsid w:val="007E3EE5"/>
    <w:rsid w:val="007E4980"/>
    <w:rsid w:val="007E4AB3"/>
    <w:rsid w:val="007E56E8"/>
    <w:rsid w:val="007E5DBD"/>
    <w:rsid w:val="007E615D"/>
    <w:rsid w:val="007E630C"/>
    <w:rsid w:val="007E6C8E"/>
    <w:rsid w:val="007E7063"/>
    <w:rsid w:val="007E7330"/>
    <w:rsid w:val="007E7637"/>
    <w:rsid w:val="007E7939"/>
    <w:rsid w:val="007E794D"/>
    <w:rsid w:val="007E7A19"/>
    <w:rsid w:val="007E7FED"/>
    <w:rsid w:val="007F06F6"/>
    <w:rsid w:val="007F0D37"/>
    <w:rsid w:val="007F0EC7"/>
    <w:rsid w:val="007F1399"/>
    <w:rsid w:val="007F1626"/>
    <w:rsid w:val="007F163D"/>
    <w:rsid w:val="007F1BD3"/>
    <w:rsid w:val="007F1BEA"/>
    <w:rsid w:val="007F1DD2"/>
    <w:rsid w:val="007F2165"/>
    <w:rsid w:val="007F2449"/>
    <w:rsid w:val="007F2681"/>
    <w:rsid w:val="007F2893"/>
    <w:rsid w:val="007F2B72"/>
    <w:rsid w:val="007F2B76"/>
    <w:rsid w:val="007F2DDD"/>
    <w:rsid w:val="007F3506"/>
    <w:rsid w:val="007F362A"/>
    <w:rsid w:val="007F3653"/>
    <w:rsid w:val="007F46C8"/>
    <w:rsid w:val="007F4791"/>
    <w:rsid w:val="007F4D4D"/>
    <w:rsid w:val="007F5620"/>
    <w:rsid w:val="007F61D4"/>
    <w:rsid w:val="007F62C5"/>
    <w:rsid w:val="007F633A"/>
    <w:rsid w:val="007F640E"/>
    <w:rsid w:val="007F6618"/>
    <w:rsid w:val="007F6BD0"/>
    <w:rsid w:val="007F7240"/>
    <w:rsid w:val="007F7371"/>
    <w:rsid w:val="007F76A2"/>
    <w:rsid w:val="007F796E"/>
    <w:rsid w:val="007F7973"/>
    <w:rsid w:val="00800F56"/>
    <w:rsid w:val="00800FA1"/>
    <w:rsid w:val="00801780"/>
    <w:rsid w:val="00801A64"/>
    <w:rsid w:val="00801CD3"/>
    <w:rsid w:val="008021E3"/>
    <w:rsid w:val="00802ABD"/>
    <w:rsid w:val="008030B0"/>
    <w:rsid w:val="0080337D"/>
    <w:rsid w:val="00803A14"/>
    <w:rsid w:val="00803C6D"/>
    <w:rsid w:val="00803D36"/>
    <w:rsid w:val="0080419D"/>
    <w:rsid w:val="0080444C"/>
    <w:rsid w:val="00804788"/>
    <w:rsid w:val="00804D1A"/>
    <w:rsid w:val="00804D93"/>
    <w:rsid w:val="00804DCA"/>
    <w:rsid w:val="00805472"/>
    <w:rsid w:val="00805674"/>
    <w:rsid w:val="00805A8A"/>
    <w:rsid w:val="00805AEB"/>
    <w:rsid w:val="00805D42"/>
    <w:rsid w:val="00806204"/>
    <w:rsid w:val="008065BA"/>
    <w:rsid w:val="00806916"/>
    <w:rsid w:val="008069E7"/>
    <w:rsid w:val="00806A63"/>
    <w:rsid w:val="00806A9F"/>
    <w:rsid w:val="008070B1"/>
    <w:rsid w:val="008070B2"/>
    <w:rsid w:val="008073C9"/>
    <w:rsid w:val="0080745A"/>
    <w:rsid w:val="008075C3"/>
    <w:rsid w:val="00807697"/>
    <w:rsid w:val="008078D5"/>
    <w:rsid w:val="00810295"/>
    <w:rsid w:val="00810446"/>
    <w:rsid w:val="008108C2"/>
    <w:rsid w:val="008109C5"/>
    <w:rsid w:val="00810A84"/>
    <w:rsid w:val="00811877"/>
    <w:rsid w:val="008119F9"/>
    <w:rsid w:val="00811C1E"/>
    <w:rsid w:val="00812AC1"/>
    <w:rsid w:val="00812DE6"/>
    <w:rsid w:val="00812E7D"/>
    <w:rsid w:val="00812EE1"/>
    <w:rsid w:val="0081324D"/>
    <w:rsid w:val="00813699"/>
    <w:rsid w:val="00813E6B"/>
    <w:rsid w:val="00813FF9"/>
    <w:rsid w:val="008144D8"/>
    <w:rsid w:val="00814A0E"/>
    <w:rsid w:val="00814CAB"/>
    <w:rsid w:val="00816029"/>
    <w:rsid w:val="0081607C"/>
    <w:rsid w:val="0081690E"/>
    <w:rsid w:val="00817035"/>
    <w:rsid w:val="00817630"/>
    <w:rsid w:val="00817763"/>
    <w:rsid w:val="00817C58"/>
    <w:rsid w:val="00817DB5"/>
    <w:rsid w:val="0082069E"/>
    <w:rsid w:val="00820D09"/>
    <w:rsid w:val="008210E2"/>
    <w:rsid w:val="0082115A"/>
    <w:rsid w:val="008216CF"/>
    <w:rsid w:val="0082181E"/>
    <w:rsid w:val="00821C73"/>
    <w:rsid w:val="00821D69"/>
    <w:rsid w:val="00821DCA"/>
    <w:rsid w:val="008220C0"/>
    <w:rsid w:val="008223B6"/>
    <w:rsid w:val="008224F7"/>
    <w:rsid w:val="00822A22"/>
    <w:rsid w:val="00822E54"/>
    <w:rsid w:val="00823864"/>
    <w:rsid w:val="008241C4"/>
    <w:rsid w:val="00824C02"/>
    <w:rsid w:val="00824C15"/>
    <w:rsid w:val="0082528E"/>
    <w:rsid w:val="008253DD"/>
    <w:rsid w:val="008253FE"/>
    <w:rsid w:val="0082603F"/>
    <w:rsid w:val="00826043"/>
    <w:rsid w:val="0082648C"/>
    <w:rsid w:val="00826806"/>
    <w:rsid w:val="00826B03"/>
    <w:rsid w:val="00826C4B"/>
    <w:rsid w:val="00827838"/>
    <w:rsid w:val="00827D34"/>
    <w:rsid w:val="008307AD"/>
    <w:rsid w:val="00830E8B"/>
    <w:rsid w:val="008311CB"/>
    <w:rsid w:val="008313E0"/>
    <w:rsid w:val="008318C6"/>
    <w:rsid w:val="00831C09"/>
    <w:rsid w:val="008323DB"/>
    <w:rsid w:val="008325BE"/>
    <w:rsid w:val="00832CDB"/>
    <w:rsid w:val="00832D05"/>
    <w:rsid w:val="00833139"/>
    <w:rsid w:val="00833143"/>
    <w:rsid w:val="00833609"/>
    <w:rsid w:val="00833770"/>
    <w:rsid w:val="00834388"/>
    <w:rsid w:val="00834ADB"/>
    <w:rsid w:val="00834EC9"/>
    <w:rsid w:val="0083515B"/>
    <w:rsid w:val="00835323"/>
    <w:rsid w:val="00835487"/>
    <w:rsid w:val="0083549E"/>
    <w:rsid w:val="008357D7"/>
    <w:rsid w:val="00835995"/>
    <w:rsid w:val="00835E7F"/>
    <w:rsid w:val="00835FC3"/>
    <w:rsid w:val="00836103"/>
    <w:rsid w:val="008368B7"/>
    <w:rsid w:val="00836920"/>
    <w:rsid w:val="008372D7"/>
    <w:rsid w:val="00837503"/>
    <w:rsid w:val="008376CA"/>
    <w:rsid w:val="00840191"/>
    <w:rsid w:val="0084027F"/>
    <w:rsid w:val="00840507"/>
    <w:rsid w:val="00840853"/>
    <w:rsid w:val="0084180B"/>
    <w:rsid w:val="00841A72"/>
    <w:rsid w:val="00841B00"/>
    <w:rsid w:val="00842B96"/>
    <w:rsid w:val="00842BFD"/>
    <w:rsid w:val="00842F49"/>
    <w:rsid w:val="0084309C"/>
    <w:rsid w:val="008438E4"/>
    <w:rsid w:val="008443A0"/>
    <w:rsid w:val="0084483A"/>
    <w:rsid w:val="00844875"/>
    <w:rsid w:val="00844C53"/>
    <w:rsid w:val="00844F6D"/>
    <w:rsid w:val="00845424"/>
    <w:rsid w:val="008454A8"/>
    <w:rsid w:val="0084601D"/>
    <w:rsid w:val="0084682B"/>
    <w:rsid w:val="00846838"/>
    <w:rsid w:val="008468DF"/>
    <w:rsid w:val="00846BDD"/>
    <w:rsid w:val="008474F0"/>
    <w:rsid w:val="0084754B"/>
    <w:rsid w:val="008478DD"/>
    <w:rsid w:val="00847BF1"/>
    <w:rsid w:val="00847F3F"/>
    <w:rsid w:val="00850334"/>
    <w:rsid w:val="00850B1E"/>
    <w:rsid w:val="00850D66"/>
    <w:rsid w:val="00851271"/>
    <w:rsid w:val="00851285"/>
    <w:rsid w:val="00851672"/>
    <w:rsid w:val="0085169D"/>
    <w:rsid w:val="0085196F"/>
    <w:rsid w:val="00852365"/>
    <w:rsid w:val="00852557"/>
    <w:rsid w:val="00853296"/>
    <w:rsid w:val="00853317"/>
    <w:rsid w:val="008533B9"/>
    <w:rsid w:val="008539CA"/>
    <w:rsid w:val="00854927"/>
    <w:rsid w:val="00854D2A"/>
    <w:rsid w:val="00854D40"/>
    <w:rsid w:val="00855523"/>
    <w:rsid w:val="00855C59"/>
    <w:rsid w:val="00856052"/>
    <w:rsid w:val="008560E6"/>
    <w:rsid w:val="008561BA"/>
    <w:rsid w:val="00856434"/>
    <w:rsid w:val="00856785"/>
    <w:rsid w:val="008569AB"/>
    <w:rsid w:val="00856BAA"/>
    <w:rsid w:val="00856D17"/>
    <w:rsid w:val="008570B7"/>
    <w:rsid w:val="008571A3"/>
    <w:rsid w:val="00857541"/>
    <w:rsid w:val="008577F6"/>
    <w:rsid w:val="008579D4"/>
    <w:rsid w:val="00857CA0"/>
    <w:rsid w:val="00857E8B"/>
    <w:rsid w:val="00860296"/>
    <w:rsid w:val="00860459"/>
    <w:rsid w:val="00860AC2"/>
    <w:rsid w:val="00860D0E"/>
    <w:rsid w:val="0086109D"/>
    <w:rsid w:val="00861317"/>
    <w:rsid w:val="0086139B"/>
    <w:rsid w:val="00861511"/>
    <w:rsid w:val="008616BF"/>
    <w:rsid w:val="00861C5E"/>
    <w:rsid w:val="00861F07"/>
    <w:rsid w:val="008621C3"/>
    <w:rsid w:val="00862573"/>
    <w:rsid w:val="00862858"/>
    <w:rsid w:val="00862884"/>
    <w:rsid w:val="00862FB1"/>
    <w:rsid w:val="008633B4"/>
    <w:rsid w:val="00863646"/>
    <w:rsid w:val="008636A9"/>
    <w:rsid w:val="008645A6"/>
    <w:rsid w:val="00864933"/>
    <w:rsid w:val="00864B37"/>
    <w:rsid w:val="00864D63"/>
    <w:rsid w:val="00864FE4"/>
    <w:rsid w:val="00865106"/>
    <w:rsid w:val="0086559E"/>
    <w:rsid w:val="008655F3"/>
    <w:rsid w:val="00865736"/>
    <w:rsid w:val="00865D95"/>
    <w:rsid w:val="00865F7C"/>
    <w:rsid w:val="0086614C"/>
    <w:rsid w:val="00866165"/>
    <w:rsid w:val="0086665F"/>
    <w:rsid w:val="008666B3"/>
    <w:rsid w:val="008669CF"/>
    <w:rsid w:val="00867045"/>
    <w:rsid w:val="00867BA5"/>
    <w:rsid w:val="00867C49"/>
    <w:rsid w:val="00867FD5"/>
    <w:rsid w:val="008703B7"/>
    <w:rsid w:val="008705B9"/>
    <w:rsid w:val="00870A2D"/>
    <w:rsid w:val="00870B90"/>
    <w:rsid w:val="008711B5"/>
    <w:rsid w:val="00871E92"/>
    <w:rsid w:val="0087220A"/>
    <w:rsid w:val="00872231"/>
    <w:rsid w:val="0087278A"/>
    <w:rsid w:val="008727CC"/>
    <w:rsid w:val="00872FA6"/>
    <w:rsid w:val="00873574"/>
    <w:rsid w:val="008735F7"/>
    <w:rsid w:val="00873D9C"/>
    <w:rsid w:val="00874261"/>
    <w:rsid w:val="0087427B"/>
    <w:rsid w:val="00874B85"/>
    <w:rsid w:val="00874D59"/>
    <w:rsid w:val="00874D7F"/>
    <w:rsid w:val="00874F4D"/>
    <w:rsid w:val="0087525C"/>
    <w:rsid w:val="008754EA"/>
    <w:rsid w:val="00875C9F"/>
    <w:rsid w:val="00876746"/>
    <w:rsid w:val="00876A89"/>
    <w:rsid w:val="00876D79"/>
    <w:rsid w:val="00876EC4"/>
    <w:rsid w:val="008772E9"/>
    <w:rsid w:val="008775BD"/>
    <w:rsid w:val="00877A83"/>
    <w:rsid w:val="00877C6C"/>
    <w:rsid w:val="00877DC8"/>
    <w:rsid w:val="008802E8"/>
    <w:rsid w:val="008806C4"/>
    <w:rsid w:val="00880840"/>
    <w:rsid w:val="00881053"/>
    <w:rsid w:val="008815BF"/>
    <w:rsid w:val="00881781"/>
    <w:rsid w:val="00881D36"/>
    <w:rsid w:val="00881E6A"/>
    <w:rsid w:val="008823D4"/>
    <w:rsid w:val="008825AD"/>
    <w:rsid w:val="00882EC6"/>
    <w:rsid w:val="0088319B"/>
    <w:rsid w:val="00883895"/>
    <w:rsid w:val="00883CF0"/>
    <w:rsid w:val="0088423A"/>
    <w:rsid w:val="00884499"/>
    <w:rsid w:val="0088480C"/>
    <w:rsid w:val="00884C33"/>
    <w:rsid w:val="0088559C"/>
    <w:rsid w:val="00885AAB"/>
    <w:rsid w:val="00885C37"/>
    <w:rsid w:val="00885D44"/>
    <w:rsid w:val="00886B0C"/>
    <w:rsid w:val="0088754C"/>
    <w:rsid w:val="008879AF"/>
    <w:rsid w:val="00887E3E"/>
    <w:rsid w:val="0089054F"/>
    <w:rsid w:val="00890899"/>
    <w:rsid w:val="00890C4D"/>
    <w:rsid w:val="00890D24"/>
    <w:rsid w:val="00890E5F"/>
    <w:rsid w:val="00891230"/>
    <w:rsid w:val="008919D3"/>
    <w:rsid w:val="008922FF"/>
    <w:rsid w:val="00892499"/>
    <w:rsid w:val="008927A7"/>
    <w:rsid w:val="0089294E"/>
    <w:rsid w:val="008930A9"/>
    <w:rsid w:val="00893522"/>
    <w:rsid w:val="00893B55"/>
    <w:rsid w:val="00893CFE"/>
    <w:rsid w:val="00893F6B"/>
    <w:rsid w:val="0089416A"/>
    <w:rsid w:val="0089438C"/>
    <w:rsid w:val="00894620"/>
    <w:rsid w:val="0089486D"/>
    <w:rsid w:val="008950A3"/>
    <w:rsid w:val="00895471"/>
    <w:rsid w:val="0089551A"/>
    <w:rsid w:val="00895796"/>
    <w:rsid w:val="00895B52"/>
    <w:rsid w:val="00895ECE"/>
    <w:rsid w:val="0089652D"/>
    <w:rsid w:val="00896EB3"/>
    <w:rsid w:val="00896F44"/>
    <w:rsid w:val="008978BA"/>
    <w:rsid w:val="0089794C"/>
    <w:rsid w:val="008A0312"/>
    <w:rsid w:val="008A06C8"/>
    <w:rsid w:val="008A0753"/>
    <w:rsid w:val="008A0E32"/>
    <w:rsid w:val="008A0FE3"/>
    <w:rsid w:val="008A12A1"/>
    <w:rsid w:val="008A147F"/>
    <w:rsid w:val="008A154A"/>
    <w:rsid w:val="008A1CD4"/>
    <w:rsid w:val="008A1F7C"/>
    <w:rsid w:val="008A20DF"/>
    <w:rsid w:val="008A2250"/>
    <w:rsid w:val="008A2565"/>
    <w:rsid w:val="008A2793"/>
    <w:rsid w:val="008A31E4"/>
    <w:rsid w:val="008A4210"/>
    <w:rsid w:val="008A43A9"/>
    <w:rsid w:val="008A4460"/>
    <w:rsid w:val="008A4CDB"/>
    <w:rsid w:val="008A4ED1"/>
    <w:rsid w:val="008A5AE3"/>
    <w:rsid w:val="008A60D4"/>
    <w:rsid w:val="008A6465"/>
    <w:rsid w:val="008A6807"/>
    <w:rsid w:val="008A6A61"/>
    <w:rsid w:val="008A6BFB"/>
    <w:rsid w:val="008A6C1F"/>
    <w:rsid w:val="008A71A6"/>
    <w:rsid w:val="008A78C5"/>
    <w:rsid w:val="008A7D9B"/>
    <w:rsid w:val="008A7D9F"/>
    <w:rsid w:val="008B03CB"/>
    <w:rsid w:val="008B075F"/>
    <w:rsid w:val="008B0C31"/>
    <w:rsid w:val="008B153A"/>
    <w:rsid w:val="008B15BB"/>
    <w:rsid w:val="008B1698"/>
    <w:rsid w:val="008B17DA"/>
    <w:rsid w:val="008B1E95"/>
    <w:rsid w:val="008B1F25"/>
    <w:rsid w:val="008B24D0"/>
    <w:rsid w:val="008B270D"/>
    <w:rsid w:val="008B2F88"/>
    <w:rsid w:val="008B359C"/>
    <w:rsid w:val="008B3859"/>
    <w:rsid w:val="008B3D5A"/>
    <w:rsid w:val="008B47A8"/>
    <w:rsid w:val="008B48BE"/>
    <w:rsid w:val="008B4B1A"/>
    <w:rsid w:val="008B4BAD"/>
    <w:rsid w:val="008B4F92"/>
    <w:rsid w:val="008B4F9C"/>
    <w:rsid w:val="008B52F2"/>
    <w:rsid w:val="008B5551"/>
    <w:rsid w:val="008B5716"/>
    <w:rsid w:val="008B5BF1"/>
    <w:rsid w:val="008B60FD"/>
    <w:rsid w:val="008B6494"/>
    <w:rsid w:val="008B6CA6"/>
    <w:rsid w:val="008B7EE8"/>
    <w:rsid w:val="008C00C6"/>
    <w:rsid w:val="008C01D4"/>
    <w:rsid w:val="008C0724"/>
    <w:rsid w:val="008C0B09"/>
    <w:rsid w:val="008C0DBE"/>
    <w:rsid w:val="008C11D7"/>
    <w:rsid w:val="008C12DA"/>
    <w:rsid w:val="008C2E9A"/>
    <w:rsid w:val="008C31F8"/>
    <w:rsid w:val="008C35B5"/>
    <w:rsid w:val="008C3B49"/>
    <w:rsid w:val="008C3CEA"/>
    <w:rsid w:val="008C413F"/>
    <w:rsid w:val="008C41DC"/>
    <w:rsid w:val="008C42F0"/>
    <w:rsid w:val="008C4572"/>
    <w:rsid w:val="008C4BD9"/>
    <w:rsid w:val="008C4C07"/>
    <w:rsid w:val="008C4DC6"/>
    <w:rsid w:val="008C51A2"/>
    <w:rsid w:val="008C5E0A"/>
    <w:rsid w:val="008C5E48"/>
    <w:rsid w:val="008C66DC"/>
    <w:rsid w:val="008C67E4"/>
    <w:rsid w:val="008C6B0A"/>
    <w:rsid w:val="008C6B31"/>
    <w:rsid w:val="008C71A5"/>
    <w:rsid w:val="008D052F"/>
    <w:rsid w:val="008D0887"/>
    <w:rsid w:val="008D15E4"/>
    <w:rsid w:val="008D1CA6"/>
    <w:rsid w:val="008D20C8"/>
    <w:rsid w:val="008D2A77"/>
    <w:rsid w:val="008D2B2E"/>
    <w:rsid w:val="008D2B4A"/>
    <w:rsid w:val="008D36C3"/>
    <w:rsid w:val="008D394A"/>
    <w:rsid w:val="008D3A61"/>
    <w:rsid w:val="008D3CC0"/>
    <w:rsid w:val="008D423A"/>
    <w:rsid w:val="008D43DB"/>
    <w:rsid w:val="008D46FA"/>
    <w:rsid w:val="008D4B1F"/>
    <w:rsid w:val="008D4F51"/>
    <w:rsid w:val="008D4F8D"/>
    <w:rsid w:val="008D586B"/>
    <w:rsid w:val="008D5CEC"/>
    <w:rsid w:val="008D5EDB"/>
    <w:rsid w:val="008D6A63"/>
    <w:rsid w:val="008D6ACC"/>
    <w:rsid w:val="008D6B06"/>
    <w:rsid w:val="008D6CD3"/>
    <w:rsid w:val="008D7457"/>
    <w:rsid w:val="008E08EF"/>
    <w:rsid w:val="008E11A6"/>
    <w:rsid w:val="008E1946"/>
    <w:rsid w:val="008E1A58"/>
    <w:rsid w:val="008E1B81"/>
    <w:rsid w:val="008E223F"/>
    <w:rsid w:val="008E258E"/>
    <w:rsid w:val="008E2AC5"/>
    <w:rsid w:val="008E2E77"/>
    <w:rsid w:val="008E3267"/>
    <w:rsid w:val="008E36F9"/>
    <w:rsid w:val="008E3AFD"/>
    <w:rsid w:val="008E3FCA"/>
    <w:rsid w:val="008E4521"/>
    <w:rsid w:val="008E4A4D"/>
    <w:rsid w:val="008E4BEC"/>
    <w:rsid w:val="008E4F28"/>
    <w:rsid w:val="008E5844"/>
    <w:rsid w:val="008E5962"/>
    <w:rsid w:val="008E5980"/>
    <w:rsid w:val="008E5BC4"/>
    <w:rsid w:val="008E6B30"/>
    <w:rsid w:val="008E6B96"/>
    <w:rsid w:val="008E6F61"/>
    <w:rsid w:val="008E7BDE"/>
    <w:rsid w:val="008F097C"/>
    <w:rsid w:val="008F0BD3"/>
    <w:rsid w:val="008F12FD"/>
    <w:rsid w:val="008F17A3"/>
    <w:rsid w:val="008F1D63"/>
    <w:rsid w:val="008F242A"/>
    <w:rsid w:val="008F2CA3"/>
    <w:rsid w:val="008F2EEF"/>
    <w:rsid w:val="008F3518"/>
    <w:rsid w:val="008F3F86"/>
    <w:rsid w:val="008F422C"/>
    <w:rsid w:val="008F4CF0"/>
    <w:rsid w:val="008F5024"/>
    <w:rsid w:val="008F5207"/>
    <w:rsid w:val="008F52DF"/>
    <w:rsid w:val="008F55AD"/>
    <w:rsid w:val="008F693F"/>
    <w:rsid w:val="008F6ABB"/>
    <w:rsid w:val="008F7463"/>
    <w:rsid w:val="008F7BB9"/>
    <w:rsid w:val="008F7D46"/>
    <w:rsid w:val="008F7F2A"/>
    <w:rsid w:val="0090036F"/>
    <w:rsid w:val="009005F5"/>
    <w:rsid w:val="0090072F"/>
    <w:rsid w:val="0090137B"/>
    <w:rsid w:val="00901536"/>
    <w:rsid w:val="009016AC"/>
    <w:rsid w:val="009016D1"/>
    <w:rsid w:val="00901999"/>
    <w:rsid w:val="00901C66"/>
    <w:rsid w:val="00902357"/>
    <w:rsid w:val="009023D3"/>
    <w:rsid w:val="00902724"/>
    <w:rsid w:val="009031A6"/>
    <w:rsid w:val="00903250"/>
    <w:rsid w:val="00903645"/>
    <w:rsid w:val="00903E44"/>
    <w:rsid w:val="009041B2"/>
    <w:rsid w:val="00904348"/>
    <w:rsid w:val="009049C6"/>
    <w:rsid w:val="00904BA9"/>
    <w:rsid w:val="009050A7"/>
    <w:rsid w:val="0090534A"/>
    <w:rsid w:val="00905880"/>
    <w:rsid w:val="009058A9"/>
    <w:rsid w:val="00905BC4"/>
    <w:rsid w:val="00905E96"/>
    <w:rsid w:val="00906E43"/>
    <w:rsid w:val="00907131"/>
    <w:rsid w:val="00907447"/>
    <w:rsid w:val="00907929"/>
    <w:rsid w:val="00907E86"/>
    <w:rsid w:val="0091004E"/>
    <w:rsid w:val="009105D0"/>
    <w:rsid w:val="00910894"/>
    <w:rsid w:val="009108BA"/>
    <w:rsid w:val="0091103A"/>
    <w:rsid w:val="009116C5"/>
    <w:rsid w:val="00911ADF"/>
    <w:rsid w:val="00912066"/>
    <w:rsid w:val="00912C1A"/>
    <w:rsid w:val="00912D25"/>
    <w:rsid w:val="00913847"/>
    <w:rsid w:val="00913B7C"/>
    <w:rsid w:val="00913F9E"/>
    <w:rsid w:val="00914207"/>
    <w:rsid w:val="0091446E"/>
    <w:rsid w:val="009147CA"/>
    <w:rsid w:val="009155FE"/>
    <w:rsid w:val="009160AC"/>
    <w:rsid w:val="00916621"/>
    <w:rsid w:val="00916C74"/>
    <w:rsid w:val="0091753C"/>
    <w:rsid w:val="009205DE"/>
    <w:rsid w:val="00920AF1"/>
    <w:rsid w:val="00920BF9"/>
    <w:rsid w:val="00920D08"/>
    <w:rsid w:val="009210C7"/>
    <w:rsid w:val="00921356"/>
    <w:rsid w:val="00921470"/>
    <w:rsid w:val="009215E3"/>
    <w:rsid w:val="0092162E"/>
    <w:rsid w:val="00921F9D"/>
    <w:rsid w:val="0092239E"/>
    <w:rsid w:val="009232AD"/>
    <w:rsid w:val="00923596"/>
    <w:rsid w:val="009237D9"/>
    <w:rsid w:val="00923C84"/>
    <w:rsid w:val="00924993"/>
    <w:rsid w:val="00925074"/>
    <w:rsid w:val="00925304"/>
    <w:rsid w:val="00925363"/>
    <w:rsid w:val="009257DC"/>
    <w:rsid w:val="00925852"/>
    <w:rsid w:val="00925E47"/>
    <w:rsid w:val="009260A4"/>
    <w:rsid w:val="009264E6"/>
    <w:rsid w:val="00926F10"/>
    <w:rsid w:val="0092707F"/>
    <w:rsid w:val="00927C68"/>
    <w:rsid w:val="00927D7E"/>
    <w:rsid w:val="00927E60"/>
    <w:rsid w:val="0093036C"/>
    <w:rsid w:val="00930392"/>
    <w:rsid w:val="00930B77"/>
    <w:rsid w:val="0093166A"/>
    <w:rsid w:val="0093172A"/>
    <w:rsid w:val="00932181"/>
    <w:rsid w:val="0093226E"/>
    <w:rsid w:val="00932311"/>
    <w:rsid w:val="00932457"/>
    <w:rsid w:val="009325E2"/>
    <w:rsid w:val="009328AC"/>
    <w:rsid w:val="00932A5A"/>
    <w:rsid w:val="00932CE0"/>
    <w:rsid w:val="00932E1F"/>
    <w:rsid w:val="00933076"/>
    <w:rsid w:val="009330D6"/>
    <w:rsid w:val="00933468"/>
    <w:rsid w:val="00933609"/>
    <w:rsid w:val="00933E1B"/>
    <w:rsid w:val="00934418"/>
    <w:rsid w:val="00934B31"/>
    <w:rsid w:val="00934E31"/>
    <w:rsid w:val="00934FCD"/>
    <w:rsid w:val="0093580C"/>
    <w:rsid w:val="00935F9E"/>
    <w:rsid w:val="009363C5"/>
    <w:rsid w:val="00936478"/>
    <w:rsid w:val="00936589"/>
    <w:rsid w:val="009365F9"/>
    <w:rsid w:val="00937740"/>
    <w:rsid w:val="00937D29"/>
    <w:rsid w:val="0094078F"/>
    <w:rsid w:val="009413C8"/>
    <w:rsid w:val="0094151F"/>
    <w:rsid w:val="00941790"/>
    <w:rsid w:val="00941B3C"/>
    <w:rsid w:val="00941B88"/>
    <w:rsid w:val="00941D54"/>
    <w:rsid w:val="00942335"/>
    <w:rsid w:val="009423B4"/>
    <w:rsid w:val="00942510"/>
    <w:rsid w:val="0094315C"/>
    <w:rsid w:val="009437B7"/>
    <w:rsid w:val="00943BE5"/>
    <w:rsid w:val="00943CC7"/>
    <w:rsid w:val="00944228"/>
    <w:rsid w:val="00944747"/>
    <w:rsid w:val="009448BD"/>
    <w:rsid w:val="00944B09"/>
    <w:rsid w:val="00944B73"/>
    <w:rsid w:val="0094594B"/>
    <w:rsid w:val="00945A2A"/>
    <w:rsid w:val="00945B7B"/>
    <w:rsid w:val="00945E14"/>
    <w:rsid w:val="00945ECD"/>
    <w:rsid w:val="00946647"/>
    <w:rsid w:val="009466BC"/>
    <w:rsid w:val="00946E38"/>
    <w:rsid w:val="0094700F"/>
    <w:rsid w:val="0094721F"/>
    <w:rsid w:val="00947790"/>
    <w:rsid w:val="00950216"/>
    <w:rsid w:val="0095040C"/>
    <w:rsid w:val="0095043E"/>
    <w:rsid w:val="00950881"/>
    <w:rsid w:val="00951114"/>
    <w:rsid w:val="0095124F"/>
    <w:rsid w:val="0095181C"/>
    <w:rsid w:val="0095192B"/>
    <w:rsid w:val="00952915"/>
    <w:rsid w:val="00952FAB"/>
    <w:rsid w:val="009532EC"/>
    <w:rsid w:val="009538D3"/>
    <w:rsid w:val="0095446C"/>
    <w:rsid w:val="009544CF"/>
    <w:rsid w:val="00954602"/>
    <w:rsid w:val="00954666"/>
    <w:rsid w:val="009549CB"/>
    <w:rsid w:val="009556E6"/>
    <w:rsid w:val="0095572B"/>
    <w:rsid w:val="009559F0"/>
    <w:rsid w:val="00955B51"/>
    <w:rsid w:val="00955C98"/>
    <w:rsid w:val="00955EF6"/>
    <w:rsid w:val="009563EF"/>
    <w:rsid w:val="0095656A"/>
    <w:rsid w:val="009565EF"/>
    <w:rsid w:val="00956CED"/>
    <w:rsid w:val="00957080"/>
    <w:rsid w:val="0095724B"/>
    <w:rsid w:val="00957555"/>
    <w:rsid w:val="00957911"/>
    <w:rsid w:val="00957C45"/>
    <w:rsid w:val="0096051E"/>
    <w:rsid w:val="0096121F"/>
    <w:rsid w:val="009612BD"/>
    <w:rsid w:val="00962F23"/>
    <w:rsid w:val="0096306B"/>
    <w:rsid w:val="009632E2"/>
    <w:rsid w:val="00963343"/>
    <w:rsid w:val="009649E0"/>
    <w:rsid w:val="00964BC0"/>
    <w:rsid w:val="009650A6"/>
    <w:rsid w:val="0096532C"/>
    <w:rsid w:val="009653DB"/>
    <w:rsid w:val="00965507"/>
    <w:rsid w:val="0096566A"/>
    <w:rsid w:val="0096592F"/>
    <w:rsid w:val="00965970"/>
    <w:rsid w:val="00965EA6"/>
    <w:rsid w:val="0096628D"/>
    <w:rsid w:val="009662DD"/>
    <w:rsid w:val="00966B0F"/>
    <w:rsid w:val="00967009"/>
    <w:rsid w:val="00967258"/>
    <w:rsid w:val="0096735E"/>
    <w:rsid w:val="009679F7"/>
    <w:rsid w:val="00970140"/>
    <w:rsid w:val="00970EFF"/>
    <w:rsid w:val="00971543"/>
    <w:rsid w:val="00971649"/>
    <w:rsid w:val="0097169B"/>
    <w:rsid w:val="00972567"/>
    <w:rsid w:val="00972760"/>
    <w:rsid w:val="0097292D"/>
    <w:rsid w:val="00972B8D"/>
    <w:rsid w:val="00972D27"/>
    <w:rsid w:val="00972E03"/>
    <w:rsid w:val="00972E20"/>
    <w:rsid w:val="009730B4"/>
    <w:rsid w:val="0097378F"/>
    <w:rsid w:val="009738E0"/>
    <w:rsid w:val="00973930"/>
    <w:rsid w:val="009739B9"/>
    <w:rsid w:val="00973B0B"/>
    <w:rsid w:val="00973BAA"/>
    <w:rsid w:val="00973BEA"/>
    <w:rsid w:val="0097413D"/>
    <w:rsid w:val="0097415D"/>
    <w:rsid w:val="0097468C"/>
    <w:rsid w:val="00974835"/>
    <w:rsid w:val="00974897"/>
    <w:rsid w:val="00974E5E"/>
    <w:rsid w:val="00974EEE"/>
    <w:rsid w:val="00974FB2"/>
    <w:rsid w:val="00974FC9"/>
    <w:rsid w:val="0097537B"/>
    <w:rsid w:val="00975AAA"/>
    <w:rsid w:val="00975EF7"/>
    <w:rsid w:val="009760E5"/>
    <w:rsid w:val="00976CD8"/>
    <w:rsid w:val="00976DC8"/>
    <w:rsid w:val="00976DE3"/>
    <w:rsid w:val="00977338"/>
    <w:rsid w:val="00977A81"/>
    <w:rsid w:val="00977E2A"/>
    <w:rsid w:val="00980543"/>
    <w:rsid w:val="00980580"/>
    <w:rsid w:val="00980901"/>
    <w:rsid w:val="00980FC4"/>
    <w:rsid w:val="009814D7"/>
    <w:rsid w:val="00981B82"/>
    <w:rsid w:val="00981BD2"/>
    <w:rsid w:val="00981DFF"/>
    <w:rsid w:val="0098234A"/>
    <w:rsid w:val="009826A3"/>
    <w:rsid w:val="0098270A"/>
    <w:rsid w:val="00983ACD"/>
    <w:rsid w:val="00983BEE"/>
    <w:rsid w:val="009840EC"/>
    <w:rsid w:val="00984474"/>
    <w:rsid w:val="009846EC"/>
    <w:rsid w:val="00984F59"/>
    <w:rsid w:val="00984F8F"/>
    <w:rsid w:val="00985223"/>
    <w:rsid w:val="009853C0"/>
    <w:rsid w:val="00985439"/>
    <w:rsid w:val="009854D7"/>
    <w:rsid w:val="0098577F"/>
    <w:rsid w:val="009858B1"/>
    <w:rsid w:val="009859F7"/>
    <w:rsid w:val="009865DB"/>
    <w:rsid w:val="00986723"/>
    <w:rsid w:val="00987163"/>
    <w:rsid w:val="00987249"/>
    <w:rsid w:val="00987B48"/>
    <w:rsid w:val="00987C4C"/>
    <w:rsid w:val="00987D9F"/>
    <w:rsid w:val="00990BAA"/>
    <w:rsid w:val="009919A1"/>
    <w:rsid w:val="00991B9F"/>
    <w:rsid w:val="00991FDB"/>
    <w:rsid w:val="0099269A"/>
    <w:rsid w:val="00992E4E"/>
    <w:rsid w:val="0099378A"/>
    <w:rsid w:val="00993B45"/>
    <w:rsid w:val="009940A6"/>
    <w:rsid w:val="00994268"/>
    <w:rsid w:val="009946A0"/>
    <w:rsid w:val="00994EE7"/>
    <w:rsid w:val="00994F22"/>
    <w:rsid w:val="00995569"/>
    <w:rsid w:val="009958A9"/>
    <w:rsid w:val="00995C70"/>
    <w:rsid w:val="00995CFF"/>
    <w:rsid w:val="00996604"/>
    <w:rsid w:val="009976C3"/>
    <w:rsid w:val="00997B56"/>
    <w:rsid w:val="009A0444"/>
    <w:rsid w:val="009A07FF"/>
    <w:rsid w:val="009A0D20"/>
    <w:rsid w:val="009A0FFD"/>
    <w:rsid w:val="009A1000"/>
    <w:rsid w:val="009A14A4"/>
    <w:rsid w:val="009A17A1"/>
    <w:rsid w:val="009A17AE"/>
    <w:rsid w:val="009A1ADB"/>
    <w:rsid w:val="009A209A"/>
    <w:rsid w:val="009A27E7"/>
    <w:rsid w:val="009A286A"/>
    <w:rsid w:val="009A2C2D"/>
    <w:rsid w:val="009A2ED4"/>
    <w:rsid w:val="009A32C2"/>
    <w:rsid w:val="009A3352"/>
    <w:rsid w:val="009A393E"/>
    <w:rsid w:val="009A3945"/>
    <w:rsid w:val="009A3B38"/>
    <w:rsid w:val="009A3E33"/>
    <w:rsid w:val="009A3E52"/>
    <w:rsid w:val="009A40C3"/>
    <w:rsid w:val="009A41BE"/>
    <w:rsid w:val="009A51B0"/>
    <w:rsid w:val="009A52CB"/>
    <w:rsid w:val="009A58B3"/>
    <w:rsid w:val="009A5956"/>
    <w:rsid w:val="009A5A0F"/>
    <w:rsid w:val="009A61A4"/>
    <w:rsid w:val="009A61F6"/>
    <w:rsid w:val="009A67DF"/>
    <w:rsid w:val="009A68F8"/>
    <w:rsid w:val="009A6F4B"/>
    <w:rsid w:val="009A7244"/>
    <w:rsid w:val="009A74BB"/>
    <w:rsid w:val="009A74CA"/>
    <w:rsid w:val="009A79F3"/>
    <w:rsid w:val="009A7A02"/>
    <w:rsid w:val="009A7B36"/>
    <w:rsid w:val="009B02E7"/>
    <w:rsid w:val="009B0FCD"/>
    <w:rsid w:val="009B123E"/>
    <w:rsid w:val="009B179E"/>
    <w:rsid w:val="009B1985"/>
    <w:rsid w:val="009B22BA"/>
    <w:rsid w:val="009B24B9"/>
    <w:rsid w:val="009B270F"/>
    <w:rsid w:val="009B2BA5"/>
    <w:rsid w:val="009B2D94"/>
    <w:rsid w:val="009B2E06"/>
    <w:rsid w:val="009B306C"/>
    <w:rsid w:val="009B3842"/>
    <w:rsid w:val="009B3B94"/>
    <w:rsid w:val="009B3EFB"/>
    <w:rsid w:val="009B430F"/>
    <w:rsid w:val="009B45D5"/>
    <w:rsid w:val="009B4890"/>
    <w:rsid w:val="009B48B5"/>
    <w:rsid w:val="009B48EB"/>
    <w:rsid w:val="009B490F"/>
    <w:rsid w:val="009B4CD3"/>
    <w:rsid w:val="009B4D41"/>
    <w:rsid w:val="009B4E35"/>
    <w:rsid w:val="009B5244"/>
    <w:rsid w:val="009B55A9"/>
    <w:rsid w:val="009B5855"/>
    <w:rsid w:val="009B5885"/>
    <w:rsid w:val="009B5EF6"/>
    <w:rsid w:val="009B66CB"/>
    <w:rsid w:val="009B6CD7"/>
    <w:rsid w:val="009B6D72"/>
    <w:rsid w:val="009B6E81"/>
    <w:rsid w:val="009B6E97"/>
    <w:rsid w:val="009B6F39"/>
    <w:rsid w:val="009B76AD"/>
    <w:rsid w:val="009C0A84"/>
    <w:rsid w:val="009C0AD7"/>
    <w:rsid w:val="009C0B99"/>
    <w:rsid w:val="009C0C18"/>
    <w:rsid w:val="009C128A"/>
    <w:rsid w:val="009C14FC"/>
    <w:rsid w:val="009C1943"/>
    <w:rsid w:val="009C215D"/>
    <w:rsid w:val="009C28A9"/>
    <w:rsid w:val="009C28C0"/>
    <w:rsid w:val="009C3028"/>
    <w:rsid w:val="009C358F"/>
    <w:rsid w:val="009C363A"/>
    <w:rsid w:val="009C36DC"/>
    <w:rsid w:val="009C406E"/>
    <w:rsid w:val="009C4A54"/>
    <w:rsid w:val="009C4BF7"/>
    <w:rsid w:val="009C52E2"/>
    <w:rsid w:val="009C5AF3"/>
    <w:rsid w:val="009C5D13"/>
    <w:rsid w:val="009C5F71"/>
    <w:rsid w:val="009C676B"/>
    <w:rsid w:val="009C69DD"/>
    <w:rsid w:val="009C6A0D"/>
    <w:rsid w:val="009C6F13"/>
    <w:rsid w:val="009C78C0"/>
    <w:rsid w:val="009C78DC"/>
    <w:rsid w:val="009C7D76"/>
    <w:rsid w:val="009C7D89"/>
    <w:rsid w:val="009C7F2E"/>
    <w:rsid w:val="009D0277"/>
    <w:rsid w:val="009D12F4"/>
    <w:rsid w:val="009D160E"/>
    <w:rsid w:val="009D17D8"/>
    <w:rsid w:val="009D188F"/>
    <w:rsid w:val="009D1D36"/>
    <w:rsid w:val="009D1E29"/>
    <w:rsid w:val="009D22E1"/>
    <w:rsid w:val="009D2467"/>
    <w:rsid w:val="009D256E"/>
    <w:rsid w:val="009D2953"/>
    <w:rsid w:val="009D2A9D"/>
    <w:rsid w:val="009D323C"/>
    <w:rsid w:val="009D35BF"/>
    <w:rsid w:val="009D3D71"/>
    <w:rsid w:val="009D3FE9"/>
    <w:rsid w:val="009D40A4"/>
    <w:rsid w:val="009D40C7"/>
    <w:rsid w:val="009D43EA"/>
    <w:rsid w:val="009D445D"/>
    <w:rsid w:val="009D469D"/>
    <w:rsid w:val="009D4C92"/>
    <w:rsid w:val="009D4F77"/>
    <w:rsid w:val="009D50DB"/>
    <w:rsid w:val="009D5367"/>
    <w:rsid w:val="009D5879"/>
    <w:rsid w:val="009D5DDD"/>
    <w:rsid w:val="009D6246"/>
    <w:rsid w:val="009D6284"/>
    <w:rsid w:val="009D6543"/>
    <w:rsid w:val="009D656D"/>
    <w:rsid w:val="009D7AC5"/>
    <w:rsid w:val="009D7D27"/>
    <w:rsid w:val="009E07B7"/>
    <w:rsid w:val="009E08E4"/>
    <w:rsid w:val="009E093A"/>
    <w:rsid w:val="009E09D2"/>
    <w:rsid w:val="009E0B17"/>
    <w:rsid w:val="009E17F6"/>
    <w:rsid w:val="009E1D7A"/>
    <w:rsid w:val="009E2293"/>
    <w:rsid w:val="009E351E"/>
    <w:rsid w:val="009E36A3"/>
    <w:rsid w:val="009E3DD3"/>
    <w:rsid w:val="009E4EBE"/>
    <w:rsid w:val="009E50A0"/>
    <w:rsid w:val="009E54AE"/>
    <w:rsid w:val="009E5965"/>
    <w:rsid w:val="009E5BA8"/>
    <w:rsid w:val="009E6042"/>
    <w:rsid w:val="009E6434"/>
    <w:rsid w:val="009E65F4"/>
    <w:rsid w:val="009E67D9"/>
    <w:rsid w:val="009E6AE0"/>
    <w:rsid w:val="009E6FF9"/>
    <w:rsid w:val="009E7531"/>
    <w:rsid w:val="009E7717"/>
    <w:rsid w:val="009E7AA9"/>
    <w:rsid w:val="009E7BF6"/>
    <w:rsid w:val="009E7E96"/>
    <w:rsid w:val="009E7EF9"/>
    <w:rsid w:val="009F060C"/>
    <w:rsid w:val="009F0ED3"/>
    <w:rsid w:val="009F10BF"/>
    <w:rsid w:val="009F12D8"/>
    <w:rsid w:val="009F13EC"/>
    <w:rsid w:val="009F14CD"/>
    <w:rsid w:val="009F1C61"/>
    <w:rsid w:val="009F2506"/>
    <w:rsid w:val="009F2565"/>
    <w:rsid w:val="009F2845"/>
    <w:rsid w:val="009F2CE7"/>
    <w:rsid w:val="009F2E8D"/>
    <w:rsid w:val="009F2EFC"/>
    <w:rsid w:val="009F31BA"/>
    <w:rsid w:val="009F398F"/>
    <w:rsid w:val="009F3B85"/>
    <w:rsid w:val="009F422D"/>
    <w:rsid w:val="009F450D"/>
    <w:rsid w:val="009F4733"/>
    <w:rsid w:val="009F4A38"/>
    <w:rsid w:val="009F4A4C"/>
    <w:rsid w:val="009F51EB"/>
    <w:rsid w:val="009F53E4"/>
    <w:rsid w:val="009F5A47"/>
    <w:rsid w:val="009F5B01"/>
    <w:rsid w:val="009F5BC6"/>
    <w:rsid w:val="009F5BE2"/>
    <w:rsid w:val="009F615F"/>
    <w:rsid w:val="009F6161"/>
    <w:rsid w:val="009F619D"/>
    <w:rsid w:val="009F6585"/>
    <w:rsid w:val="009F6687"/>
    <w:rsid w:val="009F6AA7"/>
    <w:rsid w:val="009F773F"/>
    <w:rsid w:val="009F7CE6"/>
    <w:rsid w:val="009F7D81"/>
    <w:rsid w:val="009F7EDA"/>
    <w:rsid w:val="00A00136"/>
    <w:rsid w:val="00A001D5"/>
    <w:rsid w:val="00A0048E"/>
    <w:rsid w:val="00A00724"/>
    <w:rsid w:val="00A00C79"/>
    <w:rsid w:val="00A00D08"/>
    <w:rsid w:val="00A01192"/>
    <w:rsid w:val="00A017BD"/>
    <w:rsid w:val="00A01833"/>
    <w:rsid w:val="00A01BA8"/>
    <w:rsid w:val="00A02036"/>
    <w:rsid w:val="00A022A2"/>
    <w:rsid w:val="00A024B2"/>
    <w:rsid w:val="00A02630"/>
    <w:rsid w:val="00A02B25"/>
    <w:rsid w:val="00A02CF5"/>
    <w:rsid w:val="00A03C27"/>
    <w:rsid w:val="00A040CE"/>
    <w:rsid w:val="00A04224"/>
    <w:rsid w:val="00A042BD"/>
    <w:rsid w:val="00A0430B"/>
    <w:rsid w:val="00A04590"/>
    <w:rsid w:val="00A04D2B"/>
    <w:rsid w:val="00A051FA"/>
    <w:rsid w:val="00A05429"/>
    <w:rsid w:val="00A058FB"/>
    <w:rsid w:val="00A05917"/>
    <w:rsid w:val="00A06359"/>
    <w:rsid w:val="00A064F3"/>
    <w:rsid w:val="00A06533"/>
    <w:rsid w:val="00A06A92"/>
    <w:rsid w:val="00A06C97"/>
    <w:rsid w:val="00A06F85"/>
    <w:rsid w:val="00A070BE"/>
    <w:rsid w:val="00A07311"/>
    <w:rsid w:val="00A0743F"/>
    <w:rsid w:val="00A07633"/>
    <w:rsid w:val="00A07C24"/>
    <w:rsid w:val="00A07D05"/>
    <w:rsid w:val="00A07D11"/>
    <w:rsid w:val="00A103EA"/>
    <w:rsid w:val="00A1073B"/>
    <w:rsid w:val="00A10824"/>
    <w:rsid w:val="00A10C14"/>
    <w:rsid w:val="00A10DB5"/>
    <w:rsid w:val="00A1128D"/>
    <w:rsid w:val="00A11BC9"/>
    <w:rsid w:val="00A1249C"/>
    <w:rsid w:val="00A126B3"/>
    <w:rsid w:val="00A138C4"/>
    <w:rsid w:val="00A13B3F"/>
    <w:rsid w:val="00A142ED"/>
    <w:rsid w:val="00A1484D"/>
    <w:rsid w:val="00A14A54"/>
    <w:rsid w:val="00A14DF8"/>
    <w:rsid w:val="00A150AE"/>
    <w:rsid w:val="00A15151"/>
    <w:rsid w:val="00A15543"/>
    <w:rsid w:val="00A158BE"/>
    <w:rsid w:val="00A1591C"/>
    <w:rsid w:val="00A15F62"/>
    <w:rsid w:val="00A15F92"/>
    <w:rsid w:val="00A16954"/>
    <w:rsid w:val="00A16C2A"/>
    <w:rsid w:val="00A16D67"/>
    <w:rsid w:val="00A16DE3"/>
    <w:rsid w:val="00A17965"/>
    <w:rsid w:val="00A17AF5"/>
    <w:rsid w:val="00A201AB"/>
    <w:rsid w:val="00A20402"/>
    <w:rsid w:val="00A20798"/>
    <w:rsid w:val="00A20953"/>
    <w:rsid w:val="00A20A44"/>
    <w:rsid w:val="00A20F34"/>
    <w:rsid w:val="00A2103D"/>
    <w:rsid w:val="00A21047"/>
    <w:rsid w:val="00A21742"/>
    <w:rsid w:val="00A21784"/>
    <w:rsid w:val="00A218C9"/>
    <w:rsid w:val="00A21D33"/>
    <w:rsid w:val="00A2209F"/>
    <w:rsid w:val="00A225EC"/>
    <w:rsid w:val="00A22659"/>
    <w:rsid w:val="00A229AF"/>
    <w:rsid w:val="00A22A27"/>
    <w:rsid w:val="00A22D57"/>
    <w:rsid w:val="00A22EB7"/>
    <w:rsid w:val="00A23544"/>
    <w:rsid w:val="00A23E12"/>
    <w:rsid w:val="00A24003"/>
    <w:rsid w:val="00A24545"/>
    <w:rsid w:val="00A250E0"/>
    <w:rsid w:val="00A2538A"/>
    <w:rsid w:val="00A25784"/>
    <w:rsid w:val="00A25DFB"/>
    <w:rsid w:val="00A25FF7"/>
    <w:rsid w:val="00A27727"/>
    <w:rsid w:val="00A27B14"/>
    <w:rsid w:val="00A27D9A"/>
    <w:rsid w:val="00A30512"/>
    <w:rsid w:val="00A309CC"/>
    <w:rsid w:val="00A31239"/>
    <w:rsid w:val="00A3186B"/>
    <w:rsid w:val="00A324DC"/>
    <w:rsid w:val="00A32C8F"/>
    <w:rsid w:val="00A32F91"/>
    <w:rsid w:val="00A33300"/>
    <w:rsid w:val="00A334EF"/>
    <w:rsid w:val="00A33A28"/>
    <w:rsid w:val="00A33FCE"/>
    <w:rsid w:val="00A3407C"/>
    <w:rsid w:val="00A343C3"/>
    <w:rsid w:val="00A3440F"/>
    <w:rsid w:val="00A34F69"/>
    <w:rsid w:val="00A35020"/>
    <w:rsid w:val="00A35042"/>
    <w:rsid w:val="00A35735"/>
    <w:rsid w:val="00A35EEE"/>
    <w:rsid w:val="00A35F5B"/>
    <w:rsid w:val="00A35F5F"/>
    <w:rsid w:val="00A360E5"/>
    <w:rsid w:val="00A366D4"/>
    <w:rsid w:val="00A366E1"/>
    <w:rsid w:val="00A36EE8"/>
    <w:rsid w:val="00A372E9"/>
    <w:rsid w:val="00A37539"/>
    <w:rsid w:val="00A37560"/>
    <w:rsid w:val="00A37943"/>
    <w:rsid w:val="00A4045D"/>
    <w:rsid w:val="00A407D8"/>
    <w:rsid w:val="00A40F53"/>
    <w:rsid w:val="00A40FCD"/>
    <w:rsid w:val="00A41ACD"/>
    <w:rsid w:val="00A41B24"/>
    <w:rsid w:val="00A420C4"/>
    <w:rsid w:val="00A4281D"/>
    <w:rsid w:val="00A429DE"/>
    <w:rsid w:val="00A42BB3"/>
    <w:rsid w:val="00A42BFC"/>
    <w:rsid w:val="00A43106"/>
    <w:rsid w:val="00A435AC"/>
    <w:rsid w:val="00A4412D"/>
    <w:rsid w:val="00A44E96"/>
    <w:rsid w:val="00A44EDD"/>
    <w:rsid w:val="00A45301"/>
    <w:rsid w:val="00A4600F"/>
    <w:rsid w:val="00A46ADF"/>
    <w:rsid w:val="00A46BAA"/>
    <w:rsid w:val="00A46C55"/>
    <w:rsid w:val="00A46E15"/>
    <w:rsid w:val="00A46F63"/>
    <w:rsid w:val="00A470E7"/>
    <w:rsid w:val="00A4777F"/>
    <w:rsid w:val="00A47990"/>
    <w:rsid w:val="00A479A8"/>
    <w:rsid w:val="00A47A74"/>
    <w:rsid w:val="00A47A9C"/>
    <w:rsid w:val="00A50359"/>
    <w:rsid w:val="00A50F95"/>
    <w:rsid w:val="00A514CC"/>
    <w:rsid w:val="00A51643"/>
    <w:rsid w:val="00A516A8"/>
    <w:rsid w:val="00A516F1"/>
    <w:rsid w:val="00A518F8"/>
    <w:rsid w:val="00A51CA4"/>
    <w:rsid w:val="00A52147"/>
    <w:rsid w:val="00A5232B"/>
    <w:rsid w:val="00A52487"/>
    <w:rsid w:val="00A5255F"/>
    <w:rsid w:val="00A525A9"/>
    <w:rsid w:val="00A526A6"/>
    <w:rsid w:val="00A52C53"/>
    <w:rsid w:val="00A532A9"/>
    <w:rsid w:val="00A534C7"/>
    <w:rsid w:val="00A534E6"/>
    <w:rsid w:val="00A536F3"/>
    <w:rsid w:val="00A5374F"/>
    <w:rsid w:val="00A53FE3"/>
    <w:rsid w:val="00A54045"/>
    <w:rsid w:val="00A5425C"/>
    <w:rsid w:val="00A5437E"/>
    <w:rsid w:val="00A543A7"/>
    <w:rsid w:val="00A54401"/>
    <w:rsid w:val="00A544AA"/>
    <w:rsid w:val="00A5455C"/>
    <w:rsid w:val="00A546BC"/>
    <w:rsid w:val="00A55224"/>
    <w:rsid w:val="00A554B1"/>
    <w:rsid w:val="00A5551F"/>
    <w:rsid w:val="00A55897"/>
    <w:rsid w:val="00A558DA"/>
    <w:rsid w:val="00A55C7B"/>
    <w:rsid w:val="00A55E18"/>
    <w:rsid w:val="00A56588"/>
    <w:rsid w:val="00A5682C"/>
    <w:rsid w:val="00A56DBF"/>
    <w:rsid w:val="00A572CC"/>
    <w:rsid w:val="00A57A92"/>
    <w:rsid w:val="00A57B9D"/>
    <w:rsid w:val="00A57F53"/>
    <w:rsid w:val="00A6006B"/>
    <w:rsid w:val="00A60165"/>
    <w:rsid w:val="00A60330"/>
    <w:rsid w:val="00A6039A"/>
    <w:rsid w:val="00A60D09"/>
    <w:rsid w:val="00A60FFF"/>
    <w:rsid w:val="00A616EC"/>
    <w:rsid w:val="00A61A5D"/>
    <w:rsid w:val="00A6249B"/>
    <w:rsid w:val="00A633A0"/>
    <w:rsid w:val="00A63C13"/>
    <w:rsid w:val="00A63C84"/>
    <w:rsid w:val="00A63DA0"/>
    <w:rsid w:val="00A63F28"/>
    <w:rsid w:val="00A64635"/>
    <w:rsid w:val="00A64647"/>
    <w:rsid w:val="00A64654"/>
    <w:rsid w:val="00A64E88"/>
    <w:rsid w:val="00A650E6"/>
    <w:rsid w:val="00A65614"/>
    <w:rsid w:val="00A65814"/>
    <w:rsid w:val="00A65879"/>
    <w:rsid w:val="00A6590E"/>
    <w:rsid w:val="00A65A2A"/>
    <w:rsid w:val="00A65DA5"/>
    <w:rsid w:val="00A66033"/>
    <w:rsid w:val="00A6662D"/>
    <w:rsid w:val="00A669E8"/>
    <w:rsid w:val="00A66EB1"/>
    <w:rsid w:val="00A70276"/>
    <w:rsid w:val="00A702DD"/>
    <w:rsid w:val="00A70A23"/>
    <w:rsid w:val="00A71216"/>
    <w:rsid w:val="00A7131A"/>
    <w:rsid w:val="00A71A11"/>
    <w:rsid w:val="00A71C96"/>
    <w:rsid w:val="00A72EBC"/>
    <w:rsid w:val="00A7306D"/>
    <w:rsid w:val="00A732DB"/>
    <w:rsid w:val="00A73322"/>
    <w:rsid w:val="00A73AD3"/>
    <w:rsid w:val="00A73F02"/>
    <w:rsid w:val="00A73F8F"/>
    <w:rsid w:val="00A73FF7"/>
    <w:rsid w:val="00A74688"/>
    <w:rsid w:val="00A74C9A"/>
    <w:rsid w:val="00A74F41"/>
    <w:rsid w:val="00A74F5F"/>
    <w:rsid w:val="00A75641"/>
    <w:rsid w:val="00A759D2"/>
    <w:rsid w:val="00A76263"/>
    <w:rsid w:val="00A76789"/>
    <w:rsid w:val="00A76AC6"/>
    <w:rsid w:val="00A76B4B"/>
    <w:rsid w:val="00A778C4"/>
    <w:rsid w:val="00A77968"/>
    <w:rsid w:val="00A77BD5"/>
    <w:rsid w:val="00A77DC2"/>
    <w:rsid w:val="00A80048"/>
    <w:rsid w:val="00A80596"/>
    <w:rsid w:val="00A805ED"/>
    <w:rsid w:val="00A80959"/>
    <w:rsid w:val="00A80BA7"/>
    <w:rsid w:val="00A80E56"/>
    <w:rsid w:val="00A80EF2"/>
    <w:rsid w:val="00A81270"/>
    <w:rsid w:val="00A82594"/>
    <w:rsid w:val="00A82790"/>
    <w:rsid w:val="00A82B64"/>
    <w:rsid w:val="00A83147"/>
    <w:rsid w:val="00A83320"/>
    <w:rsid w:val="00A83B0E"/>
    <w:rsid w:val="00A83F8F"/>
    <w:rsid w:val="00A85BF0"/>
    <w:rsid w:val="00A86088"/>
    <w:rsid w:val="00A860C1"/>
    <w:rsid w:val="00A86895"/>
    <w:rsid w:val="00A86CE1"/>
    <w:rsid w:val="00A86D9F"/>
    <w:rsid w:val="00A86F94"/>
    <w:rsid w:val="00A876EA"/>
    <w:rsid w:val="00A87B13"/>
    <w:rsid w:val="00A87B36"/>
    <w:rsid w:val="00A87BD8"/>
    <w:rsid w:val="00A87C05"/>
    <w:rsid w:val="00A904EF"/>
    <w:rsid w:val="00A90500"/>
    <w:rsid w:val="00A9069B"/>
    <w:rsid w:val="00A90796"/>
    <w:rsid w:val="00A90ED0"/>
    <w:rsid w:val="00A91B0B"/>
    <w:rsid w:val="00A92523"/>
    <w:rsid w:val="00A92B0A"/>
    <w:rsid w:val="00A9368D"/>
    <w:rsid w:val="00A93C19"/>
    <w:rsid w:val="00A93C86"/>
    <w:rsid w:val="00A94067"/>
    <w:rsid w:val="00A946D7"/>
    <w:rsid w:val="00A94815"/>
    <w:rsid w:val="00A94841"/>
    <w:rsid w:val="00A949A8"/>
    <w:rsid w:val="00A94C1B"/>
    <w:rsid w:val="00A94E86"/>
    <w:rsid w:val="00A95938"/>
    <w:rsid w:val="00A95B88"/>
    <w:rsid w:val="00A95BFC"/>
    <w:rsid w:val="00A95D78"/>
    <w:rsid w:val="00A95EE3"/>
    <w:rsid w:val="00A96123"/>
    <w:rsid w:val="00A96393"/>
    <w:rsid w:val="00A97619"/>
    <w:rsid w:val="00A97A75"/>
    <w:rsid w:val="00A97F78"/>
    <w:rsid w:val="00AA04C7"/>
    <w:rsid w:val="00AA0892"/>
    <w:rsid w:val="00AA08DD"/>
    <w:rsid w:val="00AA09F0"/>
    <w:rsid w:val="00AA128A"/>
    <w:rsid w:val="00AA15B0"/>
    <w:rsid w:val="00AA1DB7"/>
    <w:rsid w:val="00AA1F04"/>
    <w:rsid w:val="00AA231B"/>
    <w:rsid w:val="00AA2829"/>
    <w:rsid w:val="00AA2E77"/>
    <w:rsid w:val="00AA30F7"/>
    <w:rsid w:val="00AA3141"/>
    <w:rsid w:val="00AA32A1"/>
    <w:rsid w:val="00AA36CE"/>
    <w:rsid w:val="00AA3DB7"/>
    <w:rsid w:val="00AA4442"/>
    <w:rsid w:val="00AA4792"/>
    <w:rsid w:val="00AA49D8"/>
    <w:rsid w:val="00AA4A6E"/>
    <w:rsid w:val="00AA5313"/>
    <w:rsid w:val="00AA5E4D"/>
    <w:rsid w:val="00AA5F9F"/>
    <w:rsid w:val="00AA69EF"/>
    <w:rsid w:val="00AA6E1B"/>
    <w:rsid w:val="00AB03CE"/>
    <w:rsid w:val="00AB05DA"/>
    <w:rsid w:val="00AB0602"/>
    <w:rsid w:val="00AB06DC"/>
    <w:rsid w:val="00AB0E74"/>
    <w:rsid w:val="00AB12DA"/>
    <w:rsid w:val="00AB12E2"/>
    <w:rsid w:val="00AB145F"/>
    <w:rsid w:val="00AB147B"/>
    <w:rsid w:val="00AB14B6"/>
    <w:rsid w:val="00AB162B"/>
    <w:rsid w:val="00AB1908"/>
    <w:rsid w:val="00AB20E1"/>
    <w:rsid w:val="00AB2128"/>
    <w:rsid w:val="00AB24AD"/>
    <w:rsid w:val="00AB2786"/>
    <w:rsid w:val="00AB2CE7"/>
    <w:rsid w:val="00AB3225"/>
    <w:rsid w:val="00AB33D2"/>
    <w:rsid w:val="00AB364F"/>
    <w:rsid w:val="00AB3C58"/>
    <w:rsid w:val="00AB3E41"/>
    <w:rsid w:val="00AB3E6C"/>
    <w:rsid w:val="00AB4663"/>
    <w:rsid w:val="00AB513F"/>
    <w:rsid w:val="00AB5622"/>
    <w:rsid w:val="00AB5867"/>
    <w:rsid w:val="00AB5A51"/>
    <w:rsid w:val="00AB5D39"/>
    <w:rsid w:val="00AB61A8"/>
    <w:rsid w:val="00AB62E5"/>
    <w:rsid w:val="00AB644E"/>
    <w:rsid w:val="00AB6E38"/>
    <w:rsid w:val="00AB7CAE"/>
    <w:rsid w:val="00AB7EEF"/>
    <w:rsid w:val="00AC0149"/>
    <w:rsid w:val="00AC01CF"/>
    <w:rsid w:val="00AC0F84"/>
    <w:rsid w:val="00AC1022"/>
    <w:rsid w:val="00AC1492"/>
    <w:rsid w:val="00AC155E"/>
    <w:rsid w:val="00AC1621"/>
    <w:rsid w:val="00AC22E5"/>
    <w:rsid w:val="00AC2891"/>
    <w:rsid w:val="00AC2F5F"/>
    <w:rsid w:val="00AC33F7"/>
    <w:rsid w:val="00AC536A"/>
    <w:rsid w:val="00AC5493"/>
    <w:rsid w:val="00AC58B3"/>
    <w:rsid w:val="00AC59A2"/>
    <w:rsid w:val="00AC5F84"/>
    <w:rsid w:val="00AC605F"/>
    <w:rsid w:val="00AC607F"/>
    <w:rsid w:val="00AC668B"/>
    <w:rsid w:val="00AC74D5"/>
    <w:rsid w:val="00AC7939"/>
    <w:rsid w:val="00AC7DED"/>
    <w:rsid w:val="00AC7E73"/>
    <w:rsid w:val="00AD00E2"/>
    <w:rsid w:val="00AD0775"/>
    <w:rsid w:val="00AD0B44"/>
    <w:rsid w:val="00AD0F61"/>
    <w:rsid w:val="00AD10C5"/>
    <w:rsid w:val="00AD1132"/>
    <w:rsid w:val="00AD1287"/>
    <w:rsid w:val="00AD1A4D"/>
    <w:rsid w:val="00AD1B55"/>
    <w:rsid w:val="00AD2243"/>
    <w:rsid w:val="00AD226B"/>
    <w:rsid w:val="00AD257F"/>
    <w:rsid w:val="00AD265C"/>
    <w:rsid w:val="00AD2673"/>
    <w:rsid w:val="00AD2AA2"/>
    <w:rsid w:val="00AD3540"/>
    <w:rsid w:val="00AD3BC3"/>
    <w:rsid w:val="00AD40B1"/>
    <w:rsid w:val="00AD43D7"/>
    <w:rsid w:val="00AD45BA"/>
    <w:rsid w:val="00AD471F"/>
    <w:rsid w:val="00AD4744"/>
    <w:rsid w:val="00AD4EEF"/>
    <w:rsid w:val="00AD5236"/>
    <w:rsid w:val="00AD5667"/>
    <w:rsid w:val="00AD572A"/>
    <w:rsid w:val="00AD593D"/>
    <w:rsid w:val="00AD5CDC"/>
    <w:rsid w:val="00AD60F1"/>
    <w:rsid w:val="00AD65C3"/>
    <w:rsid w:val="00AD69A0"/>
    <w:rsid w:val="00AD6E6A"/>
    <w:rsid w:val="00AD71F6"/>
    <w:rsid w:val="00AD7AAE"/>
    <w:rsid w:val="00AE00C2"/>
    <w:rsid w:val="00AE019C"/>
    <w:rsid w:val="00AE01D3"/>
    <w:rsid w:val="00AE059B"/>
    <w:rsid w:val="00AE1F04"/>
    <w:rsid w:val="00AE2145"/>
    <w:rsid w:val="00AE2CFB"/>
    <w:rsid w:val="00AE372B"/>
    <w:rsid w:val="00AE3AEE"/>
    <w:rsid w:val="00AE3CAC"/>
    <w:rsid w:val="00AE3D21"/>
    <w:rsid w:val="00AE461C"/>
    <w:rsid w:val="00AE4CEB"/>
    <w:rsid w:val="00AE4F7E"/>
    <w:rsid w:val="00AE5BB0"/>
    <w:rsid w:val="00AE6C23"/>
    <w:rsid w:val="00AE6C96"/>
    <w:rsid w:val="00AE6E6A"/>
    <w:rsid w:val="00AE7711"/>
    <w:rsid w:val="00AE7A3C"/>
    <w:rsid w:val="00AE7AAF"/>
    <w:rsid w:val="00AF0199"/>
    <w:rsid w:val="00AF0255"/>
    <w:rsid w:val="00AF04A1"/>
    <w:rsid w:val="00AF07A3"/>
    <w:rsid w:val="00AF1C1A"/>
    <w:rsid w:val="00AF1F33"/>
    <w:rsid w:val="00AF2473"/>
    <w:rsid w:val="00AF2593"/>
    <w:rsid w:val="00AF26B6"/>
    <w:rsid w:val="00AF283A"/>
    <w:rsid w:val="00AF2946"/>
    <w:rsid w:val="00AF2A59"/>
    <w:rsid w:val="00AF422A"/>
    <w:rsid w:val="00AF437B"/>
    <w:rsid w:val="00AF458F"/>
    <w:rsid w:val="00AF47FA"/>
    <w:rsid w:val="00AF497C"/>
    <w:rsid w:val="00AF4A7F"/>
    <w:rsid w:val="00AF5152"/>
    <w:rsid w:val="00AF56A5"/>
    <w:rsid w:val="00AF59E2"/>
    <w:rsid w:val="00AF5E3D"/>
    <w:rsid w:val="00AF6616"/>
    <w:rsid w:val="00AF6F27"/>
    <w:rsid w:val="00AF7082"/>
    <w:rsid w:val="00AF71CD"/>
    <w:rsid w:val="00AF72C5"/>
    <w:rsid w:val="00AF743E"/>
    <w:rsid w:val="00AF7800"/>
    <w:rsid w:val="00AF7FD7"/>
    <w:rsid w:val="00B00608"/>
    <w:rsid w:val="00B00B7B"/>
    <w:rsid w:val="00B00F7E"/>
    <w:rsid w:val="00B01350"/>
    <w:rsid w:val="00B01564"/>
    <w:rsid w:val="00B01A3D"/>
    <w:rsid w:val="00B01C5A"/>
    <w:rsid w:val="00B01CF4"/>
    <w:rsid w:val="00B02329"/>
    <w:rsid w:val="00B02470"/>
    <w:rsid w:val="00B02DF9"/>
    <w:rsid w:val="00B03286"/>
    <w:rsid w:val="00B03559"/>
    <w:rsid w:val="00B04A41"/>
    <w:rsid w:val="00B04C22"/>
    <w:rsid w:val="00B04E7F"/>
    <w:rsid w:val="00B052AF"/>
    <w:rsid w:val="00B066CE"/>
    <w:rsid w:val="00B06F04"/>
    <w:rsid w:val="00B072F6"/>
    <w:rsid w:val="00B074D2"/>
    <w:rsid w:val="00B074F2"/>
    <w:rsid w:val="00B075FA"/>
    <w:rsid w:val="00B077CB"/>
    <w:rsid w:val="00B07ED8"/>
    <w:rsid w:val="00B1016E"/>
    <w:rsid w:val="00B10894"/>
    <w:rsid w:val="00B10A29"/>
    <w:rsid w:val="00B10AF4"/>
    <w:rsid w:val="00B112F4"/>
    <w:rsid w:val="00B11560"/>
    <w:rsid w:val="00B11872"/>
    <w:rsid w:val="00B11C87"/>
    <w:rsid w:val="00B11E04"/>
    <w:rsid w:val="00B1239E"/>
    <w:rsid w:val="00B12574"/>
    <w:rsid w:val="00B1267D"/>
    <w:rsid w:val="00B12B27"/>
    <w:rsid w:val="00B13638"/>
    <w:rsid w:val="00B1365C"/>
    <w:rsid w:val="00B13EDF"/>
    <w:rsid w:val="00B14257"/>
    <w:rsid w:val="00B14902"/>
    <w:rsid w:val="00B15093"/>
    <w:rsid w:val="00B150C7"/>
    <w:rsid w:val="00B1512B"/>
    <w:rsid w:val="00B1532A"/>
    <w:rsid w:val="00B15768"/>
    <w:rsid w:val="00B15E17"/>
    <w:rsid w:val="00B16039"/>
    <w:rsid w:val="00B162B9"/>
    <w:rsid w:val="00B1668B"/>
    <w:rsid w:val="00B166A2"/>
    <w:rsid w:val="00B16CDA"/>
    <w:rsid w:val="00B17202"/>
    <w:rsid w:val="00B1733C"/>
    <w:rsid w:val="00B17424"/>
    <w:rsid w:val="00B179C0"/>
    <w:rsid w:val="00B17AF4"/>
    <w:rsid w:val="00B20100"/>
    <w:rsid w:val="00B2037F"/>
    <w:rsid w:val="00B20554"/>
    <w:rsid w:val="00B20B0C"/>
    <w:rsid w:val="00B20CA7"/>
    <w:rsid w:val="00B21727"/>
    <w:rsid w:val="00B2196D"/>
    <w:rsid w:val="00B21CEA"/>
    <w:rsid w:val="00B22A4C"/>
    <w:rsid w:val="00B22B9D"/>
    <w:rsid w:val="00B22C71"/>
    <w:rsid w:val="00B22D3B"/>
    <w:rsid w:val="00B22F75"/>
    <w:rsid w:val="00B234A1"/>
    <w:rsid w:val="00B23B14"/>
    <w:rsid w:val="00B24042"/>
    <w:rsid w:val="00B24685"/>
    <w:rsid w:val="00B247DA"/>
    <w:rsid w:val="00B24922"/>
    <w:rsid w:val="00B24C40"/>
    <w:rsid w:val="00B24D20"/>
    <w:rsid w:val="00B24D31"/>
    <w:rsid w:val="00B24F4A"/>
    <w:rsid w:val="00B25286"/>
    <w:rsid w:val="00B2538C"/>
    <w:rsid w:val="00B25897"/>
    <w:rsid w:val="00B25C2D"/>
    <w:rsid w:val="00B25CF6"/>
    <w:rsid w:val="00B25F4D"/>
    <w:rsid w:val="00B2604E"/>
    <w:rsid w:val="00B2692F"/>
    <w:rsid w:val="00B26941"/>
    <w:rsid w:val="00B26AEE"/>
    <w:rsid w:val="00B26E40"/>
    <w:rsid w:val="00B27056"/>
    <w:rsid w:val="00B27118"/>
    <w:rsid w:val="00B272E8"/>
    <w:rsid w:val="00B278FA"/>
    <w:rsid w:val="00B278FB"/>
    <w:rsid w:val="00B27E7E"/>
    <w:rsid w:val="00B30252"/>
    <w:rsid w:val="00B30529"/>
    <w:rsid w:val="00B30878"/>
    <w:rsid w:val="00B30FA9"/>
    <w:rsid w:val="00B31438"/>
    <w:rsid w:val="00B3145D"/>
    <w:rsid w:val="00B3152E"/>
    <w:rsid w:val="00B31C3E"/>
    <w:rsid w:val="00B31D13"/>
    <w:rsid w:val="00B322D2"/>
    <w:rsid w:val="00B32853"/>
    <w:rsid w:val="00B329C1"/>
    <w:rsid w:val="00B329EC"/>
    <w:rsid w:val="00B32F41"/>
    <w:rsid w:val="00B33516"/>
    <w:rsid w:val="00B33843"/>
    <w:rsid w:val="00B33888"/>
    <w:rsid w:val="00B34210"/>
    <w:rsid w:val="00B34653"/>
    <w:rsid w:val="00B34791"/>
    <w:rsid w:val="00B351FD"/>
    <w:rsid w:val="00B35AA0"/>
    <w:rsid w:val="00B35E6F"/>
    <w:rsid w:val="00B361EE"/>
    <w:rsid w:val="00B3644C"/>
    <w:rsid w:val="00B3647B"/>
    <w:rsid w:val="00B3692A"/>
    <w:rsid w:val="00B369EA"/>
    <w:rsid w:val="00B36A97"/>
    <w:rsid w:val="00B36AE5"/>
    <w:rsid w:val="00B36B64"/>
    <w:rsid w:val="00B37263"/>
    <w:rsid w:val="00B374ED"/>
    <w:rsid w:val="00B3772F"/>
    <w:rsid w:val="00B37892"/>
    <w:rsid w:val="00B37A90"/>
    <w:rsid w:val="00B37C14"/>
    <w:rsid w:val="00B37F10"/>
    <w:rsid w:val="00B40837"/>
    <w:rsid w:val="00B40FBA"/>
    <w:rsid w:val="00B41DE1"/>
    <w:rsid w:val="00B421DF"/>
    <w:rsid w:val="00B4222B"/>
    <w:rsid w:val="00B426F0"/>
    <w:rsid w:val="00B427C6"/>
    <w:rsid w:val="00B4337F"/>
    <w:rsid w:val="00B43889"/>
    <w:rsid w:val="00B439C3"/>
    <w:rsid w:val="00B43A3D"/>
    <w:rsid w:val="00B43AF4"/>
    <w:rsid w:val="00B44257"/>
    <w:rsid w:val="00B44758"/>
    <w:rsid w:val="00B44B99"/>
    <w:rsid w:val="00B44EA9"/>
    <w:rsid w:val="00B44FD8"/>
    <w:rsid w:val="00B4506A"/>
    <w:rsid w:val="00B4515A"/>
    <w:rsid w:val="00B45B18"/>
    <w:rsid w:val="00B45C7F"/>
    <w:rsid w:val="00B461D9"/>
    <w:rsid w:val="00B4656F"/>
    <w:rsid w:val="00B46622"/>
    <w:rsid w:val="00B46722"/>
    <w:rsid w:val="00B47378"/>
    <w:rsid w:val="00B473DB"/>
    <w:rsid w:val="00B473DD"/>
    <w:rsid w:val="00B473E3"/>
    <w:rsid w:val="00B47778"/>
    <w:rsid w:val="00B47A0C"/>
    <w:rsid w:val="00B47E6F"/>
    <w:rsid w:val="00B47EED"/>
    <w:rsid w:val="00B50AB2"/>
    <w:rsid w:val="00B50BC5"/>
    <w:rsid w:val="00B50F3B"/>
    <w:rsid w:val="00B50F79"/>
    <w:rsid w:val="00B50F87"/>
    <w:rsid w:val="00B51041"/>
    <w:rsid w:val="00B51347"/>
    <w:rsid w:val="00B513B5"/>
    <w:rsid w:val="00B5155B"/>
    <w:rsid w:val="00B5196D"/>
    <w:rsid w:val="00B51D41"/>
    <w:rsid w:val="00B51E33"/>
    <w:rsid w:val="00B51F41"/>
    <w:rsid w:val="00B52A01"/>
    <w:rsid w:val="00B52C0F"/>
    <w:rsid w:val="00B534E7"/>
    <w:rsid w:val="00B537E6"/>
    <w:rsid w:val="00B53AEC"/>
    <w:rsid w:val="00B53D94"/>
    <w:rsid w:val="00B53FF0"/>
    <w:rsid w:val="00B54714"/>
    <w:rsid w:val="00B54B15"/>
    <w:rsid w:val="00B54CE9"/>
    <w:rsid w:val="00B54E47"/>
    <w:rsid w:val="00B5508C"/>
    <w:rsid w:val="00B554B6"/>
    <w:rsid w:val="00B56347"/>
    <w:rsid w:val="00B565CC"/>
    <w:rsid w:val="00B56662"/>
    <w:rsid w:val="00B568C7"/>
    <w:rsid w:val="00B569A9"/>
    <w:rsid w:val="00B56B94"/>
    <w:rsid w:val="00B56C7D"/>
    <w:rsid w:val="00B56DF3"/>
    <w:rsid w:val="00B56E9F"/>
    <w:rsid w:val="00B57459"/>
    <w:rsid w:val="00B57758"/>
    <w:rsid w:val="00B60598"/>
    <w:rsid w:val="00B609AF"/>
    <w:rsid w:val="00B60FE5"/>
    <w:rsid w:val="00B61937"/>
    <w:rsid w:val="00B61F74"/>
    <w:rsid w:val="00B623C2"/>
    <w:rsid w:val="00B62B25"/>
    <w:rsid w:val="00B62C5F"/>
    <w:rsid w:val="00B62C85"/>
    <w:rsid w:val="00B62EAC"/>
    <w:rsid w:val="00B63C49"/>
    <w:rsid w:val="00B63FD8"/>
    <w:rsid w:val="00B6456B"/>
    <w:rsid w:val="00B64C32"/>
    <w:rsid w:val="00B64E21"/>
    <w:rsid w:val="00B6547F"/>
    <w:rsid w:val="00B6563F"/>
    <w:rsid w:val="00B65ADB"/>
    <w:rsid w:val="00B65B5A"/>
    <w:rsid w:val="00B65F79"/>
    <w:rsid w:val="00B65FCB"/>
    <w:rsid w:val="00B66210"/>
    <w:rsid w:val="00B663CC"/>
    <w:rsid w:val="00B66812"/>
    <w:rsid w:val="00B668C2"/>
    <w:rsid w:val="00B674B2"/>
    <w:rsid w:val="00B67546"/>
    <w:rsid w:val="00B67F5D"/>
    <w:rsid w:val="00B67F96"/>
    <w:rsid w:val="00B7001F"/>
    <w:rsid w:val="00B700B4"/>
    <w:rsid w:val="00B7024A"/>
    <w:rsid w:val="00B7025D"/>
    <w:rsid w:val="00B704C0"/>
    <w:rsid w:val="00B70805"/>
    <w:rsid w:val="00B70D7B"/>
    <w:rsid w:val="00B70E3A"/>
    <w:rsid w:val="00B71272"/>
    <w:rsid w:val="00B71274"/>
    <w:rsid w:val="00B71513"/>
    <w:rsid w:val="00B715C1"/>
    <w:rsid w:val="00B71A3B"/>
    <w:rsid w:val="00B71C2E"/>
    <w:rsid w:val="00B71D29"/>
    <w:rsid w:val="00B71E0F"/>
    <w:rsid w:val="00B7212B"/>
    <w:rsid w:val="00B72440"/>
    <w:rsid w:val="00B72912"/>
    <w:rsid w:val="00B735E5"/>
    <w:rsid w:val="00B7363A"/>
    <w:rsid w:val="00B736E3"/>
    <w:rsid w:val="00B73CBA"/>
    <w:rsid w:val="00B73E7E"/>
    <w:rsid w:val="00B73EE3"/>
    <w:rsid w:val="00B741FE"/>
    <w:rsid w:val="00B742F1"/>
    <w:rsid w:val="00B74316"/>
    <w:rsid w:val="00B7450F"/>
    <w:rsid w:val="00B74610"/>
    <w:rsid w:val="00B747B2"/>
    <w:rsid w:val="00B75263"/>
    <w:rsid w:val="00B75420"/>
    <w:rsid w:val="00B75898"/>
    <w:rsid w:val="00B75981"/>
    <w:rsid w:val="00B75F2A"/>
    <w:rsid w:val="00B760EA"/>
    <w:rsid w:val="00B77244"/>
    <w:rsid w:val="00B77E58"/>
    <w:rsid w:val="00B8066A"/>
    <w:rsid w:val="00B80778"/>
    <w:rsid w:val="00B8079C"/>
    <w:rsid w:val="00B808D2"/>
    <w:rsid w:val="00B818DE"/>
    <w:rsid w:val="00B81955"/>
    <w:rsid w:val="00B81BB7"/>
    <w:rsid w:val="00B81C8A"/>
    <w:rsid w:val="00B82811"/>
    <w:rsid w:val="00B8291B"/>
    <w:rsid w:val="00B82A46"/>
    <w:rsid w:val="00B82C1E"/>
    <w:rsid w:val="00B82CE3"/>
    <w:rsid w:val="00B8319E"/>
    <w:rsid w:val="00B83574"/>
    <w:rsid w:val="00B83641"/>
    <w:rsid w:val="00B83BD7"/>
    <w:rsid w:val="00B83CBB"/>
    <w:rsid w:val="00B84673"/>
    <w:rsid w:val="00B846AD"/>
    <w:rsid w:val="00B84755"/>
    <w:rsid w:val="00B84F4D"/>
    <w:rsid w:val="00B84FF1"/>
    <w:rsid w:val="00B85231"/>
    <w:rsid w:val="00B85EA2"/>
    <w:rsid w:val="00B867E7"/>
    <w:rsid w:val="00B870C7"/>
    <w:rsid w:val="00B872CB"/>
    <w:rsid w:val="00B87F7B"/>
    <w:rsid w:val="00B87FA0"/>
    <w:rsid w:val="00B900D2"/>
    <w:rsid w:val="00B91660"/>
    <w:rsid w:val="00B91A08"/>
    <w:rsid w:val="00B91A3A"/>
    <w:rsid w:val="00B92185"/>
    <w:rsid w:val="00B92965"/>
    <w:rsid w:val="00B92B1C"/>
    <w:rsid w:val="00B92C71"/>
    <w:rsid w:val="00B940FD"/>
    <w:rsid w:val="00B942D0"/>
    <w:rsid w:val="00B947BC"/>
    <w:rsid w:val="00B94839"/>
    <w:rsid w:val="00B94862"/>
    <w:rsid w:val="00B94CAD"/>
    <w:rsid w:val="00B94DD1"/>
    <w:rsid w:val="00B95027"/>
    <w:rsid w:val="00B95FFD"/>
    <w:rsid w:val="00B960AB"/>
    <w:rsid w:val="00B96169"/>
    <w:rsid w:val="00B965C6"/>
    <w:rsid w:val="00B96B76"/>
    <w:rsid w:val="00B96C6F"/>
    <w:rsid w:val="00B96FF5"/>
    <w:rsid w:val="00B9743E"/>
    <w:rsid w:val="00B9767E"/>
    <w:rsid w:val="00B97ACF"/>
    <w:rsid w:val="00B97CB8"/>
    <w:rsid w:val="00BA0792"/>
    <w:rsid w:val="00BA0BD8"/>
    <w:rsid w:val="00BA0CE1"/>
    <w:rsid w:val="00BA11A1"/>
    <w:rsid w:val="00BA120F"/>
    <w:rsid w:val="00BA14CD"/>
    <w:rsid w:val="00BA17E6"/>
    <w:rsid w:val="00BA18E5"/>
    <w:rsid w:val="00BA1A4E"/>
    <w:rsid w:val="00BA1D6F"/>
    <w:rsid w:val="00BA30C8"/>
    <w:rsid w:val="00BA32BC"/>
    <w:rsid w:val="00BA37DB"/>
    <w:rsid w:val="00BA38E5"/>
    <w:rsid w:val="00BA3EA2"/>
    <w:rsid w:val="00BA41BC"/>
    <w:rsid w:val="00BA4297"/>
    <w:rsid w:val="00BA450C"/>
    <w:rsid w:val="00BA4831"/>
    <w:rsid w:val="00BA4A05"/>
    <w:rsid w:val="00BA5463"/>
    <w:rsid w:val="00BA56F8"/>
    <w:rsid w:val="00BA5B0C"/>
    <w:rsid w:val="00BA6198"/>
    <w:rsid w:val="00BA63D2"/>
    <w:rsid w:val="00BA6904"/>
    <w:rsid w:val="00BA6A56"/>
    <w:rsid w:val="00BA6E55"/>
    <w:rsid w:val="00BA6FEC"/>
    <w:rsid w:val="00BA761C"/>
    <w:rsid w:val="00BA7B3B"/>
    <w:rsid w:val="00BB0604"/>
    <w:rsid w:val="00BB0C2D"/>
    <w:rsid w:val="00BB0F48"/>
    <w:rsid w:val="00BB0F4E"/>
    <w:rsid w:val="00BB12AB"/>
    <w:rsid w:val="00BB14F1"/>
    <w:rsid w:val="00BB162F"/>
    <w:rsid w:val="00BB16AE"/>
    <w:rsid w:val="00BB19D8"/>
    <w:rsid w:val="00BB256D"/>
    <w:rsid w:val="00BB2670"/>
    <w:rsid w:val="00BB2930"/>
    <w:rsid w:val="00BB2EC0"/>
    <w:rsid w:val="00BB3662"/>
    <w:rsid w:val="00BB3E7D"/>
    <w:rsid w:val="00BB493C"/>
    <w:rsid w:val="00BB4AFB"/>
    <w:rsid w:val="00BB51F3"/>
    <w:rsid w:val="00BB5F37"/>
    <w:rsid w:val="00BB6173"/>
    <w:rsid w:val="00BB6913"/>
    <w:rsid w:val="00BB6B14"/>
    <w:rsid w:val="00BB6BEC"/>
    <w:rsid w:val="00BB6D0A"/>
    <w:rsid w:val="00BB721F"/>
    <w:rsid w:val="00BB7736"/>
    <w:rsid w:val="00BB79B1"/>
    <w:rsid w:val="00BB79E6"/>
    <w:rsid w:val="00BC0011"/>
    <w:rsid w:val="00BC00DA"/>
    <w:rsid w:val="00BC0551"/>
    <w:rsid w:val="00BC0D66"/>
    <w:rsid w:val="00BC1FF6"/>
    <w:rsid w:val="00BC2009"/>
    <w:rsid w:val="00BC2676"/>
    <w:rsid w:val="00BC2905"/>
    <w:rsid w:val="00BC2D9E"/>
    <w:rsid w:val="00BC2DBA"/>
    <w:rsid w:val="00BC38E5"/>
    <w:rsid w:val="00BC396F"/>
    <w:rsid w:val="00BC39CA"/>
    <w:rsid w:val="00BC4477"/>
    <w:rsid w:val="00BC46CE"/>
    <w:rsid w:val="00BC4F34"/>
    <w:rsid w:val="00BC51D3"/>
    <w:rsid w:val="00BC63E4"/>
    <w:rsid w:val="00BC6507"/>
    <w:rsid w:val="00BC67B9"/>
    <w:rsid w:val="00BC6875"/>
    <w:rsid w:val="00BC696C"/>
    <w:rsid w:val="00BC69E1"/>
    <w:rsid w:val="00BC7A53"/>
    <w:rsid w:val="00BD0789"/>
    <w:rsid w:val="00BD08C0"/>
    <w:rsid w:val="00BD0E67"/>
    <w:rsid w:val="00BD0FD8"/>
    <w:rsid w:val="00BD12E3"/>
    <w:rsid w:val="00BD143C"/>
    <w:rsid w:val="00BD1A8F"/>
    <w:rsid w:val="00BD2071"/>
    <w:rsid w:val="00BD2171"/>
    <w:rsid w:val="00BD31CA"/>
    <w:rsid w:val="00BD3589"/>
    <w:rsid w:val="00BD37F6"/>
    <w:rsid w:val="00BD3920"/>
    <w:rsid w:val="00BD3A90"/>
    <w:rsid w:val="00BD46A1"/>
    <w:rsid w:val="00BD570D"/>
    <w:rsid w:val="00BD578E"/>
    <w:rsid w:val="00BD656C"/>
    <w:rsid w:val="00BD6ADB"/>
    <w:rsid w:val="00BD6FF9"/>
    <w:rsid w:val="00BD753E"/>
    <w:rsid w:val="00BD7D6A"/>
    <w:rsid w:val="00BD7FFC"/>
    <w:rsid w:val="00BE04D5"/>
    <w:rsid w:val="00BE078A"/>
    <w:rsid w:val="00BE0C8A"/>
    <w:rsid w:val="00BE0F4B"/>
    <w:rsid w:val="00BE0FA4"/>
    <w:rsid w:val="00BE1096"/>
    <w:rsid w:val="00BE1161"/>
    <w:rsid w:val="00BE11F3"/>
    <w:rsid w:val="00BE162C"/>
    <w:rsid w:val="00BE1793"/>
    <w:rsid w:val="00BE21C0"/>
    <w:rsid w:val="00BE2300"/>
    <w:rsid w:val="00BE230E"/>
    <w:rsid w:val="00BE2389"/>
    <w:rsid w:val="00BE2D49"/>
    <w:rsid w:val="00BE310E"/>
    <w:rsid w:val="00BE341E"/>
    <w:rsid w:val="00BE3B76"/>
    <w:rsid w:val="00BE47A7"/>
    <w:rsid w:val="00BE486F"/>
    <w:rsid w:val="00BE4D01"/>
    <w:rsid w:val="00BE4E1E"/>
    <w:rsid w:val="00BE526B"/>
    <w:rsid w:val="00BE5A7A"/>
    <w:rsid w:val="00BE675D"/>
    <w:rsid w:val="00BE6FB3"/>
    <w:rsid w:val="00BE7072"/>
    <w:rsid w:val="00BE78CE"/>
    <w:rsid w:val="00BE7D97"/>
    <w:rsid w:val="00BE7F9D"/>
    <w:rsid w:val="00BF01BA"/>
    <w:rsid w:val="00BF0A99"/>
    <w:rsid w:val="00BF0DDA"/>
    <w:rsid w:val="00BF0F42"/>
    <w:rsid w:val="00BF10DD"/>
    <w:rsid w:val="00BF12FB"/>
    <w:rsid w:val="00BF1314"/>
    <w:rsid w:val="00BF1604"/>
    <w:rsid w:val="00BF1A41"/>
    <w:rsid w:val="00BF20D3"/>
    <w:rsid w:val="00BF2178"/>
    <w:rsid w:val="00BF255C"/>
    <w:rsid w:val="00BF2710"/>
    <w:rsid w:val="00BF284E"/>
    <w:rsid w:val="00BF2BDD"/>
    <w:rsid w:val="00BF2DA5"/>
    <w:rsid w:val="00BF2F57"/>
    <w:rsid w:val="00BF376F"/>
    <w:rsid w:val="00BF3A09"/>
    <w:rsid w:val="00BF3A0E"/>
    <w:rsid w:val="00BF40C3"/>
    <w:rsid w:val="00BF42D5"/>
    <w:rsid w:val="00BF4958"/>
    <w:rsid w:val="00BF4C56"/>
    <w:rsid w:val="00BF4DB9"/>
    <w:rsid w:val="00BF4E62"/>
    <w:rsid w:val="00BF5013"/>
    <w:rsid w:val="00BF55D0"/>
    <w:rsid w:val="00BF5800"/>
    <w:rsid w:val="00BF5A1A"/>
    <w:rsid w:val="00BF5CFE"/>
    <w:rsid w:val="00BF5FD5"/>
    <w:rsid w:val="00BF6203"/>
    <w:rsid w:val="00BF65BE"/>
    <w:rsid w:val="00BF6FAD"/>
    <w:rsid w:val="00BF72CF"/>
    <w:rsid w:val="00BF7741"/>
    <w:rsid w:val="00BF7F99"/>
    <w:rsid w:val="00BF7FF3"/>
    <w:rsid w:val="00C003A3"/>
    <w:rsid w:val="00C006B2"/>
    <w:rsid w:val="00C006CE"/>
    <w:rsid w:val="00C00B56"/>
    <w:rsid w:val="00C00BA3"/>
    <w:rsid w:val="00C01417"/>
    <w:rsid w:val="00C01867"/>
    <w:rsid w:val="00C0188F"/>
    <w:rsid w:val="00C0220C"/>
    <w:rsid w:val="00C0310A"/>
    <w:rsid w:val="00C034C5"/>
    <w:rsid w:val="00C03567"/>
    <w:rsid w:val="00C038E7"/>
    <w:rsid w:val="00C04335"/>
    <w:rsid w:val="00C04A71"/>
    <w:rsid w:val="00C04AED"/>
    <w:rsid w:val="00C050C3"/>
    <w:rsid w:val="00C0517D"/>
    <w:rsid w:val="00C052D4"/>
    <w:rsid w:val="00C058ED"/>
    <w:rsid w:val="00C05AE6"/>
    <w:rsid w:val="00C05B0E"/>
    <w:rsid w:val="00C06D3E"/>
    <w:rsid w:val="00C06E7C"/>
    <w:rsid w:val="00C0719B"/>
    <w:rsid w:val="00C07CCD"/>
    <w:rsid w:val="00C10784"/>
    <w:rsid w:val="00C10798"/>
    <w:rsid w:val="00C1142D"/>
    <w:rsid w:val="00C1159F"/>
    <w:rsid w:val="00C11613"/>
    <w:rsid w:val="00C118B5"/>
    <w:rsid w:val="00C11914"/>
    <w:rsid w:val="00C11FFB"/>
    <w:rsid w:val="00C12195"/>
    <w:rsid w:val="00C12856"/>
    <w:rsid w:val="00C12F35"/>
    <w:rsid w:val="00C1366C"/>
    <w:rsid w:val="00C13D86"/>
    <w:rsid w:val="00C13E8F"/>
    <w:rsid w:val="00C14265"/>
    <w:rsid w:val="00C147F4"/>
    <w:rsid w:val="00C14913"/>
    <w:rsid w:val="00C14CED"/>
    <w:rsid w:val="00C14F3A"/>
    <w:rsid w:val="00C1522C"/>
    <w:rsid w:val="00C15915"/>
    <w:rsid w:val="00C15FEB"/>
    <w:rsid w:val="00C16763"/>
    <w:rsid w:val="00C16B22"/>
    <w:rsid w:val="00C16C01"/>
    <w:rsid w:val="00C16E41"/>
    <w:rsid w:val="00C1738D"/>
    <w:rsid w:val="00C17558"/>
    <w:rsid w:val="00C175D7"/>
    <w:rsid w:val="00C17A79"/>
    <w:rsid w:val="00C17D47"/>
    <w:rsid w:val="00C17F39"/>
    <w:rsid w:val="00C17FD9"/>
    <w:rsid w:val="00C20008"/>
    <w:rsid w:val="00C20033"/>
    <w:rsid w:val="00C20832"/>
    <w:rsid w:val="00C208E1"/>
    <w:rsid w:val="00C20A5C"/>
    <w:rsid w:val="00C21851"/>
    <w:rsid w:val="00C22427"/>
    <w:rsid w:val="00C227E7"/>
    <w:rsid w:val="00C22A7A"/>
    <w:rsid w:val="00C22B3B"/>
    <w:rsid w:val="00C22D7C"/>
    <w:rsid w:val="00C22E07"/>
    <w:rsid w:val="00C23343"/>
    <w:rsid w:val="00C23A2C"/>
    <w:rsid w:val="00C243A6"/>
    <w:rsid w:val="00C2496C"/>
    <w:rsid w:val="00C25282"/>
    <w:rsid w:val="00C256A5"/>
    <w:rsid w:val="00C25B5E"/>
    <w:rsid w:val="00C25D24"/>
    <w:rsid w:val="00C26105"/>
    <w:rsid w:val="00C2690F"/>
    <w:rsid w:val="00C26CB5"/>
    <w:rsid w:val="00C27244"/>
    <w:rsid w:val="00C2732F"/>
    <w:rsid w:val="00C30141"/>
    <w:rsid w:val="00C302ED"/>
    <w:rsid w:val="00C30A0C"/>
    <w:rsid w:val="00C3187C"/>
    <w:rsid w:val="00C31E09"/>
    <w:rsid w:val="00C325D9"/>
    <w:rsid w:val="00C327D8"/>
    <w:rsid w:val="00C32987"/>
    <w:rsid w:val="00C32D46"/>
    <w:rsid w:val="00C32F3B"/>
    <w:rsid w:val="00C33019"/>
    <w:rsid w:val="00C330C4"/>
    <w:rsid w:val="00C332C0"/>
    <w:rsid w:val="00C338F7"/>
    <w:rsid w:val="00C34D1F"/>
    <w:rsid w:val="00C34F0C"/>
    <w:rsid w:val="00C35361"/>
    <w:rsid w:val="00C357F5"/>
    <w:rsid w:val="00C35E82"/>
    <w:rsid w:val="00C36433"/>
    <w:rsid w:val="00C36467"/>
    <w:rsid w:val="00C36997"/>
    <w:rsid w:val="00C36C99"/>
    <w:rsid w:val="00C36FE2"/>
    <w:rsid w:val="00C375D9"/>
    <w:rsid w:val="00C37C59"/>
    <w:rsid w:val="00C37FB0"/>
    <w:rsid w:val="00C40057"/>
    <w:rsid w:val="00C400B5"/>
    <w:rsid w:val="00C400D7"/>
    <w:rsid w:val="00C40305"/>
    <w:rsid w:val="00C40426"/>
    <w:rsid w:val="00C4100D"/>
    <w:rsid w:val="00C411D0"/>
    <w:rsid w:val="00C42845"/>
    <w:rsid w:val="00C42A4B"/>
    <w:rsid w:val="00C43006"/>
    <w:rsid w:val="00C43484"/>
    <w:rsid w:val="00C43ECB"/>
    <w:rsid w:val="00C43F7F"/>
    <w:rsid w:val="00C44364"/>
    <w:rsid w:val="00C44479"/>
    <w:rsid w:val="00C44A4A"/>
    <w:rsid w:val="00C44D8B"/>
    <w:rsid w:val="00C45154"/>
    <w:rsid w:val="00C4578B"/>
    <w:rsid w:val="00C45F77"/>
    <w:rsid w:val="00C46316"/>
    <w:rsid w:val="00C46FD3"/>
    <w:rsid w:val="00C47199"/>
    <w:rsid w:val="00C4731E"/>
    <w:rsid w:val="00C47603"/>
    <w:rsid w:val="00C477A4"/>
    <w:rsid w:val="00C47EDA"/>
    <w:rsid w:val="00C50433"/>
    <w:rsid w:val="00C50830"/>
    <w:rsid w:val="00C50B1D"/>
    <w:rsid w:val="00C51138"/>
    <w:rsid w:val="00C5154D"/>
    <w:rsid w:val="00C52327"/>
    <w:rsid w:val="00C523A4"/>
    <w:rsid w:val="00C5255C"/>
    <w:rsid w:val="00C52D88"/>
    <w:rsid w:val="00C53114"/>
    <w:rsid w:val="00C53359"/>
    <w:rsid w:val="00C53961"/>
    <w:rsid w:val="00C53A56"/>
    <w:rsid w:val="00C53ADE"/>
    <w:rsid w:val="00C55852"/>
    <w:rsid w:val="00C55869"/>
    <w:rsid w:val="00C559B6"/>
    <w:rsid w:val="00C55B45"/>
    <w:rsid w:val="00C55BE7"/>
    <w:rsid w:val="00C55C2D"/>
    <w:rsid w:val="00C562EE"/>
    <w:rsid w:val="00C5719D"/>
    <w:rsid w:val="00C578D7"/>
    <w:rsid w:val="00C60296"/>
    <w:rsid w:val="00C602C4"/>
    <w:rsid w:val="00C602DA"/>
    <w:rsid w:val="00C60CA9"/>
    <w:rsid w:val="00C60D89"/>
    <w:rsid w:val="00C60FE2"/>
    <w:rsid w:val="00C6141A"/>
    <w:rsid w:val="00C6161E"/>
    <w:rsid w:val="00C61B6A"/>
    <w:rsid w:val="00C61CE7"/>
    <w:rsid w:val="00C61F65"/>
    <w:rsid w:val="00C61FCD"/>
    <w:rsid w:val="00C62242"/>
    <w:rsid w:val="00C62249"/>
    <w:rsid w:val="00C622F1"/>
    <w:rsid w:val="00C62445"/>
    <w:rsid w:val="00C62826"/>
    <w:rsid w:val="00C636F5"/>
    <w:rsid w:val="00C63FE4"/>
    <w:rsid w:val="00C6499D"/>
    <w:rsid w:val="00C64B0C"/>
    <w:rsid w:val="00C64D25"/>
    <w:rsid w:val="00C64DB8"/>
    <w:rsid w:val="00C65634"/>
    <w:rsid w:val="00C65996"/>
    <w:rsid w:val="00C65C29"/>
    <w:rsid w:val="00C65DDA"/>
    <w:rsid w:val="00C660D6"/>
    <w:rsid w:val="00C66258"/>
    <w:rsid w:val="00C663F3"/>
    <w:rsid w:val="00C6696C"/>
    <w:rsid w:val="00C66AD0"/>
    <w:rsid w:val="00C66FE9"/>
    <w:rsid w:val="00C6728F"/>
    <w:rsid w:val="00C7028F"/>
    <w:rsid w:val="00C70BC4"/>
    <w:rsid w:val="00C70E10"/>
    <w:rsid w:val="00C70FBD"/>
    <w:rsid w:val="00C710C5"/>
    <w:rsid w:val="00C71316"/>
    <w:rsid w:val="00C7199D"/>
    <w:rsid w:val="00C71EEF"/>
    <w:rsid w:val="00C72416"/>
    <w:rsid w:val="00C72640"/>
    <w:rsid w:val="00C72672"/>
    <w:rsid w:val="00C72D64"/>
    <w:rsid w:val="00C73123"/>
    <w:rsid w:val="00C73737"/>
    <w:rsid w:val="00C73BE2"/>
    <w:rsid w:val="00C7466C"/>
    <w:rsid w:val="00C74C56"/>
    <w:rsid w:val="00C750F5"/>
    <w:rsid w:val="00C751B4"/>
    <w:rsid w:val="00C7582E"/>
    <w:rsid w:val="00C75F3F"/>
    <w:rsid w:val="00C76195"/>
    <w:rsid w:val="00C765AE"/>
    <w:rsid w:val="00C76951"/>
    <w:rsid w:val="00C76B99"/>
    <w:rsid w:val="00C76E8B"/>
    <w:rsid w:val="00C8002F"/>
    <w:rsid w:val="00C807B4"/>
    <w:rsid w:val="00C807E4"/>
    <w:rsid w:val="00C80D4E"/>
    <w:rsid w:val="00C81555"/>
    <w:rsid w:val="00C81A3C"/>
    <w:rsid w:val="00C81C54"/>
    <w:rsid w:val="00C8206F"/>
    <w:rsid w:val="00C821C8"/>
    <w:rsid w:val="00C82366"/>
    <w:rsid w:val="00C823FF"/>
    <w:rsid w:val="00C82898"/>
    <w:rsid w:val="00C82D58"/>
    <w:rsid w:val="00C83453"/>
    <w:rsid w:val="00C83819"/>
    <w:rsid w:val="00C84008"/>
    <w:rsid w:val="00C841CB"/>
    <w:rsid w:val="00C842CF"/>
    <w:rsid w:val="00C8500E"/>
    <w:rsid w:val="00C8513F"/>
    <w:rsid w:val="00C8590C"/>
    <w:rsid w:val="00C85A1C"/>
    <w:rsid w:val="00C85C66"/>
    <w:rsid w:val="00C86555"/>
    <w:rsid w:val="00C86DE8"/>
    <w:rsid w:val="00C86E80"/>
    <w:rsid w:val="00C86F04"/>
    <w:rsid w:val="00C86F0C"/>
    <w:rsid w:val="00C870C2"/>
    <w:rsid w:val="00C87122"/>
    <w:rsid w:val="00C87891"/>
    <w:rsid w:val="00C87DC9"/>
    <w:rsid w:val="00C90321"/>
    <w:rsid w:val="00C90457"/>
    <w:rsid w:val="00C90460"/>
    <w:rsid w:val="00C905B4"/>
    <w:rsid w:val="00C90D59"/>
    <w:rsid w:val="00C91730"/>
    <w:rsid w:val="00C91E1B"/>
    <w:rsid w:val="00C92101"/>
    <w:rsid w:val="00C92F42"/>
    <w:rsid w:val="00C934BD"/>
    <w:rsid w:val="00C93A2F"/>
    <w:rsid w:val="00C942A7"/>
    <w:rsid w:val="00C947D4"/>
    <w:rsid w:val="00C94B67"/>
    <w:rsid w:val="00C94F7A"/>
    <w:rsid w:val="00C9514B"/>
    <w:rsid w:val="00C95854"/>
    <w:rsid w:val="00C9591E"/>
    <w:rsid w:val="00C95A1F"/>
    <w:rsid w:val="00C963F3"/>
    <w:rsid w:val="00C964BF"/>
    <w:rsid w:val="00C96A98"/>
    <w:rsid w:val="00C96D8A"/>
    <w:rsid w:val="00C97337"/>
    <w:rsid w:val="00C975CB"/>
    <w:rsid w:val="00C979B8"/>
    <w:rsid w:val="00CA0170"/>
    <w:rsid w:val="00CA0693"/>
    <w:rsid w:val="00CA0BCC"/>
    <w:rsid w:val="00CA0FF4"/>
    <w:rsid w:val="00CA1736"/>
    <w:rsid w:val="00CA17D0"/>
    <w:rsid w:val="00CA1963"/>
    <w:rsid w:val="00CA26F1"/>
    <w:rsid w:val="00CA2EF6"/>
    <w:rsid w:val="00CA367A"/>
    <w:rsid w:val="00CA49C5"/>
    <w:rsid w:val="00CA4E29"/>
    <w:rsid w:val="00CA4E64"/>
    <w:rsid w:val="00CA4E74"/>
    <w:rsid w:val="00CA5573"/>
    <w:rsid w:val="00CA5B16"/>
    <w:rsid w:val="00CA5E75"/>
    <w:rsid w:val="00CA66A3"/>
    <w:rsid w:val="00CA693E"/>
    <w:rsid w:val="00CA6CB4"/>
    <w:rsid w:val="00CA6EA0"/>
    <w:rsid w:val="00CA6F3C"/>
    <w:rsid w:val="00CA7318"/>
    <w:rsid w:val="00CA76D6"/>
    <w:rsid w:val="00CA7827"/>
    <w:rsid w:val="00CA7D6C"/>
    <w:rsid w:val="00CA7E7C"/>
    <w:rsid w:val="00CB0163"/>
    <w:rsid w:val="00CB1034"/>
    <w:rsid w:val="00CB1900"/>
    <w:rsid w:val="00CB1B73"/>
    <w:rsid w:val="00CB1CA6"/>
    <w:rsid w:val="00CB1ED5"/>
    <w:rsid w:val="00CB2101"/>
    <w:rsid w:val="00CB2246"/>
    <w:rsid w:val="00CB2AFF"/>
    <w:rsid w:val="00CB373F"/>
    <w:rsid w:val="00CB4A38"/>
    <w:rsid w:val="00CB4F63"/>
    <w:rsid w:val="00CB551A"/>
    <w:rsid w:val="00CB5752"/>
    <w:rsid w:val="00CB5D39"/>
    <w:rsid w:val="00CB6203"/>
    <w:rsid w:val="00CB6378"/>
    <w:rsid w:val="00CB6523"/>
    <w:rsid w:val="00CB6642"/>
    <w:rsid w:val="00CB6E86"/>
    <w:rsid w:val="00CB7641"/>
    <w:rsid w:val="00CB774E"/>
    <w:rsid w:val="00CC03A2"/>
    <w:rsid w:val="00CC0431"/>
    <w:rsid w:val="00CC0742"/>
    <w:rsid w:val="00CC0F11"/>
    <w:rsid w:val="00CC15D6"/>
    <w:rsid w:val="00CC1BD2"/>
    <w:rsid w:val="00CC2014"/>
    <w:rsid w:val="00CC21AF"/>
    <w:rsid w:val="00CC2335"/>
    <w:rsid w:val="00CC235F"/>
    <w:rsid w:val="00CC2546"/>
    <w:rsid w:val="00CC25EE"/>
    <w:rsid w:val="00CC2F48"/>
    <w:rsid w:val="00CC3857"/>
    <w:rsid w:val="00CC3F4B"/>
    <w:rsid w:val="00CC4363"/>
    <w:rsid w:val="00CC46BD"/>
    <w:rsid w:val="00CC47AA"/>
    <w:rsid w:val="00CC485B"/>
    <w:rsid w:val="00CC49FF"/>
    <w:rsid w:val="00CC4CAE"/>
    <w:rsid w:val="00CC4E78"/>
    <w:rsid w:val="00CC5315"/>
    <w:rsid w:val="00CC55BD"/>
    <w:rsid w:val="00CC57B9"/>
    <w:rsid w:val="00CC5B45"/>
    <w:rsid w:val="00CC5DB6"/>
    <w:rsid w:val="00CC6703"/>
    <w:rsid w:val="00CC6758"/>
    <w:rsid w:val="00CC6C2D"/>
    <w:rsid w:val="00CC6F3F"/>
    <w:rsid w:val="00CC71C3"/>
    <w:rsid w:val="00CC721C"/>
    <w:rsid w:val="00CC75A6"/>
    <w:rsid w:val="00CC790D"/>
    <w:rsid w:val="00CC7A83"/>
    <w:rsid w:val="00CD00D0"/>
    <w:rsid w:val="00CD03A2"/>
    <w:rsid w:val="00CD0889"/>
    <w:rsid w:val="00CD11DA"/>
    <w:rsid w:val="00CD12F3"/>
    <w:rsid w:val="00CD13D2"/>
    <w:rsid w:val="00CD19C0"/>
    <w:rsid w:val="00CD1DED"/>
    <w:rsid w:val="00CD1FE4"/>
    <w:rsid w:val="00CD24AC"/>
    <w:rsid w:val="00CD26C0"/>
    <w:rsid w:val="00CD2845"/>
    <w:rsid w:val="00CD296E"/>
    <w:rsid w:val="00CD2B81"/>
    <w:rsid w:val="00CD31F2"/>
    <w:rsid w:val="00CD33D3"/>
    <w:rsid w:val="00CD4CCE"/>
    <w:rsid w:val="00CD585F"/>
    <w:rsid w:val="00CD5D81"/>
    <w:rsid w:val="00CD60F2"/>
    <w:rsid w:val="00CD632F"/>
    <w:rsid w:val="00CD6D6A"/>
    <w:rsid w:val="00CD705C"/>
    <w:rsid w:val="00CD7687"/>
    <w:rsid w:val="00CD7BF9"/>
    <w:rsid w:val="00CE05D8"/>
    <w:rsid w:val="00CE0753"/>
    <w:rsid w:val="00CE0925"/>
    <w:rsid w:val="00CE102A"/>
    <w:rsid w:val="00CE1116"/>
    <w:rsid w:val="00CE16AD"/>
    <w:rsid w:val="00CE16B6"/>
    <w:rsid w:val="00CE1E1D"/>
    <w:rsid w:val="00CE247D"/>
    <w:rsid w:val="00CE24BF"/>
    <w:rsid w:val="00CE2726"/>
    <w:rsid w:val="00CE2A79"/>
    <w:rsid w:val="00CE3757"/>
    <w:rsid w:val="00CE3D4B"/>
    <w:rsid w:val="00CE3DE3"/>
    <w:rsid w:val="00CE3E22"/>
    <w:rsid w:val="00CE4461"/>
    <w:rsid w:val="00CE4473"/>
    <w:rsid w:val="00CE4532"/>
    <w:rsid w:val="00CE470F"/>
    <w:rsid w:val="00CE4862"/>
    <w:rsid w:val="00CE4B44"/>
    <w:rsid w:val="00CE4C48"/>
    <w:rsid w:val="00CE4DE8"/>
    <w:rsid w:val="00CE4E5B"/>
    <w:rsid w:val="00CE53FC"/>
    <w:rsid w:val="00CE5412"/>
    <w:rsid w:val="00CE543B"/>
    <w:rsid w:val="00CE5688"/>
    <w:rsid w:val="00CE56E8"/>
    <w:rsid w:val="00CE5B7A"/>
    <w:rsid w:val="00CE5DA5"/>
    <w:rsid w:val="00CE5ED2"/>
    <w:rsid w:val="00CE680C"/>
    <w:rsid w:val="00CE6842"/>
    <w:rsid w:val="00CE6A55"/>
    <w:rsid w:val="00CE7CDC"/>
    <w:rsid w:val="00CF0023"/>
    <w:rsid w:val="00CF032F"/>
    <w:rsid w:val="00CF0671"/>
    <w:rsid w:val="00CF07DC"/>
    <w:rsid w:val="00CF1149"/>
    <w:rsid w:val="00CF202D"/>
    <w:rsid w:val="00CF2145"/>
    <w:rsid w:val="00CF225B"/>
    <w:rsid w:val="00CF2401"/>
    <w:rsid w:val="00CF2B89"/>
    <w:rsid w:val="00CF2F6D"/>
    <w:rsid w:val="00CF3C1E"/>
    <w:rsid w:val="00CF4C31"/>
    <w:rsid w:val="00CF5047"/>
    <w:rsid w:val="00CF50DD"/>
    <w:rsid w:val="00CF51B4"/>
    <w:rsid w:val="00CF596F"/>
    <w:rsid w:val="00CF61A4"/>
    <w:rsid w:val="00CF6BE7"/>
    <w:rsid w:val="00CF6E81"/>
    <w:rsid w:val="00CF724B"/>
    <w:rsid w:val="00CF75DC"/>
    <w:rsid w:val="00CF7E03"/>
    <w:rsid w:val="00D0023B"/>
    <w:rsid w:val="00D00A99"/>
    <w:rsid w:val="00D00CCD"/>
    <w:rsid w:val="00D0160F"/>
    <w:rsid w:val="00D016CD"/>
    <w:rsid w:val="00D01CFA"/>
    <w:rsid w:val="00D0236B"/>
    <w:rsid w:val="00D02A7C"/>
    <w:rsid w:val="00D02B12"/>
    <w:rsid w:val="00D02E94"/>
    <w:rsid w:val="00D02F4B"/>
    <w:rsid w:val="00D02F6A"/>
    <w:rsid w:val="00D037BD"/>
    <w:rsid w:val="00D03AFA"/>
    <w:rsid w:val="00D03B56"/>
    <w:rsid w:val="00D03BC9"/>
    <w:rsid w:val="00D03F18"/>
    <w:rsid w:val="00D0425F"/>
    <w:rsid w:val="00D04483"/>
    <w:rsid w:val="00D04886"/>
    <w:rsid w:val="00D04D47"/>
    <w:rsid w:val="00D052E8"/>
    <w:rsid w:val="00D0570E"/>
    <w:rsid w:val="00D05875"/>
    <w:rsid w:val="00D05F4C"/>
    <w:rsid w:val="00D06022"/>
    <w:rsid w:val="00D062FC"/>
    <w:rsid w:val="00D0665B"/>
    <w:rsid w:val="00D069A4"/>
    <w:rsid w:val="00D070F3"/>
    <w:rsid w:val="00D070F9"/>
    <w:rsid w:val="00D0738D"/>
    <w:rsid w:val="00D07692"/>
    <w:rsid w:val="00D07780"/>
    <w:rsid w:val="00D07957"/>
    <w:rsid w:val="00D07A27"/>
    <w:rsid w:val="00D10313"/>
    <w:rsid w:val="00D10583"/>
    <w:rsid w:val="00D108F2"/>
    <w:rsid w:val="00D10F4B"/>
    <w:rsid w:val="00D11BD3"/>
    <w:rsid w:val="00D11DFB"/>
    <w:rsid w:val="00D11EBB"/>
    <w:rsid w:val="00D12015"/>
    <w:rsid w:val="00D12400"/>
    <w:rsid w:val="00D1263B"/>
    <w:rsid w:val="00D12AAD"/>
    <w:rsid w:val="00D12C19"/>
    <w:rsid w:val="00D136D2"/>
    <w:rsid w:val="00D13D12"/>
    <w:rsid w:val="00D14042"/>
    <w:rsid w:val="00D141E2"/>
    <w:rsid w:val="00D14320"/>
    <w:rsid w:val="00D14520"/>
    <w:rsid w:val="00D1469D"/>
    <w:rsid w:val="00D14EBA"/>
    <w:rsid w:val="00D15541"/>
    <w:rsid w:val="00D158CB"/>
    <w:rsid w:val="00D15AD9"/>
    <w:rsid w:val="00D15EED"/>
    <w:rsid w:val="00D1600E"/>
    <w:rsid w:val="00D166CA"/>
    <w:rsid w:val="00D16A19"/>
    <w:rsid w:val="00D16C12"/>
    <w:rsid w:val="00D16C65"/>
    <w:rsid w:val="00D16D19"/>
    <w:rsid w:val="00D1732E"/>
    <w:rsid w:val="00D1752E"/>
    <w:rsid w:val="00D17C29"/>
    <w:rsid w:val="00D17C3A"/>
    <w:rsid w:val="00D17D27"/>
    <w:rsid w:val="00D17FB3"/>
    <w:rsid w:val="00D17FFA"/>
    <w:rsid w:val="00D2075E"/>
    <w:rsid w:val="00D20C1B"/>
    <w:rsid w:val="00D2146B"/>
    <w:rsid w:val="00D21611"/>
    <w:rsid w:val="00D21B45"/>
    <w:rsid w:val="00D21D5A"/>
    <w:rsid w:val="00D21E45"/>
    <w:rsid w:val="00D21F6F"/>
    <w:rsid w:val="00D223F8"/>
    <w:rsid w:val="00D2291E"/>
    <w:rsid w:val="00D229E6"/>
    <w:rsid w:val="00D22B57"/>
    <w:rsid w:val="00D22D2A"/>
    <w:rsid w:val="00D22F3E"/>
    <w:rsid w:val="00D22F65"/>
    <w:rsid w:val="00D22FF5"/>
    <w:rsid w:val="00D23183"/>
    <w:rsid w:val="00D23310"/>
    <w:rsid w:val="00D2361E"/>
    <w:rsid w:val="00D239D1"/>
    <w:rsid w:val="00D23A32"/>
    <w:rsid w:val="00D2415A"/>
    <w:rsid w:val="00D241CB"/>
    <w:rsid w:val="00D242AB"/>
    <w:rsid w:val="00D2481C"/>
    <w:rsid w:val="00D24A9B"/>
    <w:rsid w:val="00D24FE8"/>
    <w:rsid w:val="00D2574A"/>
    <w:rsid w:val="00D258C2"/>
    <w:rsid w:val="00D25BD9"/>
    <w:rsid w:val="00D266F7"/>
    <w:rsid w:val="00D26A1F"/>
    <w:rsid w:val="00D26BCE"/>
    <w:rsid w:val="00D26BD5"/>
    <w:rsid w:val="00D2728E"/>
    <w:rsid w:val="00D2757F"/>
    <w:rsid w:val="00D30011"/>
    <w:rsid w:val="00D3014E"/>
    <w:rsid w:val="00D30269"/>
    <w:rsid w:val="00D30467"/>
    <w:rsid w:val="00D3050B"/>
    <w:rsid w:val="00D30AC4"/>
    <w:rsid w:val="00D30D5D"/>
    <w:rsid w:val="00D30FDD"/>
    <w:rsid w:val="00D314A3"/>
    <w:rsid w:val="00D3221E"/>
    <w:rsid w:val="00D32649"/>
    <w:rsid w:val="00D32AEE"/>
    <w:rsid w:val="00D33052"/>
    <w:rsid w:val="00D330FA"/>
    <w:rsid w:val="00D33481"/>
    <w:rsid w:val="00D33963"/>
    <w:rsid w:val="00D34064"/>
    <w:rsid w:val="00D3414E"/>
    <w:rsid w:val="00D3459A"/>
    <w:rsid w:val="00D349C2"/>
    <w:rsid w:val="00D34CF2"/>
    <w:rsid w:val="00D3555D"/>
    <w:rsid w:val="00D35B2A"/>
    <w:rsid w:val="00D35BF4"/>
    <w:rsid w:val="00D35CAC"/>
    <w:rsid w:val="00D36561"/>
    <w:rsid w:val="00D3680C"/>
    <w:rsid w:val="00D373BA"/>
    <w:rsid w:val="00D37D5B"/>
    <w:rsid w:val="00D37F4D"/>
    <w:rsid w:val="00D40083"/>
    <w:rsid w:val="00D4038C"/>
    <w:rsid w:val="00D4073B"/>
    <w:rsid w:val="00D40B16"/>
    <w:rsid w:val="00D40F89"/>
    <w:rsid w:val="00D41217"/>
    <w:rsid w:val="00D41520"/>
    <w:rsid w:val="00D4227C"/>
    <w:rsid w:val="00D424D5"/>
    <w:rsid w:val="00D42EA6"/>
    <w:rsid w:val="00D432DD"/>
    <w:rsid w:val="00D43301"/>
    <w:rsid w:val="00D43D1B"/>
    <w:rsid w:val="00D43F54"/>
    <w:rsid w:val="00D44236"/>
    <w:rsid w:val="00D44602"/>
    <w:rsid w:val="00D4504E"/>
    <w:rsid w:val="00D45DD7"/>
    <w:rsid w:val="00D45FB2"/>
    <w:rsid w:val="00D4697D"/>
    <w:rsid w:val="00D469BC"/>
    <w:rsid w:val="00D46A0F"/>
    <w:rsid w:val="00D4708F"/>
    <w:rsid w:val="00D474BE"/>
    <w:rsid w:val="00D50211"/>
    <w:rsid w:val="00D50358"/>
    <w:rsid w:val="00D5045E"/>
    <w:rsid w:val="00D50A3B"/>
    <w:rsid w:val="00D51E25"/>
    <w:rsid w:val="00D52808"/>
    <w:rsid w:val="00D52887"/>
    <w:rsid w:val="00D52ACD"/>
    <w:rsid w:val="00D531D9"/>
    <w:rsid w:val="00D533BD"/>
    <w:rsid w:val="00D536AA"/>
    <w:rsid w:val="00D53D6F"/>
    <w:rsid w:val="00D53FE7"/>
    <w:rsid w:val="00D540A2"/>
    <w:rsid w:val="00D5412E"/>
    <w:rsid w:val="00D54254"/>
    <w:rsid w:val="00D54A21"/>
    <w:rsid w:val="00D54C95"/>
    <w:rsid w:val="00D54E41"/>
    <w:rsid w:val="00D54F80"/>
    <w:rsid w:val="00D5528B"/>
    <w:rsid w:val="00D55511"/>
    <w:rsid w:val="00D555AA"/>
    <w:rsid w:val="00D55959"/>
    <w:rsid w:val="00D559DE"/>
    <w:rsid w:val="00D55AAA"/>
    <w:rsid w:val="00D55ACF"/>
    <w:rsid w:val="00D55F3C"/>
    <w:rsid w:val="00D56195"/>
    <w:rsid w:val="00D561E0"/>
    <w:rsid w:val="00D56543"/>
    <w:rsid w:val="00D56C2F"/>
    <w:rsid w:val="00D57DB2"/>
    <w:rsid w:val="00D60050"/>
    <w:rsid w:val="00D6025F"/>
    <w:rsid w:val="00D60A3E"/>
    <w:rsid w:val="00D60D9D"/>
    <w:rsid w:val="00D6115D"/>
    <w:rsid w:val="00D6146F"/>
    <w:rsid w:val="00D61557"/>
    <w:rsid w:val="00D617D0"/>
    <w:rsid w:val="00D6221E"/>
    <w:rsid w:val="00D622D1"/>
    <w:rsid w:val="00D62399"/>
    <w:rsid w:val="00D6248B"/>
    <w:rsid w:val="00D62681"/>
    <w:rsid w:val="00D63EB7"/>
    <w:rsid w:val="00D6436F"/>
    <w:rsid w:val="00D6538B"/>
    <w:rsid w:val="00D6568C"/>
    <w:rsid w:val="00D665EA"/>
    <w:rsid w:val="00D66688"/>
    <w:rsid w:val="00D66FC2"/>
    <w:rsid w:val="00D67306"/>
    <w:rsid w:val="00D67377"/>
    <w:rsid w:val="00D676C2"/>
    <w:rsid w:val="00D6782A"/>
    <w:rsid w:val="00D67ABB"/>
    <w:rsid w:val="00D70176"/>
    <w:rsid w:val="00D7022D"/>
    <w:rsid w:val="00D706EF"/>
    <w:rsid w:val="00D70E7F"/>
    <w:rsid w:val="00D71043"/>
    <w:rsid w:val="00D717C7"/>
    <w:rsid w:val="00D71EE9"/>
    <w:rsid w:val="00D72461"/>
    <w:rsid w:val="00D7290E"/>
    <w:rsid w:val="00D72A10"/>
    <w:rsid w:val="00D73891"/>
    <w:rsid w:val="00D73C68"/>
    <w:rsid w:val="00D73D97"/>
    <w:rsid w:val="00D73E18"/>
    <w:rsid w:val="00D73E3C"/>
    <w:rsid w:val="00D742DA"/>
    <w:rsid w:val="00D74304"/>
    <w:rsid w:val="00D74312"/>
    <w:rsid w:val="00D74399"/>
    <w:rsid w:val="00D74598"/>
    <w:rsid w:val="00D746F1"/>
    <w:rsid w:val="00D74B20"/>
    <w:rsid w:val="00D75260"/>
    <w:rsid w:val="00D75526"/>
    <w:rsid w:val="00D75974"/>
    <w:rsid w:val="00D75D08"/>
    <w:rsid w:val="00D75F83"/>
    <w:rsid w:val="00D76308"/>
    <w:rsid w:val="00D76411"/>
    <w:rsid w:val="00D767A8"/>
    <w:rsid w:val="00D76B59"/>
    <w:rsid w:val="00D76C97"/>
    <w:rsid w:val="00D771DC"/>
    <w:rsid w:val="00D77211"/>
    <w:rsid w:val="00D7738E"/>
    <w:rsid w:val="00D7754A"/>
    <w:rsid w:val="00D77736"/>
    <w:rsid w:val="00D77BAA"/>
    <w:rsid w:val="00D77C03"/>
    <w:rsid w:val="00D77C3D"/>
    <w:rsid w:val="00D77D50"/>
    <w:rsid w:val="00D77F36"/>
    <w:rsid w:val="00D802D3"/>
    <w:rsid w:val="00D805A3"/>
    <w:rsid w:val="00D809DA"/>
    <w:rsid w:val="00D80AAF"/>
    <w:rsid w:val="00D811D3"/>
    <w:rsid w:val="00D81333"/>
    <w:rsid w:val="00D814F8"/>
    <w:rsid w:val="00D8190B"/>
    <w:rsid w:val="00D81BC6"/>
    <w:rsid w:val="00D826BE"/>
    <w:rsid w:val="00D826DE"/>
    <w:rsid w:val="00D831E7"/>
    <w:rsid w:val="00D84191"/>
    <w:rsid w:val="00D8436E"/>
    <w:rsid w:val="00D84F0E"/>
    <w:rsid w:val="00D8526D"/>
    <w:rsid w:val="00D854E9"/>
    <w:rsid w:val="00D85680"/>
    <w:rsid w:val="00D85AAA"/>
    <w:rsid w:val="00D863F7"/>
    <w:rsid w:val="00D87094"/>
    <w:rsid w:val="00D879E8"/>
    <w:rsid w:val="00D87AC4"/>
    <w:rsid w:val="00D87E7A"/>
    <w:rsid w:val="00D90017"/>
    <w:rsid w:val="00D907C1"/>
    <w:rsid w:val="00D909D6"/>
    <w:rsid w:val="00D90AD1"/>
    <w:rsid w:val="00D90AFF"/>
    <w:rsid w:val="00D910B3"/>
    <w:rsid w:val="00D9121E"/>
    <w:rsid w:val="00D91737"/>
    <w:rsid w:val="00D91F4A"/>
    <w:rsid w:val="00D92ABE"/>
    <w:rsid w:val="00D92D23"/>
    <w:rsid w:val="00D92F63"/>
    <w:rsid w:val="00D93028"/>
    <w:rsid w:val="00D93351"/>
    <w:rsid w:val="00D93886"/>
    <w:rsid w:val="00D93A0D"/>
    <w:rsid w:val="00D93F0D"/>
    <w:rsid w:val="00D94154"/>
    <w:rsid w:val="00D942B6"/>
    <w:rsid w:val="00D944F7"/>
    <w:rsid w:val="00D94592"/>
    <w:rsid w:val="00D947AF"/>
    <w:rsid w:val="00D949F3"/>
    <w:rsid w:val="00D94F88"/>
    <w:rsid w:val="00D95B20"/>
    <w:rsid w:val="00D95DE7"/>
    <w:rsid w:val="00D95DF2"/>
    <w:rsid w:val="00D95F40"/>
    <w:rsid w:val="00D967E5"/>
    <w:rsid w:val="00D96B08"/>
    <w:rsid w:val="00D96CE0"/>
    <w:rsid w:val="00D971B4"/>
    <w:rsid w:val="00D97200"/>
    <w:rsid w:val="00D97781"/>
    <w:rsid w:val="00DA0552"/>
    <w:rsid w:val="00DA0C15"/>
    <w:rsid w:val="00DA0D58"/>
    <w:rsid w:val="00DA0EC0"/>
    <w:rsid w:val="00DA0ED5"/>
    <w:rsid w:val="00DA111A"/>
    <w:rsid w:val="00DA13A0"/>
    <w:rsid w:val="00DA13C0"/>
    <w:rsid w:val="00DA14CB"/>
    <w:rsid w:val="00DA19CF"/>
    <w:rsid w:val="00DA1A4A"/>
    <w:rsid w:val="00DA1AA5"/>
    <w:rsid w:val="00DA1E06"/>
    <w:rsid w:val="00DA2B8B"/>
    <w:rsid w:val="00DA2E5D"/>
    <w:rsid w:val="00DA33E9"/>
    <w:rsid w:val="00DA34B2"/>
    <w:rsid w:val="00DA375D"/>
    <w:rsid w:val="00DA3A00"/>
    <w:rsid w:val="00DA3D0B"/>
    <w:rsid w:val="00DA4641"/>
    <w:rsid w:val="00DA48B9"/>
    <w:rsid w:val="00DA49F9"/>
    <w:rsid w:val="00DA4E17"/>
    <w:rsid w:val="00DA4FE7"/>
    <w:rsid w:val="00DA56E9"/>
    <w:rsid w:val="00DA576E"/>
    <w:rsid w:val="00DA58B4"/>
    <w:rsid w:val="00DA591A"/>
    <w:rsid w:val="00DA5FBE"/>
    <w:rsid w:val="00DA61C7"/>
    <w:rsid w:val="00DA645A"/>
    <w:rsid w:val="00DA661B"/>
    <w:rsid w:val="00DA6B8C"/>
    <w:rsid w:val="00DA7B68"/>
    <w:rsid w:val="00DB0045"/>
    <w:rsid w:val="00DB0378"/>
    <w:rsid w:val="00DB0A01"/>
    <w:rsid w:val="00DB0D8E"/>
    <w:rsid w:val="00DB1770"/>
    <w:rsid w:val="00DB1D4A"/>
    <w:rsid w:val="00DB1E47"/>
    <w:rsid w:val="00DB1E98"/>
    <w:rsid w:val="00DB219B"/>
    <w:rsid w:val="00DB25EE"/>
    <w:rsid w:val="00DB28B3"/>
    <w:rsid w:val="00DB2A55"/>
    <w:rsid w:val="00DB3564"/>
    <w:rsid w:val="00DB3959"/>
    <w:rsid w:val="00DB3A78"/>
    <w:rsid w:val="00DB3AB9"/>
    <w:rsid w:val="00DB3F87"/>
    <w:rsid w:val="00DB40FD"/>
    <w:rsid w:val="00DB45E1"/>
    <w:rsid w:val="00DB4B19"/>
    <w:rsid w:val="00DB4E1A"/>
    <w:rsid w:val="00DB54EA"/>
    <w:rsid w:val="00DB55AC"/>
    <w:rsid w:val="00DB563A"/>
    <w:rsid w:val="00DB5704"/>
    <w:rsid w:val="00DB5997"/>
    <w:rsid w:val="00DB5FE4"/>
    <w:rsid w:val="00DB6211"/>
    <w:rsid w:val="00DB649E"/>
    <w:rsid w:val="00DB669A"/>
    <w:rsid w:val="00DB7380"/>
    <w:rsid w:val="00DC01B2"/>
    <w:rsid w:val="00DC0CBF"/>
    <w:rsid w:val="00DC1A5F"/>
    <w:rsid w:val="00DC1CDD"/>
    <w:rsid w:val="00DC20D3"/>
    <w:rsid w:val="00DC2165"/>
    <w:rsid w:val="00DC21F3"/>
    <w:rsid w:val="00DC2656"/>
    <w:rsid w:val="00DC2690"/>
    <w:rsid w:val="00DC2F80"/>
    <w:rsid w:val="00DC30FE"/>
    <w:rsid w:val="00DC319B"/>
    <w:rsid w:val="00DC38EF"/>
    <w:rsid w:val="00DC3A39"/>
    <w:rsid w:val="00DC3A54"/>
    <w:rsid w:val="00DC3E8C"/>
    <w:rsid w:val="00DC3F57"/>
    <w:rsid w:val="00DC3F8B"/>
    <w:rsid w:val="00DC4CF7"/>
    <w:rsid w:val="00DC4EAF"/>
    <w:rsid w:val="00DC540B"/>
    <w:rsid w:val="00DC6E96"/>
    <w:rsid w:val="00DC738F"/>
    <w:rsid w:val="00DC7593"/>
    <w:rsid w:val="00DC772C"/>
    <w:rsid w:val="00DD02FD"/>
    <w:rsid w:val="00DD0CFD"/>
    <w:rsid w:val="00DD1235"/>
    <w:rsid w:val="00DD1259"/>
    <w:rsid w:val="00DD1277"/>
    <w:rsid w:val="00DD14C6"/>
    <w:rsid w:val="00DD1777"/>
    <w:rsid w:val="00DD1F9D"/>
    <w:rsid w:val="00DD2068"/>
    <w:rsid w:val="00DD2AD2"/>
    <w:rsid w:val="00DD2C84"/>
    <w:rsid w:val="00DD2F36"/>
    <w:rsid w:val="00DD322B"/>
    <w:rsid w:val="00DD3377"/>
    <w:rsid w:val="00DD377D"/>
    <w:rsid w:val="00DD38C5"/>
    <w:rsid w:val="00DD39FA"/>
    <w:rsid w:val="00DD3A30"/>
    <w:rsid w:val="00DD3E4B"/>
    <w:rsid w:val="00DD47D7"/>
    <w:rsid w:val="00DD4AC2"/>
    <w:rsid w:val="00DD4B09"/>
    <w:rsid w:val="00DD5091"/>
    <w:rsid w:val="00DD558A"/>
    <w:rsid w:val="00DD5872"/>
    <w:rsid w:val="00DD5B5F"/>
    <w:rsid w:val="00DD667B"/>
    <w:rsid w:val="00DD66F5"/>
    <w:rsid w:val="00DD68B0"/>
    <w:rsid w:val="00DD6EC3"/>
    <w:rsid w:val="00DD7167"/>
    <w:rsid w:val="00DD725E"/>
    <w:rsid w:val="00DD7381"/>
    <w:rsid w:val="00DD73B5"/>
    <w:rsid w:val="00DD797A"/>
    <w:rsid w:val="00DD7A86"/>
    <w:rsid w:val="00DE000F"/>
    <w:rsid w:val="00DE03EF"/>
    <w:rsid w:val="00DE0653"/>
    <w:rsid w:val="00DE0687"/>
    <w:rsid w:val="00DE0B67"/>
    <w:rsid w:val="00DE0D62"/>
    <w:rsid w:val="00DE11FA"/>
    <w:rsid w:val="00DE14F9"/>
    <w:rsid w:val="00DE15B7"/>
    <w:rsid w:val="00DE21D2"/>
    <w:rsid w:val="00DE26F4"/>
    <w:rsid w:val="00DE27B6"/>
    <w:rsid w:val="00DE3324"/>
    <w:rsid w:val="00DE36D4"/>
    <w:rsid w:val="00DE38F1"/>
    <w:rsid w:val="00DE4398"/>
    <w:rsid w:val="00DE47B6"/>
    <w:rsid w:val="00DE49CA"/>
    <w:rsid w:val="00DE4E0F"/>
    <w:rsid w:val="00DE5031"/>
    <w:rsid w:val="00DE526A"/>
    <w:rsid w:val="00DE533D"/>
    <w:rsid w:val="00DE6774"/>
    <w:rsid w:val="00DE6D14"/>
    <w:rsid w:val="00DE76B5"/>
    <w:rsid w:val="00DE7855"/>
    <w:rsid w:val="00DE7A85"/>
    <w:rsid w:val="00DF04DE"/>
    <w:rsid w:val="00DF0EBA"/>
    <w:rsid w:val="00DF120F"/>
    <w:rsid w:val="00DF1265"/>
    <w:rsid w:val="00DF1296"/>
    <w:rsid w:val="00DF17EF"/>
    <w:rsid w:val="00DF183C"/>
    <w:rsid w:val="00DF2497"/>
    <w:rsid w:val="00DF2AB8"/>
    <w:rsid w:val="00DF2B13"/>
    <w:rsid w:val="00DF2E54"/>
    <w:rsid w:val="00DF3189"/>
    <w:rsid w:val="00DF33C7"/>
    <w:rsid w:val="00DF37B1"/>
    <w:rsid w:val="00DF4528"/>
    <w:rsid w:val="00DF5241"/>
    <w:rsid w:val="00DF5612"/>
    <w:rsid w:val="00DF57DA"/>
    <w:rsid w:val="00DF591C"/>
    <w:rsid w:val="00DF5984"/>
    <w:rsid w:val="00DF5F43"/>
    <w:rsid w:val="00DF6026"/>
    <w:rsid w:val="00DF6525"/>
    <w:rsid w:val="00DF6771"/>
    <w:rsid w:val="00DF680F"/>
    <w:rsid w:val="00DF6D30"/>
    <w:rsid w:val="00DF777E"/>
    <w:rsid w:val="00DF7872"/>
    <w:rsid w:val="00DF7CAA"/>
    <w:rsid w:val="00E00A34"/>
    <w:rsid w:val="00E00DDA"/>
    <w:rsid w:val="00E00E6A"/>
    <w:rsid w:val="00E012D7"/>
    <w:rsid w:val="00E01396"/>
    <w:rsid w:val="00E01CED"/>
    <w:rsid w:val="00E01E09"/>
    <w:rsid w:val="00E01E90"/>
    <w:rsid w:val="00E022A0"/>
    <w:rsid w:val="00E0258B"/>
    <w:rsid w:val="00E02E5D"/>
    <w:rsid w:val="00E03054"/>
    <w:rsid w:val="00E03795"/>
    <w:rsid w:val="00E03860"/>
    <w:rsid w:val="00E03AA9"/>
    <w:rsid w:val="00E03C33"/>
    <w:rsid w:val="00E0438C"/>
    <w:rsid w:val="00E04A27"/>
    <w:rsid w:val="00E04C8F"/>
    <w:rsid w:val="00E04F64"/>
    <w:rsid w:val="00E05367"/>
    <w:rsid w:val="00E05874"/>
    <w:rsid w:val="00E05B43"/>
    <w:rsid w:val="00E060F7"/>
    <w:rsid w:val="00E06441"/>
    <w:rsid w:val="00E06757"/>
    <w:rsid w:val="00E06B2A"/>
    <w:rsid w:val="00E071F8"/>
    <w:rsid w:val="00E0734A"/>
    <w:rsid w:val="00E073DE"/>
    <w:rsid w:val="00E077BA"/>
    <w:rsid w:val="00E07F3C"/>
    <w:rsid w:val="00E10357"/>
    <w:rsid w:val="00E10917"/>
    <w:rsid w:val="00E111E6"/>
    <w:rsid w:val="00E1120E"/>
    <w:rsid w:val="00E113EB"/>
    <w:rsid w:val="00E11CD8"/>
    <w:rsid w:val="00E11F01"/>
    <w:rsid w:val="00E11F72"/>
    <w:rsid w:val="00E11F99"/>
    <w:rsid w:val="00E12377"/>
    <w:rsid w:val="00E12458"/>
    <w:rsid w:val="00E125D2"/>
    <w:rsid w:val="00E128DB"/>
    <w:rsid w:val="00E12A10"/>
    <w:rsid w:val="00E148F0"/>
    <w:rsid w:val="00E149C7"/>
    <w:rsid w:val="00E15256"/>
    <w:rsid w:val="00E15534"/>
    <w:rsid w:val="00E15574"/>
    <w:rsid w:val="00E15B9E"/>
    <w:rsid w:val="00E16F40"/>
    <w:rsid w:val="00E176FD"/>
    <w:rsid w:val="00E17CEE"/>
    <w:rsid w:val="00E17DE9"/>
    <w:rsid w:val="00E17F39"/>
    <w:rsid w:val="00E20264"/>
    <w:rsid w:val="00E2026C"/>
    <w:rsid w:val="00E20672"/>
    <w:rsid w:val="00E20815"/>
    <w:rsid w:val="00E20908"/>
    <w:rsid w:val="00E2181D"/>
    <w:rsid w:val="00E21985"/>
    <w:rsid w:val="00E21BDD"/>
    <w:rsid w:val="00E21C84"/>
    <w:rsid w:val="00E21EF0"/>
    <w:rsid w:val="00E22B06"/>
    <w:rsid w:val="00E22DF0"/>
    <w:rsid w:val="00E2316D"/>
    <w:rsid w:val="00E23324"/>
    <w:rsid w:val="00E2343B"/>
    <w:rsid w:val="00E236D5"/>
    <w:rsid w:val="00E2379C"/>
    <w:rsid w:val="00E23807"/>
    <w:rsid w:val="00E2391A"/>
    <w:rsid w:val="00E24105"/>
    <w:rsid w:val="00E24670"/>
    <w:rsid w:val="00E24C1F"/>
    <w:rsid w:val="00E24FA7"/>
    <w:rsid w:val="00E25575"/>
    <w:rsid w:val="00E25807"/>
    <w:rsid w:val="00E25C47"/>
    <w:rsid w:val="00E26DF4"/>
    <w:rsid w:val="00E26E36"/>
    <w:rsid w:val="00E26F5E"/>
    <w:rsid w:val="00E3019C"/>
    <w:rsid w:val="00E30275"/>
    <w:rsid w:val="00E303AE"/>
    <w:rsid w:val="00E3069F"/>
    <w:rsid w:val="00E306BB"/>
    <w:rsid w:val="00E308A7"/>
    <w:rsid w:val="00E308B1"/>
    <w:rsid w:val="00E3093F"/>
    <w:rsid w:val="00E309D8"/>
    <w:rsid w:val="00E3110C"/>
    <w:rsid w:val="00E3166B"/>
    <w:rsid w:val="00E31BF3"/>
    <w:rsid w:val="00E32046"/>
    <w:rsid w:val="00E327C5"/>
    <w:rsid w:val="00E3286F"/>
    <w:rsid w:val="00E32925"/>
    <w:rsid w:val="00E32B74"/>
    <w:rsid w:val="00E33404"/>
    <w:rsid w:val="00E33A07"/>
    <w:rsid w:val="00E34935"/>
    <w:rsid w:val="00E34A32"/>
    <w:rsid w:val="00E34DAC"/>
    <w:rsid w:val="00E34F9E"/>
    <w:rsid w:val="00E35787"/>
    <w:rsid w:val="00E35A92"/>
    <w:rsid w:val="00E360C1"/>
    <w:rsid w:val="00E362D5"/>
    <w:rsid w:val="00E36A62"/>
    <w:rsid w:val="00E36BA6"/>
    <w:rsid w:val="00E36BFC"/>
    <w:rsid w:val="00E36C6B"/>
    <w:rsid w:val="00E36D18"/>
    <w:rsid w:val="00E37369"/>
    <w:rsid w:val="00E37507"/>
    <w:rsid w:val="00E377E8"/>
    <w:rsid w:val="00E37907"/>
    <w:rsid w:val="00E37C7A"/>
    <w:rsid w:val="00E40291"/>
    <w:rsid w:val="00E4048C"/>
    <w:rsid w:val="00E40891"/>
    <w:rsid w:val="00E4096E"/>
    <w:rsid w:val="00E40999"/>
    <w:rsid w:val="00E40AD8"/>
    <w:rsid w:val="00E40B4B"/>
    <w:rsid w:val="00E4121E"/>
    <w:rsid w:val="00E41778"/>
    <w:rsid w:val="00E417D8"/>
    <w:rsid w:val="00E421DA"/>
    <w:rsid w:val="00E424EF"/>
    <w:rsid w:val="00E42627"/>
    <w:rsid w:val="00E42863"/>
    <w:rsid w:val="00E42D16"/>
    <w:rsid w:val="00E433DF"/>
    <w:rsid w:val="00E438A7"/>
    <w:rsid w:val="00E43CCA"/>
    <w:rsid w:val="00E43ECF"/>
    <w:rsid w:val="00E44398"/>
    <w:rsid w:val="00E4480A"/>
    <w:rsid w:val="00E44AE9"/>
    <w:rsid w:val="00E44E37"/>
    <w:rsid w:val="00E45026"/>
    <w:rsid w:val="00E45406"/>
    <w:rsid w:val="00E4565B"/>
    <w:rsid w:val="00E4572D"/>
    <w:rsid w:val="00E45AC6"/>
    <w:rsid w:val="00E45C5F"/>
    <w:rsid w:val="00E46963"/>
    <w:rsid w:val="00E474E2"/>
    <w:rsid w:val="00E47B90"/>
    <w:rsid w:val="00E47E22"/>
    <w:rsid w:val="00E509D7"/>
    <w:rsid w:val="00E50F19"/>
    <w:rsid w:val="00E51190"/>
    <w:rsid w:val="00E51565"/>
    <w:rsid w:val="00E5205C"/>
    <w:rsid w:val="00E524AE"/>
    <w:rsid w:val="00E525E0"/>
    <w:rsid w:val="00E52A4F"/>
    <w:rsid w:val="00E52F92"/>
    <w:rsid w:val="00E5303B"/>
    <w:rsid w:val="00E53340"/>
    <w:rsid w:val="00E5360F"/>
    <w:rsid w:val="00E53AD4"/>
    <w:rsid w:val="00E53CE1"/>
    <w:rsid w:val="00E5491F"/>
    <w:rsid w:val="00E54D04"/>
    <w:rsid w:val="00E55960"/>
    <w:rsid w:val="00E55B66"/>
    <w:rsid w:val="00E564BC"/>
    <w:rsid w:val="00E56D3E"/>
    <w:rsid w:val="00E57071"/>
    <w:rsid w:val="00E57289"/>
    <w:rsid w:val="00E57452"/>
    <w:rsid w:val="00E57AED"/>
    <w:rsid w:val="00E6060A"/>
    <w:rsid w:val="00E60682"/>
    <w:rsid w:val="00E60683"/>
    <w:rsid w:val="00E608C0"/>
    <w:rsid w:val="00E60A40"/>
    <w:rsid w:val="00E61D22"/>
    <w:rsid w:val="00E623CA"/>
    <w:rsid w:val="00E624DD"/>
    <w:rsid w:val="00E6279C"/>
    <w:rsid w:val="00E63173"/>
    <w:rsid w:val="00E63176"/>
    <w:rsid w:val="00E634E1"/>
    <w:rsid w:val="00E63533"/>
    <w:rsid w:val="00E63AC7"/>
    <w:rsid w:val="00E645BF"/>
    <w:rsid w:val="00E64604"/>
    <w:rsid w:val="00E64862"/>
    <w:rsid w:val="00E64D8C"/>
    <w:rsid w:val="00E64EA5"/>
    <w:rsid w:val="00E6509F"/>
    <w:rsid w:val="00E65B5C"/>
    <w:rsid w:val="00E66042"/>
    <w:rsid w:val="00E66125"/>
    <w:rsid w:val="00E6671E"/>
    <w:rsid w:val="00E6674D"/>
    <w:rsid w:val="00E66AFF"/>
    <w:rsid w:val="00E66D90"/>
    <w:rsid w:val="00E66E72"/>
    <w:rsid w:val="00E67801"/>
    <w:rsid w:val="00E67D71"/>
    <w:rsid w:val="00E67E65"/>
    <w:rsid w:val="00E7034A"/>
    <w:rsid w:val="00E704F4"/>
    <w:rsid w:val="00E7060B"/>
    <w:rsid w:val="00E70660"/>
    <w:rsid w:val="00E70B5C"/>
    <w:rsid w:val="00E70DBF"/>
    <w:rsid w:val="00E716E8"/>
    <w:rsid w:val="00E71CAD"/>
    <w:rsid w:val="00E71CD5"/>
    <w:rsid w:val="00E71DAA"/>
    <w:rsid w:val="00E71F17"/>
    <w:rsid w:val="00E722ED"/>
    <w:rsid w:val="00E72319"/>
    <w:rsid w:val="00E7246C"/>
    <w:rsid w:val="00E725C5"/>
    <w:rsid w:val="00E72883"/>
    <w:rsid w:val="00E730EE"/>
    <w:rsid w:val="00E7343E"/>
    <w:rsid w:val="00E734F2"/>
    <w:rsid w:val="00E73755"/>
    <w:rsid w:val="00E73D46"/>
    <w:rsid w:val="00E73E65"/>
    <w:rsid w:val="00E73F54"/>
    <w:rsid w:val="00E73FD4"/>
    <w:rsid w:val="00E7462C"/>
    <w:rsid w:val="00E746D8"/>
    <w:rsid w:val="00E748AC"/>
    <w:rsid w:val="00E74C59"/>
    <w:rsid w:val="00E74CD7"/>
    <w:rsid w:val="00E74F4E"/>
    <w:rsid w:val="00E7512A"/>
    <w:rsid w:val="00E75706"/>
    <w:rsid w:val="00E75852"/>
    <w:rsid w:val="00E75C03"/>
    <w:rsid w:val="00E75CE7"/>
    <w:rsid w:val="00E75F3F"/>
    <w:rsid w:val="00E77259"/>
    <w:rsid w:val="00E774D0"/>
    <w:rsid w:val="00E77536"/>
    <w:rsid w:val="00E777F5"/>
    <w:rsid w:val="00E77AC4"/>
    <w:rsid w:val="00E77FCA"/>
    <w:rsid w:val="00E80674"/>
    <w:rsid w:val="00E8085D"/>
    <w:rsid w:val="00E80ED4"/>
    <w:rsid w:val="00E8150B"/>
    <w:rsid w:val="00E81611"/>
    <w:rsid w:val="00E81C18"/>
    <w:rsid w:val="00E82166"/>
    <w:rsid w:val="00E82192"/>
    <w:rsid w:val="00E82433"/>
    <w:rsid w:val="00E827DF"/>
    <w:rsid w:val="00E8284D"/>
    <w:rsid w:val="00E82EAF"/>
    <w:rsid w:val="00E830CA"/>
    <w:rsid w:val="00E83A42"/>
    <w:rsid w:val="00E84037"/>
    <w:rsid w:val="00E84048"/>
    <w:rsid w:val="00E84142"/>
    <w:rsid w:val="00E842B6"/>
    <w:rsid w:val="00E8444F"/>
    <w:rsid w:val="00E84667"/>
    <w:rsid w:val="00E8468E"/>
    <w:rsid w:val="00E84EDA"/>
    <w:rsid w:val="00E85252"/>
    <w:rsid w:val="00E85361"/>
    <w:rsid w:val="00E855F8"/>
    <w:rsid w:val="00E857F9"/>
    <w:rsid w:val="00E86643"/>
    <w:rsid w:val="00E8665A"/>
    <w:rsid w:val="00E86AA5"/>
    <w:rsid w:val="00E86FF5"/>
    <w:rsid w:val="00E87F47"/>
    <w:rsid w:val="00E90289"/>
    <w:rsid w:val="00E902DD"/>
    <w:rsid w:val="00E90E3B"/>
    <w:rsid w:val="00E9130A"/>
    <w:rsid w:val="00E9157E"/>
    <w:rsid w:val="00E91724"/>
    <w:rsid w:val="00E91AD5"/>
    <w:rsid w:val="00E91EDE"/>
    <w:rsid w:val="00E92586"/>
    <w:rsid w:val="00E930EF"/>
    <w:rsid w:val="00E934AB"/>
    <w:rsid w:val="00E9367E"/>
    <w:rsid w:val="00E93997"/>
    <w:rsid w:val="00E943E6"/>
    <w:rsid w:val="00E947E2"/>
    <w:rsid w:val="00E95108"/>
    <w:rsid w:val="00E95367"/>
    <w:rsid w:val="00E955A8"/>
    <w:rsid w:val="00E95CFA"/>
    <w:rsid w:val="00E95E00"/>
    <w:rsid w:val="00E96380"/>
    <w:rsid w:val="00E965A7"/>
    <w:rsid w:val="00E96891"/>
    <w:rsid w:val="00E96B35"/>
    <w:rsid w:val="00E96E02"/>
    <w:rsid w:val="00E96F80"/>
    <w:rsid w:val="00E97006"/>
    <w:rsid w:val="00E97293"/>
    <w:rsid w:val="00E97347"/>
    <w:rsid w:val="00E973EA"/>
    <w:rsid w:val="00E97EE6"/>
    <w:rsid w:val="00EA004B"/>
    <w:rsid w:val="00EA08C6"/>
    <w:rsid w:val="00EA094B"/>
    <w:rsid w:val="00EA0EB9"/>
    <w:rsid w:val="00EA12DD"/>
    <w:rsid w:val="00EA14E2"/>
    <w:rsid w:val="00EA16DF"/>
    <w:rsid w:val="00EA1B97"/>
    <w:rsid w:val="00EA1CD3"/>
    <w:rsid w:val="00EA1E0E"/>
    <w:rsid w:val="00EA22F3"/>
    <w:rsid w:val="00EA233E"/>
    <w:rsid w:val="00EA29E9"/>
    <w:rsid w:val="00EA2A9D"/>
    <w:rsid w:val="00EA2D1C"/>
    <w:rsid w:val="00EA2FCE"/>
    <w:rsid w:val="00EA31FD"/>
    <w:rsid w:val="00EA3586"/>
    <w:rsid w:val="00EA37C6"/>
    <w:rsid w:val="00EA38C1"/>
    <w:rsid w:val="00EA39F4"/>
    <w:rsid w:val="00EA3C35"/>
    <w:rsid w:val="00EA3CB5"/>
    <w:rsid w:val="00EA3EE0"/>
    <w:rsid w:val="00EA4779"/>
    <w:rsid w:val="00EA49EA"/>
    <w:rsid w:val="00EA4DE1"/>
    <w:rsid w:val="00EA4E2A"/>
    <w:rsid w:val="00EA5505"/>
    <w:rsid w:val="00EA55E2"/>
    <w:rsid w:val="00EA69EB"/>
    <w:rsid w:val="00EA6BC4"/>
    <w:rsid w:val="00EA6E25"/>
    <w:rsid w:val="00EA776F"/>
    <w:rsid w:val="00EA7BC1"/>
    <w:rsid w:val="00EA7CF1"/>
    <w:rsid w:val="00EA7E4E"/>
    <w:rsid w:val="00EA7EB0"/>
    <w:rsid w:val="00EA7F5B"/>
    <w:rsid w:val="00EB08AB"/>
    <w:rsid w:val="00EB0FC8"/>
    <w:rsid w:val="00EB1361"/>
    <w:rsid w:val="00EB2304"/>
    <w:rsid w:val="00EB233C"/>
    <w:rsid w:val="00EB24E8"/>
    <w:rsid w:val="00EB25A7"/>
    <w:rsid w:val="00EB283F"/>
    <w:rsid w:val="00EB2F66"/>
    <w:rsid w:val="00EB30ED"/>
    <w:rsid w:val="00EB32C1"/>
    <w:rsid w:val="00EB34CE"/>
    <w:rsid w:val="00EB366D"/>
    <w:rsid w:val="00EB3817"/>
    <w:rsid w:val="00EB3BBF"/>
    <w:rsid w:val="00EB3C47"/>
    <w:rsid w:val="00EB496B"/>
    <w:rsid w:val="00EB49B5"/>
    <w:rsid w:val="00EB51A2"/>
    <w:rsid w:val="00EB5266"/>
    <w:rsid w:val="00EB563C"/>
    <w:rsid w:val="00EB5C64"/>
    <w:rsid w:val="00EB6070"/>
    <w:rsid w:val="00EB611E"/>
    <w:rsid w:val="00EB6CDF"/>
    <w:rsid w:val="00EC0483"/>
    <w:rsid w:val="00EC05F0"/>
    <w:rsid w:val="00EC0800"/>
    <w:rsid w:val="00EC0D79"/>
    <w:rsid w:val="00EC0D7E"/>
    <w:rsid w:val="00EC1055"/>
    <w:rsid w:val="00EC14ED"/>
    <w:rsid w:val="00EC197D"/>
    <w:rsid w:val="00EC19AE"/>
    <w:rsid w:val="00EC1A0F"/>
    <w:rsid w:val="00EC1F28"/>
    <w:rsid w:val="00EC21B7"/>
    <w:rsid w:val="00EC2B23"/>
    <w:rsid w:val="00EC2F4F"/>
    <w:rsid w:val="00EC3465"/>
    <w:rsid w:val="00EC3781"/>
    <w:rsid w:val="00EC3A4E"/>
    <w:rsid w:val="00EC3B5D"/>
    <w:rsid w:val="00EC3C39"/>
    <w:rsid w:val="00EC3DBB"/>
    <w:rsid w:val="00EC4346"/>
    <w:rsid w:val="00EC4390"/>
    <w:rsid w:val="00EC4BF9"/>
    <w:rsid w:val="00EC4DDB"/>
    <w:rsid w:val="00EC4EFB"/>
    <w:rsid w:val="00EC523E"/>
    <w:rsid w:val="00EC5780"/>
    <w:rsid w:val="00EC57D2"/>
    <w:rsid w:val="00EC5A21"/>
    <w:rsid w:val="00EC5C08"/>
    <w:rsid w:val="00EC5E4D"/>
    <w:rsid w:val="00EC6920"/>
    <w:rsid w:val="00EC6DE7"/>
    <w:rsid w:val="00EC765C"/>
    <w:rsid w:val="00EC76CC"/>
    <w:rsid w:val="00EC7857"/>
    <w:rsid w:val="00EC79CD"/>
    <w:rsid w:val="00EC7F4A"/>
    <w:rsid w:val="00ED019E"/>
    <w:rsid w:val="00ED0726"/>
    <w:rsid w:val="00ED0C67"/>
    <w:rsid w:val="00ED0EFA"/>
    <w:rsid w:val="00ED1154"/>
    <w:rsid w:val="00ED117A"/>
    <w:rsid w:val="00ED1404"/>
    <w:rsid w:val="00ED17C3"/>
    <w:rsid w:val="00ED1803"/>
    <w:rsid w:val="00ED204F"/>
    <w:rsid w:val="00ED2731"/>
    <w:rsid w:val="00ED287F"/>
    <w:rsid w:val="00ED3001"/>
    <w:rsid w:val="00ED310D"/>
    <w:rsid w:val="00ED36C0"/>
    <w:rsid w:val="00ED370A"/>
    <w:rsid w:val="00ED3800"/>
    <w:rsid w:val="00ED4779"/>
    <w:rsid w:val="00ED4B9E"/>
    <w:rsid w:val="00ED5365"/>
    <w:rsid w:val="00ED54E8"/>
    <w:rsid w:val="00ED56A5"/>
    <w:rsid w:val="00ED5CD6"/>
    <w:rsid w:val="00ED5D24"/>
    <w:rsid w:val="00ED5D5F"/>
    <w:rsid w:val="00ED5DD8"/>
    <w:rsid w:val="00ED5E66"/>
    <w:rsid w:val="00ED5EAE"/>
    <w:rsid w:val="00ED60C6"/>
    <w:rsid w:val="00ED6284"/>
    <w:rsid w:val="00ED647C"/>
    <w:rsid w:val="00ED7397"/>
    <w:rsid w:val="00ED7C4E"/>
    <w:rsid w:val="00ED7F87"/>
    <w:rsid w:val="00EE0355"/>
    <w:rsid w:val="00EE06A2"/>
    <w:rsid w:val="00EE06DE"/>
    <w:rsid w:val="00EE0A6B"/>
    <w:rsid w:val="00EE0ADC"/>
    <w:rsid w:val="00EE0D2C"/>
    <w:rsid w:val="00EE0D7F"/>
    <w:rsid w:val="00EE1230"/>
    <w:rsid w:val="00EE1504"/>
    <w:rsid w:val="00EE15D2"/>
    <w:rsid w:val="00EE191A"/>
    <w:rsid w:val="00EE1D51"/>
    <w:rsid w:val="00EE2056"/>
    <w:rsid w:val="00EE2265"/>
    <w:rsid w:val="00EE22DA"/>
    <w:rsid w:val="00EE2612"/>
    <w:rsid w:val="00EE2D62"/>
    <w:rsid w:val="00EE2F2C"/>
    <w:rsid w:val="00EE36CA"/>
    <w:rsid w:val="00EE3802"/>
    <w:rsid w:val="00EE3A7B"/>
    <w:rsid w:val="00EE47AE"/>
    <w:rsid w:val="00EE4D17"/>
    <w:rsid w:val="00EE527D"/>
    <w:rsid w:val="00EE54E0"/>
    <w:rsid w:val="00EE5B95"/>
    <w:rsid w:val="00EE5C60"/>
    <w:rsid w:val="00EE6168"/>
    <w:rsid w:val="00EE7A24"/>
    <w:rsid w:val="00EE7BB0"/>
    <w:rsid w:val="00EE7C3D"/>
    <w:rsid w:val="00EE7C5F"/>
    <w:rsid w:val="00EE7E46"/>
    <w:rsid w:val="00EE7E74"/>
    <w:rsid w:val="00EF0A73"/>
    <w:rsid w:val="00EF1277"/>
    <w:rsid w:val="00EF127C"/>
    <w:rsid w:val="00EF18D2"/>
    <w:rsid w:val="00EF1928"/>
    <w:rsid w:val="00EF232F"/>
    <w:rsid w:val="00EF286E"/>
    <w:rsid w:val="00EF2D53"/>
    <w:rsid w:val="00EF2F37"/>
    <w:rsid w:val="00EF3A7F"/>
    <w:rsid w:val="00EF3D11"/>
    <w:rsid w:val="00EF3EC8"/>
    <w:rsid w:val="00EF4F9B"/>
    <w:rsid w:val="00EF5059"/>
    <w:rsid w:val="00EF5410"/>
    <w:rsid w:val="00EF5563"/>
    <w:rsid w:val="00EF58F9"/>
    <w:rsid w:val="00EF59C6"/>
    <w:rsid w:val="00EF6063"/>
    <w:rsid w:val="00EF6104"/>
    <w:rsid w:val="00EF638E"/>
    <w:rsid w:val="00EF7440"/>
    <w:rsid w:val="00EF7CF6"/>
    <w:rsid w:val="00F001DE"/>
    <w:rsid w:val="00F00D1D"/>
    <w:rsid w:val="00F00D9C"/>
    <w:rsid w:val="00F0121A"/>
    <w:rsid w:val="00F012A1"/>
    <w:rsid w:val="00F0145B"/>
    <w:rsid w:val="00F016C5"/>
    <w:rsid w:val="00F0196D"/>
    <w:rsid w:val="00F01A5E"/>
    <w:rsid w:val="00F01AF2"/>
    <w:rsid w:val="00F01B10"/>
    <w:rsid w:val="00F01F7D"/>
    <w:rsid w:val="00F02234"/>
    <w:rsid w:val="00F0307C"/>
    <w:rsid w:val="00F0375C"/>
    <w:rsid w:val="00F03A48"/>
    <w:rsid w:val="00F03B8A"/>
    <w:rsid w:val="00F0433E"/>
    <w:rsid w:val="00F04E64"/>
    <w:rsid w:val="00F04FFC"/>
    <w:rsid w:val="00F05123"/>
    <w:rsid w:val="00F059C0"/>
    <w:rsid w:val="00F05E36"/>
    <w:rsid w:val="00F068C3"/>
    <w:rsid w:val="00F06E4C"/>
    <w:rsid w:val="00F06FD7"/>
    <w:rsid w:val="00F076A3"/>
    <w:rsid w:val="00F07854"/>
    <w:rsid w:val="00F102A8"/>
    <w:rsid w:val="00F10868"/>
    <w:rsid w:val="00F10915"/>
    <w:rsid w:val="00F10B8F"/>
    <w:rsid w:val="00F10DD9"/>
    <w:rsid w:val="00F10F41"/>
    <w:rsid w:val="00F111F4"/>
    <w:rsid w:val="00F11279"/>
    <w:rsid w:val="00F11384"/>
    <w:rsid w:val="00F118DB"/>
    <w:rsid w:val="00F119BD"/>
    <w:rsid w:val="00F11D79"/>
    <w:rsid w:val="00F12408"/>
    <w:rsid w:val="00F12B39"/>
    <w:rsid w:val="00F13139"/>
    <w:rsid w:val="00F133B7"/>
    <w:rsid w:val="00F13B67"/>
    <w:rsid w:val="00F14273"/>
    <w:rsid w:val="00F1473E"/>
    <w:rsid w:val="00F14BB6"/>
    <w:rsid w:val="00F14EC8"/>
    <w:rsid w:val="00F14F08"/>
    <w:rsid w:val="00F14F11"/>
    <w:rsid w:val="00F14F60"/>
    <w:rsid w:val="00F15613"/>
    <w:rsid w:val="00F15C05"/>
    <w:rsid w:val="00F15C3D"/>
    <w:rsid w:val="00F16A45"/>
    <w:rsid w:val="00F16A85"/>
    <w:rsid w:val="00F16F89"/>
    <w:rsid w:val="00F17050"/>
    <w:rsid w:val="00F17C7B"/>
    <w:rsid w:val="00F2003C"/>
    <w:rsid w:val="00F2015E"/>
    <w:rsid w:val="00F20267"/>
    <w:rsid w:val="00F20313"/>
    <w:rsid w:val="00F20433"/>
    <w:rsid w:val="00F20767"/>
    <w:rsid w:val="00F20769"/>
    <w:rsid w:val="00F210F6"/>
    <w:rsid w:val="00F21385"/>
    <w:rsid w:val="00F22220"/>
    <w:rsid w:val="00F22244"/>
    <w:rsid w:val="00F2244E"/>
    <w:rsid w:val="00F228B4"/>
    <w:rsid w:val="00F22F88"/>
    <w:rsid w:val="00F23E98"/>
    <w:rsid w:val="00F243D2"/>
    <w:rsid w:val="00F24D89"/>
    <w:rsid w:val="00F25231"/>
    <w:rsid w:val="00F256B0"/>
    <w:rsid w:val="00F2580A"/>
    <w:rsid w:val="00F260B6"/>
    <w:rsid w:val="00F26424"/>
    <w:rsid w:val="00F269B6"/>
    <w:rsid w:val="00F26D1A"/>
    <w:rsid w:val="00F26D6B"/>
    <w:rsid w:val="00F26D7B"/>
    <w:rsid w:val="00F2723F"/>
    <w:rsid w:val="00F27911"/>
    <w:rsid w:val="00F27CB5"/>
    <w:rsid w:val="00F27D1B"/>
    <w:rsid w:val="00F27DED"/>
    <w:rsid w:val="00F308AB"/>
    <w:rsid w:val="00F308E2"/>
    <w:rsid w:val="00F30EE2"/>
    <w:rsid w:val="00F30F9E"/>
    <w:rsid w:val="00F312DA"/>
    <w:rsid w:val="00F3145F"/>
    <w:rsid w:val="00F315EF"/>
    <w:rsid w:val="00F31E1C"/>
    <w:rsid w:val="00F31E75"/>
    <w:rsid w:val="00F31FF2"/>
    <w:rsid w:val="00F32329"/>
    <w:rsid w:val="00F3241A"/>
    <w:rsid w:val="00F33476"/>
    <w:rsid w:val="00F3349F"/>
    <w:rsid w:val="00F33746"/>
    <w:rsid w:val="00F33B99"/>
    <w:rsid w:val="00F33C9D"/>
    <w:rsid w:val="00F340DB"/>
    <w:rsid w:val="00F34402"/>
    <w:rsid w:val="00F354BE"/>
    <w:rsid w:val="00F35B0F"/>
    <w:rsid w:val="00F35BF9"/>
    <w:rsid w:val="00F35C7F"/>
    <w:rsid w:val="00F3625A"/>
    <w:rsid w:val="00F36C37"/>
    <w:rsid w:val="00F37247"/>
    <w:rsid w:val="00F37F81"/>
    <w:rsid w:val="00F407EF"/>
    <w:rsid w:val="00F40A03"/>
    <w:rsid w:val="00F40BFA"/>
    <w:rsid w:val="00F40E52"/>
    <w:rsid w:val="00F41786"/>
    <w:rsid w:val="00F41B19"/>
    <w:rsid w:val="00F41DBC"/>
    <w:rsid w:val="00F41E64"/>
    <w:rsid w:val="00F4229A"/>
    <w:rsid w:val="00F42D40"/>
    <w:rsid w:val="00F42DD3"/>
    <w:rsid w:val="00F43244"/>
    <w:rsid w:val="00F438D3"/>
    <w:rsid w:val="00F43D06"/>
    <w:rsid w:val="00F4429F"/>
    <w:rsid w:val="00F4444C"/>
    <w:rsid w:val="00F458E2"/>
    <w:rsid w:val="00F463C7"/>
    <w:rsid w:val="00F46BCF"/>
    <w:rsid w:val="00F47D0E"/>
    <w:rsid w:val="00F50090"/>
    <w:rsid w:val="00F506DD"/>
    <w:rsid w:val="00F507BD"/>
    <w:rsid w:val="00F51829"/>
    <w:rsid w:val="00F51E3B"/>
    <w:rsid w:val="00F51FCF"/>
    <w:rsid w:val="00F5218B"/>
    <w:rsid w:val="00F526D3"/>
    <w:rsid w:val="00F52882"/>
    <w:rsid w:val="00F52982"/>
    <w:rsid w:val="00F52D13"/>
    <w:rsid w:val="00F52FE4"/>
    <w:rsid w:val="00F53271"/>
    <w:rsid w:val="00F532FC"/>
    <w:rsid w:val="00F53704"/>
    <w:rsid w:val="00F54179"/>
    <w:rsid w:val="00F541FE"/>
    <w:rsid w:val="00F5429B"/>
    <w:rsid w:val="00F549AB"/>
    <w:rsid w:val="00F54F75"/>
    <w:rsid w:val="00F5533F"/>
    <w:rsid w:val="00F55891"/>
    <w:rsid w:val="00F55CB5"/>
    <w:rsid w:val="00F55E22"/>
    <w:rsid w:val="00F56070"/>
    <w:rsid w:val="00F56393"/>
    <w:rsid w:val="00F5648A"/>
    <w:rsid w:val="00F56517"/>
    <w:rsid w:val="00F5663A"/>
    <w:rsid w:val="00F5695D"/>
    <w:rsid w:val="00F569B5"/>
    <w:rsid w:val="00F569E5"/>
    <w:rsid w:val="00F56EC7"/>
    <w:rsid w:val="00F570ED"/>
    <w:rsid w:val="00F57878"/>
    <w:rsid w:val="00F579AD"/>
    <w:rsid w:val="00F579D1"/>
    <w:rsid w:val="00F57B74"/>
    <w:rsid w:val="00F60D9D"/>
    <w:rsid w:val="00F60FEA"/>
    <w:rsid w:val="00F61215"/>
    <w:rsid w:val="00F618F3"/>
    <w:rsid w:val="00F61937"/>
    <w:rsid w:val="00F61BD9"/>
    <w:rsid w:val="00F6250C"/>
    <w:rsid w:val="00F62804"/>
    <w:rsid w:val="00F62F6A"/>
    <w:rsid w:val="00F631C5"/>
    <w:rsid w:val="00F637B0"/>
    <w:rsid w:val="00F63EC3"/>
    <w:rsid w:val="00F642E9"/>
    <w:rsid w:val="00F6458C"/>
    <w:rsid w:val="00F64E6D"/>
    <w:rsid w:val="00F653FF"/>
    <w:rsid w:val="00F65A88"/>
    <w:rsid w:val="00F65E96"/>
    <w:rsid w:val="00F65FFC"/>
    <w:rsid w:val="00F667C1"/>
    <w:rsid w:val="00F66E05"/>
    <w:rsid w:val="00F67738"/>
    <w:rsid w:val="00F6797C"/>
    <w:rsid w:val="00F679C8"/>
    <w:rsid w:val="00F7025E"/>
    <w:rsid w:val="00F70A94"/>
    <w:rsid w:val="00F713C6"/>
    <w:rsid w:val="00F713DB"/>
    <w:rsid w:val="00F7162A"/>
    <w:rsid w:val="00F71C39"/>
    <w:rsid w:val="00F71E2F"/>
    <w:rsid w:val="00F72E35"/>
    <w:rsid w:val="00F73707"/>
    <w:rsid w:val="00F73DF0"/>
    <w:rsid w:val="00F74314"/>
    <w:rsid w:val="00F74599"/>
    <w:rsid w:val="00F74712"/>
    <w:rsid w:val="00F74E36"/>
    <w:rsid w:val="00F74FFC"/>
    <w:rsid w:val="00F75576"/>
    <w:rsid w:val="00F7595F"/>
    <w:rsid w:val="00F76AD0"/>
    <w:rsid w:val="00F76EC8"/>
    <w:rsid w:val="00F76F06"/>
    <w:rsid w:val="00F770BF"/>
    <w:rsid w:val="00F7756B"/>
    <w:rsid w:val="00F8020F"/>
    <w:rsid w:val="00F806F2"/>
    <w:rsid w:val="00F80727"/>
    <w:rsid w:val="00F809E2"/>
    <w:rsid w:val="00F8213B"/>
    <w:rsid w:val="00F82748"/>
    <w:rsid w:val="00F82838"/>
    <w:rsid w:val="00F82A66"/>
    <w:rsid w:val="00F82E3C"/>
    <w:rsid w:val="00F82FA8"/>
    <w:rsid w:val="00F83BDB"/>
    <w:rsid w:val="00F83D75"/>
    <w:rsid w:val="00F83EB2"/>
    <w:rsid w:val="00F83ED3"/>
    <w:rsid w:val="00F842B3"/>
    <w:rsid w:val="00F84D7D"/>
    <w:rsid w:val="00F84DC2"/>
    <w:rsid w:val="00F84EED"/>
    <w:rsid w:val="00F85405"/>
    <w:rsid w:val="00F857A1"/>
    <w:rsid w:val="00F85939"/>
    <w:rsid w:val="00F85BCA"/>
    <w:rsid w:val="00F85BD6"/>
    <w:rsid w:val="00F85D83"/>
    <w:rsid w:val="00F85F2D"/>
    <w:rsid w:val="00F863D1"/>
    <w:rsid w:val="00F86A0C"/>
    <w:rsid w:val="00F86B28"/>
    <w:rsid w:val="00F86C68"/>
    <w:rsid w:val="00F87114"/>
    <w:rsid w:val="00F90585"/>
    <w:rsid w:val="00F914EC"/>
    <w:rsid w:val="00F9171F"/>
    <w:rsid w:val="00F91CBF"/>
    <w:rsid w:val="00F91D31"/>
    <w:rsid w:val="00F91E48"/>
    <w:rsid w:val="00F923ED"/>
    <w:rsid w:val="00F9275D"/>
    <w:rsid w:val="00F92843"/>
    <w:rsid w:val="00F92A06"/>
    <w:rsid w:val="00F92BAF"/>
    <w:rsid w:val="00F92ECE"/>
    <w:rsid w:val="00F9335D"/>
    <w:rsid w:val="00F93912"/>
    <w:rsid w:val="00F93A39"/>
    <w:rsid w:val="00F940EC"/>
    <w:rsid w:val="00F94349"/>
    <w:rsid w:val="00F9445A"/>
    <w:rsid w:val="00F946DC"/>
    <w:rsid w:val="00F94713"/>
    <w:rsid w:val="00F947E0"/>
    <w:rsid w:val="00F94C01"/>
    <w:rsid w:val="00F94ED3"/>
    <w:rsid w:val="00F950B1"/>
    <w:rsid w:val="00F95248"/>
    <w:rsid w:val="00F95C64"/>
    <w:rsid w:val="00F9617B"/>
    <w:rsid w:val="00F9643B"/>
    <w:rsid w:val="00F96B0D"/>
    <w:rsid w:val="00F96D7F"/>
    <w:rsid w:val="00F96E41"/>
    <w:rsid w:val="00F9710B"/>
    <w:rsid w:val="00F9729C"/>
    <w:rsid w:val="00F97652"/>
    <w:rsid w:val="00F97799"/>
    <w:rsid w:val="00F97E64"/>
    <w:rsid w:val="00F97F2F"/>
    <w:rsid w:val="00FA0A2D"/>
    <w:rsid w:val="00FA0FAA"/>
    <w:rsid w:val="00FA1011"/>
    <w:rsid w:val="00FA1394"/>
    <w:rsid w:val="00FA13BF"/>
    <w:rsid w:val="00FA20CE"/>
    <w:rsid w:val="00FA22EC"/>
    <w:rsid w:val="00FA2831"/>
    <w:rsid w:val="00FA2B97"/>
    <w:rsid w:val="00FA2BF3"/>
    <w:rsid w:val="00FA2D56"/>
    <w:rsid w:val="00FA2E56"/>
    <w:rsid w:val="00FA380C"/>
    <w:rsid w:val="00FA3AE2"/>
    <w:rsid w:val="00FA3BCB"/>
    <w:rsid w:val="00FA3EE6"/>
    <w:rsid w:val="00FA49C4"/>
    <w:rsid w:val="00FA4BE7"/>
    <w:rsid w:val="00FA50B8"/>
    <w:rsid w:val="00FA5204"/>
    <w:rsid w:val="00FA5301"/>
    <w:rsid w:val="00FA5EC7"/>
    <w:rsid w:val="00FA66C8"/>
    <w:rsid w:val="00FA6A16"/>
    <w:rsid w:val="00FA6CFD"/>
    <w:rsid w:val="00FA6E90"/>
    <w:rsid w:val="00FA7571"/>
    <w:rsid w:val="00FA759B"/>
    <w:rsid w:val="00FA75CC"/>
    <w:rsid w:val="00FA789B"/>
    <w:rsid w:val="00FA79F1"/>
    <w:rsid w:val="00FA7C36"/>
    <w:rsid w:val="00FA7F82"/>
    <w:rsid w:val="00FB033A"/>
    <w:rsid w:val="00FB03C3"/>
    <w:rsid w:val="00FB07E8"/>
    <w:rsid w:val="00FB0C6D"/>
    <w:rsid w:val="00FB0CA1"/>
    <w:rsid w:val="00FB0CB6"/>
    <w:rsid w:val="00FB182C"/>
    <w:rsid w:val="00FB1ABD"/>
    <w:rsid w:val="00FB1EE5"/>
    <w:rsid w:val="00FB24A2"/>
    <w:rsid w:val="00FB24FB"/>
    <w:rsid w:val="00FB256A"/>
    <w:rsid w:val="00FB2919"/>
    <w:rsid w:val="00FB29D2"/>
    <w:rsid w:val="00FB2A1C"/>
    <w:rsid w:val="00FB30D3"/>
    <w:rsid w:val="00FB3570"/>
    <w:rsid w:val="00FB400E"/>
    <w:rsid w:val="00FB490F"/>
    <w:rsid w:val="00FB4960"/>
    <w:rsid w:val="00FB4FDB"/>
    <w:rsid w:val="00FB57A1"/>
    <w:rsid w:val="00FB5E09"/>
    <w:rsid w:val="00FB61E2"/>
    <w:rsid w:val="00FB62D4"/>
    <w:rsid w:val="00FB674D"/>
    <w:rsid w:val="00FB6978"/>
    <w:rsid w:val="00FB69F3"/>
    <w:rsid w:val="00FB6C5A"/>
    <w:rsid w:val="00FB6EFA"/>
    <w:rsid w:val="00FB7221"/>
    <w:rsid w:val="00FB73B6"/>
    <w:rsid w:val="00FB777D"/>
    <w:rsid w:val="00FB7BC4"/>
    <w:rsid w:val="00FB7E37"/>
    <w:rsid w:val="00FC01C1"/>
    <w:rsid w:val="00FC0217"/>
    <w:rsid w:val="00FC02B4"/>
    <w:rsid w:val="00FC050A"/>
    <w:rsid w:val="00FC0614"/>
    <w:rsid w:val="00FC1165"/>
    <w:rsid w:val="00FC11A1"/>
    <w:rsid w:val="00FC1C11"/>
    <w:rsid w:val="00FC1CAE"/>
    <w:rsid w:val="00FC1D64"/>
    <w:rsid w:val="00FC3041"/>
    <w:rsid w:val="00FC310F"/>
    <w:rsid w:val="00FC343F"/>
    <w:rsid w:val="00FC3612"/>
    <w:rsid w:val="00FC376F"/>
    <w:rsid w:val="00FC3F63"/>
    <w:rsid w:val="00FC4355"/>
    <w:rsid w:val="00FC44BF"/>
    <w:rsid w:val="00FC45A1"/>
    <w:rsid w:val="00FC4E49"/>
    <w:rsid w:val="00FC5602"/>
    <w:rsid w:val="00FC5843"/>
    <w:rsid w:val="00FC5CE9"/>
    <w:rsid w:val="00FC5F3F"/>
    <w:rsid w:val="00FC5FA1"/>
    <w:rsid w:val="00FC61FF"/>
    <w:rsid w:val="00FC6534"/>
    <w:rsid w:val="00FC6C43"/>
    <w:rsid w:val="00FC6C4C"/>
    <w:rsid w:val="00FC7218"/>
    <w:rsid w:val="00FD02BC"/>
    <w:rsid w:val="00FD038F"/>
    <w:rsid w:val="00FD0833"/>
    <w:rsid w:val="00FD0FCC"/>
    <w:rsid w:val="00FD145C"/>
    <w:rsid w:val="00FD17C4"/>
    <w:rsid w:val="00FD1937"/>
    <w:rsid w:val="00FD19DE"/>
    <w:rsid w:val="00FD1EF2"/>
    <w:rsid w:val="00FD1FC6"/>
    <w:rsid w:val="00FD2389"/>
    <w:rsid w:val="00FD249D"/>
    <w:rsid w:val="00FD24FD"/>
    <w:rsid w:val="00FD2B58"/>
    <w:rsid w:val="00FD3302"/>
    <w:rsid w:val="00FD373F"/>
    <w:rsid w:val="00FD3B19"/>
    <w:rsid w:val="00FD3D7E"/>
    <w:rsid w:val="00FD41AF"/>
    <w:rsid w:val="00FD4353"/>
    <w:rsid w:val="00FD47F3"/>
    <w:rsid w:val="00FD4815"/>
    <w:rsid w:val="00FD4A63"/>
    <w:rsid w:val="00FD4EA0"/>
    <w:rsid w:val="00FD55A8"/>
    <w:rsid w:val="00FD587C"/>
    <w:rsid w:val="00FD6641"/>
    <w:rsid w:val="00FD6B46"/>
    <w:rsid w:val="00FD6DA6"/>
    <w:rsid w:val="00FD70B8"/>
    <w:rsid w:val="00FD72C2"/>
    <w:rsid w:val="00FD74DD"/>
    <w:rsid w:val="00FE021B"/>
    <w:rsid w:val="00FE02EB"/>
    <w:rsid w:val="00FE0888"/>
    <w:rsid w:val="00FE0A13"/>
    <w:rsid w:val="00FE0F8D"/>
    <w:rsid w:val="00FE14DE"/>
    <w:rsid w:val="00FE153D"/>
    <w:rsid w:val="00FE15AE"/>
    <w:rsid w:val="00FE15D4"/>
    <w:rsid w:val="00FE17DF"/>
    <w:rsid w:val="00FE18A1"/>
    <w:rsid w:val="00FE19E7"/>
    <w:rsid w:val="00FE1A13"/>
    <w:rsid w:val="00FE1DEB"/>
    <w:rsid w:val="00FE1E5D"/>
    <w:rsid w:val="00FE2958"/>
    <w:rsid w:val="00FE2CFF"/>
    <w:rsid w:val="00FE33CC"/>
    <w:rsid w:val="00FE353E"/>
    <w:rsid w:val="00FE3DBE"/>
    <w:rsid w:val="00FE41CA"/>
    <w:rsid w:val="00FE4298"/>
    <w:rsid w:val="00FE4438"/>
    <w:rsid w:val="00FE4BA3"/>
    <w:rsid w:val="00FE5225"/>
    <w:rsid w:val="00FE528A"/>
    <w:rsid w:val="00FE54D8"/>
    <w:rsid w:val="00FE5C05"/>
    <w:rsid w:val="00FE5EAA"/>
    <w:rsid w:val="00FE5ED3"/>
    <w:rsid w:val="00FE5F92"/>
    <w:rsid w:val="00FE638E"/>
    <w:rsid w:val="00FE64B4"/>
    <w:rsid w:val="00FE7676"/>
    <w:rsid w:val="00FF0042"/>
    <w:rsid w:val="00FF05D9"/>
    <w:rsid w:val="00FF06B4"/>
    <w:rsid w:val="00FF08EB"/>
    <w:rsid w:val="00FF0FC8"/>
    <w:rsid w:val="00FF11C0"/>
    <w:rsid w:val="00FF12BB"/>
    <w:rsid w:val="00FF1F59"/>
    <w:rsid w:val="00FF2C65"/>
    <w:rsid w:val="00FF303C"/>
    <w:rsid w:val="00FF35E2"/>
    <w:rsid w:val="00FF3B64"/>
    <w:rsid w:val="00FF4127"/>
    <w:rsid w:val="00FF4155"/>
    <w:rsid w:val="00FF4587"/>
    <w:rsid w:val="00FF46A2"/>
    <w:rsid w:val="00FF486C"/>
    <w:rsid w:val="00FF52B2"/>
    <w:rsid w:val="00FF542F"/>
    <w:rsid w:val="00FF5843"/>
    <w:rsid w:val="00FF5A3A"/>
    <w:rsid w:val="00FF5B40"/>
    <w:rsid w:val="00FF5C3B"/>
    <w:rsid w:val="00FF60F2"/>
    <w:rsid w:val="00FF6D75"/>
    <w:rsid w:val="00FF7FB5"/>
    <w:rsid w:val="4EDC6B44"/>
    <w:rsid w:val="717F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280CF"/>
  <w15:chartTrackingRefBased/>
  <w15:docId w15:val="{E1A9BEE1-BF7A-4DA1-904C-098E32E3B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00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00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0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00C2"/>
    <w:rPr>
      <w:sz w:val="18"/>
      <w:szCs w:val="18"/>
    </w:rPr>
  </w:style>
  <w:style w:type="character" w:customStyle="1" w:styleId="docsum-pmid">
    <w:name w:val="docsum-pmid"/>
    <w:basedOn w:val="DefaultParagraphFont"/>
    <w:rsid w:val="00EC0483"/>
  </w:style>
  <w:style w:type="character" w:customStyle="1" w:styleId="citation-part">
    <w:name w:val="citation-part"/>
    <w:basedOn w:val="DefaultParagraphFont"/>
    <w:rsid w:val="00EC0483"/>
  </w:style>
  <w:style w:type="character" w:styleId="CommentReference">
    <w:name w:val="annotation reference"/>
    <w:basedOn w:val="DefaultParagraphFont"/>
    <w:uiPriority w:val="99"/>
    <w:semiHidden/>
    <w:unhideWhenUsed/>
    <w:rsid w:val="0058487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8487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84874"/>
  </w:style>
  <w:style w:type="paragraph" w:styleId="Revision">
    <w:name w:val="Revision"/>
    <w:hidden/>
    <w:uiPriority w:val="99"/>
    <w:semiHidden/>
    <w:rsid w:val="005848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B03"/>
    <w:rPr>
      <w:b/>
      <w:bCs/>
    </w:rPr>
  </w:style>
  <w:style w:type="character" w:customStyle="1" w:styleId="id-label">
    <w:name w:val="id-label"/>
    <w:basedOn w:val="DefaultParagraphFont"/>
    <w:rsid w:val="00A14DF8"/>
  </w:style>
  <w:style w:type="character" w:customStyle="1" w:styleId="apple-converted-space">
    <w:name w:val="apple-converted-space"/>
    <w:basedOn w:val="DefaultParagraphFont"/>
    <w:rsid w:val="00A14DF8"/>
  </w:style>
  <w:style w:type="character" w:styleId="Strong">
    <w:name w:val="Strong"/>
    <w:basedOn w:val="DefaultParagraphFont"/>
    <w:uiPriority w:val="22"/>
    <w:qFormat/>
    <w:rsid w:val="00A14DF8"/>
    <w:rPr>
      <w:b/>
      <w:bCs/>
    </w:rPr>
  </w:style>
  <w:style w:type="character" w:styleId="Hyperlink">
    <w:name w:val="Hyperlink"/>
    <w:basedOn w:val="DefaultParagraphFont"/>
    <w:uiPriority w:val="99"/>
    <w:unhideWhenUsed/>
    <w:rsid w:val="00FD038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6A798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A798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A798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A7982"/>
    <w:rPr>
      <w:rFonts w:ascii="DengXian" w:eastAsia="DengXian" w:hAnsi="DengXian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03A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18A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34418"/>
  </w:style>
  <w:style w:type="character" w:styleId="PlaceholderText">
    <w:name w:val="Placeholder Text"/>
    <w:basedOn w:val="DefaultParagraphFont"/>
    <w:uiPriority w:val="99"/>
    <w:semiHidden/>
    <w:rsid w:val="00A63C8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1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42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19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38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4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tascape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1136F-FA0E-4179-B03B-516974332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3216</Words>
  <Characters>18332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霖 赵</dc:creator>
  <cp:keywords/>
  <dc:description/>
  <cp:lastModifiedBy>Jintao Luo</cp:lastModifiedBy>
  <cp:revision>52</cp:revision>
  <dcterms:created xsi:type="dcterms:W3CDTF">2024-08-06T10:07:00Z</dcterms:created>
  <dcterms:modified xsi:type="dcterms:W3CDTF">2024-08-28T08:00:00Z</dcterms:modified>
</cp:coreProperties>
</file>